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70D99" w14:textId="4DDFFB18" w:rsidR="00703811" w:rsidRPr="009B580B" w:rsidRDefault="00CA4F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55547" w:rsidRPr="009B580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44ED3" w:rsidRPr="009B58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Ov</w:t>
      </w:r>
      <w:bookmarkStart w:id="0" w:name="_GoBack"/>
      <w:bookmarkEnd w:id="0"/>
      <w:r w:rsidR="00044ED3" w:rsidRPr="009B580B">
        <w:rPr>
          <w:rFonts w:ascii="Times New Roman" w:hAnsi="Times New Roman" w:cs="Times New Roman"/>
          <w:b/>
          <w:sz w:val="24"/>
          <w:szCs w:val="24"/>
          <w:lang w:val="en-US"/>
        </w:rPr>
        <w:t>erview of C</w:t>
      </w:r>
      <w:r w:rsidR="00703811" w:rsidRPr="009B580B">
        <w:rPr>
          <w:rFonts w:ascii="Times New Roman" w:hAnsi="Times New Roman" w:cs="Times New Roman"/>
          <w:b/>
          <w:sz w:val="24"/>
          <w:szCs w:val="24"/>
          <w:lang w:val="en-US"/>
        </w:rPr>
        <w:t>odes</w:t>
      </w:r>
      <w:r w:rsidR="00044ED3" w:rsidRPr="009B580B">
        <w:rPr>
          <w:rFonts w:ascii="Times New Roman" w:hAnsi="Times New Roman" w:cs="Times New Roman"/>
          <w:b/>
          <w:sz w:val="24"/>
          <w:szCs w:val="24"/>
          <w:lang w:val="en-US"/>
        </w:rPr>
        <w:t>, Code E</w:t>
      </w:r>
      <w:r w:rsidR="00F660B5" w:rsidRPr="009B580B">
        <w:rPr>
          <w:rFonts w:ascii="Times New Roman" w:hAnsi="Times New Roman" w:cs="Times New Roman"/>
          <w:b/>
          <w:sz w:val="24"/>
          <w:szCs w:val="24"/>
          <w:lang w:val="en-US"/>
        </w:rPr>
        <w:t>xamples,</w:t>
      </w:r>
      <w:r w:rsidR="00044ED3" w:rsidRPr="009B58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de F</w:t>
      </w:r>
      <w:r w:rsidR="00E359B2" w:rsidRPr="009B580B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703811" w:rsidRPr="009B580B">
        <w:rPr>
          <w:rFonts w:ascii="Times New Roman" w:hAnsi="Times New Roman" w:cs="Times New Roman"/>
          <w:b/>
          <w:sz w:val="24"/>
          <w:szCs w:val="24"/>
          <w:lang w:val="en-US"/>
        </w:rPr>
        <w:t>equencies</w:t>
      </w:r>
      <w:r w:rsidR="00CE0E54" w:rsidRPr="009B58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CE0E54" w:rsidRPr="009B580B">
        <w:rPr>
          <w:rFonts w:ascii="Times New Roman" w:hAnsi="Times New Roman" w:cs="Times New Roman"/>
          <w:b/>
          <w:i/>
          <w:sz w:val="24"/>
          <w:szCs w:val="24"/>
          <w:lang w:val="en-US"/>
        </w:rPr>
        <w:t>N</w:t>
      </w:r>
      <w:r w:rsidR="00CE0E54" w:rsidRPr="009B58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106)</w:t>
      </w:r>
      <w:r w:rsidR="00502405" w:rsidRPr="009B580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280F" w:rsidRPr="009B580B" w14:paraId="38C908B7" w14:textId="77777777" w:rsidTr="000E3DBA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D169A5" w14:textId="77777777" w:rsidR="0059280F" w:rsidRPr="009B580B" w:rsidRDefault="0059280F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FCEA838" w14:textId="77777777" w:rsidR="0059280F" w:rsidRPr="009B580B" w:rsidRDefault="0059280F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185EE8" w14:textId="77777777" w:rsidR="0059280F" w:rsidRPr="009B580B" w:rsidRDefault="0059280F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FDE025" w14:textId="77777777" w:rsidR="0059280F" w:rsidRPr="009B580B" w:rsidRDefault="0059280F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8CBA90" w14:textId="77777777" w:rsidR="0059280F" w:rsidRPr="009B580B" w:rsidRDefault="0059280F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DE1F53" w14:textId="77777777" w:rsidR="0059280F" w:rsidRPr="009B580B" w:rsidRDefault="0059280F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64740B" w14:textId="77777777" w:rsidR="0059280F" w:rsidRPr="009B580B" w:rsidRDefault="0059280F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C48903" w14:textId="15FF668C" w:rsidR="0059280F" w:rsidRPr="009B580B" w:rsidRDefault="0059280F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A76EC4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E23554" w:rsidRPr="009B580B" w14:paraId="4D5561AA" w14:textId="77777777" w:rsidTr="000E3DBA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60190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8AD763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9BFC4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2B399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4E30D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B4D57D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6F028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4C131C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9FDB11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9A3D5F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6C1E" w:rsidRPr="009B580B" w14:paraId="4AAE70BC" w14:textId="77777777" w:rsidTr="000E3DBA">
        <w:tc>
          <w:tcPr>
            <w:tcW w:w="14707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90A247" w14:textId="77777777" w:rsidR="00E26C1E" w:rsidRPr="009B580B" w:rsidRDefault="00E26C1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 xml:space="preserve">1 Time of </w:t>
            </w:r>
            <w:proofErr w:type="spellStart"/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event</w:t>
            </w:r>
            <w:r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c</w:t>
            </w:r>
            <w:proofErr w:type="spellEnd"/>
          </w:p>
        </w:tc>
      </w:tr>
      <w:tr w:rsidR="00E23554" w:rsidRPr="009B580B" w14:paraId="564C6CEB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27A8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6C867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≤ 1 wee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6E75B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nt happened within the last week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A5DC9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oday; yesterday; five days ago; last Saturday; a few days ago; about one week ago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0B9B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5EAAC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CBA4E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83479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5DE20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B57B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19239E15" w14:textId="77777777" w:rsidTr="005F0011">
        <w:trPr>
          <w:trHeight w:val="57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FB644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433A7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≤ 1 mon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2670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nt happened more than a week ago but within the last month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BA6C1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wo weeks ago; about two to three weeks ago; a few weeks ago; four weeks ago; middle of February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D22F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72972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1EA21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6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3D393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93CF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35845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4A4AF4B0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744B3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776B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≤ 6 mont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650A5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nt happened more than a month ago but within the last six month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4B4FF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wo months ago; about two to three months ago; it was a few months ago; March 1, 2013; middle of December last year; in September 201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47FA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628BD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9BBAE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4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5E1D2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91A7C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DF519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5BEC983B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99D9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28D5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≤ 1 ye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848A0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nt happened more than six months ago but within the last yea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AF4BB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bout eight months ago; October 4, 2012; in 2012; one year ago; about one year ago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F87A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7D2F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8D051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0985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58E4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44FEB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1267B196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99030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16C7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≤ 2 yea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F4AD3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nt happened more than a year ago but within the last two year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A63FC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w Year’s Eve 2012; about 1.5 years ago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EA31A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7FA48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D735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291F1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9996C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3B4F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569B29C7" w14:textId="77777777" w:rsidTr="000E3DBA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14876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9B78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&gt; 2 yea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62DB7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nt happened more than two years ago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89641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010; a few years ago; July 1, 2008; about five years ago; April 22, 2005; ten years ago; after the fall of the Berlin Wall; on Mother’s Day 1968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4D2226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7F4F1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09241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8BAED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253CB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96A09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6C1E" w:rsidRPr="009B580B" w14:paraId="73831366" w14:textId="77777777" w:rsidTr="000E3DBA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9E933C" w14:textId="77777777" w:rsidR="00E26C1E" w:rsidRPr="009B580B" w:rsidRDefault="00E26C1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2 Eliciting event</w:t>
            </w:r>
          </w:p>
        </w:tc>
      </w:tr>
      <w:tr w:rsidR="00E26C1E" w:rsidRPr="009B580B" w14:paraId="4B076704" w14:textId="77777777" w:rsidTr="000E3DBA">
        <w:tc>
          <w:tcPr>
            <w:tcW w:w="14707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8C2F83" w14:textId="77777777" w:rsidR="00E26C1E" w:rsidRPr="009B580B" w:rsidRDefault="00E26C1E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21 Person-related elicitors</w:t>
            </w:r>
          </w:p>
        </w:tc>
      </w:tr>
      <w:tr w:rsidR="00E23554" w:rsidRPr="009B580B" w14:paraId="09FF847A" w14:textId="77777777" w:rsidTr="005F0011">
        <w:trPr>
          <w:trHeight w:val="85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07E7A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4F04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eginning of lif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76292A" w14:textId="42B67B9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the beginning of life </w:t>
            </w:r>
            <w:r w:rsidR="003108C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>pregnancy, birth, or newborns; life after death</w:t>
            </w:r>
            <w:r w:rsidR="003108CF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existence per s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1634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giving birth; witnessing the birth of my daughter; touching a pregnant friend’s belly and feeling the baby move; holding a shivering emu chick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E08A1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1E8F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7B2C0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54E14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527D3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9A717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E23554" w:rsidRPr="009B580B" w14:paraId="1A269190" w14:textId="77777777" w:rsidTr="00A10DB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89F02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CF96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nd of lif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BF8180" w14:textId="40C9A8C4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the end of life </w:t>
            </w:r>
            <w:r w:rsidR="003108C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>dying, death, funerals, or memorial services for the dead; annihilation</w:t>
            </w:r>
            <w:r w:rsidR="003108CF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mortality per 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D7DB99" w14:textId="7B45A58C" w:rsidR="00823BF5" w:rsidRPr="009B580B" w:rsidRDefault="00823BF5" w:rsidP="00E128E1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uneral of my grandmother; receiving news of my grandmother’s death; embracing my dying father for the last time; telling my terminally ill mother it’s ok to die; experiencing the death of a nursing home patient as </w:t>
            </w:r>
            <w:r w:rsidR="003108CF" w:rsidRPr="009B580B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temporary staff member; talking to my grandmother who recalled </w:t>
            </w:r>
            <w:r w:rsidR="00E128E1" w:rsidRPr="009B580B">
              <w:rPr>
                <w:rFonts w:ascii="Times New Roman" w:hAnsi="Times New Roman" w:cs="Times New Roman"/>
                <w:lang w:val="en-US"/>
              </w:rPr>
              <w:t>the death of he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pregnant friend; death of my guinea pig; receiving news that my favorite dog had to be put down; experiencing the crucifixion scene during a live performance of Bach’s St. John Passion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B105D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D0136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84F40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1920D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219A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3A99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</w:tbl>
    <w:p w14:paraId="54AB03A0" w14:textId="1E9AB743" w:rsidR="00A10DBE" w:rsidRPr="009B580B" w:rsidRDefault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</w:t>
      </w:r>
      <w:r w:rsidR="00813BAA" w:rsidRPr="009B58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3BAA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</w:t>
      </w:r>
      <w:r w:rsidR="00502405" w:rsidRPr="009B580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A10DBE" w:rsidRPr="009B580B" w14:paraId="47645B55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B6E173" w14:textId="77777777" w:rsidR="00A10DBE" w:rsidRPr="009B580B" w:rsidRDefault="00A10DBE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F3C7D3" w14:textId="77777777" w:rsidR="00A10DBE" w:rsidRPr="009B580B" w:rsidRDefault="00A10DBE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45DBB1" w14:textId="77777777" w:rsidR="00A10DBE" w:rsidRPr="009B580B" w:rsidRDefault="00A10DBE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0A00AD" w14:textId="77777777" w:rsidR="00A10DBE" w:rsidRPr="009B580B" w:rsidRDefault="00A10DBE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C8AB7C" w14:textId="77777777" w:rsidR="00A10DBE" w:rsidRPr="009B580B" w:rsidRDefault="00A10DBE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67AE8E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A056D3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2FC34E" w14:textId="37930F4E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A10DBE" w:rsidRPr="009B580B" w14:paraId="4A4504E8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10971B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81CEBC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E4D9BD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820087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5AFEDB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EFD9CC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833077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E71867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9FF2B9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2F6BBD" w14:textId="77777777" w:rsidR="00A10DBE" w:rsidRPr="009B580B" w:rsidRDefault="00A10DBE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2E3A8EBF" w14:textId="77777777" w:rsidTr="00A10DB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DA0A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D3AD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ositive turning point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6E343" w14:textId="3E4C7F6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positively experienced turning points in one’s own life </w:t>
            </w:r>
            <w:r w:rsidR="003108C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new life phase, experiencing something for the first time,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new possibilities opening up; </w:t>
            </w:r>
            <w:r w:rsidR="00A23624" w:rsidRPr="009B580B">
              <w:rPr>
                <w:rFonts w:ascii="Times New Roman" w:hAnsi="Times New Roman" w:cs="Times New Roman"/>
                <w:lang w:val="en-US"/>
              </w:rPr>
              <w:t>general appreciatio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at life keeps changing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0929B9" w14:textId="74D986BF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irst time celebrating Christmas with my parents not at their home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but at my home; finally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feeling </w:t>
            </w:r>
            <w:r w:rsidRPr="009B580B">
              <w:rPr>
                <w:rFonts w:ascii="Times New Roman" w:hAnsi="Times New Roman" w:cs="Times New Roman"/>
                <w:lang w:val="en-US"/>
              </w:rPr>
              <w:t>at home after moving to a new city; receiving news that a publisher has accepted my manuscript; passing my final oral exam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929AB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471A4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C8ED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48D57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3348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7A988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3CE352EF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82FA1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C15A3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gative turning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AEAE40" w14:textId="26407ECC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negatively experienced turning points in one’s own life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>termination of a life phase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experiencing something for the last time; general regret that nothing in life lasts foreve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5F7E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eiving a letter containing bad new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86D4F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A5F2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44F95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1ED6D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2524E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0604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4C164248" w14:textId="77777777" w:rsidTr="002575EE">
        <w:trPr>
          <w:trHeight w:val="88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F1762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4EECD9" w14:textId="5191BB96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overy/end of suffer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E0EE50" w14:textId="262C6060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recovery from physical or mental illness, overcoming disability,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successful therap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2356B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eiving news that my grandmother’s heart surgery was successful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C29A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B3A8E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643EA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C53D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DA079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628F0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57F34043" w14:textId="77777777" w:rsidTr="0059489C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F9A1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AAAB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llness/ suffer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8BA663" w14:textId="5B2A2C3B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physical or mental illness, suffering, disability,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addiction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7B024C" w14:textId="64249C84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one of my best friends telling me he has inoperable cancer; my daughter almost dying after she had an emergency </w:t>
            </w:r>
            <w:r w:rsidR="00266A49" w:rsidRPr="009B580B">
              <w:rPr>
                <w:rFonts w:ascii="Times New Roman" w:hAnsi="Times New Roman" w:cs="Times New Roman"/>
                <w:lang w:val="en-US"/>
              </w:rPr>
              <w:t>caesarea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; my boyfriend telling me he had planned to commit suicide; my grandmother telling me she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>wa</w:t>
            </w:r>
            <w:r w:rsidRPr="009B580B">
              <w:rPr>
                <w:rFonts w:ascii="Times New Roman" w:hAnsi="Times New Roman" w:cs="Times New Roman"/>
                <w:lang w:val="en-US"/>
              </w:rPr>
              <w:t>s unable to sleep because of my grandfather’s illness and pai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1411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F9BB0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89EC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50BF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E12C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82F4B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047A0105" w14:textId="77777777" w:rsidTr="00884DC6">
        <w:trPr>
          <w:trHeight w:val="131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F529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3781D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astery/ compet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7D37C7" w14:textId="36E6C74A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mastering challenges, achieving against the odds or beyond expectations, overcoming difficulties,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achievements being recogn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or praise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FD18DE1" w14:textId="25238A4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having finished my trade test; handing in my diploma thesis; having to find my way without a map during a one-week hike in South Africa; after playing in a soccer match that ended in a draw; practicing reading with my </w:t>
            </w:r>
            <w:r w:rsidR="00A23624" w:rsidRPr="009B580B">
              <w:rPr>
                <w:rFonts w:ascii="Times New Roman" w:hAnsi="Times New Roman" w:cs="Times New Roman"/>
                <w:lang w:val="en-US"/>
              </w:rPr>
              <w:t>first grader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53CE0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817B7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16B5AC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E8755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FAE43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11DDE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</w:tbl>
    <w:p w14:paraId="5785CF18" w14:textId="77777777" w:rsidR="0059489C" w:rsidRPr="009B580B" w:rsidRDefault="0059489C">
      <w:pPr>
        <w:rPr>
          <w:lang w:val="en-US"/>
        </w:rPr>
      </w:pPr>
      <w:r w:rsidRPr="009B580B">
        <w:rPr>
          <w:lang w:val="en-US"/>
        </w:rPr>
        <w:br w:type="page"/>
      </w:r>
    </w:p>
    <w:p w14:paraId="6DCF4EDA" w14:textId="77777777" w:rsidR="00123BB0" w:rsidRPr="009B580B" w:rsidRDefault="00123BB0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489C" w:rsidRPr="009B580B" w14:paraId="1D8F5A81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3AD882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90E1D3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341306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0CAAFEF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CC4D19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B699CA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36AED3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DDC9B0" w14:textId="683457C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884DC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489C" w:rsidRPr="009B580B" w14:paraId="42B89B82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8FBA31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E6AD89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9C4267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AC36E4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9C2C1FD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98D5BC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4C6A6F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F9BF5B2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2D918C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356035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60D6C3D3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32A44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D591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elplessness/ incompet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3A28E4" w14:textId="634E0E4A" w:rsidR="00823BF5" w:rsidRPr="009B580B" w:rsidRDefault="00823BF5" w:rsidP="00884DC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not being able to handle challenges, being helpless, inability/incompetence,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>o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>r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performance being critic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or considered insufficien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3FA88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319D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7B1D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261E5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67E89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51FC8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50EE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6B71DE3E" w14:textId="77777777" w:rsidTr="0059489C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2370C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A9AD0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trokes of luck/ wond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5FA443" w14:textId="18227F5C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ors related to having luck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9B580B">
              <w:rPr>
                <w:rFonts w:ascii="Times New Roman" w:hAnsi="Times New Roman" w:cs="Times New Roman"/>
                <w:lang w:val="en-US"/>
              </w:rPr>
              <w:t>experiencing something as a wonde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2D53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D96E6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6D1F1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4F702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8D7E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3EA0E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AF98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50480ED4" w14:textId="77777777" w:rsidTr="0059489C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67D3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C26FF59" w14:textId="5EE894D2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atas</w:t>
            </w:r>
            <w:r w:rsidR="002575EE" w:rsidRPr="009B580B">
              <w:rPr>
                <w:rFonts w:ascii="Times New Roman" w:hAnsi="Times New Roman" w:cs="Times New Roman"/>
                <w:lang w:val="en-US"/>
              </w:rPr>
              <w:softHyphen/>
            </w:r>
            <w:r w:rsidRPr="009B580B">
              <w:rPr>
                <w:rFonts w:ascii="Times New Roman" w:hAnsi="Times New Roman" w:cs="Times New Roman"/>
                <w:lang w:val="en-US"/>
              </w:rPr>
              <w:t>tro</w:t>
            </w:r>
            <w:r w:rsidR="002575EE" w:rsidRPr="009B580B">
              <w:rPr>
                <w:rFonts w:ascii="Times New Roman" w:hAnsi="Times New Roman" w:cs="Times New Roman"/>
                <w:lang w:val="en-US"/>
              </w:rPr>
              <w:softHyphen/>
            </w:r>
            <w:r w:rsidRPr="009B580B">
              <w:rPr>
                <w:rFonts w:ascii="Times New Roman" w:hAnsi="Times New Roman" w:cs="Times New Roman"/>
                <w:lang w:val="en-US"/>
              </w:rPr>
              <w:t>phes/ misfortune/ acciden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1ED1C0" w14:textId="2AE1311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natural catastrophes, accidents, famines, 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poverty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61731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89FA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5BC7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056D9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44ACD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BB24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7B1E5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6C1E" w:rsidRPr="009B580B" w14:paraId="46ABE823" w14:textId="77777777" w:rsidTr="0059489C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6DB454" w14:textId="77777777" w:rsidR="00E26C1E" w:rsidRPr="009B580B" w:rsidRDefault="00E26C1E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22 Relationship-related elicitors</w:t>
            </w:r>
          </w:p>
        </w:tc>
      </w:tr>
      <w:tr w:rsidR="00E23554" w:rsidRPr="009B580B" w14:paraId="0EC4CA6C" w14:textId="77777777" w:rsidTr="002575EE">
        <w:trPr>
          <w:trHeight w:val="20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F556A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0A8A55" w14:textId="0FE771FF" w:rsidR="00823BF5" w:rsidRPr="009B580B" w:rsidRDefault="001C1F1D" w:rsidP="00823B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59489C" w:rsidRPr="009B580B">
              <w:rPr>
                <w:rFonts w:ascii="Times New Roman" w:hAnsi="Times New Roman" w:cs="Times New Roman"/>
                <w:lang w:val="en-US"/>
              </w:rPr>
              <w:t>eginning</w:t>
            </w:r>
            <w:r>
              <w:rPr>
                <w:rFonts w:ascii="Times New Roman" w:hAnsi="Times New Roman" w:cs="Times New Roman"/>
                <w:lang w:val="en-US"/>
              </w:rPr>
              <w:t xml:space="preserve"> of/ positive turn in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relationship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6998CD" w14:textId="4C2E2309" w:rsidR="00823BF5" w:rsidRPr="009B580B" w:rsidRDefault="00823BF5" w:rsidP="00884DC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starting, intensifying, or reestablishing a relationship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ngagement, marriage, moving in together, reunion, getting back together, 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reconciliation</w:t>
            </w:r>
            <w:r w:rsidR="00884DC6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being accepted into a grou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17B39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eeing my little sister after spending four months abroad; reunion with my cousin after 20 years; being a guest at a close friend’s wedding; my sister telling me that she got together with one of her friends; getting back together with my ex-husband; improving my negative opinion of a pupil after hearing from a colleague that she had praised my teaching; watching an online video (John Lewis’ Christmas advert “The Bear and the Hare”)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5237E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3820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4FC1B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C7C13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4BD0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875B4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E23554" w:rsidRPr="009B580B" w14:paraId="03F2B669" w14:textId="77777777" w:rsidTr="0059489C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9643B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2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B16D78" w14:textId="26CF6DCF" w:rsidR="00823BF5" w:rsidRPr="009B580B" w:rsidRDefault="001C1F1D" w:rsidP="005948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of</w:t>
            </w:r>
            <w:r w:rsidR="0059489C" w:rsidRPr="009B580B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 xml:space="preserve"> negative turn in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relationship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2C17D32" w14:textId="37F4BDE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ending a relationship, reduced closeness, or a deteriorating relationship </w:t>
            </w:r>
            <w:r w:rsidR="00D05CDF" w:rsidRPr="009B580B">
              <w:rPr>
                <w:rFonts w:ascii="Times New Roman" w:hAnsi="Times New Roman" w:cs="Times New Roman"/>
                <w:lang w:val="en-US"/>
              </w:rPr>
              <w:t xml:space="preserve">such as a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farewell, temporary or permanent separation, 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divorce; being excluded from a group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ECB085" w14:textId="01C2ECC3" w:rsidR="00823BF5" w:rsidRPr="009B580B" w:rsidRDefault="00823BF5" w:rsidP="000B3A3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aying goodbye to my husband at the airport; at the farewell brunch of a youth exchange program; my girlfriend breaking up with me; my apartment mate telling me she wants to move out; telling my father he should at least say he feels sorry for leaving my mother; my sister</w:t>
            </w:r>
            <w:r w:rsidR="000B3A36" w:rsidRPr="009B580B">
              <w:rPr>
                <w:rFonts w:ascii="Times New Roman" w:hAnsi="Times New Roman" w:cs="Times New Roman"/>
                <w:lang w:val="en-US"/>
              </w:rPr>
              <w:t xml:space="preserve"> suffering from dementia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not recogn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ing my voice on the phone; watching the film “</w:t>
            </w: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Jenseits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 xml:space="preserve"> der </w:t>
            </w: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Mauern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>” in the cinema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A3CB17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71D3B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D3DC0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AC325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13DF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728F5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5CE2A97D" w14:textId="77777777" w:rsidR="00123BB0" w:rsidRPr="009B580B" w:rsidRDefault="0059489C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489C" w:rsidRPr="009B580B" w14:paraId="0D98ACF5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387193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69E9E5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3ED9B2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3263E6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2F270D" w14:textId="77777777" w:rsidR="0059489C" w:rsidRPr="009B580B" w:rsidRDefault="0059489C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F9F5EA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5BE3D4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402357" w14:textId="00C9D04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489C" w:rsidRPr="009B580B" w14:paraId="05F084FA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2FD925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AA2561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68B1E9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C7E0FE9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35366F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762387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3DDEC3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E97CE2F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CDB7EA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1579DA" w14:textId="77777777" w:rsidR="0059489C" w:rsidRPr="009B580B" w:rsidRDefault="0059489C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2EF2A7FA" w14:textId="77777777" w:rsidTr="00747F7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2A2A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9C66F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ositive experience of relationships/ good relationship qua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276375" w14:textId="4191E46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the experience of positive relationship quality, closeness, 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mutual liking and respect 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caring, doing something special for another person, 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feeling understood; acting and being prosocial in general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1F42CB" w14:textId="5F70981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y mother organ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a surprise party to welcome me back home after a stay abroad; my boyfriend driving with me to an animal shelter so that I could pick out a cat as a surprise present for my birthday; dancing the Viennese waltz with my boyfriend during dancing class (to the “</w:t>
            </w: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Hochzeitswalzer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>” [wedding waltz]); my brother reciting a poem that he had written for my birthday; watching how my daughter interacts with older people at her work at a retirement home; my grandmother crying fr</w:t>
            </w:r>
            <w:r w:rsidR="00267997" w:rsidRPr="009B580B">
              <w:rPr>
                <w:rFonts w:ascii="Times New Roman" w:hAnsi="Times New Roman" w:cs="Times New Roman"/>
                <w:lang w:val="en-US"/>
              </w:rPr>
              <w:t>o</w:t>
            </w:r>
            <w:r w:rsidRPr="009B580B">
              <w:rPr>
                <w:rFonts w:ascii="Times New Roman" w:hAnsi="Times New Roman" w:cs="Times New Roman"/>
                <w:lang w:val="en-US"/>
              </w:rPr>
              <w:t>m joy when I told her I had been accepted for training as a physiotherapist; my father telling me he is sorry for what he said about my sister last evening; a patient at a forensic clinic, where I am doing an internship, wishing me a nice even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521D9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529E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646D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C16D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94808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12BD3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790EA7C0" w14:textId="77777777" w:rsidTr="00747F7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22DAF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380C7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gative experience of relationships/ poor relationship qual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42913D" w14:textId="094BC18E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ors related to the experience of poor relationship quality, disliking</w:t>
            </w:r>
            <w:r w:rsidR="00811DDF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nd disrespect </w:t>
            </w:r>
            <w:r w:rsidR="00811DD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conflicts, having a fight, mistrust, </w:t>
            </w:r>
            <w:r w:rsidR="00811DD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complicated relationships; being mistrusting and rejecting in general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CA957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losing faith in the trustworthiness of my girlfriend; being ignored by my stepmother when trying to resolve an argument that we had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5D5F5C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43194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2CA8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D4576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EE21B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90B8D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6C1E" w:rsidRPr="009B580B" w14:paraId="21DE442F" w14:textId="77777777" w:rsidTr="00747F75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4666B0" w14:textId="77777777" w:rsidR="00E26C1E" w:rsidRPr="009B580B" w:rsidRDefault="00E26C1E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23 Community-related elicitors</w:t>
            </w:r>
          </w:p>
        </w:tc>
      </w:tr>
      <w:tr w:rsidR="00E23554" w:rsidRPr="009B580B" w14:paraId="5911CEB2" w14:textId="77777777" w:rsidTr="00747F7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EA752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231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9DF85E" w14:textId="77777777" w:rsidR="00823BF5" w:rsidRPr="009B580B" w:rsidRDefault="00BA6B9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llectiv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recogni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4E10C2" w14:textId="285CAE3A" w:rsidR="00823BF5" w:rsidRPr="009B580B" w:rsidRDefault="00823BF5" w:rsidP="00BA6B93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public or </w:t>
            </w:r>
            <w:r w:rsidR="00BA6B93" w:rsidRPr="009B580B">
              <w:rPr>
                <w:rFonts w:ascii="Times New Roman" w:hAnsi="Times New Roman" w:cs="Times New Roman"/>
                <w:lang w:val="en-US"/>
              </w:rPr>
              <w:t>collectiv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recognition </w:t>
            </w:r>
            <w:r w:rsidR="00811DD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wards or graduation ceremonies, rituals to celebrate group admission, acceptance speeches, </w:t>
            </w:r>
            <w:r w:rsidR="00811DD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monuments to </w:t>
            </w:r>
            <w:r w:rsidR="002F10AC">
              <w:rPr>
                <w:rFonts w:ascii="Times New Roman" w:hAnsi="Times New Roman" w:cs="Times New Roman"/>
                <w:lang w:val="en-US"/>
              </w:rPr>
              <w:t>hono</w:t>
            </w:r>
            <w:r w:rsidR="00747F75" w:rsidRPr="009B580B">
              <w:rPr>
                <w:rFonts w:ascii="Times New Roman" w:hAnsi="Times New Roman" w:cs="Times New Roman"/>
                <w:lang w:val="en-US"/>
              </w:rPr>
              <w:t>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someon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E5977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F000B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58B3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8E7CD2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B68E1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74D26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1B99E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54EE4D6D" w14:textId="77777777" w:rsidR="00123BB0" w:rsidRPr="009B580B" w:rsidRDefault="00747F75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747F75" w:rsidRPr="009B580B" w14:paraId="6C55833F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08C02C" w14:textId="77777777" w:rsidR="00747F75" w:rsidRPr="009B580B" w:rsidRDefault="00747F7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C127A2" w14:textId="77777777" w:rsidR="00747F75" w:rsidRPr="009B580B" w:rsidRDefault="00747F7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1A4EEA" w14:textId="77777777" w:rsidR="00747F75" w:rsidRPr="009B580B" w:rsidRDefault="00747F7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52316A" w14:textId="77777777" w:rsidR="00747F75" w:rsidRPr="009B580B" w:rsidRDefault="00747F7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3E7126" w14:textId="77777777" w:rsidR="00747F75" w:rsidRPr="009B580B" w:rsidRDefault="00747F7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8776C7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E47E11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C540D9" w14:textId="57CEB6BA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747F75" w:rsidRPr="009B580B" w14:paraId="3AA0A41E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798ED7E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DBB9F0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8790ABE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9E2411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BDA828F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8CF6E61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CA758D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A0C74CA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E97007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87BA61D" w14:textId="77777777" w:rsidR="00747F75" w:rsidRPr="009B580B" w:rsidRDefault="00747F7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30D5F27D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C4D6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738617" w14:textId="77777777" w:rsidR="00823BF5" w:rsidRPr="009B580B" w:rsidRDefault="00BA6B9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llectiv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disrespe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EC2E32" w14:textId="5A743E62" w:rsidR="00823BF5" w:rsidRPr="009B580B" w:rsidRDefault="00823BF5" w:rsidP="00BA6B93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public or </w:t>
            </w:r>
            <w:r w:rsidR="00BA6B93" w:rsidRPr="009B580B">
              <w:rPr>
                <w:rFonts w:ascii="Times New Roman" w:hAnsi="Times New Roman" w:cs="Times New Roman"/>
                <w:lang w:val="en-US"/>
              </w:rPr>
              <w:t>collectiv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disrespect </w:t>
            </w:r>
            <w:r w:rsidR="00811DDF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>rituals to expel someone from a group, withdrawal of rights or status, making misconduct public, or mobbing in public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B50829" w14:textId="7C0A901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al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ing that I should leave the company I am working for because of their unfair treatment </w:t>
            </w:r>
            <w:r w:rsidR="00C406A4" w:rsidRPr="009B580B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nd disrespect </w:t>
            </w:r>
            <w:r w:rsidR="00C406A4" w:rsidRPr="009B580B">
              <w:rPr>
                <w:rFonts w:ascii="Times New Roman" w:hAnsi="Times New Roman" w:cs="Times New Roman"/>
                <w:lang w:val="en-US"/>
              </w:rPr>
              <w:t xml:space="preserve">toward </w:t>
            </w:r>
            <w:r w:rsidRPr="009B580B">
              <w:rPr>
                <w:rFonts w:ascii="Times New Roman" w:hAnsi="Times New Roman" w:cs="Times New Roman"/>
                <w:lang w:val="en-US"/>
              </w:rPr>
              <w:t>employee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06D8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9E053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39D9C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6585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C8453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14AA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09B750C1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C466D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A9761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ositive turning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23DDC5" w14:textId="72B5B7D8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positive turning points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societal, political, or cultural level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change of government, overturning of an unjust regime, a country gaining independence,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establishment of new institutions or facilities; groundbreaking achievements in arts or science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beginning of a new era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FF95D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eiving news that the Berlin Wall has fallen; watching a scene on the opening of the Berlin Wall during a seminar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238F8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45F9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8713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FE00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566C7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8CD43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3197B5CD" w14:textId="77777777" w:rsidTr="00C4436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A1A3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13D9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gative turning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9D8AB5" w14:textId="1E672382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negative turning points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societal, political, or cultural level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change of government for the worse, conquest of a country by enemies,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institutions or facilities being closed down; irrecoverable loss of cultural, artistic, or scientific achievements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end of an era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DF2184" w14:textId="6B993BD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tanding in the garden of a deserted building where an advanced training facility had moved out a few days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>earlier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157DA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831C9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EC459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3673F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0AC65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67864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41EB1CFA" w14:textId="77777777" w:rsidTr="00C4436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26490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CD2773" w14:textId="6554D1C8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ocial justice/ protection of others/self-sacrifi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6F5BAB" w14:textId="13FC502F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social justice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fighting for equality and against injustice, charity work, protecting others (at one’s own cost), advocating one’s conviction, dying a hero’s death, </w:t>
            </w:r>
            <w:r w:rsidR="00B307F6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protection of animals and natur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1C70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giving a talk on the reconciliation of the SED dictatorship; my friend trying to help a homeless woman who had to spend the night outside when the temperature was -10° Celsius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51041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AC07E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B755E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16728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89AF7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1C2C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3193F2C0" w14:textId="77777777" w:rsidR="00884DC6" w:rsidRPr="009B580B" w:rsidRDefault="00884D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54BD29" w14:textId="77777777" w:rsidR="00123BB0" w:rsidRPr="009B580B" w:rsidRDefault="00123BB0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C44365" w:rsidRPr="009B580B" w14:paraId="400B8345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A3C750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220D85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6D8FC4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3133FB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A425F6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5118EC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35E54F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2AADDCB" w14:textId="6ACA31E9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C44365" w:rsidRPr="009B580B" w14:paraId="571DFE6A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B7D5B2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8DC928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6AE5EA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030884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06A86DE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C4E776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F07A9A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99C2C87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6514ED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E0B8CA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5F7377C9" w14:textId="77777777" w:rsidTr="0058536D">
        <w:trPr>
          <w:trHeight w:val="162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B60A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CF732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ocial injustice/ violence against oth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80AB2E" w14:textId="17F3D9B4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social injustice and violence 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discrimination 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against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minorities, war, genocide, terrorism, physical or sexual abuse, cruelty to animals, 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destruction of the environmen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33D6A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watching a documentary on the Korean war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BEC7C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038B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10E4B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2283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29912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B22CF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115D0834" w14:textId="77777777" w:rsidTr="0058536D">
        <w:trPr>
          <w:trHeight w:val="184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C7507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675F31" w14:textId="31433BDE" w:rsidR="00823BF5" w:rsidRPr="009B580B" w:rsidRDefault="00823BF5" w:rsidP="000B585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articipation in </w:t>
            </w:r>
            <w:r w:rsidR="000B5858" w:rsidRPr="009B580B">
              <w:rPr>
                <w:rFonts w:ascii="Times New Roman" w:hAnsi="Times New Roman" w:cs="Times New Roman"/>
                <w:lang w:val="en-US"/>
              </w:rPr>
              <w:t>meaning-making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BBB2D8" w14:textId="072E8A6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participation in a </w:t>
            </w:r>
            <w:r w:rsidR="000B5858" w:rsidRPr="009B580B">
              <w:rPr>
                <w:rFonts w:ascii="Times New Roman" w:hAnsi="Times New Roman" w:cs="Times New Roman"/>
                <w:lang w:val="en-US"/>
              </w:rPr>
              <w:t xml:space="preserve">meaning-making system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r some greater entity 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political or religious community or a club; feeling close to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G</w:t>
            </w:r>
            <w:r w:rsidRPr="009B580B">
              <w:rPr>
                <w:rFonts w:ascii="Times New Roman" w:hAnsi="Times New Roman" w:cs="Times New Roman"/>
                <w:lang w:val="en-US"/>
              </w:rPr>
              <w:t>od, stars, or other positive figures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ing connected to something higher or large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C8CC5B" w14:textId="05BEE7BB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 that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G</w:t>
            </w:r>
            <w:r w:rsidRPr="009B580B">
              <w:rPr>
                <w:rFonts w:ascii="Times New Roman" w:hAnsi="Times New Roman" w:cs="Times New Roman"/>
                <w:lang w:val="en-US"/>
              </w:rPr>
              <w:t>od is talking to me through a friend who knew how I was feeling although I hadn’t told her; Bayern [soccer team] winning the Champions League; while driving my car, I suddenly felt connected to everything around m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54884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FC5DF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AC93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AC5B1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2EE8B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A2247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2E5C45D7" w14:textId="77777777" w:rsidTr="00C4436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105D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3E964B1" w14:textId="7457DA9C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urning away from </w:t>
            </w:r>
            <w:r w:rsidR="000B5858" w:rsidRPr="009B580B">
              <w:rPr>
                <w:rFonts w:ascii="Times New Roman" w:hAnsi="Times New Roman" w:cs="Times New Roman"/>
                <w:lang w:val="en-US"/>
              </w:rPr>
              <w:t>meaning-making syste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C8C140" w14:textId="52BE3A01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ors related to turning away from a </w:t>
            </w:r>
            <w:r w:rsidR="000B5858" w:rsidRPr="009B580B">
              <w:rPr>
                <w:rFonts w:ascii="Times New Roman" w:hAnsi="Times New Roman" w:cs="Times New Roman"/>
                <w:lang w:val="en-US"/>
              </w:rPr>
              <w:t>meaning-making system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having a crisis of meaning or faith, apostasy, 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seeking contact with deviant individual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AAA41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066F41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AE93A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C637F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021372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4E122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1B88D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F45667" w:rsidRPr="009B580B" w14:paraId="2ACA177A" w14:textId="77777777" w:rsidTr="00C44365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F01E60" w14:textId="462224E9" w:rsidR="00F45667" w:rsidRPr="009B580B" w:rsidRDefault="00F45667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24 Aesthetic</w:t>
            </w:r>
            <w:r w:rsidR="001C4D53" w:rsidRPr="009B580B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9B580B">
              <w:rPr>
                <w:rFonts w:ascii="Times New Roman" w:hAnsi="Times New Roman" w:cs="Times New Roman"/>
                <w:i/>
                <w:lang w:val="en-US"/>
              </w:rPr>
              <w:t>-related elicitors</w:t>
            </w:r>
          </w:p>
        </w:tc>
      </w:tr>
      <w:tr w:rsidR="00E23554" w:rsidRPr="009B580B" w14:paraId="1ECB411A" w14:textId="77777777" w:rsidTr="0058536D">
        <w:trPr>
          <w:trHeight w:val="88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F36B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71DD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eauty of natu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5CE2C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ors related to the beauty of natur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7415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eeing a real iceberg for the first time; seeing “</w:t>
            </w: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Hierve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 xml:space="preserve"> el Agua” in Mexico; seeing the sun set over the sea after a strenuous three-day hike in Spai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7348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AF84F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8C2CF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A55B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C120C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13F5D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2567E59F" w14:textId="77777777" w:rsidTr="00C4436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8D4FE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63FE3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displeasing nat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08A74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ors related to aesthetically displeasing natur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073F7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8199F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01314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ACD39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185E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F7C4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72A86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15047763" w14:textId="77777777" w:rsidR="00123BB0" w:rsidRPr="009B580B" w:rsidRDefault="00C44365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C44365" w:rsidRPr="009B580B" w14:paraId="4CBEC1F6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EB8C98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7D8BAC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6400E8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837954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D27C6E" w14:textId="77777777" w:rsidR="00C44365" w:rsidRPr="009B580B" w:rsidRDefault="00C44365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FC8984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3442AD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EEC9C0" w14:textId="74677CE8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C44365" w:rsidRPr="009B580B" w14:paraId="0E92ACA2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23D3E8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854771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12A3EC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2787E7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3956371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149436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1868AE5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8B64A2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A074D7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AF3BB6" w14:textId="77777777" w:rsidR="00C44365" w:rsidRPr="009B580B" w:rsidRDefault="00C44365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4DAEC8CB" w14:textId="77777777" w:rsidTr="00C4436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F56B7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2878F2" w14:textId="77777777" w:rsidR="00823BF5" w:rsidRPr="009B580B" w:rsidRDefault="00E359B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</w:t>
            </w:r>
            <w:r w:rsidR="004063F4" w:rsidRPr="009B580B">
              <w:rPr>
                <w:rFonts w:ascii="Times New Roman" w:hAnsi="Times New Roman" w:cs="Times New Roman"/>
                <w:lang w:val="en-US"/>
              </w:rPr>
              <w:t>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an-made aesthetic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B47EAF" w14:textId="3D004A42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ors related to the beauty of art or design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 such a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music, painting, film, literature, or </w:t>
            </w:r>
            <w:r w:rsidR="0096211E" w:rsidRPr="009B580B">
              <w:rPr>
                <w:rFonts w:ascii="Times New Roman" w:hAnsi="Times New Roman" w:cs="Times New Roman"/>
                <w:lang w:val="en-US"/>
              </w:rPr>
              <w:t>theatr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6CBDD8" w14:textId="00785752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watching the dance performance “The Open Square” by the </w:t>
            </w: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Staatsballett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>; concert of the Santo Tomas Singers; listening to the choir sing during a rehearsal of Bach’s St. Matthew Passion; singing a song by Debussy with my friends out in the street; watching a dance film; watching the online video of ISS commander Hadfield; seeing the fireworks in Hamburg on New Year’s Eve; visiting a Berlin Christmas marke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BBC44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65877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0B7E4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F9638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6B3EA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4F70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3190C200" w14:textId="77777777" w:rsidTr="00C4436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59EB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B1A887" w14:textId="77777777" w:rsidR="00823BF5" w:rsidRPr="009B580B" w:rsidRDefault="00E359B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</w:t>
            </w:r>
            <w:r w:rsidR="004063F4" w:rsidRPr="009B580B">
              <w:rPr>
                <w:rFonts w:ascii="Times New Roman" w:hAnsi="Times New Roman" w:cs="Times New Roman"/>
                <w:lang w:val="en-US"/>
              </w:rPr>
              <w:t>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an-made displeasing aesthetic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9B147E" w14:textId="4E30E93E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ors related to aesthetically displeasing art or design</w:t>
            </w:r>
            <w:r w:rsidR="001C4D53" w:rsidRPr="009B580B">
              <w:rPr>
                <w:rFonts w:ascii="Times New Roman" w:hAnsi="Times New Roman" w:cs="Times New Roman"/>
                <w:lang w:val="en-US"/>
              </w:rPr>
              <w:t xml:space="preserve"> such a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music, painting, film, literature, or </w:t>
            </w:r>
            <w:r w:rsidR="0096211E" w:rsidRPr="009B580B">
              <w:rPr>
                <w:rFonts w:ascii="Times New Roman" w:hAnsi="Times New Roman" w:cs="Times New Roman"/>
                <w:lang w:val="en-US"/>
              </w:rPr>
              <w:t>theatr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6DEA4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EC0C09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A8456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7A77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A50CE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12B9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5B59C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A431B" w:rsidRPr="009B580B" w14:paraId="5B163D22" w14:textId="77777777" w:rsidTr="00C44365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6F3A24" w14:textId="77777777" w:rsidR="009A431B" w:rsidRPr="009B580B" w:rsidRDefault="009A431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3 Respondent’s role in event: Involvement and psychological distance</w:t>
            </w:r>
            <w:r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d</w:t>
            </w:r>
          </w:p>
        </w:tc>
      </w:tr>
      <w:tr w:rsidR="009A431B" w:rsidRPr="009B580B" w14:paraId="11CF6141" w14:textId="77777777" w:rsidTr="000E3DBA">
        <w:tc>
          <w:tcPr>
            <w:tcW w:w="14707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343B2E" w14:textId="72F033E2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 xml:space="preserve">31 Being moved by </w:t>
            </w:r>
            <w:r w:rsidR="00D31A90" w:rsidRPr="009B580B">
              <w:rPr>
                <w:rFonts w:ascii="Times New Roman" w:hAnsi="Times New Roman" w:cs="Times New Roman"/>
                <w:i/>
                <w:lang w:val="en-US"/>
              </w:rPr>
              <w:t xml:space="preserve">one’s </w:t>
            </w:r>
            <w:r w:rsidRPr="009B580B">
              <w:rPr>
                <w:rFonts w:ascii="Times New Roman" w:hAnsi="Times New Roman" w:cs="Times New Roman"/>
                <w:i/>
                <w:lang w:val="en-US"/>
              </w:rPr>
              <w:t>own action or thought</w:t>
            </w:r>
          </w:p>
        </w:tc>
      </w:tr>
      <w:tr w:rsidR="00E23554" w:rsidRPr="009B580B" w14:paraId="4E6415A6" w14:textId="77777777" w:rsidTr="0058536D">
        <w:trPr>
          <w:trHeight w:val="88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D2B2B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1FB202" w14:textId="559A3F35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no distance from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one’s </w:t>
            </w:r>
            <w:r w:rsidRPr="009B580B">
              <w:rPr>
                <w:rFonts w:ascii="Times New Roman" w:hAnsi="Times New Roman" w:cs="Times New Roman"/>
                <w:lang w:val="en-US"/>
              </w:rPr>
              <w:t>own a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FCDD28" w14:textId="3F3E7F66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o distance from the self “here and now” is evident in the response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BD06A0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B3D95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A6387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D2421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3D6F8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EC505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D3836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30323D99" w14:textId="77777777" w:rsidTr="00584463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9F73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1BC237" w14:textId="393C1073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ome distance from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one’s </w:t>
            </w:r>
            <w:r w:rsidRPr="009B580B">
              <w:rPr>
                <w:rFonts w:ascii="Times New Roman" w:hAnsi="Times New Roman" w:cs="Times New Roman"/>
                <w:lang w:val="en-US"/>
              </w:rPr>
              <w:t>own ac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F672A6" w14:textId="3A8615D4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sponses show some distance from the self “here and now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” for instance, through taking another’s perspective on </w:t>
            </w:r>
            <w:r w:rsidR="00A43F47" w:rsidRPr="009B580B">
              <w:rPr>
                <w:rFonts w:ascii="Times New Roman" w:hAnsi="Times New Roman" w:cs="Times New Roman"/>
                <w:lang w:val="en-US"/>
              </w:rPr>
              <w:t xml:space="preserve">one’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wn action, remembering the past, counterfactual thinking, </w:t>
            </w:r>
            <w:r w:rsidR="00A43F4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anticipating the futur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0992CC4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F57023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7FDD05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2EDF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446735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C3A5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B0F19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A431B" w:rsidRPr="009B580B" w14:paraId="386ECD6A" w14:textId="77777777" w:rsidTr="00584463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71F272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32 Being moved by someone with whom respondent has a personal/close relationship</w:t>
            </w:r>
          </w:p>
        </w:tc>
      </w:tr>
      <w:tr w:rsidR="00E23554" w:rsidRPr="009B580B" w14:paraId="226B7431" w14:textId="77777777" w:rsidTr="00584463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DCB38B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4BC32F" w14:textId="7AEE7F34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ctive involvement and taking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an</w:t>
            </w:r>
            <w:r w:rsidRPr="009B580B">
              <w:rPr>
                <w:rFonts w:ascii="Times New Roman" w:hAnsi="Times New Roman" w:cs="Times New Roman"/>
                <w:lang w:val="en-US"/>
              </w:rPr>
              <w:t>other’s perspectiv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8BC1D6" w14:textId="26BA8A5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respondent is moved through interacting with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a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ther person; distance through taking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an</w:t>
            </w:r>
            <w:r w:rsidRPr="009B580B">
              <w:rPr>
                <w:rFonts w:ascii="Times New Roman" w:hAnsi="Times New Roman" w:cs="Times New Roman"/>
                <w:lang w:val="en-US"/>
              </w:rPr>
              <w:t>other’s perspectiv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97E777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F9786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21773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E654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4.7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0564A3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969181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FCCE49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3DF59E1D" w14:textId="77777777" w:rsidR="00123BB0" w:rsidRPr="009B580B" w:rsidRDefault="00584463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84463" w:rsidRPr="009B580B" w14:paraId="274964FA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95F65C" w14:textId="77777777" w:rsidR="00584463" w:rsidRPr="009B580B" w:rsidRDefault="00584463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18FF50" w14:textId="77777777" w:rsidR="00584463" w:rsidRPr="009B580B" w:rsidRDefault="00584463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077C60" w14:textId="77777777" w:rsidR="00584463" w:rsidRPr="009B580B" w:rsidRDefault="00584463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3B4053" w14:textId="77777777" w:rsidR="00584463" w:rsidRPr="009B580B" w:rsidRDefault="00584463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1F74A3" w14:textId="77777777" w:rsidR="00584463" w:rsidRPr="009B580B" w:rsidRDefault="00584463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CA6BCD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968876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FE13C6" w14:textId="6841AC4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84463" w:rsidRPr="009B580B" w14:paraId="095D5117" w14:textId="77777777" w:rsidTr="005951FD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B3A0B0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285FEC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F4AE5D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FD1E027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91251E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49BE80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1DFCBB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9756FAC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49D5E0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09EDBA7" w14:textId="77777777" w:rsidR="00584463" w:rsidRPr="009B580B" w:rsidRDefault="00584463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6D906A38" w14:textId="77777777" w:rsidTr="005951FD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FC94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22_23 (combination of 322 and 32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3D6245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o active involvemen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3CC6D1" w14:textId="4169154C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respondent is moved by witnessing something that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an</w:t>
            </w:r>
            <w:r w:rsidRPr="009B580B">
              <w:rPr>
                <w:rFonts w:ascii="Times New Roman" w:hAnsi="Times New Roman" w:cs="Times New Roman"/>
                <w:lang w:val="en-US"/>
              </w:rPr>
              <w:t>other person does or experiences at that moment (but does not interact with the other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 person</w:t>
            </w:r>
            <w:r w:rsidRPr="009B580B">
              <w:rPr>
                <w:rFonts w:ascii="Times New Roman" w:hAnsi="Times New Roman" w:cs="Times New Roman"/>
                <w:lang w:val="en-US"/>
              </w:rPr>
              <w:t>) or by learning about some past or anticipated future experience of the other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 pers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A41605" w14:textId="77777777" w:rsidR="00823BF5" w:rsidRPr="009B580B" w:rsidRDefault="008A68C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0ED8C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2DCD3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2732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.3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6C1234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72AE3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9224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A431B" w:rsidRPr="009B580B" w14:paraId="54AA3120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47C700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33 Being moved by someone with whom respondent has no personal relationship</w:t>
            </w:r>
          </w:p>
        </w:tc>
      </w:tr>
      <w:tr w:rsidR="00E23554" w:rsidRPr="009B580B" w14:paraId="7E50D3D0" w14:textId="77777777" w:rsidTr="0009367E">
        <w:trPr>
          <w:trHeight w:val="127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2B889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230AC0" w14:textId="322B9DA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ctive involvement and taking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an</w:t>
            </w:r>
            <w:r w:rsidRPr="009B580B">
              <w:rPr>
                <w:rFonts w:ascii="Times New Roman" w:hAnsi="Times New Roman" w:cs="Times New Roman"/>
                <w:lang w:val="en-US"/>
              </w:rPr>
              <w:t>other’s perspectiv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604D0D" w14:textId="226E9220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respondent is moved through interacting with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a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ther person; distance through taking 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9B580B">
              <w:rPr>
                <w:rFonts w:ascii="Times New Roman" w:hAnsi="Times New Roman" w:cs="Times New Roman"/>
                <w:lang w:val="en-US"/>
              </w:rPr>
              <w:t>other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 person</w:t>
            </w:r>
            <w:r w:rsidRPr="009B580B">
              <w:rPr>
                <w:rFonts w:ascii="Times New Roman" w:hAnsi="Times New Roman" w:cs="Times New Roman"/>
                <w:lang w:val="en-US"/>
              </w:rPr>
              <w:t>’s perspectiv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78DBBE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92D0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604A7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14BD5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AFDEC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01AE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9E2DD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4C432BA5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DABC9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32_33 (combination of 332 and 3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81A13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o active involvem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132D13" w14:textId="6175BCF4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spondent is moved by witnessing something that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 an</w:t>
            </w:r>
            <w:r w:rsidRPr="009B580B">
              <w:rPr>
                <w:rFonts w:ascii="Times New Roman" w:hAnsi="Times New Roman" w:cs="Times New Roman"/>
                <w:lang w:val="en-US"/>
              </w:rPr>
              <w:t>other person does or experiences at that moment (but does not interact with the other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 person</w:t>
            </w:r>
            <w:r w:rsidRPr="009B580B">
              <w:rPr>
                <w:rFonts w:ascii="Times New Roman" w:hAnsi="Times New Roman" w:cs="Times New Roman"/>
                <w:lang w:val="en-US"/>
              </w:rPr>
              <w:t>) or by learning about some past or anticipated future experience of the other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 xml:space="preserve"> perso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B5072C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CE0F19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A0CFB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4DC9F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349056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604A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190E3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A431B" w:rsidRPr="009B580B" w14:paraId="1B1B91EE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EE46B6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34 Being moved by fiction and aesthetics</w:t>
            </w:r>
          </w:p>
        </w:tc>
      </w:tr>
      <w:tr w:rsidR="00E23554" w:rsidRPr="009B580B" w14:paraId="1468F981" w14:textId="77777777" w:rsidTr="0009367E">
        <w:trPr>
          <w:trHeight w:val="109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BA1AD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A3CF70" w14:textId="5DD7F059" w:rsidR="00823BF5" w:rsidRPr="009B580B" w:rsidRDefault="00947F5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ontent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-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rela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5A0423" w14:textId="7D8B6928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spondent is moved by the content of a narrative, picture, or song, by what fictitious persons or characters are experiencing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5D5D59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D306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B6274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0C8A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2F2E2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0AB56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DE40C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3554" w:rsidRPr="009B580B" w14:paraId="5EBD7C52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38751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F11282" w14:textId="57C75863" w:rsidR="00823BF5" w:rsidRPr="009B580B" w:rsidRDefault="00947F5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orm</w:t>
            </w:r>
            <w:r w:rsidR="00D31A90" w:rsidRPr="009B580B">
              <w:rPr>
                <w:rFonts w:ascii="Times New Roman" w:hAnsi="Times New Roman" w:cs="Times New Roman"/>
                <w:lang w:val="en-US"/>
              </w:rPr>
              <w:t>-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rel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5FB13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spondent is moved by music, art, or the beauty of nature per se, by the sound, looks, harmony, or stylistic feature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1E2FFF" w14:textId="77777777" w:rsidR="00823BF5" w:rsidRPr="009B580B" w:rsidRDefault="008A68CB" w:rsidP="00823BF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824303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5A7B1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30AAF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F1AE9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76B03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53AA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3B9DD9F2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5022A8FA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DE61B4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573E29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F889D5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CC692E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EBB10C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F4010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D98547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DAACC4" w14:textId="4118263C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307F6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58EBBADC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B96D7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AA391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5DEC2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3A1746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A9B9040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F9CD74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4BABB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00662E5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0CAA8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F6035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9A431B" w:rsidRPr="009B580B" w14:paraId="689D919A" w14:textId="77777777" w:rsidTr="000E3DBA">
        <w:tc>
          <w:tcPr>
            <w:tcW w:w="14707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6C6CFA" w14:textId="77777777" w:rsidR="009A431B" w:rsidRPr="009B580B" w:rsidRDefault="009A431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 xml:space="preserve">4 Cognitive </w:t>
            </w:r>
            <w:proofErr w:type="spellStart"/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appraisals</w:t>
            </w:r>
            <w:r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f</w:t>
            </w:r>
            <w:proofErr w:type="spellEnd"/>
          </w:p>
        </w:tc>
      </w:tr>
      <w:tr w:rsidR="009A431B" w:rsidRPr="009B580B" w14:paraId="779F0F59" w14:textId="77777777" w:rsidTr="000E3DBA">
        <w:tc>
          <w:tcPr>
            <w:tcW w:w="14707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E7B887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41 Relevance of the elicitor</w:t>
            </w:r>
          </w:p>
        </w:tc>
      </w:tr>
      <w:tr w:rsidR="00E23554" w:rsidRPr="009B580B" w14:paraId="7ED46354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1CB05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A689F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amiliar/ expec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07D30D" w14:textId="65F31D6C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ituation or event is familiar, has been experienced before, </w:t>
            </w:r>
            <w:r w:rsidR="00A43F47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developed as expect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385909" w14:textId="7E33247E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his is normal; as 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very year; I have experienced several times; because I was familiar with the situation; I knew my friend would arrive this evening; her death did not come suddenly; I had expected that I would feel moved; I had seen a dead person </w:t>
            </w:r>
            <w:r w:rsidR="00A43F47" w:rsidRPr="009B580B">
              <w:rPr>
                <w:rFonts w:ascii="Times New Roman" w:hAnsi="Times New Roman" w:cs="Times New Roman"/>
                <w:lang w:val="en-US"/>
              </w:rPr>
              <w:t>twic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befor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BC9AC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8A2B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B915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7FC6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F42C8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5C7A8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316BF7CC" w14:textId="77777777" w:rsidTr="005951F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F37DC2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2C593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unfamiliar/ unexpec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674F5F" w14:textId="2409EDBC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situation or event is unfamiliar, is experienced for the first time, </w:t>
            </w:r>
            <w:r w:rsidR="00A43F47" w:rsidRPr="009B580B">
              <w:rPr>
                <w:rFonts w:ascii="Times New Roman" w:hAnsi="Times New Roman" w:cs="Times New Roman"/>
                <w:b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developed suddenly and/or unexpectedl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5CD8F0" w14:textId="77777777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uddenly; that it came very surprisingly; at first I was very surprised; unexpectedly; never before in my life; happened by chance; that hasn’t happened to me for quite some time; I was not prepared for this; which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consider extraordinary or special; if an experience transports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to a world where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hav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never been before or into which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rarely advance;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not used to i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FB387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B21FC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7AA48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3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06E3ED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62D1D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19F22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8.2</w:t>
            </w:r>
          </w:p>
        </w:tc>
      </w:tr>
      <w:tr w:rsidR="00E23554" w:rsidRPr="009B580B" w14:paraId="0C7CC372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0E0BF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EE3882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personal relevance/ involvem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FAA007" w14:textId="605A6085" w:rsidR="00823BF5" w:rsidRPr="009B580B" w:rsidRDefault="004160E6" w:rsidP="006A22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vent reminds </w:t>
            </w:r>
            <w:r w:rsidR="00CF4FD5" w:rsidRPr="009B580B">
              <w:rPr>
                <w:rFonts w:ascii="Times New Roman" w:hAnsi="Times New Roman" w:cs="Times New Roman"/>
                <w:b/>
                <w:lang w:val="en-US"/>
              </w:rPr>
              <w:t xml:space="preserve">one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of </w:t>
            </w:r>
            <w:r w:rsidR="00CF4FD5" w:rsidRPr="009B580B">
              <w:rPr>
                <w:rFonts w:ascii="Times New Roman" w:hAnsi="Times New Roman" w:cs="Times New Roman"/>
                <w:b/>
                <w:lang w:val="en-US"/>
              </w:rPr>
              <w:t xml:space="preserve">one’s </w:t>
            </w:r>
            <w:r w:rsidR="00CA2846" w:rsidRPr="009B580B">
              <w:rPr>
                <w:rFonts w:ascii="Times New Roman" w:hAnsi="Times New Roman" w:cs="Times New Roman"/>
                <w:b/>
                <w:lang w:val="en-US"/>
              </w:rPr>
              <w:t>own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experiences or </w:t>
            </w:r>
            <w:r w:rsidR="006A222A" w:rsidRPr="009B580B">
              <w:rPr>
                <w:rFonts w:ascii="Times New Roman" w:hAnsi="Times New Roman" w:cs="Times New Roman"/>
                <w:b/>
                <w:lang w:val="en-US"/>
              </w:rPr>
              <w:t xml:space="preserve">of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persons whom one knows, is related to or experienced as part of oneself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DA0D5A" w14:textId="5904A836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recalling </w:t>
            </w:r>
            <w:r w:rsidR="00A43F47" w:rsidRPr="009B580B">
              <w:rPr>
                <w:rFonts w:ascii="Times New Roman" w:hAnsi="Times New Roman" w:cs="Times New Roman"/>
                <w:lang w:val="en-US"/>
              </w:rPr>
              <w:t xml:space="preserve">my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wn experiences; against the background of </w:t>
            </w:r>
            <w:r w:rsidR="00A43F47" w:rsidRPr="009B580B">
              <w:rPr>
                <w:rFonts w:ascii="Times New Roman" w:hAnsi="Times New Roman" w:cs="Times New Roman"/>
                <w:lang w:val="en-US"/>
              </w:rPr>
              <w:t xml:space="preserve">my </w:t>
            </w:r>
            <w:r w:rsidRPr="009B580B">
              <w:rPr>
                <w:rFonts w:ascii="Times New Roman" w:hAnsi="Times New Roman" w:cs="Times New Roman"/>
                <w:lang w:val="en-US"/>
              </w:rPr>
              <w:t>own losses experienced during my childhood; thinking that my mother was born in this very country only four years after this war; I thought about what it would be like if something like this happened to me; a boy about my age; it made me real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 that a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>n exhausting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year lies behind m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e; it usually has to do with your</w:t>
            </w:r>
            <w:r w:rsidR="008121DA" w:rsidRPr="009B580B">
              <w:rPr>
                <w:rFonts w:ascii="Times New Roman" w:hAnsi="Times New Roman" w:cs="Times New Roman"/>
                <w:lang w:val="en-US"/>
              </w:rPr>
              <w:t xml:space="preserve"> own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self; it is important that the situation has personal appeal; when related to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own experiences, fears, or hopes; a situation which is similar to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9B580B">
              <w:rPr>
                <w:rFonts w:ascii="Times New Roman" w:hAnsi="Times New Roman" w:cs="Times New Roman"/>
                <w:lang w:val="en-US"/>
              </w:rPr>
              <w:t>own; it is important to m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13F034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96C61A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EB0E6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6.4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D93300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A62407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AC1162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9.1</w:t>
            </w:r>
          </w:p>
        </w:tc>
      </w:tr>
    </w:tbl>
    <w:p w14:paraId="08701302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2D496C3F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79BE86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8EE502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F45EC1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E41AF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EA106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830CA4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88C5B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1705E2" w14:textId="04AA1D38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2EEC172C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CA68C0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2192F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1032C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799BD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B5D72B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075D1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8BA13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B55F20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0F30C9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CF408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0343E89A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41C4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199AD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o personal relevance/ involve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54D1CA" w14:textId="1C57161F" w:rsidR="00823BF5" w:rsidRPr="009B580B" w:rsidRDefault="00AF4036" w:rsidP="005951FD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makes it explicit that the event or stimulus is unrelated to her/him</w:t>
            </w:r>
            <w:r w:rsidR="008121DA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t is unclear why the person is emotionally affected by the event</w:t>
            </w:r>
            <w:r w:rsidR="00722E65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1DA" w:rsidRPr="009B580B">
              <w:rPr>
                <w:rFonts w:ascii="Times New Roman" w:hAnsi="Times New Roman" w:cs="Times New Roman"/>
                <w:lang w:val="en-US"/>
              </w:rPr>
              <w:t xml:space="preserve">as one </w:t>
            </w:r>
            <w:r w:rsidRPr="009B580B">
              <w:rPr>
                <w:rFonts w:ascii="Times New Roman" w:hAnsi="Times New Roman" w:cs="Times New Roman"/>
                <w:lang w:val="en-US"/>
              </w:rPr>
              <w:t>“should not</w:t>
            </w:r>
            <w:r w:rsidR="008121DA" w:rsidRPr="009B580B">
              <w:rPr>
                <w:rFonts w:ascii="Times New Roman" w:hAnsi="Times New Roman" w:cs="Times New Roman"/>
                <w:lang w:val="en-US"/>
              </w:rPr>
              <w:t>”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be affect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00FD0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actually didn’t have anything to do with this; but I didn’t know the deceas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F732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5E42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39476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75DA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4163F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A501D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28191CCE" w14:textId="77777777" w:rsidTr="005951F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3F137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DAACE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trinsically pleasa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28D1C6" w14:textId="6F175897" w:rsidR="00823BF5" w:rsidRPr="009B580B" w:rsidRDefault="0091017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ing stimulus or situation is described as pleasant or beautiful per se, irrespective of </w:t>
            </w:r>
            <w:r w:rsidR="00D24495" w:rsidRPr="009B580B">
              <w:rPr>
                <w:rFonts w:ascii="Times New Roman" w:hAnsi="Times New Roman" w:cs="Times New Roman"/>
                <w:lang w:val="en-US"/>
              </w:rPr>
              <w:t xml:space="preserve">one’s </w:t>
            </w:r>
            <w:r w:rsidRPr="009B580B">
              <w:rPr>
                <w:rFonts w:ascii="Times New Roman" w:hAnsi="Times New Roman" w:cs="Times New Roman"/>
                <w:lang w:val="en-US"/>
              </w:rPr>
              <w:t>own goals or emotions in the situation; the focus is on the “objective” quality of the stimulu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044BF4" w14:textId="77777777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t was beautiful; the sound was just wonderful; the paper was nicely designed; wonderful composition and performance; the choir was so good;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experienc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 very nice situat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E2C43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8ED7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E218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CF7B8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C33F9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6B514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E23554" w:rsidRPr="009B580B" w14:paraId="364B912C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72DD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B31E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trinsically unpleasa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A2C3C3" w14:textId="27C18E12" w:rsidR="00823BF5" w:rsidRPr="009B580B" w:rsidRDefault="007B03ED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liciting stimulus or situation is described as unpleasant or ugly per se, irrespective of </w:t>
            </w:r>
            <w:r w:rsidR="00D24495" w:rsidRPr="009B580B">
              <w:rPr>
                <w:rFonts w:ascii="Times New Roman" w:hAnsi="Times New Roman" w:cs="Times New Roman"/>
                <w:lang w:val="en-US"/>
              </w:rPr>
              <w:t xml:space="preserve">one’s </w:t>
            </w:r>
            <w:r w:rsidRPr="009B580B">
              <w:rPr>
                <w:rFonts w:ascii="Times New Roman" w:hAnsi="Times New Roman" w:cs="Times New Roman"/>
                <w:lang w:val="en-US"/>
              </w:rPr>
              <w:t>own goals or emotions in the situation; the focus is on the “objective” quality of the stimulu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3D0854" w14:textId="77777777" w:rsidR="00823BF5" w:rsidRPr="009B580B" w:rsidRDefault="00823BF5" w:rsidP="00D4776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t first I thought that this man was an “old, crazy man”; the music is merciless and frightful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07534F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7EA9C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43ED5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9F414E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D342C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B5AA1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A431B" w:rsidRPr="009B580B" w14:paraId="6A56A502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0D03C7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42 Implications</w:t>
            </w:r>
          </w:p>
        </w:tc>
      </w:tr>
      <w:tr w:rsidR="00E23554" w:rsidRPr="009B580B" w14:paraId="593855B9" w14:textId="77777777" w:rsidTr="005546D7">
        <w:trPr>
          <w:trHeight w:val="131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05350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CF948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ausation by sel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81A9C0" w14:textId="1343C7AB" w:rsidR="00823BF5" w:rsidRPr="009B580B" w:rsidRDefault="000F476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sought or created the emotion-eliciting situation or had someone create the situation for her/him</w:t>
            </w:r>
            <w:r w:rsidR="00D24495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person was actively and willingly involved in how the situation develop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5A1946" w14:textId="77777777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now I have made this dream come true; in which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volved (in the production); I wanted to talk about and settle this issu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8842E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7BAC2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872C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BF510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9412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9098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5CC99187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3D7C8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2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DE936C" w14:textId="6ED0A3E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ausation by others/cha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CA43F2" w14:textId="5F6F592B" w:rsidR="00823BF5" w:rsidRPr="009B580B" w:rsidRDefault="00100EA3" w:rsidP="00100EA3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emotion-eliciting situation happened to the person</w:t>
            </w:r>
            <w:r w:rsidR="00D24495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situation was caused by others or chanc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99D46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n awkward situation turns into my positive fate, it’s like a wonder; told me; when moved, the person does not act herself, something happens to the person that is internally or externally caused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1AFF13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C4BC8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81EED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B5BAB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C84F1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90604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</w:tbl>
    <w:p w14:paraId="127CCF1A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195C7DD5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77ECE7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C8376D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0344CF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73AEE9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0A0845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EC20E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B7E01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1DA554" w14:textId="4A288F3A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3F97B2CF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5400A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DAA3AA6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98B15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D7676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A71210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6CF7B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68ADF5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5E64E7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5E2459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A5256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43D1F723" w14:textId="77777777" w:rsidTr="00610BD2">
        <w:trPr>
          <w:trHeight w:val="162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B38E5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692D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dvancement of goal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F4E5F7" w14:textId="41B79F86" w:rsidR="00823BF5" w:rsidRPr="009B580B" w:rsidRDefault="00630B5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moving event improved a person’s situation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lets the person expect a positive turn of events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 negative situation will improve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person is looking forward to the futur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26F732" w14:textId="77777777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had the impression that at this moment everything is possible and that a huge opportunity has opened up; I had always wanted to have a cat; therefore I felt certain that he would invest energy into “our thing” and advance it; if an event turns out well; if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experienc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something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hav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dreamt about for a long tim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E5F1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5DB99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A6D5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4D76C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D21F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0CC44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6D6D8715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902C7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A9153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terference with goal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9F7B14" w14:textId="3EB77E93" w:rsidR="00823BF5" w:rsidRPr="009B580B" w:rsidRDefault="00176FE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</w:t>
            </w:r>
            <w:r w:rsidR="00A301F5" w:rsidRPr="009B580B">
              <w:rPr>
                <w:rFonts w:ascii="Times New Roman" w:hAnsi="Times New Roman" w:cs="Times New Roman"/>
                <w:lang w:val="en-US"/>
              </w:rPr>
              <w:t>mportant goals will not be reached as a consequence of the moving event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A301F5" w:rsidRPr="009B580B">
              <w:rPr>
                <w:rFonts w:ascii="Times New Roman" w:hAnsi="Times New Roman" w:cs="Times New Roman"/>
                <w:lang w:val="en-US"/>
              </w:rPr>
              <w:t xml:space="preserve"> someone will suffer or have a hard time coping with the situation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A301F5" w:rsidRPr="009B580B">
              <w:rPr>
                <w:rFonts w:ascii="Times New Roman" w:hAnsi="Times New Roman" w:cs="Times New Roman"/>
                <w:lang w:val="en-US"/>
              </w:rPr>
              <w:t xml:space="preserve"> the situation will get worse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A301F5" w:rsidRPr="009B580B">
              <w:rPr>
                <w:rFonts w:ascii="Times New Roman" w:hAnsi="Times New Roman" w:cs="Times New Roman"/>
                <w:lang w:val="en-US"/>
              </w:rPr>
              <w:t xml:space="preserve"> the future will not be as desired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person dreads the futur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418C87" w14:textId="77777777" w:rsidR="00823BF5" w:rsidRPr="009B580B" w:rsidRDefault="002A00FC" w:rsidP="00322AC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felt that this loss will trouble me for years to come;</w:t>
            </w:r>
            <w:r w:rsidR="00322ACE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53434" w:rsidRPr="009B580B">
              <w:rPr>
                <w:rFonts w:ascii="Times New Roman" w:hAnsi="Times New Roman" w:cs="Times New Roman"/>
                <w:lang w:val="en-US"/>
              </w:rPr>
              <w:t>I had wanted to visit her that day [</w:t>
            </w:r>
            <w:r w:rsidR="00FC4A75" w:rsidRPr="009B580B">
              <w:rPr>
                <w:rFonts w:ascii="Times New Roman" w:hAnsi="Times New Roman" w:cs="Times New Roman"/>
                <w:lang w:val="en-US"/>
              </w:rPr>
              <w:t>but it was not possible because she had died</w:t>
            </w:r>
            <w:r w:rsidR="00253434" w:rsidRPr="009B580B">
              <w:rPr>
                <w:rFonts w:ascii="Times New Roman" w:hAnsi="Times New Roman" w:cs="Times New Roman"/>
                <w:lang w:val="en-US"/>
              </w:rPr>
              <w:t xml:space="preserve">]; </w:t>
            </w:r>
            <w:r w:rsidR="00322ACE" w:rsidRPr="009B580B">
              <w:rPr>
                <w:rFonts w:ascii="Times New Roman" w:hAnsi="Times New Roman" w:cs="Times New Roman"/>
                <w:lang w:val="en-US"/>
              </w:rPr>
              <w:t>something that has raised fears for a long tim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5B8DDD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23C0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A178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B88EC8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E6357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9E8B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9A431B" w:rsidRPr="009B580B" w14:paraId="52FEF20F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E41B7B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43 Coping potential</w:t>
            </w:r>
          </w:p>
        </w:tc>
      </w:tr>
      <w:tr w:rsidR="00E23554" w:rsidRPr="009B580B" w14:paraId="5520B93D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99020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EF21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general controll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EEBBD5" w14:textId="77777777" w:rsidR="00823BF5" w:rsidRPr="009B580B" w:rsidRDefault="00882D2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situation shows that, in principle, it is possible to control or cause certain event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A8C899" w14:textId="77777777" w:rsidR="00823BF5" w:rsidRPr="009B580B" w:rsidRDefault="009165A1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2476E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F2C6F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C821B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C31CF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3BDAC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448E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18797217" w14:textId="77777777" w:rsidTr="005951F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6F319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CDBB21" w14:textId="1B6C3428" w:rsidR="00823BF5" w:rsidRPr="009B580B" w:rsidRDefault="00823BF5" w:rsidP="00430190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general uncontrol</w:t>
            </w:r>
            <w:r w:rsidR="005951FD" w:rsidRPr="009B580B">
              <w:rPr>
                <w:rFonts w:ascii="Times New Roman" w:hAnsi="Times New Roman" w:cs="Times New Roman"/>
                <w:lang w:val="en-US"/>
              </w:rPr>
              <w:softHyphen/>
            </w:r>
            <w:r w:rsidR="00430190" w:rsidRPr="009B580B">
              <w:rPr>
                <w:rFonts w:ascii="Times New Roman" w:hAnsi="Times New Roman" w:cs="Times New Roman"/>
                <w:lang w:val="en-US"/>
              </w:rPr>
              <w:t>l</w:t>
            </w:r>
            <w:r w:rsidRPr="009B580B">
              <w:rPr>
                <w:rFonts w:ascii="Times New Roman" w:hAnsi="Times New Roman" w:cs="Times New Roman"/>
                <w:lang w:val="en-US"/>
              </w:rPr>
              <w:t>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90BBF3" w14:textId="1C876DDF" w:rsidR="00823BF5" w:rsidRPr="009B580B" w:rsidRDefault="009165A1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situation underscores the existential truth that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, in principle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certain events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cannot be controlled or changed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makes the person think about the general limitations of individual agency or the finitude of everything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8746BF" w14:textId="43BA1FF8" w:rsidR="00823BF5" w:rsidRPr="009B580B" w:rsidRDefault="006C72F4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very life will be over sometime; </w:t>
            </w:r>
            <w:r w:rsidR="00C36259" w:rsidRPr="009B580B">
              <w:rPr>
                <w:rFonts w:ascii="Times New Roman" w:hAnsi="Times New Roman" w:cs="Times New Roman"/>
                <w:lang w:val="en-US"/>
              </w:rPr>
              <w:t xml:space="preserve">how fragile and frail life really is; </w:t>
            </w:r>
            <w:r w:rsidR="00A37755" w:rsidRPr="009B580B">
              <w:rPr>
                <w:rFonts w:ascii="Times New Roman" w:hAnsi="Times New Roman" w:cs="Times New Roman"/>
                <w:lang w:val="en-US"/>
              </w:rPr>
              <w:t xml:space="preserve">how quickly time goes by and how transient everything is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 real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ed that everything is finite</w:t>
            </w:r>
            <w:r w:rsidR="00404B13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775759" w:rsidRPr="009B580B">
              <w:rPr>
                <w:rFonts w:ascii="Times New Roman" w:hAnsi="Times New Roman" w:cs="Times New Roman"/>
                <w:lang w:val="en-US"/>
              </w:rPr>
              <w:t xml:space="preserve"> I am, we are all fallible human beings;</w:t>
            </w:r>
            <w:r w:rsidR="00404B13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12FF9" w:rsidRPr="009B580B">
              <w:rPr>
                <w:rFonts w:ascii="Times New Roman" w:hAnsi="Times New Roman" w:cs="Times New Roman"/>
                <w:lang w:val="en-US"/>
              </w:rPr>
              <w:t xml:space="preserve">even though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know</w:t>
            </w:r>
            <w:r w:rsidR="00A12FF9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 xml:space="preserve">precisely </w:t>
            </w:r>
            <w:r w:rsidR="00A12FF9" w:rsidRPr="009B580B">
              <w:rPr>
                <w:rFonts w:ascii="Times New Roman" w:hAnsi="Times New Roman" w:cs="Times New Roman"/>
                <w:lang w:val="en-US"/>
              </w:rPr>
              <w:t xml:space="preserve">that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A12FF9" w:rsidRPr="009B580B">
              <w:rPr>
                <w:rFonts w:ascii="Times New Roman" w:hAnsi="Times New Roman" w:cs="Times New Roman"/>
                <w:lang w:val="en-US"/>
              </w:rPr>
              <w:t xml:space="preserve"> could not</w:t>
            </w:r>
            <w:r w:rsidR="00007998" w:rsidRPr="009B580B">
              <w:rPr>
                <w:rFonts w:ascii="Times New Roman" w:hAnsi="Times New Roman" w:cs="Times New Roman"/>
                <w:lang w:val="en-US"/>
              </w:rPr>
              <w:t xml:space="preserve"> have</w:t>
            </w:r>
            <w:r w:rsidR="00A12FF9" w:rsidRPr="009B580B">
              <w:rPr>
                <w:rFonts w:ascii="Times New Roman" w:hAnsi="Times New Roman" w:cs="Times New Roman"/>
                <w:lang w:val="en-US"/>
              </w:rPr>
              <w:t xml:space="preserve"> change</w:t>
            </w:r>
            <w:r w:rsidR="00007998" w:rsidRPr="009B580B">
              <w:rPr>
                <w:rFonts w:ascii="Times New Roman" w:hAnsi="Times New Roman" w:cs="Times New Roman"/>
                <w:lang w:val="en-US"/>
              </w:rPr>
              <w:t>d</w:t>
            </w:r>
            <w:r w:rsidR="00A12FF9" w:rsidRPr="009B580B">
              <w:rPr>
                <w:rFonts w:ascii="Times New Roman" w:hAnsi="Times New Roman" w:cs="Times New Roman"/>
                <w:lang w:val="en-US"/>
              </w:rPr>
              <w:t xml:space="preserve"> anything; </w:t>
            </w:r>
            <w:r w:rsidR="00F95678" w:rsidRPr="009B580B">
              <w:rPr>
                <w:rFonts w:ascii="Times New Roman" w:hAnsi="Times New Roman" w:cs="Times New Roman"/>
                <w:lang w:val="en-US"/>
              </w:rPr>
              <w:t xml:space="preserve">we all overestimate our being and works; </w:t>
            </w:r>
            <w:r w:rsidR="00775759" w:rsidRPr="009B580B">
              <w:rPr>
                <w:rFonts w:ascii="Times New Roman" w:hAnsi="Times New Roman" w:cs="Times New Roman"/>
                <w:lang w:val="en-US"/>
              </w:rPr>
              <w:t xml:space="preserve">it can happen to anyone;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usually experience</w:t>
            </w:r>
            <w:r w:rsidR="00404B13" w:rsidRPr="009B580B">
              <w:rPr>
                <w:rFonts w:ascii="Times New Roman" w:hAnsi="Times New Roman" w:cs="Times New Roman"/>
                <w:lang w:val="en-US"/>
              </w:rPr>
              <w:t xml:space="preserve"> something 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 xml:space="preserve">about </w:t>
            </w:r>
            <w:r w:rsidR="00404B13" w:rsidRPr="009B580B">
              <w:rPr>
                <w:rFonts w:ascii="Times New Roman" w:hAnsi="Times New Roman" w:cs="Times New Roman"/>
                <w:lang w:val="en-US"/>
              </w:rPr>
              <w:t xml:space="preserve">which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feel that it confronts you</w:t>
            </w:r>
            <w:r w:rsidR="00404B13" w:rsidRPr="009B580B">
              <w:rPr>
                <w:rFonts w:ascii="Times New Roman" w:hAnsi="Times New Roman" w:cs="Times New Roman"/>
                <w:lang w:val="en-US"/>
              </w:rPr>
              <w:t xml:space="preserve"> with the basics of lif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B1F5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2B34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94C0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A566B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63332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AE5ED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E23554" w:rsidRPr="009B580B" w14:paraId="2B6F805A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1AAC3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4E1F0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al contro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80980AC" w14:textId="457417EA" w:rsidR="00823BF5" w:rsidRPr="009B580B" w:rsidRDefault="007336AE" w:rsidP="007336A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person is able to influence the future development of this specific situation</w:t>
            </w:r>
            <w:r w:rsidR="0046144B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has control over this situatio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9A2F9C" w14:textId="77777777" w:rsidR="00823BF5" w:rsidRPr="009B580B" w:rsidRDefault="007336A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921478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C176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F008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787C6A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DDD20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D062E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31628947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23599366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DE3ED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1C8FC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C37897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F60967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D3986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895A30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55CFE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16DE43" w14:textId="1DEC393D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31C7783A" w14:textId="77777777" w:rsidTr="005951FD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78687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4CE18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75677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0E1AA3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B20CF15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B539B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74CAB8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691E49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FA3B7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C8CF5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1B90B692" w14:textId="77777777" w:rsidTr="005951FD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C5C1C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3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B721B3" w14:textId="265D2FF0" w:rsidR="00823BF5" w:rsidRPr="009B580B" w:rsidRDefault="00823BF5" w:rsidP="00430190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al uncontrol</w:t>
            </w:r>
            <w:r w:rsidR="005951FD" w:rsidRPr="009B580B">
              <w:rPr>
                <w:rFonts w:ascii="Times New Roman" w:hAnsi="Times New Roman" w:cs="Times New Roman"/>
                <w:lang w:val="en-US"/>
              </w:rPr>
              <w:softHyphen/>
            </w:r>
            <w:r w:rsidR="00430190" w:rsidRPr="009B580B">
              <w:rPr>
                <w:rFonts w:ascii="Times New Roman" w:hAnsi="Times New Roman" w:cs="Times New Roman"/>
                <w:lang w:val="en-US"/>
              </w:rPr>
              <w:t>l</w:t>
            </w:r>
            <w:r w:rsidRPr="009B580B">
              <w:rPr>
                <w:rFonts w:ascii="Times New Roman" w:hAnsi="Times New Roman" w:cs="Times New Roman"/>
                <w:lang w:val="en-US"/>
              </w:rPr>
              <w:t>abilit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949471" w14:textId="26A12C02" w:rsidR="00823BF5" w:rsidRPr="009B580B" w:rsidRDefault="007336A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person is not able to control or change this specific situation</w:t>
            </w:r>
            <w:r w:rsidR="0084307F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person is overly challenged or has lost control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0F604E" w14:textId="144DE3D2" w:rsidR="00823BF5" w:rsidRPr="009B580B" w:rsidRDefault="00EC67C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here also was no opportunity to talk to her </w:t>
            </w:r>
            <w:r w:rsidR="00CE579E" w:rsidRPr="009B580B"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Pr="009B580B">
              <w:rPr>
                <w:rFonts w:ascii="Times New Roman" w:hAnsi="Times New Roman" w:cs="Times New Roman"/>
                <w:lang w:val="en-US"/>
              </w:rPr>
              <w:t>longer; I felt helpless</w:t>
            </w:r>
            <w:r w:rsidR="00535B4F" w:rsidRPr="009B580B">
              <w:rPr>
                <w:rFonts w:ascii="Times New Roman" w:hAnsi="Times New Roman" w:cs="Times New Roman"/>
                <w:lang w:val="en-US"/>
              </w:rPr>
              <w:t xml:space="preserve">; it was hard that I could </w:t>
            </w:r>
            <w:r w:rsidR="00CE579E" w:rsidRPr="009B580B">
              <w:rPr>
                <w:rFonts w:ascii="Times New Roman" w:hAnsi="Times New Roman" w:cs="Times New Roman"/>
                <w:lang w:val="en-US"/>
              </w:rPr>
              <w:t xml:space="preserve">only </w:t>
            </w:r>
            <w:r w:rsidR="00535B4F" w:rsidRPr="009B580B">
              <w:rPr>
                <w:rFonts w:ascii="Times New Roman" w:hAnsi="Times New Roman" w:cs="Times New Roman"/>
                <w:lang w:val="en-US"/>
              </w:rPr>
              <w:t>stand by, but not act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BEE857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826E6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D27FB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79A96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265AB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7D361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A431B" w:rsidRPr="009B580B" w14:paraId="614E5977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B8CAF2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44 Normative significance</w:t>
            </w:r>
          </w:p>
        </w:tc>
      </w:tr>
      <w:tr w:rsidR="00E23554" w:rsidRPr="009B580B" w14:paraId="67CD7B0F" w14:textId="77777777" w:rsidTr="0030096A">
        <w:trPr>
          <w:trHeight w:val="2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CB02E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39FA48" w14:textId="77777777" w:rsidR="00823BF5" w:rsidRPr="009B580B" w:rsidRDefault="00EB2BB6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positive salience of </w:t>
            </w:r>
            <w:r w:rsidR="00823BF5" w:rsidRPr="009B580B">
              <w:rPr>
                <w:rFonts w:ascii="Times New Roman" w:hAnsi="Times New Roman" w:cs="Times New Roman"/>
                <w:b/>
                <w:lang w:val="en-US"/>
              </w:rPr>
              <w:t>ag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436AC1" w14:textId="1A6C0AD1" w:rsidR="00823BF5" w:rsidRPr="009B580B" w:rsidRDefault="004160E6" w:rsidP="00883B1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agency as an ide</w:t>
            </w:r>
            <w:r w:rsidR="00176382" w:rsidRPr="009B580B">
              <w:rPr>
                <w:rFonts w:ascii="Times New Roman" w:hAnsi="Times New Roman" w:cs="Times New Roman"/>
                <w:b/>
                <w:lang w:val="en-US"/>
              </w:rPr>
              <w:t>al is reali</w:t>
            </w:r>
            <w:r w:rsidR="002F10AC">
              <w:rPr>
                <w:rFonts w:ascii="Times New Roman" w:hAnsi="Times New Roman" w:cs="Times New Roman"/>
                <w:b/>
                <w:lang w:val="en-US"/>
              </w:rPr>
              <w:t>z</w:t>
            </w:r>
            <w:r w:rsidR="00176382" w:rsidRPr="009B580B">
              <w:rPr>
                <w:rFonts w:ascii="Times New Roman" w:hAnsi="Times New Roman" w:cs="Times New Roman"/>
                <w:b/>
                <w:lang w:val="en-US"/>
              </w:rPr>
              <w:t>ed in the situation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6779AF" w:rsidRPr="009B580B">
              <w:rPr>
                <w:rFonts w:ascii="Times New Roman" w:hAnsi="Times New Roman" w:cs="Times New Roman"/>
                <w:b/>
                <w:lang w:val="en-US"/>
              </w:rPr>
              <w:t>fulfil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 xml:space="preserve">ment of or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positive 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>deviations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 xml:space="preserve">from expectations for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astery, </w:t>
            </w:r>
            <w:r w:rsidR="00133228" w:rsidRPr="009B580B">
              <w:rPr>
                <w:rFonts w:ascii="Times New Roman" w:hAnsi="Times New Roman" w:cs="Times New Roman"/>
                <w:b/>
                <w:lang w:val="en-US"/>
              </w:rPr>
              <w:t xml:space="preserve">control,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autonomy, independence, competence, self-esteem, or self-confidenc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635CB5" w14:textId="7BB9202E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which demanded a great deal of me; when I brought it up this time,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he expressed his decision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 xml:space="preserve"> clearly and with strong commitment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9746C3" w:rsidRPr="009B580B">
              <w:rPr>
                <w:rFonts w:ascii="Times New Roman" w:hAnsi="Times New Roman" w:cs="Times New Roman"/>
                <w:lang w:val="en-US"/>
              </w:rPr>
              <w:t xml:space="preserve">it’s great that you dare to sing in front of other people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verall it was just impressive how he really wanted to score a success; </w:t>
            </w:r>
            <w:r w:rsidR="000A1E3B" w:rsidRPr="009B580B">
              <w:rPr>
                <w:rFonts w:ascii="Times New Roman" w:hAnsi="Times New Roman" w:cs="Times New Roman"/>
                <w:lang w:val="en-US"/>
              </w:rPr>
              <w:t xml:space="preserve">he managed to get all of this done without me noticing it; </w:t>
            </w:r>
            <w:r w:rsidR="003F5873" w:rsidRPr="009B580B">
              <w:rPr>
                <w:rFonts w:ascii="Times New Roman" w:hAnsi="Times New Roman" w:cs="Times New Roman"/>
                <w:lang w:val="en-US"/>
              </w:rPr>
              <w:t xml:space="preserve">spontaneously, voluntarily, and authentically expressed praise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hav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vested a lot of ener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gy into something and now st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 front of the final result and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ar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very satisfi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E8697D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23C32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030BB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0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E401EF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2ADA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12442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8</w:t>
            </w:r>
          </w:p>
        </w:tc>
      </w:tr>
      <w:tr w:rsidR="00E23554" w:rsidRPr="009B580B" w14:paraId="10F7F9AB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F6E80F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3159B9" w14:textId="41B05A8B" w:rsidR="00823BF5" w:rsidRPr="009B580B" w:rsidRDefault="00EB2BB6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egative salience of</w:t>
            </w:r>
            <w:r w:rsidR="00823BF5" w:rsidRPr="009B580B">
              <w:rPr>
                <w:rFonts w:ascii="Times New Roman" w:hAnsi="Times New Roman" w:cs="Times New Roman"/>
                <w:b/>
                <w:lang w:val="en-US"/>
              </w:rPr>
              <w:t xml:space="preserve"> agenc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4BD29E" w14:textId="09D6B2D5" w:rsidR="00823BF5" w:rsidRPr="009B580B" w:rsidRDefault="00EB2BB6" w:rsidP="00BD0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agency as an ideal is challenged or threatened in the situation; unfulfilled needs for agency</w:t>
            </w:r>
            <w:r w:rsidR="00E52410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>negative deviations from expectations for mastery,</w:t>
            </w:r>
            <w:r w:rsidR="00B00767" w:rsidRPr="009B580B">
              <w:rPr>
                <w:rFonts w:ascii="Times New Roman" w:hAnsi="Times New Roman" w:cs="Times New Roman"/>
                <w:b/>
                <w:lang w:val="en-US"/>
              </w:rPr>
              <w:t xml:space="preserve"> control,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 xml:space="preserve"> autonomy, independence, competence, self-esteem, or self-confidenc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DBCB05" w14:textId="34EBBE34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eing vulnerable; I’m actually not fit enough for an outside left [in soccer]; I didn’t get to do it because she did not want</w:t>
            </w:r>
            <w:r w:rsidR="00CE579E" w:rsidRPr="009B580B">
              <w:rPr>
                <w:rFonts w:ascii="Times New Roman" w:hAnsi="Times New Roman" w:cs="Times New Roman"/>
                <w:lang w:val="en-US"/>
              </w:rPr>
              <w:t xml:space="preserve"> to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/could not do it; we had tried helping her without much success; </w:t>
            </w:r>
            <w:r w:rsidR="00B00767" w:rsidRPr="009B580B">
              <w:rPr>
                <w:rFonts w:ascii="Times New Roman" w:hAnsi="Times New Roman" w:cs="Times New Roman"/>
                <w:lang w:val="en-US"/>
              </w:rPr>
              <w:t xml:space="preserve">helpless; physical inability; </w:t>
            </w:r>
            <w:r w:rsidR="00705619" w:rsidRPr="009B580B">
              <w:rPr>
                <w:rFonts w:ascii="Times New Roman" w:hAnsi="Times New Roman" w:cs="Times New Roman"/>
                <w:lang w:val="en-US"/>
              </w:rPr>
              <w:t xml:space="preserve">I felt restricted in my freedom of expression; </w:t>
            </w:r>
            <w:r w:rsidR="002A0BE5" w:rsidRPr="009B580B">
              <w:rPr>
                <w:rFonts w:ascii="Times New Roman" w:hAnsi="Times New Roman" w:cs="Times New Roman"/>
                <w:lang w:val="en-US"/>
              </w:rPr>
              <w:t xml:space="preserve">the feeling that I </w:t>
            </w:r>
            <w:r w:rsidR="00367E60" w:rsidRPr="009B580B">
              <w:rPr>
                <w:rFonts w:ascii="Times New Roman" w:hAnsi="Times New Roman" w:cs="Times New Roman"/>
                <w:lang w:val="en-US"/>
              </w:rPr>
              <w:t>am</w:t>
            </w:r>
            <w:r w:rsidR="002A0BE5" w:rsidRPr="009B580B">
              <w:rPr>
                <w:rFonts w:ascii="Times New Roman" w:hAnsi="Times New Roman" w:cs="Times New Roman"/>
                <w:lang w:val="en-US"/>
              </w:rPr>
              <w:t xml:space="preserve"> not able to implement what I was thinking and saying;</w:t>
            </w:r>
            <w:r w:rsidR="006002A4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12B7" w:rsidRPr="009B580B">
              <w:rPr>
                <w:rFonts w:ascii="Times New Roman" w:hAnsi="Times New Roman" w:cs="Times New Roman"/>
                <w:lang w:val="en-US"/>
              </w:rPr>
              <w:t xml:space="preserve">unfortunately received </w:t>
            </w:r>
            <w:r w:rsidR="00833F56" w:rsidRPr="009B580B">
              <w:rPr>
                <w:rFonts w:ascii="Times New Roman" w:hAnsi="Times New Roman" w:cs="Times New Roman"/>
                <w:lang w:val="en-US"/>
              </w:rPr>
              <w:t xml:space="preserve">very </w:t>
            </w:r>
            <w:r w:rsidR="006112B7" w:rsidRPr="009B580B">
              <w:rPr>
                <w:rFonts w:ascii="Times New Roman" w:hAnsi="Times New Roman" w:cs="Times New Roman"/>
                <w:lang w:val="en-US"/>
              </w:rPr>
              <w:t xml:space="preserve">little instruction; </w:t>
            </w:r>
            <w:r w:rsidR="006002A4" w:rsidRPr="009B580B">
              <w:rPr>
                <w:rFonts w:ascii="Times New Roman" w:hAnsi="Times New Roman" w:cs="Times New Roman"/>
                <w:lang w:val="en-US"/>
              </w:rPr>
              <w:t>she lay in bed apathetically and with fast, short breathing;</w:t>
            </w:r>
            <w:r w:rsidR="002A0BE5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nature as a challenge</w:t>
            </w:r>
            <w:r w:rsidR="00B00767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36F49" w:rsidRPr="009B580B">
              <w:rPr>
                <w:rFonts w:ascii="Times New Roman" w:hAnsi="Times New Roman" w:cs="Times New Roman"/>
                <w:lang w:val="en-US"/>
              </w:rPr>
              <w:t xml:space="preserve">this presence is overtaxing; </w:t>
            </w:r>
            <w:r w:rsidR="00B00767" w:rsidRPr="009B580B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watch</w:t>
            </w:r>
            <w:r w:rsidR="00B00767" w:rsidRPr="009B580B">
              <w:rPr>
                <w:rFonts w:ascii="Times New Roman" w:hAnsi="Times New Roman" w:cs="Times New Roman"/>
                <w:lang w:val="en-US"/>
              </w:rPr>
              <w:t xml:space="preserve"> other people in difficult situations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084D92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29489D7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78F8F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1.5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6F3D8D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3D3C53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42BA7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8</w:t>
            </w:r>
          </w:p>
        </w:tc>
      </w:tr>
    </w:tbl>
    <w:p w14:paraId="2E007463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527B5351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1D7BF2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28D38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2468E26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C80792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D7359F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30D679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A0C543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BC64FF" w14:textId="7803EC86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02AE8C8C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382B9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EDC9B3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5FC38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ADDC4C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8D3B886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5AD49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9B15A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89B5FBE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B4EA52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8E0DA7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083D1F31" w14:textId="77777777" w:rsidTr="0030096A">
        <w:trPr>
          <w:trHeight w:val="289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52984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421_31 (combination of 4421 and 44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A87EDC" w14:textId="26AE3D90" w:rsidR="00823BF5" w:rsidRPr="009B580B" w:rsidRDefault="006A222A" w:rsidP="00BB16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positive </w:t>
            </w:r>
            <w:r w:rsidR="00E52410" w:rsidRPr="009B580B">
              <w:rPr>
                <w:rFonts w:ascii="Times New Roman" w:hAnsi="Times New Roman" w:cs="Times New Roman"/>
                <w:b/>
                <w:lang w:val="en-US"/>
              </w:rPr>
              <w:t xml:space="preserve">salience of </w:t>
            </w:r>
            <w:r w:rsidR="00BB165E" w:rsidRPr="009B580B">
              <w:rPr>
                <w:rFonts w:ascii="Times New Roman" w:hAnsi="Times New Roman" w:cs="Times New Roman"/>
                <w:b/>
                <w:lang w:val="en-US"/>
              </w:rPr>
              <w:t>connected</w:t>
            </w:r>
            <w:r w:rsidR="00BB165E" w:rsidRPr="009B580B">
              <w:rPr>
                <w:rFonts w:ascii="Times New Roman" w:hAnsi="Times New Roman" w:cs="Times New Roman"/>
                <w:b/>
                <w:lang w:val="en-US"/>
              </w:rPr>
              <w:softHyphen/>
              <w:t>ness</w:t>
            </w:r>
            <w:r w:rsidR="009D462C" w:rsidRPr="009B580B">
              <w:rPr>
                <w:rFonts w:ascii="Times New Roman" w:hAnsi="Times New Roman" w:cs="Times New Roman"/>
                <w:b/>
                <w:lang w:val="en-US"/>
              </w:rPr>
              <w:t xml:space="preserve">/ </w:t>
            </w:r>
            <w:proofErr w:type="spellStart"/>
            <w:r w:rsidR="009D462C" w:rsidRPr="009B580B">
              <w:rPr>
                <w:rFonts w:ascii="Times New Roman" w:hAnsi="Times New Roman" w:cs="Times New Roman"/>
                <w:b/>
                <w:lang w:val="en-US"/>
              </w:rPr>
              <w:t>prosocialit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17AF24" w14:textId="1C2E7E17" w:rsidR="00823BF5" w:rsidRPr="009B580B" w:rsidRDefault="00BB165E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connectedness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>prosociality</w:t>
            </w:r>
            <w:proofErr w:type="spellEnd"/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 xml:space="preserve"> as an ideal is re</w:t>
            </w:r>
            <w:r w:rsidR="00176382" w:rsidRPr="009B580B">
              <w:rPr>
                <w:rFonts w:ascii="Times New Roman" w:hAnsi="Times New Roman" w:cs="Times New Roman"/>
                <w:b/>
                <w:lang w:val="en-US"/>
              </w:rPr>
              <w:t>ali</w:t>
            </w:r>
            <w:r w:rsidR="002F10AC">
              <w:rPr>
                <w:rFonts w:ascii="Times New Roman" w:hAnsi="Times New Roman" w:cs="Times New Roman"/>
                <w:b/>
                <w:lang w:val="en-US"/>
              </w:rPr>
              <w:t>z</w:t>
            </w:r>
            <w:r w:rsidR="00176382" w:rsidRPr="009B580B">
              <w:rPr>
                <w:rFonts w:ascii="Times New Roman" w:hAnsi="Times New Roman" w:cs="Times New Roman"/>
                <w:b/>
                <w:lang w:val="en-US"/>
              </w:rPr>
              <w:t>ed in the situation;</w:t>
            </w:r>
            <w:r w:rsidR="006779AF" w:rsidRPr="009B580B">
              <w:rPr>
                <w:rFonts w:ascii="Times New Roman" w:hAnsi="Times New Roman" w:cs="Times New Roman"/>
                <w:b/>
                <w:lang w:val="en-US"/>
              </w:rPr>
              <w:t xml:space="preserve"> fulfil</w:t>
            </w:r>
            <w:r w:rsidR="00883B1B" w:rsidRPr="009B580B">
              <w:rPr>
                <w:rFonts w:ascii="Times New Roman" w:hAnsi="Times New Roman" w:cs="Times New Roman"/>
                <w:b/>
                <w:lang w:val="en-US"/>
              </w:rPr>
              <w:t xml:space="preserve">ment of or positive deviations from expectations for closeness, love, connection, respect, community spirit, </w:t>
            </w:r>
            <w:r w:rsidR="002F10AC">
              <w:rPr>
                <w:rFonts w:ascii="Times New Roman" w:hAnsi="Times New Roman" w:cs="Times New Roman"/>
                <w:b/>
                <w:lang w:val="en-US"/>
              </w:rPr>
              <w:t>altruism, or prosocial behavio</w:t>
            </w:r>
            <w:r w:rsidR="001D137F" w:rsidRPr="009B580B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A6BD2A" w14:textId="174F3DCF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t was good to be hugged by someone who shared this moment; a very intimate conversation; that my sister confided this to me; a group of very nice, like-minded friends; </w:t>
            </w:r>
            <w:r w:rsidR="003E69D4" w:rsidRPr="009B580B">
              <w:rPr>
                <w:rFonts w:ascii="Times New Roman" w:hAnsi="Times New Roman" w:cs="Times New Roman"/>
                <w:lang w:val="en-US"/>
              </w:rPr>
              <w:t xml:space="preserve">made a present for me and gave it to me; that at that moment I had </w:t>
            </w:r>
            <w:r w:rsidR="00872619" w:rsidRPr="009B580B">
              <w:rPr>
                <w:rFonts w:ascii="Times New Roman" w:hAnsi="Times New Roman" w:cs="Times New Roman"/>
                <w:lang w:val="en-US"/>
              </w:rPr>
              <w:t xml:space="preserve">just naturally </w:t>
            </w:r>
            <w:r w:rsidR="003E69D4" w:rsidRPr="009B580B">
              <w:rPr>
                <w:rFonts w:ascii="Times New Roman" w:hAnsi="Times New Roman" w:cs="Times New Roman"/>
                <w:lang w:val="en-US"/>
              </w:rPr>
              <w:t xml:space="preserve">helped the man; </w:t>
            </w:r>
            <w:r w:rsidR="00467C9A" w:rsidRPr="009B580B">
              <w:rPr>
                <w:rFonts w:ascii="Times New Roman" w:hAnsi="Times New Roman" w:cs="Times New Roman"/>
                <w:lang w:val="en-US"/>
              </w:rPr>
              <w:t xml:space="preserve">the natural 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>inclination</w:t>
            </w:r>
            <w:r w:rsidR="00467C9A" w:rsidRPr="009B580B">
              <w:rPr>
                <w:rFonts w:ascii="Times New Roman" w:hAnsi="Times New Roman" w:cs="Times New Roman"/>
                <w:lang w:val="en-US"/>
              </w:rPr>
              <w:t xml:space="preserve"> to protect this small life, which set in at once;</w:t>
            </w:r>
            <w:r w:rsidR="00A14E97" w:rsidRPr="009B580B">
              <w:rPr>
                <w:rFonts w:ascii="Times New Roman" w:hAnsi="Times New Roman" w:cs="Times New Roman"/>
                <w:lang w:val="en-US"/>
              </w:rPr>
              <w:t xml:space="preserve"> this [writing a poem for me] must have demanded a lot of time;</w:t>
            </w:r>
            <w:r w:rsidR="00F8338C" w:rsidRPr="009B580B">
              <w:rPr>
                <w:rFonts w:ascii="Times New Roman" w:hAnsi="Times New Roman" w:cs="Times New Roman"/>
                <w:lang w:val="en-US"/>
              </w:rPr>
              <w:t xml:space="preserve"> she just embraced me and prayed for me;</w:t>
            </w:r>
            <w:r w:rsidR="00467C9A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unified with nature;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llowed to share something; when someone else does or says something nice; the exceptional selflessness of another pers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B3B9D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EE49A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8D2506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69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D2336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0B5A5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95F74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.6</w:t>
            </w:r>
          </w:p>
        </w:tc>
      </w:tr>
      <w:tr w:rsidR="00E23554" w:rsidRPr="009B580B" w14:paraId="04A08E27" w14:textId="77777777" w:rsidTr="00673AC1">
        <w:trPr>
          <w:trHeight w:val="269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E24297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422_32 (combination of 4422 and 44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215FA4" w14:textId="6DF153FE" w:rsidR="00823BF5" w:rsidRPr="009B580B" w:rsidRDefault="00E52410" w:rsidP="00BB16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egative salience of</w:t>
            </w:r>
            <w:r w:rsidR="00823BF5"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B165E" w:rsidRPr="009B580B">
              <w:rPr>
                <w:rFonts w:ascii="Times New Roman" w:hAnsi="Times New Roman" w:cs="Times New Roman"/>
                <w:b/>
                <w:lang w:val="en-US"/>
              </w:rPr>
              <w:t>connected</w:t>
            </w:r>
            <w:r w:rsidR="00BB165E" w:rsidRPr="009B580B">
              <w:rPr>
                <w:rFonts w:ascii="Times New Roman" w:hAnsi="Times New Roman" w:cs="Times New Roman"/>
                <w:b/>
                <w:lang w:val="en-US"/>
              </w:rPr>
              <w:softHyphen/>
              <w:t>ness</w:t>
            </w:r>
            <w:r w:rsidR="009D462C" w:rsidRPr="009B580B">
              <w:rPr>
                <w:rFonts w:ascii="Times New Roman" w:hAnsi="Times New Roman" w:cs="Times New Roman"/>
                <w:b/>
                <w:lang w:val="en-US"/>
              </w:rPr>
              <w:t xml:space="preserve">/ </w:t>
            </w:r>
            <w:proofErr w:type="spellStart"/>
            <w:r w:rsidR="009D462C" w:rsidRPr="009B580B">
              <w:rPr>
                <w:rFonts w:ascii="Times New Roman" w:hAnsi="Times New Roman" w:cs="Times New Roman"/>
                <w:b/>
                <w:lang w:val="en-US"/>
              </w:rPr>
              <w:t>prosocialit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5EE6AC" w14:textId="6D5CA12D" w:rsidR="00823BF5" w:rsidRPr="009B580B" w:rsidRDefault="00BB165E" w:rsidP="00E5241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connectedness</w:t>
            </w:r>
            <w:r w:rsidR="00E52410" w:rsidRPr="009B580B"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 w:rsidR="00E52410" w:rsidRPr="009B580B">
              <w:rPr>
                <w:rFonts w:ascii="Times New Roman" w:hAnsi="Times New Roman" w:cs="Times New Roman"/>
                <w:b/>
                <w:lang w:val="en-US"/>
              </w:rPr>
              <w:t>prosociality</w:t>
            </w:r>
            <w:proofErr w:type="spellEnd"/>
            <w:r w:rsidR="00E52410" w:rsidRPr="009B580B">
              <w:rPr>
                <w:rFonts w:ascii="Times New Roman" w:hAnsi="Times New Roman" w:cs="Times New Roman"/>
                <w:b/>
                <w:lang w:val="en-US"/>
              </w:rPr>
              <w:t xml:space="preserve"> as an ideal is challenged or threatened in the situation; unfulfilled social needs</w:t>
            </w:r>
            <w:r w:rsidR="00176382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="001D137F" w:rsidRPr="009B580B">
              <w:rPr>
                <w:rFonts w:ascii="Times New Roman" w:hAnsi="Times New Roman" w:cs="Times New Roman"/>
                <w:b/>
                <w:lang w:val="en-US"/>
              </w:rPr>
              <w:t xml:space="preserve"> negative deviations from expectations for closeness, love, connection, respect, community spirit,</w:t>
            </w:r>
            <w:r w:rsidR="002F10AC">
              <w:rPr>
                <w:rFonts w:ascii="Times New Roman" w:hAnsi="Times New Roman" w:cs="Times New Roman"/>
                <w:b/>
                <w:lang w:val="en-US"/>
              </w:rPr>
              <w:t xml:space="preserve"> altruism, or prosocial behavio</w:t>
            </w:r>
            <w:r w:rsidR="001D137F" w:rsidRPr="009B580B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C45B5B" w14:textId="084DC3AA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ople turned away and tried to avoid eye contact with the others; she withdrew from everyone; very likely we would never again </w:t>
            </w:r>
            <w:r w:rsidR="00872619" w:rsidRPr="009B580B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be able to meet in one place; although no one believed in me; who had been kicked out of the station when it was freezing cold; </w:t>
            </w:r>
            <w:r w:rsidR="00DA4618" w:rsidRPr="009B580B">
              <w:rPr>
                <w:rFonts w:ascii="Times New Roman" w:hAnsi="Times New Roman" w:cs="Times New Roman"/>
                <w:lang w:val="en-US"/>
              </w:rPr>
              <w:t xml:space="preserve">that she was left alone in this situation; </w:t>
            </w:r>
            <w:r w:rsidR="00827374" w:rsidRPr="009B580B">
              <w:rPr>
                <w:rFonts w:ascii="Times New Roman" w:hAnsi="Times New Roman" w:cs="Times New Roman"/>
                <w:lang w:val="en-US"/>
              </w:rPr>
              <w:t xml:space="preserve">that within four months my second direct supervisor had been fired in the worst way; </w:t>
            </w:r>
            <w:r w:rsidRPr="009B580B">
              <w:rPr>
                <w:rFonts w:ascii="Times New Roman" w:hAnsi="Times New Roman" w:cs="Times New Roman"/>
                <w:lang w:val="en-US"/>
              </w:rPr>
              <w:t>because I knew that of course I could not help</w:t>
            </w:r>
            <w:r w:rsidR="002C2FD5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47BA9" w:rsidRPr="009B580B">
              <w:rPr>
                <w:rFonts w:ascii="Times New Roman" w:hAnsi="Times New Roman" w:cs="Times New Roman"/>
                <w:lang w:val="en-US"/>
              </w:rPr>
              <w:t xml:space="preserve">usually others don’t think I’m right, </w:t>
            </w:r>
            <w:r w:rsidR="00872619" w:rsidRPr="009B580B">
              <w:rPr>
                <w:rFonts w:ascii="Times New Roman" w:hAnsi="Times New Roman" w:cs="Times New Roman"/>
                <w:lang w:val="en-US"/>
              </w:rPr>
              <w:t xml:space="preserve">instead </w:t>
            </w:r>
            <w:r w:rsidR="00547BA9" w:rsidRPr="009B580B">
              <w:rPr>
                <w:rFonts w:ascii="Times New Roman" w:hAnsi="Times New Roman" w:cs="Times New Roman"/>
                <w:lang w:val="en-US"/>
              </w:rPr>
              <w:t xml:space="preserve">they say I’m wrong; </w:t>
            </w:r>
            <w:r w:rsidR="002C2FD5" w:rsidRPr="009B580B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recogni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e</w:t>
            </w:r>
            <w:r w:rsidR="002C2FD5" w:rsidRPr="009B580B">
              <w:rPr>
                <w:rFonts w:ascii="Times New Roman" w:hAnsi="Times New Roman" w:cs="Times New Roman"/>
                <w:lang w:val="en-US"/>
              </w:rPr>
              <w:t xml:space="preserve"> injustice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F18A1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4BCB54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44516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1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9B223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7CDE9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751B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41AE99A3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7A2A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4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CB24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ppropriate expression of emo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38B71E" w14:textId="77777777" w:rsidR="00823BF5" w:rsidRPr="009B580B" w:rsidRDefault="00145FA3" w:rsidP="003408E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person perceives her/his emotions and underlying appraisals to be appropriate, conforming to the social norm</w:t>
            </w:r>
            <w:r w:rsidR="003408EF" w:rsidRPr="009B580B">
              <w:rPr>
                <w:rFonts w:ascii="Times New Roman" w:hAnsi="Times New Roman" w:cs="Times New Roman"/>
                <w:lang w:val="en-US"/>
              </w:rPr>
              <w:t>, or comprehensibl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D5E258" w14:textId="77777777" w:rsidR="00823BF5" w:rsidRPr="009B580B" w:rsidRDefault="002B562A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know that this</w:t>
            </w:r>
            <w:r w:rsidR="00DB36F6" w:rsidRPr="009B580B">
              <w:rPr>
                <w:rFonts w:ascii="Times New Roman" w:hAnsi="Times New Roman" w:cs="Times New Roman"/>
                <w:lang w:val="en-US"/>
              </w:rPr>
              <w:t xml:space="preserve"> [losing control of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DB36F6" w:rsidRPr="009B580B">
              <w:rPr>
                <w:rFonts w:ascii="Times New Roman" w:hAnsi="Times New Roman" w:cs="Times New Roman"/>
                <w:lang w:val="en-US"/>
              </w:rPr>
              <w:t xml:space="preserve"> emotions]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s completely ok;</w:t>
            </w:r>
            <w:r w:rsidR="00841719" w:rsidRPr="009B580B">
              <w:rPr>
                <w:rFonts w:ascii="Times New Roman" w:hAnsi="Times New Roman" w:cs="Times New Roman"/>
                <w:lang w:val="en-US"/>
              </w:rPr>
              <w:t xml:space="preserve"> nevertheless, I like it better when it [feeling moved] shows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15952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AFFE0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CB0FDB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01AD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770DE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5E7B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</w:tbl>
    <w:p w14:paraId="6F3909A2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42F8680A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17967E3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933B4B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567F31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5A5791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DE0436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543761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DD4635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DB5929" w14:textId="22895242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7BC876CF" w14:textId="77777777" w:rsidTr="005951FD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BC21E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6E2FD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82EA538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854C2E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4C85DDA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C51F35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4AF1C5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429F147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19FB0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C0D56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3B08E108" w14:textId="77777777" w:rsidTr="005951FD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82D69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4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6F2E3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appropriate expression of emo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4C6871" w14:textId="0D3D20A2" w:rsidR="00823BF5" w:rsidRPr="009B580B" w:rsidRDefault="003408E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person explicitly character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s her/his emotions and underlying appraisals as inappropriate, not conforming to the social norm, exaggerated, or incomprehensible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C4F91F0" w14:textId="0F3D6D56" w:rsidR="00823BF5" w:rsidRPr="009B580B" w:rsidRDefault="00823BF5" w:rsidP="0088016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B580B">
              <w:rPr>
                <w:rFonts w:ascii="Times New Roman" w:hAnsi="Times New Roman" w:cs="Times New Roman"/>
                <w:lang w:val="en-US"/>
              </w:rPr>
              <w:t>looking</w:t>
            </w:r>
            <w:proofErr w:type="gramEnd"/>
            <w:r w:rsidRPr="009B580B">
              <w:rPr>
                <w:rFonts w:ascii="Times New Roman" w:hAnsi="Times New Roman" w:cs="Times New Roman"/>
                <w:lang w:val="en-US"/>
              </w:rPr>
              <w:t xml:space="preserve"> back</w:t>
            </w:r>
            <w:r w:rsidR="00A222DD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 found that my sadness was </w:t>
            </w: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dispropor</w:t>
            </w:r>
            <w:r w:rsidR="00430190" w:rsidRPr="009B580B">
              <w:rPr>
                <w:rFonts w:ascii="Times New Roman" w:hAnsi="Times New Roman" w:cs="Times New Roman"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lang w:val="en-US"/>
              </w:rPr>
              <w:t>tionate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80169" w:rsidRPr="009B580B">
              <w:rPr>
                <w:rFonts w:ascii="Times New Roman" w:hAnsi="Times New Roman" w:cs="Times New Roman"/>
                <w:lang w:val="en-US"/>
              </w:rPr>
              <w:t>the moment was so banal… I am almost ashamed to write about it now</w:t>
            </w:r>
            <w:r w:rsidR="007A5790" w:rsidRPr="009B580B">
              <w:rPr>
                <w:rFonts w:ascii="Times New Roman" w:hAnsi="Times New Roman" w:cs="Times New Roman"/>
                <w:lang w:val="en-US"/>
              </w:rPr>
              <w:t>; other thoughts were: “don’t be so prissy”</w:t>
            </w:r>
            <w:r w:rsidR="00880169" w:rsidRPr="009B580B">
              <w:rPr>
                <w:rFonts w:ascii="Times New Roman" w:hAnsi="Times New Roman" w:cs="Times New Roman"/>
                <w:lang w:val="en-US"/>
              </w:rPr>
              <w:t>; which [the emotional reaction] at that moment and also afterwards was/is puzzling to me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39E8AB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3B6E5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0592E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BE11C0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FC30C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E7F0A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9A431B" w:rsidRPr="009B580B" w14:paraId="4DD66267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ADD522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45 Complexity</w:t>
            </w:r>
          </w:p>
        </w:tc>
      </w:tr>
      <w:tr w:rsidR="00E23554" w:rsidRPr="009B580B" w14:paraId="4432A7D7" w14:textId="77777777" w:rsidTr="0037121A">
        <w:trPr>
          <w:trHeight w:val="108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89D6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EC032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imple apprais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41BCB8" w14:textId="42BB0F78" w:rsidR="00823BF5" w:rsidRPr="009B580B" w:rsidRDefault="00B6152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cognitive appraisal is explicitly character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as simple and unambiguous</w:t>
            </w:r>
            <w:r w:rsidR="00EB592B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t is clear how the stimulus or situation is to be evaluat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F1B8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44036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4257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1F3ED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B9A7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50301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52812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4850D9F9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5DAC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5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B69DA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ixed/ complex apprais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CACE9C" w14:textId="28C9A165" w:rsidR="00823BF5" w:rsidRPr="009B580B" w:rsidRDefault="00506DB1" w:rsidP="00270173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cognitive appraisal is explicitly character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as mixed, compl</w:t>
            </w:r>
            <w:r w:rsidR="00F0328A" w:rsidRPr="009B580B">
              <w:rPr>
                <w:rFonts w:ascii="Times New Roman" w:hAnsi="Times New Roman" w:cs="Times New Roman"/>
                <w:lang w:val="en-US"/>
              </w:rPr>
              <w:t>ex, or complicate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650053" w14:textId="77777777" w:rsidR="00823BF5" w:rsidRPr="009B580B" w:rsidRDefault="001C5D9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ut still;</w:t>
            </w:r>
            <w:r w:rsidR="00183391" w:rsidRPr="009B580B">
              <w:rPr>
                <w:rFonts w:ascii="Times New Roman" w:hAnsi="Times New Roman" w:cs="Times New Roman"/>
                <w:lang w:val="en-US"/>
              </w:rPr>
              <w:t xml:space="preserve"> at the same time</w:t>
            </w:r>
            <w:r w:rsidR="005348CE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027060" w:rsidRPr="009B580B">
              <w:rPr>
                <w:rFonts w:ascii="Times New Roman" w:hAnsi="Times New Roman" w:cs="Times New Roman"/>
                <w:lang w:val="en-US"/>
              </w:rPr>
              <w:t xml:space="preserve">even though; </w:t>
            </w:r>
            <w:r w:rsidR="005348CE" w:rsidRPr="009B580B">
              <w:rPr>
                <w:rFonts w:ascii="Times New Roman" w:hAnsi="Times New Roman" w:cs="Times New Roman"/>
                <w:lang w:val="en-US"/>
              </w:rPr>
              <w:t>many images and thoughts at once</w:t>
            </w:r>
            <w:r w:rsidR="004564C3" w:rsidRPr="009B580B">
              <w:rPr>
                <w:rFonts w:ascii="Times New Roman" w:hAnsi="Times New Roman" w:cs="Times New Roman"/>
                <w:lang w:val="en-US"/>
              </w:rPr>
              <w:t>; this poignant mixtur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2CA5F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8B2E2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A23A5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7A5C6F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CDFE7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A8FF2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9A431B" w:rsidRPr="009B580B" w14:paraId="504D94F9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C713C0" w14:textId="77777777" w:rsidR="009A431B" w:rsidRPr="009B580B" w:rsidRDefault="009A431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5 Subjective feelings</w:t>
            </w:r>
          </w:p>
        </w:tc>
      </w:tr>
      <w:tr w:rsidR="009A431B" w:rsidRPr="009B580B" w14:paraId="31891F71" w14:textId="77777777" w:rsidTr="000E3DBA">
        <w:tc>
          <w:tcPr>
            <w:tcW w:w="14707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5907B2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51 “Classical” emotion dimensions</w:t>
            </w:r>
          </w:p>
        </w:tc>
      </w:tr>
      <w:tr w:rsidR="00E23554" w:rsidRPr="009B580B" w14:paraId="668C38AC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87FB7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1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C777D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pleasa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4CA0E9" w14:textId="10B91BD4" w:rsidR="00823BF5" w:rsidRPr="009B580B" w:rsidRDefault="001D137F" w:rsidP="006A22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pleasant, positive, good feelings</w:t>
            </w:r>
            <w:r w:rsidR="006A222A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feeling well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C5DA85" w14:textId="2C3024B5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 very good feeling; somehow nice; positive feelings; positive events; a positive experience; a deviation from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verage mental state to</w:t>
            </w:r>
            <w:r w:rsidR="00BE344D" w:rsidRPr="009B580B">
              <w:rPr>
                <w:rFonts w:ascii="Times New Roman" w:hAnsi="Times New Roman" w:cs="Times New Roman"/>
                <w:lang w:val="en-US"/>
              </w:rPr>
              <w:t>war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positive; it’s nice to feel mov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5CEBEC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D37AC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19E70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C1D7D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82C93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6F43E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4.0</w:t>
            </w:r>
          </w:p>
        </w:tc>
      </w:tr>
      <w:tr w:rsidR="00E23554" w:rsidRPr="009B580B" w14:paraId="6D8FDCD8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671D31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1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D79A3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unpleasa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434F40" w14:textId="53202072" w:rsidR="00823BF5" w:rsidRPr="009B580B" w:rsidRDefault="001D137F" w:rsidP="006A22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unpleasant, negative, bad feelings</w:t>
            </w:r>
            <w:r w:rsidR="006A222A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feeling ill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4410FC" w14:textId="447E585E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negative feelings; pain; burdensome and almost unbearable; negative events; a deviation from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verage mental state to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war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negativ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4C5902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FF63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A504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A47F61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B79D27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14D72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5.2</w:t>
            </w:r>
          </w:p>
        </w:tc>
      </w:tr>
      <w:tr w:rsidR="00E23554" w:rsidRPr="009B580B" w14:paraId="34A87EA4" w14:textId="77777777" w:rsidTr="005951F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1842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B0A8E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ositive low arous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4D2C04" w14:textId="48E14497" w:rsidR="00823BF5" w:rsidRPr="009B580B" w:rsidRDefault="0024495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is in a state of low arousal that she/he tends to experience as positive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s relaxed, calm,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at eas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9E7DD5" w14:textId="2888095B" w:rsidR="00823BF5" w:rsidRPr="009B580B" w:rsidRDefault="00823BF5" w:rsidP="00747469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laxation; very calm</w:t>
            </w:r>
            <w:r w:rsidR="00821707" w:rsidRPr="009B580B">
              <w:rPr>
                <w:rFonts w:ascii="Times New Roman" w:hAnsi="Times New Roman" w:cs="Times New Roman"/>
                <w:lang w:val="en-US"/>
              </w:rPr>
              <w:t>; calmed down</w:t>
            </w:r>
            <w:r w:rsidR="00747469" w:rsidRPr="009B580B">
              <w:rPr>
                <w:rFonts w:ascii="Times New Roman" w:hAnsi="Times New Roman" w:cs="Times New Roman"/>
                <w:lang w:val="en-US"/>
              </w:rPr>
              <w:t xml:space="preserve">; all tension fell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away</w:t>
            </w:r>
            <w:r w:rsidR="00250984" w:rsidRPr="009B580B">
              <w:rPr>
                <w:rFonts w:ascii="Times New Roman" w:hAnsi="Times New Roman" w:cs="Times New Roman"/>
                <w:lang w:val="en-US"/>
              </w:rPr>
              <w:t>; even temper</w:t>
            </w:r>
            <w:r w:rsidR="00C25B78" w:rsidRPr="009B580B">
              <w:rPr>
                <w:rFonts w:ascii="Times New Roman" w:hAnsi="Times New Roman" w:cs="Times New Roman"/>
                <w:lang w:val="en-US"/>
              </w:rPr>
              <w:t>; I was serene</w:t>
            </w:r>
            <w:r w:rsidR="00DA1A46" w:rsidRPr="009B580B">
              <w:rPr>
                <w:rFonts w:ascii="Times New Roman" w:hAnsi="Times New Roman" w:cs="Times New Roman"/>
                <w:lang w:val="en-US"/>
              </w:rPr>
              <w:t>; laid-back moo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4E08D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B58C8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DDC76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5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378D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3CC54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69748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E23554" w:rsidRPr="009B580B" w14:paraId="67612C64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0F2F5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499288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gative high arous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B494CA" w14:textId="28EC6FE1" w:rsidR="00823BF5" w:rsidRPr="009B580B" w:rsidRDefault="00244957" w:rsidP="00244957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is in a state of high arousal that she/he tends to experience as negative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s tense, nervous, agitated,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unsettle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BCE9BE" w14:textId="77777777" w:rsidR="00823BF5" w:rsidRPr="009B580B" w:rsidRDefault="000C3D44" w:rsidP="000C3D4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rvousness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; uneasy</w:t>
            </w:r>
            <w:r w:rsidR="001F3BE8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F53A9" w:rsidRPr="009B580B">
              <w:rPr>
                <w:rFonts w:ascii="Times New Roman" w:hAnsi="Times New Roman" w:cs="Times New Roman"/>
                <w:lang w:val="en-US"/>
              </w:rPr>
              <w:t xml:space="preserve">fairly anxious; </w:t>
            </w:r>
            <w:r w:rsidR="00E96D9F" w:rsidRPr="009B580B">
              <w:rPr>
                <w:rFonts w:ascii="Times New Roman" w:hAnsi="Times New Roman" w:cs="Times New Roman"/>
                <w:lang w:val="en-US"/>
              </w:rPr>
              <w:t xml:space="preserve">I became very </w:t>
            </w:r>
            <w:r w:rsidRPr="009B580B">
              <w:rPr>
                <w:rFonts w:ascii="Times New Roman" w:hAnsi="Times New Roman" w:cs="Times New Roman"/>
                <w:lang w:val="en-US"/>
              </w:rPr>
              <w:t>agitated</w:t>
            </w:r>
            <w:r w:rsidR="00E96D9F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65240F" w:rsidRPr="009B580B">
              <w:rPr>
                <w:rFonts w:ascii="Times New Roman" w:hAnsi="Times New Roman" w:cs="Times New Roman"/>
                <w:lang w:val="en-US"/>
              </w:rPr>
              <w:t xml:space="preserve">I got hectic; </w:t>
            </w:r>
            <w:r w:rsidR="001F3BE8" w:rsidRPr="009B580B">
              <w:rPr>
                <w:rFonts w:ascii="Times New Roman" w:hAnsi="Times New Roman" w:cs="Times New Roman"/>
                <w:lang w:val="en-US"/>
              </w:rPr>
              <w:t>concern is noticeable</w:t>
            </w:r>
            <w:r w:rsidR="007B0B49" w:rsidRPr="009B580B">
              <w:rPr>
                <w:rFonts w:ascii="Times New Roman" w:hAnsi="Times New Roman" w:cs="Times New Roman"/>
                <w:lang w:val="en-US"/>
              </w:rPr>
              <w:t>; deep shock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E5FE8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05906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4C755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A3EF05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B96E9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8DD64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8</w:t>
            </w:r>
          </w:p>
        </w:tc>
      </w:tr>
    </w:tbl>
    <w:p w14:paraId="704C5C68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66A4CBEB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289CDE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16D7C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5FB831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B2A08AB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9B4BEF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BCD20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D3792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DC39DE" w14:textId="4CB4CB1E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717106AE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2FE124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DD1C0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8A608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A74A7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AE12653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882F99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96B436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18C34D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D4D36F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C0184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74653D41" w14:textId="77777777" w:rsidTr="00E5418B">
        <w:trPr>
          <w:trHeight w:val="771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1A30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CE2D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egative low arousa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C6373E" w14:textId="42C8FFDC" w:rsidR="00823BF5" w:rsidRPr="009B580B" w:rsidRDefault="00416FAD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4B4AC9" w:rsidRPr="009B580B">
              <w:rPr>
                <w:rFonts w:ascii="Times New Roman" w:hAnsi="Times New Roman" w:cs="Times New Roman"/>
                <w:lang w:val="en-US"/>
              </w:rPr>
              <w:t>erson is in a state of low arousal that she/he tends to experience as negative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4B4AC9" w:rsidRPr="009B580B">
              <w:rPr>
                <w:rFonts w:ascii="Times New Roman" w:hAnsi="Times New Roman" w:cs="Times New Roman"/>
                <w:lang w:val="en-US"/>
              </w:rPr>
              <w:t xml:space="preserve"> feels tired, weak,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4B4AC9" w:rsidRPr="009B580B">
              <w:rPr>
                <w:rFonts w:ascii="Times New Roman" w:hAnsi="Times New Roman" w:cs="Times New Roman"/>
                <w:lang w:val="en-US"/>
              </w:rPr>
              <w:t>listless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422F8C" w14:textId="77777777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mpletely weak; tiredness</w:t>
            </w:r>
            <w:r w:rsidR="00980C91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6718F" w:rsidRPr="009B580B">
              <w:rPr>
                <w:rFonts w:ascii="Times New Roman" w:hAnsi="Times New Roman" w:cs="Times New Roman"/>
                <w:lang w:val="en-US"/>
              </w:rPr>
              <w:t xml:space="preserve">feeling of </w:t>
            </w:r>
            <w:r w:rsidR="00771507" w:rsidRPr="009B580B">
              <w:rPr>
                <w:rFonts w:ascii="Times New Roman" w:hAnsi="Times New Roman" w:cs="Times New Roman"/>
                <w:lang w:val="en-US"/>
              </w:rPr>
              <w:t>exhaustion</w:t>
            </w:r>
            <w:r w:rsidR="00F6718F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7728EC" w:rsidRPr="009B580B">
              <w:rPr>
                <w:rFonts w:ascii="Times New Roman" w:hAnsi="Times New Roman" w:cs="Times New Roman"/>
                <w:lang w:val="en-US"/>
              </w:rPr>
              <w:t xml:space="preserve"> I felt dead tired;</w:t>
            </w:r>
            <w:r w:rsidR="00D624AD" w:rsidRPr="009B580B">
              <w:rPr>
                <w:rFonts w:ascii="Times New Roman" w:hAnsi="Times New Roman" w:cs="Times New Roman"/>
                <w:lang w:val="en-US"/>
              </w:rPr>
              <w:t xml:space="preserve"> droopy and exceptionally </w:t>
            </w:r>
            <w:r w:rsidR="00D47002" w:rsidRPr="009B580B">
              <w:rPr>
                <w:rFonts w:ascii="Times New Roman" w:hAnsi="Times New Roman" w:cs="Times New Roman"/>
                <w:lang w:val="en-US"/>
              </w:rPr>
              <w:t>sluggish;</w:t>
            </w:r>
            <w:r w:rsidR="00F6718F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980C91" w:rsidRPr="009B580B">
              <w:rPr>
                <w:rFonts w:ascii="Times New Roman" w:hAnsi="Times New Roman" w:cs="Times New Roman"/>
                <w:lang w:val="en-US"/>
              </w:rPr>
              <w:t xml:space="preserve"> would like to spend the days in bed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26E88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B32E4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032C4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C6EC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6027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E319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4733B937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EBE95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646D4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ositive high arous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C10433" w14:textId="78AB12F9" w:rsidR="00823BF5" w:rsidRPr="009B580B" w:rsidRDefault="003C3F7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416FAD" w:rsidRPr="009B580B">
              <w:rPr>
                <w:rFonts w:ascii="Times New Roman" w:hAnsi="Times New Roman" w:cs="Times New Roman"/>
                <w:lang w:val="en-US"/>
              </w:rPr>
              <w:t>erson is in a state of high arousal that she/he tends to experience as positive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416FAD" w:rsidRPr="009B580B">
              <w:rPr>
                <w:rFonts w:ascii="Times New Roman" w:hAnsi="Times New Roman" w:cs="Times New Roman"/>
                <w:lang w:val="en-US"/>
              </w:rPr>
              <w:t xml:space="preserve"> feels excited, motivated,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o</w:t>
            </w:r>
            <w:r w:rsidR="00DA1710" w:rsidRPr="009B580B">
              <w:rPr>
                <w:rFonts w:ascii="Times New Roman" w:hAnsi="Times New Roman" w:cs="Times New Roman"/>
                <w:lang w:val="en-US"/>
              </w:rPr>
              <w:t>r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16FAD" w:rsidRPr="009B580B">
              <w:rPr>
                <w:rFonts w:ascii="Times New Roman" w:hAnsi="Times New Roman" w:cs="Times New Roman"/>
                <w:lang w:val="en-US"/>
              </w:rPr>
              <w:t>full of energ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CAF66A" w14:textId="77777777" w:rsidR="00823BF5" w:rsidRPr="009B580B" w:rsidRDefault="00823BF5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very excited; felt alert;</w:t>
            </w:r>
            <w:r w:rsidR="00AE7DFB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53FF" w:rsidRPr="009B580B">
              <w:rPr>
                <w:rFonts w:ascii="Times New Roman" w:hAnsi="Times New Roman" w:cs="Times New Roman"/>
                <w:lang w:val="en-US"/>
              </w:rPr>
              <w:t xml:space="preserve">alive; </w:t>
            </w:r>
            <w:r w:rsidR="00AE7DFB" w:rsidRPr="009B580B">
              <w:rPr>
                <w:rFonts w:ascii="Times New Roman" w:hAnsi="Times New Roman" w:cs="Times New Roman"/>
                <w:lang w:val="en-US"/>
              </w:rPr>
              <w:t>very lively;</w:t>
            </w:r>
            <w:r w:rsidR="00594EA2" w:rsidRPr="009B580B">
              <w:rPr>
                <w:rFonts w:ascii="Times New Roman" w:hAnsi="Times New Roman" w:cs="Times New Roman"/>
                <w:lang w:val="en-US"/>
              </w:rPr>
              <w:t xml:space="preserve"> exuberance;</w:t>
            </w:r>
            <w:r w:rsidR="00AD321F" w:rsidRPr="009B580B">
              <w:rPr>
                <w:rFonts w:ascii="Times New Roman" w:hAnsi="Times New Roman" w:cs="Times New Roman"/>
                <w:lang w:val="en-US"/>
              </w:rPr>
              <w:t xml:space="preserve"> intent in a positive way and focused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excited per se; excitemen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5C0A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1894C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1052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35845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23F34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3898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8</w:t>
            </w:r>
          </w:p>
        </w:tc>
      </w:tr>
      <w:tr w:rsidR="00E23554" w:rsidRPr="009B580B" w14:paraId="6F56DAFE" w14:textId="77777777" w:rsidTr="00E5418B">
        <w:trPr>
          <w:trHeight w:val="111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5540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A7DA8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otency/ great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772324" w14:textId="4FB07AAE" w:rsidR="00823BF5" w:rsidRPr="009B580B" w:rsidRDefault="00D610C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s accompanying a high position within a hierarchy, </w:t>
            </w:r>
            <w:r w:rsidR="00437A5F" w:rsidRPr="009B580B">
              <w:rPr>
                <w:rFonts w:ascii="Times New Roman" w:hAnsi="Times New Roman" w:cs="Times New Roman"/>
                <w:lang w:val="en-US"/>
              </w:rPr>
              <w:t xml:space="preserve">feelings of power, status, </w:t>
            </w:r>
            <w:r w:rsidR="001056E5" w:rsidRPr="009B580B">
              <w:rPr>
                <w:rFonts w:ascii="Times New Roman" w:hAnsi="Times New Roman" w:cs="Times New Roman"/>
                <w:lang w:val="en-US"/>
              </w:rPr>
              <w:t>and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7A5F" w:rsidRPr="009B580B">
              <w:rPr>
                <w:rFonts w:ascii="Times New Roman" w:hAnsi="Times New Roman" w:cs="Times New Roman"/>
                <w:lang w:val="en-US"/>
              </w:rPr>
              <w:t>superiority, but also feelings of greatness and strength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8BFB76" w14:textId="77777777" w:rsidR="00823BF5" w:rsidRPr="009B580B" w:rsidRDefault="00EA4957" w:rsidP="00A5206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felt very strong, mentally; big;</w:t>
            </w:r>
            <w:r w:rsidR="00A5206E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04717" w:rsidRPr="009B580B">
              <w:rPr>
                <w:rFonts w:ascii="Times New Roman" w:hAnsi="Times New Roman" w:cs="Times New Roman"/>
                <w:lang w:val="en-US"/>
              </w:rPr>
              <w:t>powerful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3AC0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F6BD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C8D0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E7E1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D08A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63879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56C5EF5C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1C22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60CB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umility/ small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68A767" w14:textId="7BF268AE" w:rsidR="00823BF5" w:rsidRPr="009B580B" w:rsidRDefault="00437A5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accompanying a low position within a hierarchy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ings of humility and inferiority, but also feelings of smallness, weakness, or powerlessnes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EB0AF7" w14:textId="49606352" w:rsidR="00823BF5" w:rsidRPr="009B580B" w:rsidRDefault="00EA495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umble;</w:t>
            </w:r>
            <w:r w:rsidR="00CD3BE1" w:rsidRPr="009B580B">
              <w:rPr>
                <w:rFonts w:ascii="Times New Roman" w:hAnsi="Times New Roman" w:cs="Times New Roman"/>
                <w:lang w:val="en-US"/>
              </w:rPr>
              <w:t xml:space="preserve"> humility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mmense powerlessness; a feeling of helplessness; I felt so very small</w:t>
            </w:r>
            <w:r w:rsidR="00CD3BE1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2D39A4" w:rsidRPr="009B580B">
              <w:rPr>
                <w:rFonts w:ascii="Times New Roman" w:hAnsi="Times New Roman" w:cs="Times New Roman"/>
                <w:lang w:val="en-US"/>
              </w:rPr>
              <w:t xml:space="preserve">a daunting feeling arose in me; </w:t>
            </w:r>
            <w:r w:rsidR="00CD3BE1" w:rsidRPr="009B580B">
              <w:rPr>
                <w:rFonts w:ascii="Times New Roman" w:hAnsi="Times New Roman" w:cs="Times New Roman"/>
                <w:lang w:val="en-US"/>
              </w:rPr>
              <w:t>in the case of great suffering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CD3BE1" w:rsidRPr="009B580B">
              <w:rPr>
                <w:rFonts w:ascii="Times New Roman" w:hAnsi="Times New Roman" w:cs="Times New Roman"/>
                <w:lang w:val="en-US"/>
              </w:rPr>
              <w:t xml:space="preserve"> the person feels helples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10527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38639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507E5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0B3AD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DD8AF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293AE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E23554" w:rsidRPr="009B580B" w14:paraId="2263D948" w14:textId="77777777" w:rsidTr="005951F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7C79C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58D3E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tense experi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C74F57" w14:textId="4D89E88A" w:rsidR="00823BF5" w:rsidRPr="009B580B" w:rsidRDefault="003A2EB4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he emotion or the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entire </w:t>
            </w:r>
            <w:r w:rsidRPr="009B580B">
              <w:rPr>
                <w:rFonts w:ascii="Times New Roman" w:hAnsi="Times New Roman" w:cs="Times New Roman"/>
                <w:lang w:val="en-US"/>
              </w:rPr>
              <w:t>situation is experienced very intensely</w:t>
            </w:r>
            <w:r w:rsidR="002954DB" w:rsidRPr="009B580B">
              <w:rPr>
                <w:rFonts w:ascii="Times New Roman" w:hAnsi="Times New Roman" w:cs="Times New Roman"/>
                <w:lang w:val="en-US"/>
              </w:rPr>
              <w:t xml:space="preserve"> or consciously;</w:t>
            </w:r>
            <w:r w:rsidR="00630163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person</w:t>
            </w:r>
            <w:r w:rsidR="00630163" w:rsidRPr="009B580B">
              <w:rPr>
                <w:rFonts w:ascii="Times New Roman" w:hAnsi="Times New Roman" w:cs="Times New Roman"/>
                <w:lang w:val="en-US"/>
              </w:rPr>
              <w:t xml:space="preserve"> i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954DB" w:rsidRPr="009B580B">
              <w:rPr>
                <w:rFonts w:ascii="Times New Roman" w:hAnsi="Times New Roman" w:cs="Times New Roman"/>
                <w:lang w:val="en-US"/>
              </w:rPr>
              <w:t xml:space="preserve">immersed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completely in the 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>“</w:t>
            </w:r>
            <w:r w:rsidRPr="009B580B">
              <w:rPr>
                <w:rFonts w:ascii="Times New Roman" w:hAnsi="Times New Roman" w:cs="Times New Roman"/>
                <w:lang w:val="en-US"/>
              </w:rPr>
              <w:t>here and now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3BB384" w14:textId="686E3402" w:rsidR="00823BF5" w:rsidRPr="009B580B" w:rsidRDefault="00156684" w:rsidP="001566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filled with emotion; I was completely in the moment; everything was closer; at that moment everything else was forgotten; </w:t>
            </w:r>
            <w:r w:rsidRPr="009B580B">
              <w:rPr>
                <w:rFonts w:ascii="Times New Roman" w:hAnsi="Times New Roman" w:cs="Times New Roman"/>
                <w:lang w:val="en-US"/>
              </w:rPr>
              <w:t>you los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any sense of time and feel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as if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n another world; here and now but yet somewhere completely different; there are no other thoug</w:t>
            </w:r>
            <w:r w:rsidR="00642B3E" w:rsidRPr="009B580B">
              <w:rPr>
                <w:rFonts w:ascii="Times New Roman" w:hAnsi="Times New Roman" w:cs="Times New Roman"/>
                <w:lang w:val="en-US"/>
              </w:rPr>
              <w:t>hts or feelings at that momen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62B2F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7933D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C6346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D4BB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1F137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3B421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.3</w:t>
            </w:r>
          </w:p>
        </w:tc>
      </w:tr>
      <w:tr w:rsidR="00E23554" w:rsidRPr="009B580B" w14:paraId="4FF0AC28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935FF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10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D58B8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hallow experi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55A89C" w14:textId="7298DA71" w:rsidR="00823BF5" w:rsidRPr="009B580B" w:rsidRDefault="003A2EB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he emotional experience in the situation was generally of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>low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tensity, flat; the person hardly felt any emotion, was unaffecte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322C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verything was further removed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AEFB2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A4F25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F155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76C2F0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5434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6DCA2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A431B" w:rsidRPr="009B580B" w14:paraId="04276FFD" w14:textId="77777777" w:rsidTr="005951FD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0955A4" w14:textId="77777777" w:rsidR="009A431B" w:rsidRPr="009B580B" w:rsidRDefault="009A431B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52 Other emotion dimensions</w:t>
            </w:r>
          </w:p>
        </w:tc>
      </w:tr>
      <w:tr w:rsidR="00E23554" w:rsidRPr="009B580B" w14:paraId="22948110" w14:textId="77777777" w:rsidTr="005951F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FFF69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A46CE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diverting atten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F2B69C" w14:textId="77777777" w:rsidR="00823BF5" w:rsidRPr="009B580B" w:rsidRDefault="0084428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of boredom or monotony; attention is diverted from an uninteresting stimulu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54263B" w14:textId="77777777" w:rsidR="00823BF5" w:rsidRPr="009B580B" w:rsidRDefault="0084428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C4BA20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9436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EEF5F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65F30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CC4CC0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D320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00377C38" w14:textId="77777777" w:rsidR="00123BB0" w:rsidRPr="009B580B" w:rsidRDefault="005951FD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5951FD" w:rsidRPr="009B580B" w14:paraId="79AD6F44" w14:textId="77777777" w:rsidTr="001C39E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7B9460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F80C8E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0669B9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129248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82B736" w14:textId="77777777" w:rsidR="005951FD" w:rsidRPr="009B580B" w:rsidRDefault="005951FD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BB7166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FA4DA3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816286" w14:textId="0A14DBF9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951FD" w:rsidRPr="009B580B" w14:paraId="6CD29E20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D927393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688939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6519BD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992CD2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75940DE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1A508C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A910B22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965165B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177654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23431E" w14:textId="77777777" w:rsidR="005951FD" w:rsidRPr="009B580B" w:rsidRDefault="005951FD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1C7777FE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0935B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5EDD0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aying atten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529283" w14:textId="00EEF89D" w:rsidR="00823BF5" w:rsidRPr="009B580B" w:rsidRDefault="00CE044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FD3D15" w:rsidRPr="009B580B">
              <w:rPr>
                <w:rFonts w:ascii="Times New Roman" w:hAnsi="Times New Roman" w:cs="Times New Roman"/>
                <w:lang w:val="en-US"/>
              </w:rPr>
              <w:t>erson feels surprise, amazement, astonishment, interest, curiosity, fascination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FD3D15" w:rsidRPr="009B580B">
              <w:rPr>
                <w:rFonts w:ascii="Times New Roman" w:hAnsi="Times New Roman" w:cs="Times New Roman"/>
                <w:lang w:val="en-US"/>
              </w:rPr>
              <w:t xml:space="preserve"> is captivated</w:t>
            </w:r>
            <w:r w:rsidR="001A4276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FD3D15" w:rsidRPr="009B580B">
              <w:rPr>
                <w:rFonts w:ascii="Times New Roman" w:hAnsi="Times New Roman" w:cs="Times New Roman"/>
                <w:lang w:val="en-US"/>
              </w:rPr>
              <w:t xml:space="preserve"> spellbound; all emotions that cause attention </w:t>
            </w:r>
            <w:r w:rsidR="00C51A8C" w:rsidRPr="009B580B">
              <w:rPr>
                <w:rFonts w:ascii="Times New Roman" w:hAnsi="Times New Roman" w:cs="Times New Roman"/>
                <w:lang w:val="en-US"/>
              </w:rPr>
              <w:t xml:space="preserve">to be focused </w:t>
            </w:r>
            <w:r w:rsidR="00FD3D15" w:rsidRPr="009B580B">
              <w:rPr>
                <w:rFonts w:ascii="Times New Roman" w:hAnsi="Times New Roman" w:cs="Times New Roman"/>
                <w:lang w:val="en-US"/>
              </w:rPr>
              <w:t>on a stimulu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CB892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tartled; receptive; curiosity; </w:t>
            </w:r>
            <w:r w:rsidR="00E40FD7" w:rsidRPr="009B580B">
              <w:rPr>
                <w:rFonts w:ascii="Times New Roman" w:hAnsi="Times New Roman" w:cs="Times New Roman"/>
                <w:lang w:val="en-US"/>
              </w:rPr>
              <w:t xml:space="preserve">amazement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surprise; observant; </w:t>
            </w:r>
            <w:r w:rsidR="00966BFC" w:rsidRPr="009B580B">
              <w:rPr>
                <w:rFonts w:ascii="Times New Roman" w:hAnsi="Times New Roman" w:cs="Times New Roman"/>
                <w:lang w:val="en-US"/>
              </w:rPr>
              <w:t xml:space="preserve">I was perplexed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completely focused on the moving element; </w:t>
            </w:r>
            <w:r w:rsidR="00B95540" w:rsidRPr="009B580B">
              <w:rPr>
                <w:rFonts w:ascii="Times New Roman" w:hAnsi="Times New Roman" w:cs="Times New Roman"/>
                <w:lang w:val="en-US"/>
              </w:rPr>
              <w:t xml:space="preserve">attention, listening or watching closely; </w:t>
            </w:r>
            <w:r w:rsidR="006E4E31" w:rsidRPr="009B580B">
              <w:rPr>
                <w:rFonts w:ascii="Times New Roman" w:hAnsi="Times New Roman" w:cs="Times New Roman"/>
                <w:lang w:val="en-US"/>
              </w:rPr>
              <w:t>I sat at the edge of my seat;</w:t>
            </w:r>
            <w:r w:rsidR="00CE0444" w:rsidRPr="009B580B">
              <w:rPr>
                <w:rFonts w:ascii="Times New Roman" w:hAnsi="Times New Roman" w:cs="Times New Roman"/>
                <w:lang w:val="en-US"/>
              </w:rPr>
              <w:t xml:space="preserve"> my thoughts and feelings are directed at a concrete event;</w:t>
            </w:r>
            <w:r w:rsidR="006E4E31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I wanted to sit down to absorb more sensations; being moved requires complete concentrat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5A582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F534C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F670E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55901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8614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DCCB7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7.5</w:t>
            </w:r>
          </w:p>
        </w:tc>
      </w:tr>
      <w:tr w:rsidR="00E23554" w:rsidRPr="009B580B" w14:paraId="5E85411C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430F3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AC40F8" w14:textId="77777777" w:rsidR="00823BF5" w:rsidRPr="009B580B" w:rsidRDefault="009A431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ntroll</w:t>
            </w:r>
            <w:r w:rsidRPr="009B580B">
              <w:rPr>
                <w:rFonts w:ascii="Times New Roman" w:hAnsi="Times New Roman" w:cs="Times New Roman"/>
                <w:lang w:val="en-US"/>
              </w:rPr>
              <w:softHyphen/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ability/ smallness of emo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455192" w14:textId="77777777" w:rsidR="00823BF5" w:rsidRPr="009B580B" w:rsidRDefault="0069338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 or the emotional impact of a stimulus is easy to control and suppress; the feeling is small, insignifican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5721F5" w14:textId="77777777" w:rsidR="00823BF5" w:rsidRPr="009B580B" w:rsidRDefault="0069338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BE9E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D84C2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EF0AF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84EE3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B48DB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ACE97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6ED46676" w14:textId="77777777" w:rsidTr="001C39E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1FC8E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6C32AC" w14:textId="4AEFEC34" w:rsidR="00823BF5" w:rsidRPr="009B580B" w:rsidRDefault="00DE3E7F" w:rsidP="00DE3E7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u</w:t>
            </w:r>
            <w:r w:rsidR="00823BF5" w:rsidRPr="009B580B">
              <w:rPr>
                <w:rFonts w:ascii="Times New Roman" w:hAnsi="Times New Roman" w:cs="Times New Roman"/>
                <w:b/>
                <w:lang w:val="en-US"/>
              </w:rPr>
              <w:t>ncontrol</w:t>
            </w:r>
            <w:proofErr w:type="spellEnd"/>
            <w:r w:rsidRPr="009B580B">
              <w:rPr>
                <w:rFonts w:ascii="Times New Roman" w:hAnsi="Times New Roman" w:cs="Times New Roman"/>
                <w:b/>
                <w:lang w:val="en-US"/>
              </w:rPr>
              <w:t>-l</w:t>
            </w:r>
            <w:r w:rsidR="00823BF5" w:rsidRPr="009B580B">
              <w:rPr>
                <w:rFonts w:ascii="Times New Roman" w:hAnsi="Times New Roman" w:cs="Times New Roman"/>
                <w:b/>
                <w:lang w:val="en-US"/>
              </w:rPr>
              <w:t>ability/ magnitude of emo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E0ACA7" w14:textId="7FF4A4FE" w:rsidR="00823BF5" w:rsidRPr="009B580B" w:rsidRDefault="00553EB4" w:rsidP="003249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feeling </w:t>
            </w:r>
            <w:r w:rsidR="000B2CCD" w:rsidRPr="009B580B">
              <w:rPr>
                <w:rFonts w:ascii="Times New Roman" w:hAnsi="Times New Roman" w:cs="Times New Roman"/>
                <w:b/>
                <w:lang w:val="en-US"/>
              </w:rPr>
              <w:t xml:space="preserve">is uncontrollable, </w:t>
            </w:r>
            <w:r w:rsidR="00307802" w:rsidRPr="009B580B">
              <w:rPr>
                <w:rFonts w:ascii="Times New Roman" w:hAnsi="Times New Roman" w:cs="Times New Roman"/>
                <w:b/>
                <w:lang w:val="en-US"/>
              </w:rPr>
              <w:t xml:space="preserve">strong, </w:t>
            </w:r>
            <w:r w:rsidR="000B2CCD" w:rsidRPr="009B580B">
              <w:rPr>
                <w:rFonts w:ascii="Times New Roman" w:hAnsi="Times New Roman" w:cs="Times New Roman"/>
                <w:b/>
                <w:lang w:val="en-US"/>
              </w:rPr>
              <w:t>deep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3249CB" w:rsidRPr="009B580B">
              <w:rPr>
                <w:rFonts w:ascii="Times New Roman" w:hAnsi="Times New Roman" w:cs="Times New Roman"/>
                <w:b/>
                <w:lang w:val="en-US"/>
              </w:rPr>
              <w:t xml:space="preserve"> wide, overwhelming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, sudden, </w:t>
            </w:r>
            <w:r w:rsidR="000B2CCD" w:rsidRPr="009B580B">
              <w:rPr>
                <w:rFonts w:ascii="Times New Roman" w:hAnsi="Times New Roman" w:cs="Times New Roman"/>
                <w:b/>
                <w:lang w:val="en-US"/>
              </w:rPr>
              <w:t>intrusive,</w:t>
            </w:r>
            <w:r w:rsidR="003249CB" w:rsidRPr="009B580B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 w:rsidR="000B2CCD" w:rsidRPr="009B580B">
              <w:rPr>
                <w:rFonts w:ascii="Times New Roman" w:hAnsi="Times New Roman" w:cs="Times New Roman"/>
                <w:b/>
                <w:lang w:val="en-US"/>
              </w:rPr>
              <w:t>cannot be regulated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; </w:t>
            </w:r>
            <w:r w:rsidR="00F237DF" w:rsidRPr="009B580B">
              <w:rPr>
                <w:rFonts w:ascii="Times New Roman" w:hAnsi="Times New Roman" w:cs="Times New Roman"/>
                <w:b/>
                <w:lang w:val="en-US"/>
              </w:rPr>
              <w:t>person’s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body is to</w:t>
            </w:r>
            <w:r w:rsidR="00C51A8C" w:rsidRPr="009B580B"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narrow for the emo</w:t>
            </w:r>
            <w:r w:rsidR="003249CB" w:rsidRPr="009B580B">
              <w:rPr>
                <w:rFonts w:ascii="Times New Roman" w:hAnsi="Times New Roman" w:cs="Times New Roman"/>
                <w:b/>
                <w:lang w:val="en-US"/>
              </w:rPr>
              <w:t>tion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4C570A" w14:textId="7B435DF9" w:rsidR="00823BF5" w:rsidRPr="009B580B" w:rsidRDefault="00841AD3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trong emotion; </w:t>
            </w:r>
            <w:r w:rsidR="00166395" w:rsidRPr="009B580B">
              <w:rPr>
                <w:rFonts w:ascii="Times New Roman" w:hAnsi="Times New Roman" w:cs="Times New Roman"/>
                <w:lang w:val="en-US"/>
              </w:rPr>
              <w:t xml:space="preserve">a very deep feeling, pervasiv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I felt as if a giant wave carried me away, drowning in feelings; I was completely carried away; </w:t>
            </w:r>
            <w:r w:rsidR="00857CBE" w:rsidRPr="009B580B">
              <w:rPr>
                <w:rFonts w:ascii="Times New Roman" w:hAnsi="Times New Roman" w:cs="Times New Roman"/>
                <w:lang w:val="en-US"/>
              </w:rPr>
              <w:t xml:space="preserve">it very much overburdened me emotionally; </w:t>
            </w:r>
            <w:r w:rsidR="00F540B1" w:rsidRPr="009B580B">
              <w:rPr>
                <w:rFonts w:ascii="Times New Roman" w:hAnsi="Times New Roman" w:cs="Times New Roman"/>
                <w:lang w:val="en-US"/>
              </w:rPr>
              <w:t>without m</w:t>
            </w:r>
            <w:r w:rsidR="001A4276" w:rsidRPr="009B580B">
              <w:rPr>
                <w:rFonts w:ascii="Times New Roman" w:hAnsi="Times New Roman" w:cs="Times New Roman"/>
                <w:lang w:val="en-US"/>
              </w:rPr>
              <w:t>y</w:t>
            </w:r>
            <w:r w:rsidR="00F540B1" w:rsidRPr="009B580B">
              <w:rPr>
                <w:rFonts w:ascii="Times New Roman" w:hAnsi="Times New Roman" w:cs="Times New Roman"/>
                <w:lang w:val="en-US"/>
              </w:rPr>
              <w:t xml:space="preserve"> being able to regulate them [the tears]; </w:t>
            </w:r>
            <w:r w:rsidR="00156684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overwhelmed; </w:t>
            </w:r>
            <w:r w:rsidR="00991ED5" w:rsidRPr="009B580B">
              <w:rPr>
                <w:rFonts w:ascii="Times New Roman" w:hAnsi="Times New Roman" w:cs="Times New Roman"/>
                <w:lang w:val="en-US"/>
              </w:rPr>
              <w:t xml:space="preserve">an overflowing well of emotion; </w:t>
            </w:r>
            <w:r w:rsidR="005976FE" w:rsidRPr="009B580B">
              <w:rPr>
                <w:rFonts w:ascii="Times New Roman" w:hAnsi="Times New Roman" w:cs="Times New Roman"/>
                <w:lang w:val="en-US"/>
              </w:rPr>
              <w:t xml:space="preserve">a moment that is so powerful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the experience engrosses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whole body and mind; being moved is characteri</w:t>
            </w:r>
            <w:r w:rsidR="002F10AC">
              <w:rPr>
                <w:rFonts w:ascii="Times New Roman" w:hAnsi="Times New Roman" w:cs="Times New Roman"/>
                <w:lang w:val="en-US"/>
              </w:rPr>
              <w:t>z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ed by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inability to regulate or influence this emotion; loss of control; the person is not able to really handle her feelings</w:t>
            </w:r>
            <w:r w:rsidR="00F22D88" w:rsidRPr="009B580B">
              <w:rPr>
                <w:rFonts w:ascii="Times New Roman" w:hAnsi="Times New Roman" w:cs="Times New Roman"/>
                <w:lang w:val="en-US"/>
              </w:rPr>
              <w:t>; evokes extreme emotions, which can be of any kind</w:t>
            </w:r>
            <w:r w:rsidR="00F15868" w:rsidRPr="009B580B">
              <w:rPr>
                <w:rFonts w:ascii="Times New Roman" w:hAnsi="Times New Roman" w:cs="Times New Roman"/>
                <w:lang w:val="en-US"/>
              </w:rPr>
              <w:t>; being moved means to be exposed to an inner forc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B3E256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FEF6E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53BB5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0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46B8E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2FFD56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16A56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1.5</w:t>
            </w:r>
          </w:p>
        </w:tc>
      </w:tr>
      <w:tr w:rsidR="00E23554" w:rsidRPr="009B580B" w14:paraId="6B7E47EC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6BBB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FF10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sist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1CC686" w14:textId="77777777" w:rsidR="00823BF5" w:rsidRPr="009B580B" w:rsidRDefault="00BD0586" w:rsidP="00BD058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 that one has to resist something or pull oneself together</w:t>
            </w:r>
            <w:r w:rsidR="00C40FDE" w:rsidRPr="009B580B">
              <w:rPr>
                <w:rFonts w:ascii="Times New Roman" w:hAnsi="Times New Roman" w:cs="Times New Roman"/>
                <w:lang w:val="en-US"/>
              </w:rPr>
              <w:t>; person does not want to allow the emotion, wants to suppress it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EF8C870" w14:textId="2DD60A47" w:rsidR="00823BF5" w:rsidRPr="009B580B" w:rsidRDefault="00823BF5" w:rsidP="008954E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tried to work against it and stay calm so that I </w:t>
            </w:r>
            <w:r w:rsidR="001A4276" w:rsidRPr="009B580B">
              <w:rPr>
                <w:rFonts w:ascii="Times New Roman" w:hAnsi="Times New Roman" w:cs="Times New Roman"/>
                <w:lang w:val="en-US"/>
              </w:rPr>
              <w:t xml:space="preserve">did not </w:t>
            </w:r>
            <w:r w:rsidRPr="009B580B">
              <w:rPr>
                <w:rFonts w:ascii="Times New Roman" w:hAnsi="Times New Roman" w:cs="Times New Roman"/>
                <w:lang w:val="en-US"/>
              </w:rPr>
              <w:t>lose my composure</w:t>
            </w:r>
            <w:r w:rsidR="00170FC0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392F43" w:rsidRPr="009B580B">
              <w:rPr>
                <w:rFonts w:ascii="Times New Roman" w:hAnsi="Times New Roman" w:cs="Times New Roman"/>
                <w:lang w:val="en-US"/>
              </w:rPr>
              <w:t xml:space="preserve"> that I tried to conceal the emotions from the persons sitting next to me;</w:t>
            </w:r>
            <w:r w:rsidR="00170FC0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2CE8" w:rsidRPr="009B580B">
              <w:rPr>
                <w:rFonts w:ascii="Times New Roman" w:hAnsi="Times New Roman" w:cs="Times New Roman"/>
                <w:lang w:val="en-US"/>
              </w:rPr>
              <w:t>I had to suppress [the tears];</w:t>
            </w:r>
            <w:r w:rsidR="00AF295C" w:rsidRPr="009B580B">
              <w:rPr>
                <w:rFonts w:ascii="Times New Roman" w:hAnsi="Times New Roman" w:cs="Times New Roman"/>
                <w:lang w:val="en-US"/>
              </w:rPr>
              <w:t xml:space="preserve"> I didn’t want to drown in erroneous hope;</w:t>
            </w:r>
            <w:r w:rsidR="00DF2CE8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54E6" w:rsidRPr="009B580B">
              <w:rPr>
                <w:rFonts w:ascii="Times New Roman" w:hAnsi="Times New Roman" w:cs="Times New Roman"/>
                <w:lang w:val="en-US"/>
              </w:rPr>
              <w:t xml:space="preserve">possibly particularly intense emotions are being covered… — poker face; </w:t>
            </w:r>
            <w:r w:rsidR="00170FC0" w:rsidRPr="009B580B">
              <w:rPr>
                <w:rFonts w:ascii="Times New Roman" w:hAnsi="Times New Roman" w:cs="Times New Roman"/>
                <w:lang w:val="en-US"/>
              </w:rPr>
              <w:t>others try to suppress the emotion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92E4EA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8C079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70C7B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4F8636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809BD3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8AC77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</w:tbl>
    <w:p w14:paraId="3FF358F4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41D87B0F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0EDEA48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41AE9E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D48A70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CFB684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99CFE6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C9A4C4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C2B09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FCA1D0" w14:textId="10F57766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6ED91F01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F5D33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B53DA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0BD50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F7B2B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A904CD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E14BB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239E3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379E79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B77C5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82A6E5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79F0CED5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876A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00B0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letting 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7BABB8" w14:textId="694EB0BE" w:rsidR="00823BF5" w:rsidRPr="009B580B" w:rsidRDefault="00C40FDE" w:rsidP="00430190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lets go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does not try to hide or control the emotion; the situation is acce</w:t>
            </w:r>
            <w:r w:rsidR="00430190" w:rsidRPr="009B580B">
              <w:rPr>
                <w:rFonts w:ascii="Times New Roman" w:hAnsi="Times New Roman" w:cs="Times New Roman"/>
                <w:lang w:val="en-US"/>
              </w:rPr>
              <w:t>pted, the person gives in to it;</w:t>
            </w:r>
            <w:r w:rsidR="002F10AC">
              <w:rPr>
                <w:rFonts w:ascii="Times New Roman" w:hAnsi="Times New Roman" w:cs="Times New Roman"/>
                <w:lang w:val="en-US"/>
              </w:rPr>
              <w:t xml:space="preserve"> there is no need for pretens</w:t>
            </w:r>
            <w:r w:rsidRPr="009B580B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777EF1" w14:textId="77777777" w:rsidR="00823BF5" w:rsidRPr="009B580B" w:rsidRDefault="005D45D6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“melting into”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ing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let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many things out which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would not do otherwise; being able to give free rein to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feelings</w:t>
            </w:r>
            <w:r w:rsidR="00170FC0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A97C53" w:rsidRPr="009B580B">
              <w:rPr>
                <w:rFonts w:ascii="Times New Roman" w:hAnsi="Times New Roman" w:cs="Times New Roman"/>
                <w:lang w:val="en-US"/>
              </w:rPr>
              <w:t xml:space="preserve">if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give your</w:t>
            </w:r>
            <w:r w:rsidR="00A97C53" w:rsidRPr="009B580B">
              <w:rPr>
                <w:rFonts w:ascii="Times New Roman" w:hAnsi="Times New Roman" w:cs="Times New Roman"/>
                <w:lang w:val="en-US"/>
              </w:rPr>
              <w:t xml:space="preserve">self over to the feeling; </w:t>
            </w:r>
            <w:r w:rsidR="00170FC0" w:rsidRPr="009B580B">
              <w:rPr>
                <w:rFonts w:ascii="Times New Roman" w:hAnsi="Times New Roman" w:cs="Times New Roman"/>
                <w:lang w:val="en-US"/>
              </w:rPr>
              <w:t>there are people who accept and let out the emot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4DE03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A01A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336B8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B1BC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A65BE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21421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E23554" w:rsidRPr="009B580B" w14:paraId="6BB09F7D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3BABD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3CA861" w14:textId="0AB4E66E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urning away from 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9B580B">
              <w:rPr>
                <w:rFonts w:ascii="Times New Roman" w:hAnsi="Times New Roman" w:cs="Times New Roman"/>
                <w:lang w:val="en-US"/>
              </w:rPr>
              <w:t>outside worl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147770" w14:textId="1D314313" w:rsidR="00823BF5" w:rsidRPr="009B580B" w:rsidRDefault="008E1558" w:rsidP="008E155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is lost in thought, hardly notices </w:t>
            </w:r>
            <w:r w:rsidR="00B2240E" w:rsidRPr="009B580B">
              <w:rPr>
                <w:rFonts w:ascii="Times New Roman" w:hAnsi="Times New Roman" w:cs="Times New Roman"/>
                <w:lang w:val="en-US"/>
              </w:rPr>
              <w:t>his/</w:t>
            </w:r>
            <w:r w:rsidRPr="009B580B">
              <w:rPr>
                <w:rFonts w:ascii="Times New Roman" w:hAnsi="Times New Roman" w:cs="Times New Roman"/>
                <w:lang w:val="en-US"/>
              </w:rPr>
              <w:t>her</w:t>
            </w:r>
            <w:r w:rsidR="00430190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surroundings, turns away from the outside world, focuses on</w:t>
            </w:r>
            <w:r w:rsidR="00430190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>his</w:t>
            </w:r>
            <w:r w:rsidR="00B2240E" w:rsidRPr="009B580B">
              <w:rPr>
                <w:rFonts w:ascii="Times New Roman" w:hAnsi="Times New Roman" w:cs="Times New Roman"/>
                <w:lang w:val="en-US"/>
              </w:rPr>
              <w:t>/her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own experience and thoughts in the situation, 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9B580B">
              <w:rPr>
                <w:rFonts w:ascii="Times New Roman" w:hAnsi="Times New Roman" w:cs="Times New Roman"/>
                <w:lang w:val="en-US"/>
              </w:rPr>
              <w:t>forgets everything around him/he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36FA9A" w14:textId="007A2A9A" w:rsidR="00823BF5" w:rsidRPr="009B580B" w:rsidRDefault="000547EC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got very pensiv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it’s like being in an empty room: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hear nothing, do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n’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t see what’s going on around you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self; at that moment I cannot think of anything; </w:t>
            </w:r>
            <w:r w:rsidR="00454D38" w:rsidRPr="009B580B">
              <w:rPr>
                <w:rFonts w:ascii="Times New Roman" w:hAnsi="Times New Roman" w:cs="Times New Roman"/>
                <w:lang w:val="en-US"/>
              </w:rPr>
              <w:t xml:space="preserve">I was not approachable for several minutes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do</w:t>
            </w:r>
            <w:r w:rsidR="00A14D98" w:rsidRPr="009B580B">
              <w:rPr>
                <w:rFonts w:ascii="Times New Roman" w:hAnsi="Times New Roman" w:cs="Times New Roman"/>
                <w:lang w:val="en-US"/>
              </w:rPr>
              <w:t xml:space="preserve">n’t want to deal with the outside world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the person veers away from reality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 in her thoughts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; everything else seems remote and unimportan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38A38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E6A47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3FA44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8ECD4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6501B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EBD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.7</w:t>
            </w:r>
          </w:p>
        </w:tc>
      </w:tr>
      <w:tr w:rsidR="00E23554" w:rsidRPr="009B580B" w14:paraId="3454B811" w14:textId="77777777" w:rsidTr="00E5418B">
        <w:trPr>
          <w:trHeight w:val="156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E375E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2FADC9" w14:textId="5468980F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opening up to 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9B580B">
              <w:rPr>
                <w:rFonts w:ascii="Times New Roman" w:hAnsi="Times New Roman" w:cs="Times New Roman"/>
                <w:lang w:val="en-US"/>
              </w:rPr>
              <w:t>outside worl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2AC3C6" w14:textId="37D3C87D" w:rsidR="00823BF5" w:rsidRPr="009B580B" w:rsidRDefault="008E1558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he feeling opens the person to someone or something else; the person perceives </w:t>
            </w:r>
            <w:r w:rsidR="00B2240E" w:rsidRPr="009B580B">
              <w:rPr>
                <w:rFonts w:ascii="Times New Roman" w:hAnsi="Times New Roman" w:cs="Times New Roman"/>
                <w:lang w:val="en-US"/>
              </w:rPr>
              <w:t>his/</w:t>
            </w:r>
            <w:r w:rsidRPr="009B580B">
              <w:rPr>
                <w:rFonts w:ascii="Times New Roman" w:hAnsi="Times New Roman" w:cs="Times New Roman"/>
                <w:lang w:val="en-US"/>
              </w:rPr>
              <w:t>her surroundings more consciously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s responsive and open to new impressions and experience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A54EE7" w14:textId="7D718159" w:rsidR="00823BF5" w:rsidRPr="009B580B" w:rsidRDefault="00C90831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ll sorrows and thoughts, problems</w:t>
            </w:r>
            <w:r w:rsidR="0037318C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nd even my ego were being completely turned off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>can be touched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A83869" w:rsidRPr="009B580B"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open to the currents of the world</w:t>
            </w:r>
            <w:r w:rsidR="0096615E" w:rsidRPr="009B580B">
              <w:rPr>
                <w:rFonts w:ascii="Times New Roman" w:hAnsi="Times New Roman" w:cs="Times New Roman"/>
                <w:lang w:val="en-US"/>
              </w:rPr>
              <w:t>; I am more vulnerable, because my “soft” side is stimulated</w:t>
            </w:r>
            <w:r w:rsidR="00F4518A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 xml:space="preserve"> being open to others and to your</w:t>
            </w:r>
            <w:r w:rsidR="00F4518A" w:rsidRPr="009B580B">
              <w:rPr>
                <w:rFonts w:ascii="Times New Roman" w:hAnsi="Times New Roman" w:cs="Times New Roman"/>
                <w:lang w:val="en-US"/>
              </w:rPr>
              <w:t>self</w:t>
            </w:r>
            <w:r w:rsidR="00B80548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take in everything around your</w:t>
            </w:r>
            <w:r w:rsidR="00B80548" w:rsidRPr="009B580B">
              <w:rPr>
                <w:rFonts w:ascii="Times New Roman" w:hAnsi="Times New Roman" w:cs="Times New Roman"/>
                <w:lang w:val="en-US"/>
              </w:rPr>
              <w:t>self, absorb it like a spong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D0FB2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404ED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1DDDE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D5F50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25E3C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A0727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E23554" w:rsidRPr="009B580B" w14:paraId="6B083432" w14:textId="77777777" w:rsidTr="00E5418B">
        <w:trPr>
          <w:trHeight w:val="84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2646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7641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light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CE9738" w14:textId="29EE3578" w:rsidR="00823BF5" w:rsidRPr="009B580B" w:rsidRDefault="004E4D2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eels light, unburdened, floating, detach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8C3966" w14:textId="490AEA48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feel light and untroubled; </w:t>
            </w:r>
            <w:r w:rsidR="00EC3135" w:rsidRPr="009B580B">
              <w:rPr>
                <w:rFonts w:ascii="Times New Roman" w:hAnsi="Times New Roman" w:cs="Times New Roman"/>
                <w:lang w:val="en-US"/>
              </w:rPr>
              <w:t>I feel light inside;</w:t>
            </w:r>
            <w:r w:rsidR="000870E0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fly</w:t>
            </w:r>
            <w:r w:rsidR="000870E0" w:rsidRPr="009B580B">
              <w:rPr>
                <w:rFonts w:ascii="Times New Roman" w:hAnsi="Times New Roman" w:cs="Times New Roman"/>
                <w:lang w:val="en-US"/>
              </w:rPr>
              <w:t xml:space="preserve"> or hover;</w:t>
            </w:r>
            <w:r w:rsidR="00EC3135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like a dream! everything feels light!</w:t>
            </w:r>
            <w:r w:rsidR="006C6F4D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DF4AF5" w:rsidRPr="009B580B">
              <w:rPr>
                <w:rFonts w:ascii="Times New Roman" w:hAnsi="Times New Roman" w:cs="Times New Roman"/>
                <w:lang w:val="en-US"/>
              </w:rPr>
              <w:t xml:space="preserve">weightless; </w:t>
            </w:r>
            <w:r w:rsidR="006C6F4D" w:rsidRPr="009B580B">
              <w:rPr>
                <w:rFonts w:ascii="Times New Roman" w:hAnsi="Times New Roman" w:cs="Times New Roman"/>
                <w:lang w:val="en-US"/>
              </w:rPr>
              <w:t>floating</w:t>
            </w:r>
            <w:r w:rsidR="009139EC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6C6F4D" w:rsidRPr="009B580B">
              <w:rPr>
                <w:rFonts w:ascii="Times New Roman" w:hAnsi="Times New Roman" w:cs="Times New Roman"/>
                <w:lang w:val="en-US"/>
              </w:rPr>
              <w:t xml:space="preserve"> liberated from the pull of gravity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82FA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C2E2C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8228B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6087B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442B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3D704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4EDED6F2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C7400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AF0FD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grav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A2B9CA0" w14:textId="15C977B3" w:rsidR="00823BF5" w:rsidRPr="009B580B" w:rsidRDefault="00FC7F79" w:rsidP="00FC7F79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eels heavy, as if a heavy weight rests on him/her; something pulls him/her dow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6248476" w14:textId="77777777" w:rsidR="00823BF5" w:rsidRPr="009B580B" w:rsidRDefault="0005359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eavy; heavy feeling on the chest</w:t>
            </w:r>
            <w:r w:rsidR="00C04CA2" w:rsidRPr="009B580B">
              <w:rPr>
                <w:rFonts w:ascii="Times New Roman" w:hAnsi="Times New Roman" w:cs="Times New Roman"/>
                <w:lang w:val="en-US"/>
              </w:rPr>
              <w:t>; bodily feeling of heaviness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1FA70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C0323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547F9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3AFA27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F97F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8F208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51ADA4E6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732B4457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ED3C2C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2A5B6C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02063E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B6415A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F608D1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BCFBB8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116164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D1FEDD" w14:textId="3C96277F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577A077D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E9B89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A5A48F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AF52ED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0D245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437FA1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813DB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29394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F87EBB5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6A4329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39F75E1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5D842195" w14:textId="77777777" w:rsidTr="00430190">
        <w:trPr>
          <w:trHeight w:val="160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7E1C9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1B2F4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xtraordinary/ div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F0DA8E" w14:textId="2483AE07" w:rsidR="00823BF5" w:rsidRPr="009B580B" w:rsidRDefault="0075797A" w:rsidP="0075797A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s evoked through contact with something higher, divine, or supernatural; person feels connected to what is good, worthy, </w:t>
            </w:r>
            <w:r w:rsidR="004E6FC3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moral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s awe or (moral) elevation; feelings of pureness, magic, brightnes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FD62C9" w14:textId="72AA397E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t was almost magical, this moment; I had an elevating feeling; </w:t>
            </w:r>
            <w:r w:rsidR="003E2112" w:rsidRPr="009B580B">
              <w:rPr>
                <w:rFonts w:ascii="Times New Roman" w:hAnsi="Times New Roman" w:cs="Times New Roman"/>
                <w:lang w:val="en-US"/>
              </w:rPr>
              <w:t xml:space="preserve">sublime; </w:t>
            </w:r>
            <w:r w:rsidR="009855E9" w:rsidRPr="009B580B">
              <w:rPr>
                <w:rFonts w:ascii="Times New Roman" w:hAnsi="Times New Roman" w:cs="Times New Roman"/>
                <w:lang w:val="en-US"/>
              </w:rPr>
              <w:t xml:space="preserve">I had the feeling that I 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had </w:t>
            </w:r>
            <w:r w:rsidR="009855E9" w:rsidRPr="009B580B">
              <w:rPr>
                <w:rFonts w:ascii="Times New Roman" w:hAnsi="Times New Roman" w:cs="Times New Roman"/>
                <w:lang w:val="en-US"/>
              </w:rPr>
              <w:t xml:space="preserve">witnessed something very big; </w:t>
            </w:r>
            <w:r w:rsidRPr="009B580B">
              <w:rPr>
                <w:rFonts w:ascii="Times New Roman" w:hAnsi="Times New Roman" w:cs="Times New Roman"/>
                <w:lang w:val="en-US"/>
              </w:rPr>
              <w:t>a perfect moment</w:t>
            </w:r>
            <w:r w:rsidR="00314B2C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1230A" w:rsidRPr="009B580B">
              <w:rPr>
                <w:rFonts w:ascii="Times New Roman" w:hAnsi="Times New Roman" w:cs="Times New Roman"/>
                <w:lang w:val="en-US"/>
              </w:rPr>
              <w:t xml:space="preserve">“divine”; </w:t>
            </w:r>
            <w:r w:rsidR="00C25F81" w:rsidRPr="009B580B">
              <w:rPr>
                <w:rFonts w:ascii="Times New Roman" w:hAnsi="Times New Roman" w:cs="Times New Roman"/>
                <w:lang w:val="en-US"/>
              </w:rPr>
              <w:t xml:space="preserve">that </w:t>
            </w:r>
            <w:r w:rsidR="00B2240E" w:rsidRPr="009B580B">
              <w:rPr>
                <w:rFonts w:ascii="Times New Roman" w:hAnsi="Times New Roman" w:cs="Times New Roman"/>
                <w:lang w:val="en-US"/>
              </w:rPr>
              <w:t>G</w:t>
            </w:r>
            <w:r w:rsidR="00C25F81" w:rsidRPr="009B580B">
              <w:rPr>
                <w:rFonts w:ascii="Times New Roman" w:hAnsi="Times New Roman" w:cs="Times New Roman"/>
                <w:lang w:val="en-US"/>
              </w:rPr>
              <w:t xml:space="preserve">od can talk to me in this way; </w:t>
            </w:r>
            <w:r w:rsidR="00314B2C" w:rsidRPr="009B580B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314B2C" w:rsidRPr="009B580B">
              <w:rPr>
                <w:rFonts w:ascii="Times New Roman" w:hAnsi="Times New Roman" w:cs="Times New Roman"/>
                <w:lang w:val="en-US"/>
              </w:rPr>
              <w:t xml:space="preserve"> suddenly feel something that is not ordinary</w:t>
            </w:r>
            <w:r w:rsidR="00BA58C3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experience</w:t>
            </w:r>
            <w:r w:rsidR="00BA58C3" w:rsidRPr="009B580B">
              <w:rPr>
                <w:rFonts w:ascii="Times New Roman" w:hAnsi="Times New Roman" w:cs="Times New Roman"/>
                <w:lang w:val="en-US"/>
              </w:rPr>
              <w:t xml:space="preserve"> something special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C393C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08520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403E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A2BC5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1FD0B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979D8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7</w:t>
            </w:r>
          </w:p>
        </w:tc>
      </w:tr>
      <w:tr w:rsidR="00E23554" w:rsidRPr="009B580B" w14:paraId="2AD4E0B2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0938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20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CA865B" w14:textId="77777777" w:rsidR="00823BF5" w:rsidRPr="009B580B" w:rsidRDefault="006B71B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ordinary/</w:t>
            </w:r>
            <w:r w:rsidR="001C39E2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profa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913FCD" w14:textId="708E32BB" w:rsidR="00823BF5" w:rsidRPr="009B580B" w:rsidRDefault="00DF675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associated with everyday life; the experience is ordinary, banal,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rivial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498725" w14:textId="77777777" w:rsidR="00823BF5" w:rsidRPr="009B580B" w:rsidRDefault="00DF675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3D2710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470A8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6C005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D54CF0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975B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9164C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26232D" w:rsidRPr="009B580B" w14:paraId="3C156BE3" w14:textId="77777777" w:rsidTr="001C39E2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BCC66F" w14:textId="77777777" w:rsidR="0026232D" w:rsidRPr="009B580B" w:rsidRDefault="0026232D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53 Specific emotions</w:t>
            </w:r>
          </w:p>
        </w:tc>
      </w:tr>
      <w:tr w:rsidR="00E23554" w:rsidRPr="009B580B" w14:paraId="14D65DE4" w14:textId="77777777" w:rsidTr="003E31AC">
        <w:trPr>
          <w:trHeight w:val="111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D8BBF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3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AF6D56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jo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025317" w14:textId="31DB380D" w:rsidR="00823BF5" w:rsidRPr="009B580B" w:rsidRDefault="000B2CCD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feelings of joy, happiness, satisfaction,</w:t>
            </w:r>
            <w:r w:rsidR="00730B75" w:rsidRPr="009B580B">
              <w:rPr>
                <w:rFonts w:ascii="Times New Roman" w:hAnsi="Times New Roman" w:cs="Times New Roman"/>
                <w:b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cheerfulnes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3A3A7A" w14:textId="7777777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am happy; happiness; </w:t>
            </w:r>
            <w:r w:rsidR="000708CC" w:rsidRPr="009B580B">
              <w:rPr>
                <w:rFonts w:ascii="Times New Roman" w:hAnsi="Times New Roman" w:cs="Times New Roman"/>
                <w:lang w:val="en-US"/>
              </w:rPr>
              <w:t xml:space="preserve">the intense feeling of happiness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made me happy; </w:t>
            </w:r>
            <w:r w:rsidR="00E86DAD" w:rsidRPr="009B580B">
              <w:rPr>
                <w:rFonts w:ascii="Times New Roman" w:hAnsi="Times New Roman" w:cs="Times New Roman"/>
                <w:lang w:val="en-US"/>
              </w:rPr>
              <w:t xml:space="preserve">deep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joy; overjoyed; </w:t>
            </w:r>
            <w:r w:rsidR="006D753E" w:rsidRPr="009B580B">
              <w:rPr>
                <w:rFonts w:ascii="Times New Roman" w:hAnsi="Times New Roman" w:cs="Times New Roman"/>
                <w:lang w:val="en-US"/>
              </w:rPr>
              <w:t xml:space="preserve">cheerful; </w:t>
            </w:r>
            <w:r w:rsidR="00F232BA" w:rsidRPr="009B580B">
              <w:rPr>
                <w:rFonts w:ascii="Times New Roman" w:hAnsi="Times New Roman" w:cs="Times New Roman"/>
                <w:lang w:val="en-US"/>
              </w:rPr>
              <w:t xml:space="preserve">bliss; </w:t>
            </w:r>
            <w:r w:rsidR="008C2A5A" w:rsidRPr="009B580B">
              <w:rPr>
                <w:rFonts w:ascii="Times New Roman" w:hAnsi="Times New Roman" w:cs="Times New Roman"/>
                <w:lang w:val="en-US"/>
              </w:rPr>
              <w:t xml:space="preserve">elation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uphoria; </w:t>
            </w:r>
            <w:r w:rsidR="00B93486" w:rsidRPr="009B580B">
              <w:rPr>
                <w:rFonts w:ascii="Times New Roman" w:hAnsi="Times New Roman" w:cs="Times New Roman"/>
                <w:lang w:val="en-US"/>
              </w:rPr>
              <w:t xml:space="preserve">I was pleased; </w:t>
            </w:r>
            <w:r w:rsidRPr="009B580B">
              <w:rPr>
                <w:rFonts w:ascii="Times New Roman" w:hAnsi="Times New Roman" w:cs="Times New Roman"/>
                <w:lang w:val="en-US"/>
              </w:rPr>
              <w:t>satisfied</w:t>
            </w:r>
            <w:r w:rsidR="000405A0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2A2CE1" w:rsidRPr="009B580B">
              <w:rPr>
                <w:rFonts w:ascii="Times New Roman" w:hAnsi="Times New Roman" w:cs="Times New Roman"/>
                <w:lang w:val="en-US"/>
              </w:rPr>
              <w:t xml:space="preserve"> an experience after which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="002A2CE1" w:rsidRPr="009B580B">
              <w:rPr>
                <w:rFonts w:ascii="Times New Roman" w:hAnsi="Times New Roman" w:cs="Times New Roman"/>
                <w:lang w:val="en-US"/>
              </w:rPr>
              <w:t xml:space="preserve"> full of happines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E218B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DBE0E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4FDA6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9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799A9F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2DA871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A3D95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1.1</w:t>
            </w:r>
          </w:p>
        </w:tc>
      </w:tr>
      <w:tr w:rsidR="00E23554" w:rsidRPr="009B580B" w14:paraId="77842AF7" w14:textId="77777777" w:rsidTr="003E31AC">
        <w:trPr>
          <w:trHeight w:val="66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DCA1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2DD6F7" w14:textId="0D194489" w:rsidR="00823BF5" w:rsidRPr="009B580B" w:rsidRDefault="00E5418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d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sappoint</w:t>
            </w: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="00823BF5" w:rsidRPr="009B580B">
              <w:rPr>
                <w:rFonts w:ascii="Times New Roman" w:hAnsi="Times New Roman" w:cs="Times New Roman"/>
                <w:lang w:val="en-US"/>
              </w:rPr>
              <w:t>men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9CA59D" w14:textId="77777777" w:rsidR="00823BF5" w:rsidRPr="009B580B" w:rsidRDefault="0015159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of disappointment, disillusionment, disenchantmen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8A3075" w14:textId="77777777" w:rsidR="00823BF5" w:rsidRPr="009B580B" w:rsidRDefault="00D64F43" w:rsidP="00D64F43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which very much disappointed me; deep disappointmen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71C9B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54BA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841A8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FB100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A1B12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17221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586A6441" w14:textId="77777777" w:rsidTr="003E31AC">
        <w:trPr>
          <w:trHeight w:val="57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7138A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97EA8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ol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0D719F" w14:textId="19180538" w:rsidR="00823BF5" w:rsidRPr="009B580B" w:rsidRDefault="00A06B0D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of solace, of being consoled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given comfor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CCB128" w14:textId="77777777" w:rsidR="00823BF5" w:rsidRPr="009B580B" w:rsidRDefault="00B2046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consoles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B547E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94A39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53B71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A2B30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BA378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F1342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3789D94B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94F25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3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2206E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sadnes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701CE4" w14:textId="5C494024" w:rsidR="00823BF5" w:rsidRPr="009B580B" w:rsidRDefault="000B2CCD" w:rsidP="00C526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feeling sad, depressed, downhearted, </w:t>
            </w:r>
            <w:r w:rsidR="00C526E3" w:rsidRPr="009B580B">
              <w:rPr>
                <w:rFonts w:ascii="Times New Roman" w:hAnsi="Times New Roman" w:cs="Times New Roman"/>
                <w:b/>
                <w:lang w:val="en-US"/>
              </w:rPr>
              <w:t>sorrowful</w:t>
            </w:r>
            <w:r w:rsidR="00B20465" w:rsidRPr="009B580B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730B75" w:rsidRPr="009B580B">
              <w:rPr>
                <w:rFonts w:ascii="Times New Roman" w:hAnsi="Times New Roman" w:cs="Times New Roman"/>
                <w:b/>
                <w:lang w:val="en-US"/>
              </w:rPr>
              <w:t xml:space="preserve">or </w:t>
            </w:r>
            <w:r w:rsidR="00B20465" w:rsidRPr="009B580B">
              <w:rPr>
                <w:rFonts w:ascii="Times New Roman" w:hAnsi="Times New Roman" w:cs="Times New Roman"/>
                <w:b/>
                <w:lang w:val="en-US"/>
              </w:rPr>
              <w:t>dow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114784" w14:textId="77777777" w:rsidR="00823BF5" w:rsidRPr="009B580B" w:rsidRDefault="00240A48" w:rsidP="009E7B01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was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sad; </w:t>
            </w:r>
            <w:r w:rsidR="00D82AE4" w:rsidRPr="009B580B">
              <w:rPr>
                <w:rFonts w:ascii="Times New Roman" w:hAnsi="Times New Roman" w:cs="Times New Roman"/>
                <w:lang w:val="en-US"/>
              </w:rPr>
              <w:t xml:space="preserve">feeling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blu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sadness; </w:t>
            </w:r>
            <w:r w:rsidR="00B811BF" w:rsidRPr="009B580B">
              <w:rPr>
                <w:rFonts w:ascii="Times New Roman" w:hAnsi="Times New Roman" w:cs="Times New Roman"/>
                <w:lang w:val="en-US"/>
              </w:rPr>
              <w:t xml:space="preserve">unhappy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great wistfulness</w:t>
            </w:r>
            <w:r w:rsidR="000405A0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B20465" w:rsidRPr="009B580B">
              <w:rPr>
                <w:rFonts w:ascii="Times New Roman" w:hAnsi="Times New Roman" w:cs="Times New Roman"/>
                <w:lang w:val="en-US"/>
              </w:rPr>
              <w:t>grief;</w:t>
            </w:r>
            <w:r w:rsidR="009E7B01" w:rsidRPr="009B580B">
              <w:rPr>
                <w:rFonts w:ascii="Times New Roman" w:hAnsi="Times New Roman" w:cs="Times New Roman"/>
                <w:lang w:val="en-US"/>
              </w:rPr>
              <w:t xml:space="preserve"> it hurt me a lot;</w:t>
            </w:r>
            <w:r w:rsidR="00B20465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77700" w:rsidRPr="009B580B">
              <w:rPr>
                <w:rFonts w:ascii="Times New Roman" w:hAnsi="Times New Roman" w:cs="Times New Roman"/>
                <w:lang w:val="en-US"/>
              </w:rPr>
              <w:t xml:space="preserve">feeling of loss; </w:t>
            </w:r>
            <w:r w:rsidR="001D20F1" w:rsidRPr="009B580B">
              <w:rPr>
                <w:rFonts w:ascii="Times New Roman" w:hAnsi="Times New Roman" w:cs="Times New Roman"/>
                <w:lang w:val="en-US"/>
              </w:rPr>
              <w:t xml:space="preserve">it depressed me very much; </w:t>
            </w:r>
            <w:r w:rsidR="00777700" w:rsidRPr="009B580B">
              <w:rPr>
                <w:rFonts w:ascii="Times New Roman" w:hAnsi="Times New Roman" w:cs="Times New Roman"/>
                <w:lang w:val="en-US"/>
              </w:rPr>
              <w:t xml:space="preserve">melancholy; </w:t>
            </w:r>
            <w:r w:rsidR="00D50879" w:rsidRPr="009B580B">
              <w:rPr>
                <w:rFonts w:ascii="Times New Roman" w:hAnsi="Times New Roman" w:cs="Times New Roman"/>
                <w:lang w:val="en-US"/>
              </w:rPr>
              <w:t xml:space="preserve">tragic; </w:t>
            </w:r>
            <w:r w:rsidR="000405A0" w:rsidRPr="009B580B">
              <w:rPr>
                <w:rFonts w:ascii="Times New Roman" w:hAnsi="Times New Roman" w:cs="Times New Roman"/>
                <w:lang w:val="en-US"/>
              </w:rPr>
              <w:t>it can be a deeply sad moment</w:t>
            </w:r>
            <w:r w:rsidR="004E26B3" w:rsidRPr="009B580B">
              <w:rPr>
                <w:rFonts w:ascii="Times New Roman" w:hAnsi="Times New Roman" w:cs="Times New Roman"/>
                <w:lang w:val="en-US"/>
              </w:rPr>
              <w:t>; the feeling is very close to sadness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2F19A5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BB2ADC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6834A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4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4B8D8E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655DB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C9533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7.2</w:t>
            </w:r>
          </w:p>
        </w:tc>
      </w:tr>
    </w:tbl>
    <w:p w14:paraId="34A4077A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2F0DF4CD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BC6FE8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1E02F5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642527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F23332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A2B989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B4BBB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91907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6078FB" w14:textId="701E803F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3E31AC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67576BA7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75181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2B00D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4CC8FB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B3897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0ACCC4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26A9C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4BD7D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6A3257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E0D43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3B271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6BA01016" w14:textId="77777777" w:rsidTr="003D1669">
        <w:trPr>
          <w:trHeight w:val="217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C9DEC1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3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7359F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relatedness/ empathy/ appreci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4F605A" w14:textId="1369D20B" w:rsidR="00823BF5" w:rsidRPr="009B580B" w:rsidRDefault="00C526E3" w:rsidP="00A71E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feelings </w:t>
            </w:r>
            <w:r w:rsidR="00A71EAB" w:rsidRPr="009B580B">
              <w:rPr>
                <w:rFonts w:ascii="Times New Roman" w:hAnsi="Times New Roman" w:cs="Times New Roman"/>
                <w:b/>
                <w:lang w:val="en-US"/>
              </w:rPr>
              <w:t>of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affection, closeness, tenderness, sympathy, love, empathy, compassion, admiration, or gratitud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302DB1" w14:textId="518A7B0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empathic; </w:t>
            </w:r>
            <w:r w:rsidR="00A36EA7" w:rsidRPr="009B580B">
              <w:rPr>
                <w:rFonts w:ascii="Times New Roman" w:hAnsi="Times New Roman" w:cs="Times New Roman"/>
                <w:lang w:val="en-US"/>
              </w:rPr>
              <w:t>a feeling of belonging;</w:t>
            </w:r>
            <w:r w:rsidR="00114CF4" w:rsidRPr="009B580B">
              <w:rPr>
                <w:rFonts w:ascii="Times New Roman" w:hAnsi="Times New Roman" w:cs="Times New Roman"/>
                <w:lang w:val="en-US"/>
              </w:rPr>
              <w:t xml:space="preserve"> relatedness;</w:t>
            </w:r>
            <w:r w:rsidR="00A36EA7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gratitude; </w:t>
            </w:r>
            <w:r w:rsidR="00B11B2D" w:rsidRPr="009B580B">
              <w:rPr>
                <w:rFonts w:ascii="Times New Roman" w:hAnsi="Times New Roman" w:cs="Times New Roman"/>
                <w:lang w:val="en-US"/>
              </w:rPr>
              <w:t xml:space="preserve">thankful; </w:t>
            </w:r>
            <w:r w:rsidRPr="009B580B">
              <w:rPr>
                <w:rFonts w:ascii="Times New Roman" w:hAnsi="Times New Roman" w:cs="Times New Roman"/>
                <w:lang w:val="en-US"/>
              </w:rPr>
              <w:t>we fell in lov</w:t>
            </w:r>
            <w:r w:rsidR="009B778F" w:rsidRPr="009B580B">
              <w:rPr>
                <w:rFonts w:ascii="Times New Roman" w:hAnsi="Times New Roman" w:cs="Times New Roman"/>
                <w:lang w:val="en-US"/>
              </w:rPr>
              <w:t>e; love; admiration; compassion/</w:t>
            </w:r>
            <w:r w:rsidR="003D1669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1E87" w:rsidRPr="009B580B">
              <w:rPr>
                <w:rFonts w:ascii="Times New Roman" w:hAnsi="Times New Roman" w:cs="Times New Roman"/>
                <w:lang w:val="en-US"/>
              </w:rPr>
              <w:t>mercifulness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 felt with the relatives;</w:t>
            </w:r>
            <w:r w:rsidR="00D0247D" w:rsidRPr="009B580B">
              <w:rPr>
                <w:rFonts w:ascii="Times New Roman" w:hAnsi="Times New Roman" w:cs="Times New Roman"/>
                <w:lang w:val="en-US"/>
              </w:rPr>
              <w:t xml:space="preserve"> being happy for others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11B2D" w:rsidRPr="009B580B">
              <w:rPr>
                <w:rFonts w:ascii="Times New Roman" w:hAnsi="Times New Roman" w:cs="Times New Roman"/>
                <w:lang w:val="en-US"/>
              </w:rPr>
              <w:t xml:space="preserve">I like people; </w:t>
            </w:r>
            <w:r w:rsidR="00C543C6" w:rsidRPr="009B580B">
              <w:rPr>
                <w:rFonts w:ascii="Times New Roman" w:hAnsi="Times New Roman" w:cs="Times New Roman"/>
                <w:lang w:val="en-US"/>
              </w:rPr>
              <w:t xml:space="preserve">my heart feels very big; </w:t>
            </w:r>
            <w:r w:rsidR="005E1591" w:rsidRPr="009B580B">
              <w:rPr>
                <w:rFonts w:ascii="Times New Roman" w:hAnsi="Times New Roman" w:cs="Times New Roman"/>
                <w:lang w:val="en-US"/>
              </w:rPr>
              <w:t xml:space="preserve">I’m happy that he feels the same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feel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secure</w:t>
            </w:r>
            <w:r w:rsidR="001A4F8C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feel</w:t>
            </w:r>
            <w:r w:rsidR="001A4F8C" w:rsidRPr="009B580B">
              <w:rPr>
                <w:rFonts w:ascii="Times New Roman" w:hAnsi="Times New Roman" w:cs="Times New Roman"/>
                <w:lang w:val="en-US"/>
              </w:rPr>
              <w:t xml:space="preserve"> a deep emotional connection </w:t>
            </w:r>
            <w:r w:rsidR="006F1940" w:rsidRPr="009B580B">
              <w:rPr>
                <w:rFonts w:ascii="Times New Roman" w:hAnsi="Times New Roman" w:cs="Times New Roman"/>
                <w:lang w:val="en-US"/>
              </w:rPr>
              <w:t>with</w:t>
            </w:r>
            <w:r w:rsidR="001A4F8C" w:rsidRPr="009B580B">
              <w:rPr>
                <w:rFonts w:ascii="Times New Roman" w:hAnsi="Times New Roman" w:cs="Times New Roman"/>
                <w:lang w:val="en-US"/>
              </w:rPr>
              <w:t xml:space="preserve"> another person</w:t>
            </w:r>
            <w:r w:rsidR="00037F57" w:rsidRPr="009B580B">
              <w:rPr>
                <w:rFonts w:ascii="Times New Roman" w:hAnsi="Times New Roman" w:cs="Times New Roman"/>
                <w:lang w:val="en-US"/>
              </w:rPr>
              <w:t>; characteri</w:t>
            </w:r>
            <w:r w:rsidR="005B2704">
              <w:rPr>
                <w:rFonts w:ascii="Times New Roman" w:hAnsi="Times New Roman" w:cs="Times New Roman"/>
                <w:lang w:val="en-US"/>
              </w:rPr>
              <w:t>z</w:t>
            </w:r>
            <w:r w:rsidR="00037F57" w:rsidRPr="009B580B">
              <w:rPr>
                <w:rFonts w:ascii="Times New Roman" w:hAnsi="Times New Roman" w:cs="Times New Roman"/>
                <w:lang w:val="en-US"/>
              </w:rPr>
              <w:t>ed by a strong connection with another person</w:t>
            </w:r>
            <w:r w:rsidR="0051294F" w:rsidRPr="009B580B">
              <w:rPr>
                <w:rFonts w:ascii="Times New Roman" w:hAnsi="Times New Roman" w:cs="Times New Roman"/>
                <w:lang w:val="en-US"/>
              </w:rPr>
              <w:t xml:space="preserve">; when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develop</w:t>
            </w:r>
            <w:r w:rsidR="0051294F" w:rsidRPr="009B580B">
              <w:rPr>
                <w:rFonts w:ascii="Times New Roman" w:hAnsi="Times New Roman" w:cs="Times New Roman"/>
                <w:lang w:val="en-US"/>
              </w:rPr>
              <w:t xml:space="preserve"> strong feelings for someone or someth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55C6B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B4B45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775C6D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218DE1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4CA0C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C0699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.3</w:t>
            </w:r>
          </w:p>
        </w:tc>
      </w:tr>
      <w:tr w:rsidR="00E23554" w:rsidRPr="009B580B" w14:paraId="2AA861CF" w14:textId="77777777" w:rsidTr="003D1669">
        <w:trPr>
          <w:trHeight w:val="114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95FF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71CDC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depreciation/ </w:t>
            </w:r>
            <w:r w:rsidR="0026232D" w:rsidRPr="009B580B">
              <w:rPr>
                <w:rFonts w:ascii="Times New Roman" w:hAnsi="Times New Roman" w:cs="Times New Roman"/>
                <w:lang w:val="en-US"/>
              </w:rPr>
              <w:t>hatred/cold-heartednes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F01A0A" w14:textId="0B4776DD" w:rsidR="00823BF5" w:rsidRPr="009B580B" w:rsidRDefault="003F10D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ll feelings towards others such as refusal, antipathy, contempt, or hatred</w:t>
            </w:r>
            <w:r w:rsidR="00F42AD0" w:rsidRPr="009B580B">
              <w:rPr>
                <w:rFonts w:ascii="Times New Roman" w:hAnsi="Times New Roman" w:cs="Times New Roman"/>
                <w:lang w:val="en-US"/>
              </w:rPr>
              <w:t>; person is</w:t>
            </w:r>
            <w:r w:rsidR="005B2704">
              <w:rPr>
                <w:rFonts w:ascii="Times New Roman" w:hAnsi="Times New Roman" w:cs="Times New Roman"/>
                <w:lang w:val="en-US"/>
              </w:rPr>
              <w:t xml:space="preserve"> unable or unwilling to empathiz</w:t>
            </w:r>
            <w:r w:rsidR="00F42AD0" w:rsidRPr="009B580B">
              <w:rPr>
                <w:rFonts w:ascii="Times New Roman" w:hAnsi="Times New Roman" w:cs="Times New Roman"/>
                <w:lang w:val="en-US"/>
              </w:rPr>
              <w:t>e with other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23EE3D" w14:textId="2AB5F914" w:rsidR="00823BF5" w:rsidRPr="009B580B" w:rsidRDefault="00B46BDA" w:rsidP="00B46BDA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hatred; </w:t>
            </w:r>
            <w:r w:rsidR="000D6290" w:rsidRPr="009B580B">
              <w:rPr>
                <w:rFonts w:ascii="Times New Roman" w:hAnsi="Times New Roman" w:cs="Times New Roman"/>
                <w:lang w:val="en-US"/>
              </w:rPr>
              <w:t xml:space="preserve">me against the rest of the world, because the rest don’t understand what this is all about for me </w:t>
            </w:r>
            <w:r w:rsidR="00242AA9" w:rsidRPr="009B580B">
              <w:rPr>
                <w:rFonts w:ascii="Times New Roman" w:hAnsi="Times New Roman" w:cs="Times New Roman"/>
                <w:lang w:val="en-US"/>
              </w:rPr>
              <w:t xml:space="preserve">anyway </w:t>
            </w:r>
            <w:r w:rsidR="000D6290" w:rsidRPr="009B580B">
              <w:rPr>
                <w:rFonts w:ascii="Times New Roman" w:hAnsi="Times New Roman" w:cs="Times New Roman"/>
                <w:lang w:val="en-US"/>
              </w:rPr>
              <w:t>and why I have these strong emotion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7776B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11710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2984F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DDC6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244BF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83C1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61DA0BE1" w14:textId="77777777" w:rsidTr="003D1669">
        <w:trPr>
          <w:trHeight w:val="141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BD02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1B092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sigh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3AB9CA" w14:textId="4A0BBCEA" w:rsidR="00823BF5" w:rsidRPr="009B580B" w:rsidRDefault="00433D22" w:rsidP="003D1669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suddenly has an insight, a flash of inspiration, </w:t>
            </w:r>
            <w:r w:rsidR="00242AA9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an “aha</w:t>
            </w:r>
            <w:r w:rsidR="00061EC9" w:rsidRPr="009B580B">
              <w:rPr>
                <w:rFonts w:ascii="Times New Roman" w:hAnsi="Times New Roman" w:cs="Times New Roman"/>
                <w:lang w:val="en-US"/>
              </w:rPr>
              <w:t>”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moment</w:t>
            </w:r>
            <w:r w:rsidR="003D1669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suddenly something makes sense</w:t>
            </w:r>
            <w:r w:rsidR="003D1669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e person understands at las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F6630F" w14:textId="77FF16F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feeling when you suddenly understand</w:t>
            </w:r>
            <w:r w:rsidR="00433D22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1879B9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A5C79" w:rsidRPr="009B580B">
              <w:rPr>
                <w:rFonts w:ascii="Times New Roman" w:hAnsi="Times New Roman" w:cs="Times New Roman"/>
                <w:lang w:val="en-US"/>
              </w:rPr>
              <w:t>inspiration;</w:t>
            </w:r>
            <w:r w:rsidR="00CC0506" w:rsidRPr="009B580B">
              <w:rPr>
                <w:rFonts w:ascii="Times New Roman" w:hAnsi="Times New Roman" w:cs="Times New Roman"/>
                <w:lang w:val="en-US"/>
              </w:rPr>
              <w:t xml:space="preserve"> it was like an “aha”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C0506" w:rsidRPr="009B580B">
              <w:rPr>
                <w:rFonts w:ascii="Times New Roman" w:hAnsi="Times New Roman" w:cs="Times New Roman"/>
                <w:lang w:val="en-US"/>
              </w:rPr>
              <w:t>experience;</w:t>
            </w:r>
            <w:r w:rsidR="000A5C79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79B9" w:rsidRPr="009B580B">
              <w:rPr>
                <w:rFonts w:ascii="Times New Roman" w:hAnsi="Times New Roman" w:cs="Times New Roman"/>
                <w:lang w:val="en-US"/>
              </w:rPr>
              <w:t xml:space="preserve">it was a feeling of </w:t>
            </w:r>
            <w:r w:rsidR="005B2704">
              <w:rPr>
                <w:rFonts w:ascii="Times New Roman" w:hAnsi="Times New Roman" w:cs="Times New Roman"/>
                <w:lang w:val="en-US"/>
              </w:rPr>
              <w:t>realiz</w:t>
            </w:r>
            <w:r w:rsidR="005C586C" w:rsidRPr="009B580B">
              <w:rPr>
                <w:rFonts w:ascii="Times New Roman" w:hAnsi="Times New Roman" w:cs="Times New Roman"/>
                <w:lang w:val="en-US"/>
              </w:rPr>
              <w:t>ation</w:t>
            </w:r>
            <w:r w:rsidR="001879B9" w:rsidRPr="009B580B">
              <w:rPr>
                <w:rFonts w:ascii="Times New Roman" w:hAnsi="Times New Roman" w:cs="Times New Roman"/>
                <w:lang w:val="en-US"/>
              </w:rPr>
              <w:t>; a moment of</w:t>
            </w:r>
            <w:r w:rsidR="005C586C" w:rsidRPr="009B580B">
              <w:rPr>
                <w:rFonts w:ascii="Times New Roman" w:hAnsi="Times New Roman" w:cs="Times New Roman"/>
                <w:lang w:val="en-US"/>
              </w:rPr>
              <w:t xml:space="preserve"> insight</w:t>
            </w:r>
            <w:r w:rsidR="001879B9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433D22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34F8" w:rsidRPr="009B580B">
              <w:rPr>
                <w:rFonts w:ascii="Times New Roman" w:hAnsi="Times New Roman" w:cs="Times New Roman"/>
                <w:lang w:val="en-US"/>
              </w:rPr>
              <w:t>the moment when I became aware that…;</w:t>
            </w:r>
            <w:r w:rsidR="005B2704">
              <w:rPr>
                <w:rFonts w:ascii="Times New Roman" w:hAnsi="Times New Roman" w:cs="Times New Roman"/>
                <w:lang w:val="en-US"/>
              </w:rPr>
              <w:t xml:space="preserve"> when I realiz</w:t>
            </w:r>
            <w:r w:rsidR="00F61F8F" w:rsidRPr="009B580B">
              <w:rPr>
                <w:rFonts w:ascii="Times New Roman" w:hAnsi="Times New Roman" w:cs="Times New Roman"/>
                <w:lang w:val="en-US"/>
              </w:rPr>
              <w:t>ed…;</w:t>
            </w:r>
            <w:r w:rsidR="008C34F8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="00433D22" w:rsidRPr="009B580B">
              <w:rPr>
                <w:rFonts w:ascii="Times New Roman" w:hAnsi="Times New Roman" w:cs="Times New Roman"/>
                <w:lang w:val="en-US"/>
              </w:rPr>
              <w:t xml:space="preserve"> moved when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433D22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have </w:t>
            </w:r>
            <w:r w:rsidR="00433D22" w:rsidRPr="009B580B">
              <w:rPr>
                <w:rFonts w:ascii="Times New Roman" w:hAnsi="Times New Roman" w:cs="Times New Roman"/>
                <w:lang w:val="en-US"/>
              </w:rPr>
              <w:t>had an insight about someth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4306D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6A88D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10DA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A4E37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B8609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5F736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0D45AEB7" w14:textId="77777777" w:rsidTr="003D1669">
        <w:trPr>
          <w:trHeight w:val="110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06A7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3A8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nfu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A96C47" w14:textId="71735526" w:rsidR="00823BF5" w:rsidRPr="009B580B" w:rsidRDefault="00433D2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eels confused, shocked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disbelieving 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cannot understand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ings do not make sens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ABAB66" w14:textId="7864F633" w:rsidR="00823BF5" w:rsidRPr="009B580B" w:rsidRDefault="006C044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omewhat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confused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disbelief; </w:t>
            </w:r>
            <w:r w:rsidR="00845639" w:rsidRPr="009B580B">
              <w:rPr>
                <w:rFonts w:ascii="Times New Roman" w:hAnsi="Times New Roman" w:cs="Times New Roman"/>
                <w:lang w:val="en-US"/>
              </w:rPr>
              <w:t xml:space="preserve">incomprehension; </w:t>
            </w:r>
            <w:r w:rsidR="009F08E1" w:rsidRPr="009B580B">
              <w:rPr>
                <w:rFonts w:ascii="Times New Roman" w:hAnsi="Times New Roman" w:cs="Times New Roman"/>
                <w:lang w:val="en-US"/>
              </w:rPr>
              <w:t xml:space="preserve">discomposure; </w:t>
            </w:r>
            <w:r w:rsidR="004F1723" w:rsidRPr="009B580B">
              <w:rPr>
                <w:rFonts w:ascii="Times New Roman" w:hAnsi="Times New Roman" w:cs="Times New Roman"/>
                <w:lang w:val="en-US"/>
              </w:rPr>
              <w:t xml:space="preserve">this cannot be tru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feeling of 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being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fright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>ened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092DFF" w:rsidRPr="009B580B">
              <w:rPr>
                <w:rFonts w:ascii="Times New Roman" w:hAnsi="Times New Roman" w:cs="Times New Roman"/>
                <w:lang w:val="en-US"/>
              </w:rPr>
              <w:t xml:space="preserve"> a littl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shock</w:t>
            </w:r>
            <w:r w:rsidR="00B240DB" w:rsidRPr="009B580B">
              <w:rPr>
                <w:rFonts w:ascii="Times New Roman" w:hAnsi="Times New Roman" w:cs="Times New Roman"/>
                <w:lang w:val="en-US"/>
              </w:rPr>
              <w:t>; some sort of “freezing”</w:t>
            </w:r>
            <w:r w:rsidR="00BF4139" w:rsidRPr="009B580B">
              <w:rPr>
                <w:rFonts w:ascii="Times New Roman" w:hAnsi="Times New Roman" w:cs="Times New Roman"/>
                <w:lang w:val="en-US"/>
              </w:rPr>
              <w:t>; shock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DB261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514F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70E53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1731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E5DF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BBFF7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E23554" w:rsidRPr="009B580B" w14:paraId="5B020712" w14:textId="77777777" w:rsidTr="003D1669">
        <w:trPr>
          <w:trHeight w:val="59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4C547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50EC4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lie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84A56C" w14:textId="66C4536D" w:rsidR="00823BF5" w:rsidRPr="009B580B" w:rsidRDefault="00252A4E" w:rsidP="00252A4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CC0506" w:rsidRPr="009B580B">
              <w:rPr>
                <w:rFonts w:ascii="Times New Roman" w:hAnsi="Times New Roman" w:cs="Times New Roman"/>
                <w:lang w:val="en-US"/>
              </w:rPr>
              <w:t xml:space="preserve">erson </w:t>
            </w:r>
            <w:r w:rsidRPr="009B580B">
              <w:rPr>
                <w:rFonts w:ascii="Times New Roman" w:hAnsi="Times New Roman" w:cs="Times New Roman"/>
                <w:lang w:val="en-US"/>
              </w:rPr>
              <w:t>feels relieved</w:t>
            </w:r>
            <w:r w:rsidR="00CC0506" w:rsidRPr="009B580B">
              <w:rPr>
                <w:rFonts w:ascii="Times New Roman" w:hAnsi="Times New Roman" w:cs="Times New Roman"/>
                <w:lang w:val="en-US"/>
              </w:rPr>
              <w:t>, secur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9B580B">
              <w:rPr>
                <w:rFonts w:ascii="Times New Roman" w:hAnsi="Times New Roman" w:cs="Times New Roman"/>
                <w:lang w:val="en-US"/>
              </w:rPr>
              <w:t>calmed down after having been upse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CB0D5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lief; relieved; it took a great load off my mind; it had something liberat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CB3B5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B03AB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C87A1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00530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7E97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88CBD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1AAC056D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D62E4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BB4E5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B91794" w14:textId="25F41F79" w:rsidR="00823BF5" w:rsidRPr="009B580B" w:rsidRDefault="00CF6238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feels anxious, </w:t>
            </w:r>
            <w:r w:rsidR="00331627" w:rsidRPr="009B580B">
              <w:rPr>
                <w:rFonts w:ascii="Times New Roman" w:hAnsi="Times New Roman" w:cs="Times New Roman"/>
                <w:lang w:val="en-US"/>
              </w:rPr>
              <w:t xml:space="preserve">uneasy, </w:t>
            </w:r>
            <w:r w:rsidRPr="009B580B">
              <w:rPr>
                <w:rFonts w:ascii="Times New Roman" w:hAnsi="Times New Roman" w:cs="Times New Roman"/>
                <w:lang w:val="en-US"/>
              </w:rPr>
              <w:t>nervous, troubled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worried</w:t>
            </w:r>
            <w:r w:rsidR="00730B75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s afraid of something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CA569E" w14:textId="77777777" w:rsidR="00823BF5" w:rsidRPr="009B580B" w:rsidRDefault="00823BF5" w:rsidP="006B71B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was anxious; aggrieved; a little afraid; scary; oppressive feeling;</w:t>
            </w:r>
            <w:r w:rsidR="00FC748A" w:rsidRPr="009B580B">
              <w:rPr>
                <w:rFonts w:ascii="Times New Roman" w:hAnsi="Times New Roman" w:cs="Times New Roman"/>
                <w:lang w:val="en-US"/>
              </w:rPr>
              <w:t xml:space="preserve"> incessant trepidation;</w:t>
            </w:r>
            <w:r w:rsidR="00CE5814" w:rsidRPr="009B580B">
              <w:rPr>
                <w:rFonts w:ascii="Times New Roman" w:hAnsi="Times New Roman" w:cs="Times New Roman"/>
                <w:lang w:val="en-US"/>
              </w:rPr>
              <w:t xml:space="preserve"> worry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71BE" w:rsidRPr="009B580B">
              <w:rPr>
                <w:rFonts w:ascii="Times New Roman" w:hAnsi="Times New Roman" w:cs="Times New Roman"/>
                <w:lang w:val="en-US"/>
              </w:rPr>
              <w:t xml:space="preserve">a very strong anxiety; </w:t>
            </w:r>
            <w:r w:rsidRPr="009B580B">
              <w:rPr>
                <w:rFonts w:ascii="Times New Roman" w:hAnsi="Times New Roman" w:cs="Times New Roman"/>
                <w:lang w:val="en-US"/>
              </w:rPr>
              <w:t>fear of the future</w:t>
            </w:r>
            <w:r w:rsidR="004C405C" w:rsidRPr="009B580B">
              <w:rPr>
                <w:rFonts w:ascii="Times New Roman" w:hAnsi="Times New Roman" w:cs="Times New Roman"/>
                <w:lang w:val="en-US"/>
              </w:rPr>
              <w:t>; uncertainty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A69BAA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52B391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3920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89491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9341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4380A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</w:tbl>
    <w:p w14:paraId="7141E50F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3B929508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05B64A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2F3C6E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82E1210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77E24D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3192CA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D94219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C9967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9D5353" w14:textId="1F05CAEB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BE300D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5277EFC1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6C33B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09BFB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0C9218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4D740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36A0A4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19F98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87D35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EC39C21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496A9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8A0894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6335288A" w14:textId="77777777" w:rsidTr="0014383F">
        <w:trPr>
          <w:trHeight w:val="132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359EB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16F05B" w14:textId="77777777" w:rsidR="00823BF5" w:rsidRPr="009B580B" w:rsidRDefault="003C4C5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ride/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feeling apprecia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0FA208" w14:textId="102A253A" w:rsidR="00823BF5" w:rsidRPr="009B580B" w:rsidRDefault="00E7020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 proud of oneself, esteemed by others, </w:t>
            </w:r>
            <w:r w:rsidR="00683A80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1D77C9">
              <w:rPr>
                <w:rFonts w:ascii="Times New Roman" w:hAnsi="Times New Roman" w:cs="Times New Roman"/>
                <w:lang w:val="en-US"/>
              </w:rPr>
              <w:t>hono</w:t>
            </w:r>
            <w:r w:rsidRPr="009B580B">
              <w:rPr>
                <w:rFonts w:ascii="Times New Roman" w:hAnsi="Times New Roman" w:cs="Times New Roman"/>
                <w:lang w:val="en-US"/>
              </w:rPr>
              <w:t>red; feeling that one is a valuable person</w:t>
            </w:r>
            <w:r w:rsidR="00683A80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s liked; feelings of self-esteem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C7F7FB" w14:textId="64BF819D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ride; </w:t>
            </w:r>
            <w:r w:rsidR="003C4C5B" w:rsidRPr="009B580B">
              <w:rPr>
                <w:rFonts w:ascii="Times New Roman" w:hAnsi="Times New Roman" w:cs="Times New Roman"/>
                <w:lang w:val="en-US"/>
              </w:rPr>
              <w:t>I was a little proud;</w:t>
            </w:r>
            <w:r w:rsidR="001D77C9">
              <w:rPr>
                <w:rFonts w:ascii="Times New Roman" w:hAnsi="Times New Roman" w:cs="Times New Roman"/>
                <w:lang w:val="en-US"/>
              </w:rPr>
              <w:t xml:space="preserve"> I also felt a little hono</w:t>
            </w:r>
            <w:r w:rsidR="0046644F" w:rsidRPr="009B580B">
              <w:rPr>
                <w:rFonts w:ascii="Times New Roman" w:hAnsi="Times New Roman" w:cs="Times New Roman"/>
                <w:lang w:val="en-US"/>
              </w:rPr>
              <w:t>red;</w:t>
            </w:r>
            <w:r w:rsidR="00E14343" w:rsidRPr="009B580B">
              <w:rPr>
                <w:rFonts w:ascii="Times New Roman" w:hAnsi="Times New Roman" w:cs="Times New Roman"/>
                <w:lang w:val="en-US"/>
              </w:rPr>
              <w:t xml:space="preserve"> I’</w:t>
            </w:r>
            <w:r w:rsidR="00E1691C" w:rsidRPr="009B580B">
              <w:rPr>
                <w:rFonts w:ascii="Times New Roman" w:hAnsi="Times New Roman" w:cs="Times New Roman"/>
                <w:lang w:val="en-US"/>
              </w:rPr>
              <w:t>m appreciated;</w:t>
            </w:r>
            <w:r w:rsidR="00F9679A" w:rsidRPr="009B580B">
              <w:rPr>
                <w:rFonts w:ascii="Times New Roman" w:hAnsi="Times New Roman" w:cs="Times New Roman"/>
                <w:lang w:val="en-US"/>
              </w:rPr>
              <w:t xml:space="preserve"> he made me feel that he loves and respects me;</w:t>
            </w:r>
            <w:r w:rsidR="003C4C5B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14343" w:rsidRPr="009B580B">
              <w:rPr>
                <w:rFonts w:ascii="Times New Roman" w:hAnsi="Times New Roman" w:cs="Times New Roman"/>
                <w:lang w:val="en-US"/>
              </w:rPr>
              <w:t xml:space="preserve">I’m a good person; </w:t>
            </w:r>
            <w:r w:rsidR="006425F2" w:rsidRPr="009B580B">
              <w:rPr>
                <w:rFonts w:ascii="Times New Roman" w:hAnsi="Times New Roman" w:cs="Times New Roman"/>
                <w:lang w:val="en-US"/>
              </w:rPr>
              <w:t xml:space="preserve">felt liked, almost loved; </w:t>
            </w:r>
            <w:r w:rsidRPr="009B580B">
              <w:rPr>
                <w:rFonts w:ascii="Times New Roman" w:hAnsi="Times New Roman" w:cs="Times New Roman"/>
                <w:lang w:val="en-US"/>
              </w:rPr>
              <w:t>I felt that the affection and love I have for my nephew is being reciprocated</w:t>
            </w:r>
            <w:r w:rsidR="009F7F36" w:rsidRPr="009B580B">
              <w:rPr>
                <w:rFonts w:ascii="Times New Roman" w:hAnsi="Times New Roman" w:cs="Times New Roman"/>
                <w:lang w:val="en-US"/>
              </w:rPr>
              <w:t xml:space="preserve">; that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feel</w:t>
            </w:r>
            <w:r w:rsidR="009F7F36" w:rsidRPr="009B580B">
              <w:rPr>
                <w:rFonts w:ascii="Times New Roman" w:hAnsi="Times New Roman" w:cs="Times New Roman"/>
                <w:lang w:val="en-US"/>
              </w:rPr>
              <w:t xml:space="preserve"> importan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81216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EABE9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9D6D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8C58B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33CBA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19A75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1513C058" w14:textId="77777777" w:rsidTr="0014383F">
        <w:trPr>
          <w:trHeight w:val="128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612CF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070314" w14:textId="77777777" w:rsidR="00823BF5" w:rsidRPr="009B580B" w:rsidRDefault="00F2118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hame/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feeling disrespec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0E0010" w14:textId="42545017" w:rsidR="00823BF5" w:rsidRPr="009B580B" w:rsidRDefault="00F2118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 ashamed, embarrassed, guilty, </w:t>
            </w:r>
            <w:r w:rsidR="00683A80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remorse; having a bad conscience; feeling one has done something wrong; feeling worthless, underappreciated, </w:t>
            </w:r>
            <w:r w:rsidR="00683A80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disrespect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2551F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hame; </w:t>
            </w:r>
            <w:r w:rsidR="00AC76A5" w:rsidRPr="009B580B">
              <w:rPr>
                <w:rFonts w:ascii="Times New Roman" w:hAnsi="Times New Roman" w:cs="Times New Roman"/>
                <w:lang w:val="en-US"/>
              </w:rPr>
              <w:t xml:space="preserve">ashamed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mbarrassment; </w:t>
            </w:r>
            <w:r w:rsidR="00E112B2" w:rsidRPr="009B580B">
              <w:rPr>
                <w:rFonts w:ascii="Times New Roman" w:hAnsi="Times New Roman" w:cs="Times New Roman"/>
                <w:lang w:val="en-US"/>
              </w:rPr>
              <w:t xml:space="preserve">I felt guilty; </w:t>
            </w:r>
            <w:r w:rsidRPr="009B580B">
              <w:rPr>
                <w:rFonts w:ascii="Times New Roman" w:hAnsi="Times New Roman" w:cs="Times New Roman"/>
                <w:lang w:val="en-US"/>
              </w:rPr>
              <w:t>many people find it embarrassing to be mov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C51BC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C7BF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03635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06BD1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904B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B8153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41536889" w14:textId="77777777" w:rsidTr="0014383F">
        <w:trPr>
          <w:trHeight w:val="11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C6BB1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0575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op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6EC0D4" w14:textId="77777777" w:rsidR="00823BF5" w:rsidRPr="009B580B" w:rsidRDefault="006030C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of hope, confidence, and optimism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E87CE7" w14:textId="55A9152B" w:rsidR="00823BF5" w:rsidRPr="009B580B" w:rsidRDefault="00823BF5" w:rsidP="0014383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ope</w:t>
            </w:r>
            <w:r w:rsidR="00211F96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9116B" w:rsidRPr="009B580B">
              <w:rPr>
                <w:rFonts w:ascii="Times New Roman" w:hAnsi="Times New Roman" w:cs="Times New Roman"/>
                <w:lang w:val="en-US"/>
              </w:rPr>
              <w:t xml:space="preserve">I felt encouraged; </w:t>
            </w:r>
            <w:r w:rsidR="005B12F7" w:rsidRPr="009B580B">
              <w:rPr>
                <w:rFonts w:ascii="Times New Roman" w:hAnsi="Times New Roman" w:cs="Times New Roman"/>
                <w:lang w:val="en-US"/>
              </w:rPr>
              <w:t xml:space="preserve">fierce courage; </w:t>
            </w:r>
            <w:r w:rsidR="00861F99" w:rsidRPr="009B580B">
              <w:rPr>
                <w:rFonts w:ascii="Times New Roman" w:hAnsi="Times New Roman" w:cs="Times New Roman"/>
                <w:lang w:val="en-US"/>
              </w:rPr>
              <w:t xml:space="preserve">courage to face life; </w:t>
            </w:r>
            <w:r w:rsidR="00211F96" w:rsidRPr="009B580B">
              <w:rPr>
                <w:rFonts w:ascii="Times New Roman" w:hAnsi="Times New Roman" w:cs="Times New Roman"/>
                <w:lang w:val="en-US"/>
              </w:rPr>
              <w:t>confident that everything in life will somehow fall into place</w:t>
            </w:r>
            <w:r w:rsidR="0089116B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 xml:space="preserve">a moved person </w:t>
            </w:r>
            <w:r w:rsidR="0089116B" w:rsidRPr="009B580B">
              <w:rPr>
                <w:rFonts w:ascii="Times New Roman" w:hAnsi="Times New Roman" w:cs="Times New Roman"/>
                <w:lang w:val="en-US"/>
              </w:rPr>
              <w:t xml:space="preserve">thinks that right now nothing at all can happen to 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>her/him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0C755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FF93F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DCCF3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05377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2D673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DE399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415C4736" w14:textId="77777777" w:rsidTr="0014383F">
        <w:trPr>
          <w:trHeight w:val="11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DE29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DAF83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opelessness/ despai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727F20" w14:textId="329B5D6D" w:rsidR="00823BF5" w:rsidRPr="009B580B" w:rsidRDefault="007F098B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s of hopelessness, despair, despondence, </w:t>
            </w:r>
            <w:r w:rsidR="00683A80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pessimism; feeling empty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655A24" w:rsidRPr="009B580B">
              <w:rPr>
                <w:rFonts w:ascii="Times New Roman" w:hAnsi="Times New Roman" w:cs="Times New Roman"/>
                <w:lang w:val="en-US"/>
              </w:rPr>
              <w:t xml:space="preserve"> hollow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83BA3B" w14:textId="77777777" w:rsidR="00823BF5" w:rsidRPr="009B580B" w:rsidRDefault="00071C6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despair; </w:t>
            </w:r>
            <w:r w:rsidR="00F3154E" w:rsidRPr="009B580B">
              <w:rPr>
                <w:rFonts w:ascii="Times New Roman" w:hAnsi="Times New Roman" w:cs="Times New Roman"/>
                <w:lang w:val="en-US"/>
              </w:rPr>
              <w:t>feeling of helplessness and hopelessness;</w:t>
            </w:r>
            <w:r w:rsidR="00997772" w:rsidRPr="009B580B">
              <w:rPr>
                <w:rFonts w:ascii="Times New Roman" w:hAnsi="Times New Roman" w:cs="Times New Roman"/>
                <w:lang w:val="en-US"/>
              </w:rPr>
              <w:t xml:space="preserve"> I was desperate;</w:t>
            </w:r>
            <w:r w:rsidR="00CC00EA" w:rsidRPr="009B580B">
              <w:rPr>
                <w:rFonts w:ascii="Times New Roman" w:hAnsi="Times New Roman" w:cs="Times New Roman"/>
                <w:lang w:val="en-US"/>
              </w:rPr>
              <w:t xml:space="preserve"> everything felt meaningless;</w:t>
            </w:r>
            <w:r w:rsidR="00375CB3" w:rsidRPr="009B580B">
              <w:rPr>
                <w:rFonts w:ascii="Times New Roman" w:hAnsi="Times New Roman" w:cs="Times New Roman"/>
                <w:lang w:val="en-US"/>
              </w:rPr>
              <w:t xml:space="preserve"> nothing felt important any longer;</w:t>
            </w:r>
            <w:r w:rsidR="00F3154E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670F2" w:rsidRPr="009B580B">
              <w:rPr>
                <w:rFonts w:ascii="Times New Roman" w:hAnsi="Times New Roman" w:cs="Times New Roman"/>
                <w:lang w:val="en-US"/>
              </w:rPr>
              <w:t xml:space="preserve">I have never before felt this empty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y heart felt hollow</w:t>
            </w:r>
            <w:r w:rsidR="008D544D" w:rsidRPr="009B580B">
              <w:rPr>
                <w:rFonts w:ascii="Times New Roman" w:hAnsi="Times New Roman" w:cs="Times New Roman"/>
                <w:lang w:val="en-US"/>
              </w:rPr>
              <w:t>; a kind of implos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8C277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D336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CEAE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05790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01436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82DCC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E23554" w:rsidRPr="009B580B" w14:paraId="1B2CFF23" w14:textId="77777777" w:rsidTr="0014383F">
        <w:trPr>
          <w:trHeight w:val="184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24ADB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3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285FA6" w14:textId="77777777" w:rsidR="00823BF5" w:rsidRPr="009B580B" w:rsidRDefault="00823BF5" w:rsidP="00FF4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intu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EA6948" w14:textId="3341E993" w:rsidR="00823BF5" w:rsidRPr="009B580B" w:rsidRDefault="0050468F" w:rsidP="001F3D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precedence of intuitive feeling over rational thinking; person acts spontaneously or even irrationally; person loses a sense </w:t>
            </w:r>
            <w:r w:rsidR="00683A80" w:rsidRPr="009B580B">
              <w:rPr>
                <w:rFonts w:ascii="Times New Roman" w:hAnsi="Times New Roman" w:cs="Times New Roman"/>
                <w:b/>
                <w:lang w:val="en-US"/>
              </w:rPr>
              <w:t xml:space="preserve">of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reality; feelings of dreaminess, longing</w:t>
            </w:r>
            <w:r w:rsidR="001F3D51" w:rsidRPr="009B580B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9A363C" w:rsidRPr="009B580B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683A80"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1F3D51" w:rsidRPr="009B580B">
              <w:rPr>
                <w:rFonts w:ascii="Times New Roman" w:hAnsi="Times New Roman" w:cs="Times New Roman"/>
                <w:b/>
                <w:lang w:val="en-US"/>
              </w:rPr>
              <w:t>nostalgia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D599F2" w14:textId="7777777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 and thinking: intuitive; acts emotionally, not rationally; acts irrationally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do</w:t>
            </w:r>
            <w:r w:rsidRPr="009B580B">
              <w:rPr>
                <w:rFonts w:ascii="Times New Roman" w:hAnsi="Times New Roman" w:cs="Times New Roman"/>
                <w:lang w:val="en-US"/>
              </w:rPr>
              <w:t>n’t think on a logical level any longer; actions can be impulsive; comparable to a state of trance; it took about one hour before I could again discuss in a heard-headed manner</w:t>
            </w:r>
            <w:r w:rsidR="003524BF" w:rsidRPr="009B580B">
              <w:rPr>
                <w:rFonts w:ascii="Times New Roman" w:hAnsi="Times New Roman" w:cs="Times New Roman"/>
                <w:lang w:val="en-US"/>
              </w:rPr>
              <w:t>; a moving moment is not a moment of thinking but of feeling</w:t>
            </w:r>
            <w:r w:rsidR="003E4D7E" w:rsidRPr="009B580B">
              <w:rPr>
                <w:rFonts w:ascii="Times New Roman" w:hAnsi="Times New Roman" w:cs="Times New Roman"/>
                <w:lang w:val="en-US"/>
              </w:rPr>
              <w:t>; which I associate with intense long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7F8186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98DC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59A15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8E8C0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9E95B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E2C85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7.2</w:t>
            </w:r>
          </w:p>
        </w:tc>
      </w:tr>
      <w:tr w:rsidR="00E23554" w:rsidRPr="009B580B" w14:paraId="6C25C2B0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449E6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7DDA90" w14:textId="0DBBFBB2" w:rsidR="00823BF5" w:rsidRPr="009B580B" w:rsidRDefault="008B4196" w:rsidP="00B44FA0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ational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636BDE6" w14:textId="77777777" w:rsidR="00823BF5" w:rsidRPr="009B580B" w:rsidRDefault="008B4196" w:rsidP="008B419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recedence of clear thinking over intuition; keeping a clear head; perceiving the situation realistically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D1FF680" w14:textId="266024C6" w:rsidR="00823BF5" w:rsidRPr="009B580B" w:rsidRDefault="001D77C9" w:rsidP="00823B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rationaliz</w:t>
            </w:r>
            <w:r w:rsidR="001F1B32" w:rsidRPr="009B580B">
              <w:rPr>
                <w:rFonts w:ascii="Times New Roman" w:hAnsi="Times New Roman" w:cs="Times New Roman"/>
                <w:lang w:val="en-US"/>
              </w:rPr>
              <w:t>ed the feeling</w:t>
            </w:r>
            <w:r w:rsidR="00900A3C" w:rsidRPr="009B580B">
              <w:rPr>
                <w:rFonts w:ascii="Times New Roman" w:hAnsi="Times New Roman" w:cs="Times New Roman"/>
                <w:lang w:val="en-US"/>
              </w:rPr>
              <w:t>; down-to-earth</w:t>
            </w:r>
            <w:r w:rsidR="005E3567" w:rsidRPr="009B580B">
              <w:rPr>
                <w:rFonts w:ascii="Times New Roman" w:hAnsi="Times New Roman" w:cs="Times New Roman"/>
                <w:lang w:val="en-US"/>
              </w:rPr>
              <w:t>; doesn’t act precipitately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E404D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DA34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52ABD0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3A29E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0B9596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A6841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</w:tbl>
    <w:p w14:paraId="578FB0E6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714A87B7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D912E2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3B654FA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E6AB61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0495054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9B60D0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EDDCB2D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C85F5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FEF004" w14:textId="79858243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4383F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76B2E98E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45758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B9EA2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58793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22E07E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AF2A84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2E6078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37A9A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274E94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27033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B25D5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2D833065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B6D3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DB3ED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lacidness/ forgivene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06AA4C" w14:textId="443EC6C6" w:rsidR="00823BF5" w:rsidRPr="009B580B" w:rsidRDefault="001568E7" w:rsidP="001568E7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elings of being appeased, conciliated, pacified; feeling placid, benign, mild, 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soft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C030E6" w14:textId="77777777" w:rsidR="00823BF5" w:rsidRPr="009B580B" w:rsidRDefault="00AD699B" w:rsidP="00933C30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felt mellow;</w:t>
            </w:r>
            <w:r w:rsidR="00933C30" w:rsidRPr="009B580B">
              <w:rPr>
                <w:rFonts w:ascii="Times New Roman" w:hAnsi="Times New Roman" w:cs="Times New Roman"/>
                <w:lang w:val="en-US"/>
              </w:rPr>
              <w:t xml:space="preserve"> I felt totally soft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t feels soft</w:t>
            </w:r>
            <w:r w:rsidR="00933C30" w:rsidRPr="009B580B">
              <w:rPr>
                <w:rFonts w:ascii="Times New Roman" w:hAnsi="Times New Roman" w:cs="Times New Roman"/>
                <w:lang w:val="en-US"/>
              </w:rPr>
              <w:t>; when the whole nuisance, negative thoughts suddenly disappear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20DB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84E4E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4D409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B2B05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233C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5135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7AB35785" w14:textId="77777777" w:rsidTr="0014383F">
        <w:trPr>
          <w:trHeight w:val="56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E452F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503B2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ng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FB1EF0" w14:textId="3F653990" w:rsidR="00823BF5" w:rsidRPr="009B580B" w:rsidRDefault="0080442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s of anger, fury, rage,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estiness; being irritated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unnerv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DEC51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nger; rage; angry</w:t>
            </w:r>
            <w:r w:rsidR="00611C75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0041F6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91499" w:rsidRPr="009B580B">
              <w:rPr>
                <w:rFonts w:ascii="Times New Roman" w:hAnsi="Times New Roman" w:cs="Times New Roman"/>
                <w:lang w:val="en-US"/>
              </w:rPr>
              <w:t xml:space="preserve">I was mad; </w:t>
            </w:r>
            <w:r w:rsidR="000041F6" w:rsidRPr="009B580B">
              <w:rPr>
                <w:rFonts w:ascii="Times New Roman" w:hAnsi="Times New Roman" w:cs="Times New Roman"/>
                <w:lang w:val="en-US"/>
              </w:rPr>
              <w:t>somewhat annoying;</w:t>
            </w:r>
            <w:r w:rsidR="000B50C8" w:rsidRPr="009B580B">
              <w:rPr>
                <w:rFonts w:ascii="Times New Roman" w:hAnsi="Times New Roman" w:cs="Times New Roman"/>
                <w:lang w:val="en-US"/>
              </w:rPr>
              <w:t xml:space="preserve"> which bothered me;</w:t>
            </w:r>
            <w:r w:rsidR="00737D2D" w:rsidRPr="009B580B">
              <w:rPr>
                <w:rFonts w:ascii="Times New Roman" w:hAnsi="Times New Roman" w:cs="Times New Roman"/>
                <w:lang w:val="en-US"/>
              </w:rPr>
              <w:t xml:space="preserve"> fits of rage;</w:t>
            </w:r>
            <w:r w:rsidR="00611C75" w:rsidRPr="009B580B">
              <w:rPr>
                <w:rFonts w:ascii="Times New Roman" w:hAnsi="Times New Roman" w:cs="Times New Roman"/>
                <w:lang w:val="en-US"/>
              </w:rPr>
              <w:t xml:space="preserve"> anger, aggressivenes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3CC0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C12F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542CD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49B5C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CFAC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28B4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.6</w:t>
            </w:r>
          </w:p>
        </w:tc>
      </w:tr>
      <w:tr w:rsidR="00E23554" w:rsidRPr="009B580B" w14:paraId="0BAF79D5" w14:textId="77777777" w:rsidTr="001C39E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3189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81048D" w14:textId="4210B6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um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983EBB" w14:textId="3B9D30BC" w:rsidR="00823BF5" w:rsidRPr="009B580B" w:rsidRDefault="00232C0E" w:rsidP="0014383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inds it funny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musing; 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>perso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 xml:space="preserve">is made to </w:t>
            </w:r>
            <w:r w:rsidRPr="009B580B">
              <w:rPr>
                <w:rFonts w:ascii="Times New Roman" w:hAnsi="Times New Roman" w:cs="Times New Roman"/>
                <w:lang w:val="en-US"/>
              </w:rPr>
              <w:t>laugh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AB7DE7" w14:textId="34BFD81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B580B">
              <w:rPr>
                <w:rFonts w:ascii="Times New Roman" w:hAnsi="Times New Roman" w:cs="Times New Roman"/>
                <w:lang w:val="en-US"/>
              </w:rPr>
              <w:t>we</w:t>
            </w:r>
            <w:proofErr w:type="gramEnd"/>
            <w:r w:rsidRPr="009B580B">
              <w:rPr>
                <w:rFonts w:ascii="Times New Roman" w:hAnsi="Times New Roman" w:cs="Times New Roman"/>
                <w:lang w:val="en-US"/>
              </w:rPr>
              <w:t xml:space="preserve"> both took it with humor</w:t>
            </w:r>
            <w:r w:rsidR="001D77C9">
              <w:rPr>
                <w:rFonts w:ascii="Times New Roman" w:hAnsi="Times New Roman" w:cs="Times New Roman"/>
                <w:lang w:val="en-US"/>
              </w:rPr>
              <w:t>; there was some humo</w:t>
            </w:r>
            <w:r w:rsidR="00084F62" w:rsidRPr="009B580B">
              <w:rPr>
                <w:rFonts w:ascii="Times New Roman" w:hAnsi="Times New Roman" w:cs="Times New Roman"/>
                <w:lang w:val="en-US"/>
              </w:rPr>
              <w:t>r in…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09D09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9360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D9E6C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78839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5D236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230CD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29617F2F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E1940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3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9F7C9F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arnestnes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20C269B" w14:textId="2CCBF731" w:rsidR="00823BF5" w:rsidRPr="009B580B" w:rsidRDefault="00232C0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is earnest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not in the mood for joking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31D749" w14:textId="77777777" w:rsidR="00823BF5" w:rsidRPr="009B580B" w:rsidRDefault="001568E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E1CD03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6D309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ECE8F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8B13D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866B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E09FD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26232D" w:rsidRPr="009B580B" w14:paraId="1B8C3079" w14:textId="77777777" w:rsidTr="001C39E2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58F3C3" w14:textId="77777777" w:rsidR="0026232D" w:rsidRPr="009B580B" w:rsidRDefault="0026232D" w:rsidP="00823BF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i/>
                <w:lang w:val="en-US"/>
              </w:rPr>
              <w:t>54 Complexity</w:t>
            </w:r>
          </w:p>
        </w:tc>
      </w:tr>
      <w:tr w:rsidR="00E23554" w:rsidRPr="009B580B" w14:paraId="5D6241EE" w14:textId="77777777" w:rsidTr="001C39E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2C410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4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C6EC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imple emo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709C8E" w14:textId="6490ABAA" w:rsidR="00823BF5" w:rsidRPr="009B580B" w:rsidRDefault="00E5239A" w:rsidP="00E5239A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eeling is characteri</w:t>
            </w:r>
            <w:r w:rsidR="001D77C9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as simple, plain, or ordinar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32B2C0" w14:textId="77777777" w:rsidR="00823BF5" w:rsidRPr="009B580B" w:rsidRDefault="00E5239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004E4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C9266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D256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5A5CC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A5529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5F76E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0EE99C62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882D84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4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46E391" w14:textId="77777777" w:rsidR="00823BF5" w:rsidRPr="009B580B" w:rsidRDefault="007A35CB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ixed/</w:t>
            </w:r>
            <w:r w:rsidR="001C39E2"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b/>
                <w:lang w:val="en-US"/>
              </w:rPr>
              <w:t>complex emo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94F783" w14:textId="6CE9B70F" w:rsidR="00823BF5" w:rsidRPr="009B580B" w:rsidRDefault="00B673D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feeling is </w:t>
            </w:r>
            <w:r w:rsidR="00E5239A" w:rsidRPr="009B580B">
              <w:rPr>
                <w:rFonts w:ascii="Times New Roman" w:hAnsi="Times New Roman" w:cs="Times New Roman"/>
                <w:b/>
                <w:lang w:val="en-US"/>
              </w:rPr>
              <w:t>characteri</w:t>
            </w:r>
            <w:r w:rsidR="001D77C9">
              <w:rPr>
                <w:rFonts w:ascii="Times New Roman" w:hAnsi="Times New Roman" w:cs="Times New Roman"/>
                <w:b/>
                <w:lang w:val="en-US"/>
              </w:rPr>
              <w:t>z</w:t>
            </w:r>
            <w:r w:rsidR="00E5239A" w:rsidRPr="009B580B">
              <w:rPr>
                <w:rFonts w:ascii="Times New Roman" w:hAnsi="Times New Roman" w:cs="Times New Roman"/>
                <w:b/>
                <w:lang w:val="en-US"/>
              </w:rPr>
              <w:t xml:space="preserve">ed as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ixed, complex, </w:t>
            </w:r>
            <w:r w:rsidR="00BC5294" w:rsidRPr="009B580B">
              <w:rPr>
                <w:rFonts w:ascii="Times New Roman" w:hAnsi="Times New Roman" w:cs="Times New Roman"/>
                <w:b/>
                <w:lang w:val="en-US"/>
              </w:rPr>
              <w:t>multi-layered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, or complicate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E81B27" w14:textId="5A4554AF" w:rsidR="00823BF5" w:rsidRPr="009B580B" w:rsidRDefault="00823BF5" w:rsidP="0014383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t the same time; at 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>the same moment; simultaneously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; but also; though still; </w:t>
            </w:r>
            <w:r w:rsidR="007756A2" w:rsidRPr="009B580B">
              <w:rPr>
                <w:rFonts w:ascii="Times New Roman" w:hAnsi="Times New Roman" w:cs="Times New Roman"/>
                <w:lang w:val="en-US"/>
              </w:rPr>
              <w:t>nonetheless;</w:t>
            </w:r>
            <w:r w:rsidR="00E5239A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60B6" w:rsidRPr="009B580B">
              <w:rPr>
                <w:rFonts w:ascii="Times New Roman" w:hAnsi="Times New Roman" w:cs="Times New Roman"/>
                <w:lang w:val="en-US"/>
              </w:rPr>
              <w:t>a lot of emotions simultaneously, overl</w:t>
            </w:r>
            <w:r w:rsidR="00377250" w:rsidRPr="009B580B">
              <w:rPr>
                <w:rFonts w:ascii="Times New Roman" w:hAnsi="Times New Roman" w:cs="Times New Roman"/>
                <w:lang w:val="en-US"/>
              </w:rPr>
              <w:t>apping;</w:t>
            </w:r>
            <w:r w:rsidR="008060B6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A3B88" w:rsidRPr="009B580B">
              <w:rPr>
                <w:rFonts w:ascii="Times New Roman" w:hAnsi="Times New Roman" w:cs="Times New Roman"/>
                <w:lang w:val="en-US"/>
              </w:rPr>
              <w:t xml:space="preserve">it was a mixture of many emotions; </w:t>
            </w:r>
            <w:r w:rsidR="00E5239A" w:rsidRPr="009B580B">
              <w:rPr>
                <w:rFonts w:ascii="Times New Roman" w:hAnsi="Times New Roman" w:cs="Times New Roman"/>
                <w:lang w:val="en-US"/>
              </w:rPr>
              <w:t xml:space="preserve">many emotions which hit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E5239A" w:rsidRPr="009B580B">
              <w:rPr>
                <w:rFonts w:ascii="Times New Roman" w:hAnsi="Times New Roman" w:cs="Times New Roman"/>
                <w:lang w:val="en-US"/>
              </w:rPr>
              <w:t xml:space="preserve"> at the same time;</w:t>
            </w:r>
            <w:r w:rsidR="007756A2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5823" w:rsidRPr="009B580B">
              <w:rPr>
                <w:rFonts w:ascii="Times New Roman" w:hAnsi="Times New Roman" w:cs="Times New Roman"/>
                <w:lang w:val="en-US"/>
              </w:rPr>
              <w:t xml:space="preserve">a mixture; </w:t>
            </w:r>
            <w:r w:rsidRPr="009B580B">
              <w:rPr>
                <w:rFonts w:ascii="Times New Roman" w:hAnsi="Times New Roman" w:cs="Times New Roman"/>
                <w:lang w:val="en-US"/>
              </w:rPr>
              <w:t>because it was many feelings mixed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2669AB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49EF3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69F1AF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8.7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B699A1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4A5F0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2D03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.7</w:t>
            </w:r>
          </w:p>
        </w:tc>
      </w:tr>
      <w:tr w:rsidR="0026232D" w:rsidRPr="009B580B" w14:paraId="1709FB68" w14:textId="77777777" w:rsidTr="001C39E2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211406" w14:textId="77777777" w:rsidR="0026232D" w:rsidRPr="009B580B" w:rsidRDefault="002B4AED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 xml:space="preserve">6 Bodily </w:t>
            </w:r>
            <w:proofErr w:type="spellStart"/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symptom</w:t>
            </w:r>
            <w:r w:rsidR="0026232D" w:rsidRPr="009B580B">
              <w:rPr>
                <w:rFonts w:ascii="Times New Roman" w:hAnsi="Times New Roman" w:cs="Times New Roman"/>
                <w:b/>
                <w:i/>
                <w:lang w:val="en-US"/>
              </w:rPr>
              <w:t>s</w:t>
            </w:r>
            <w:r w:rsidR="0026232D"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g</w:t>
            </w:r>
            <w:proofErr w:type="spellEnd"/>
          </w:p>
        </w:tc>
      </w:tr>
      <w:tr w:rsidR="00E23554" w:rsidRPr="009B580B" w14:paraId="6B5487D9" w14:textId="77777777" w:rsidTr="0014383F">
        <w:trPr>
          <w:trHeight w:val="110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E745C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6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C2D45F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warm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5A3088" w14:textId="7844C5B3" w:rsidR="00823BF5" w:rsidRPr="009B580B" w:rsidRDefault="00B673D9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odily sensations of warmth</w:t>
            </w:r>
            <w:r w:rsidR="0096422F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warmth in the chest</w:t>
            </w:r>
            <w:r w:rsidR="0096422F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warm hear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049A15" w14:textId="7777777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elt warmth; my chest felt warm; </w:t>
            </w:r>
            <w:r w:rsidR="00980290" w:rsidRPr="009B580B">
              <w:rPr>
                <w:rFonts w:ascii="Times New Roman" w:hAnsi="Times New Roman" w:cs="Times New Roman"/>
                <w:lang w:val="en-US"/>
              </w:rPr>
              <w:t xml:space="preserve">I’m getting warmer; </w:t>
            </w:r>
            <w:r w:rsidR="0026794A" w:rsidRPr="009B580B">
              <w:rPr>
                <w:rFonts w:ascii="Times New Roman" w:hAnsi="Times New Roman" w:cs="Times New Roman"/>
                <w:lang w:val="en-US"/>
              </w:rPr>
              <w:t xml:space="preserve">I felt very warm; </w:t>
            </w:r>
            <w:r w:rsidR="00454CA8" w:rsidRPr="009B580B">
              <w:rPr>
                <w:rFonts w:ascii="Times New Roman" w:hAnsi="Times New Roman" w:cs="Times New Roman"/>
                <w:lang w:val="en-US"/>
              </w:rPr>
              <w:t xml:space="preserve">warmth </w:t>
            </w:r>
            <w:r w:rsidR="00782E2F" w:rsidRPr="009B580B">
              <w:rPr>
                <w:rFonts w:ascii="Times New Roman" w:hAnsi="Times New Roman" w:cs="Times New Roman"/>
                <w:lang w:val="en-US"/>
              </w:rPr>
              <w:t xml:space="preserve">surging </w:t>
            </w:r>
            <w:r w:rsidR="00454CA8" w:rsidRPr="009B580B">
              <w:rPr>
                <w:rFonts w:ascii="Times New Roman" w:hAnsi="Times New Roman" w:cs="Times New Roman"/>
                <w:lang w:val="en-US"/>
              </w:rPr>
              <w:t>up</w:t>
            </w:r>
            <w:r w:rsidR="00782E2F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A06774" w:rsidRPr="009B580B">
              <w:rPr>
                <w:rFonts w:ascii="Times New Roman" w:hAnsi="Times New Roman" w:cs="Times New Roman"/>
                <w:lang w:val="en-US"/>
              </w:rPr>
              <w:t xml:space="preserve">inner feeling of warmth; </w:t>
            </w:r>
            <w:r w:rsidR="00F41B00" w:rsidRPr="009B580B">
              <w:rPr>
                <w:rFonts w:ascii="Times New Roman" w:hAnsi="Times New Roman" w:cs="Times New Roman"/>
                <w:lang w:val="en-US"/>
              </w:rPr>
              <w:t xml:space="preserve">heat shower; </w:t>
            </w:r>
            <w:r w:rsidR="0069070B" w:rsidRPr="009B580B">
              <w:rPr>
                <w:rFonts w:ascii="Times New Roman" w:hAnsi="Times New Roman" w:cs="Times New Roman"/>
                <w:lang w:val="en-US"/>
              </w:rPr>
              <w:t xml:space="preserve">hot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warmth flowing through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Pr="009B580B">
              <w:rPr>
                <w:rFonts w:ascii="Times New Roman" w:hAnsi="Times New Roman" w:cs="Times New Roman"/>
                <w:lang w:val="en-US"/>
              </w:rPr>
              <w:t>self; it feels warm; my heart warmed</w:t>
            </w:r>
            <w:r w:rsidR="009F5ABE" w:rsidRPr="009B580B">
              <w:rPr>
                <w:rFonts w:ascii="Times New Roman" w:hAnsi="Times New Roman" w:cs="Times New Roman"/>
                <w:lang w:val="en-US"/>
              </w:rPr>
              <w:t>; warm hear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981F2C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F0CB7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B9ED44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8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D0388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15390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39C55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8</w:t>
            </w:r>
          </w:p>
        </w:tc>
      </w:tr>
      <w:tr w:rsidR="00E23554" w:rsidRPr="009B580B" w14:paraId="699D395D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EC899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67462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ld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A9638" w14:textId="5E43E181" w:rsidR="00823BF5" w:rsidRPr="009B580B" w:rsidRDefault="0014383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odily sensations of coldness;</w:t>
            </w:r>
            <w:r w:rsidR="003E4246" w:rsidRPr="009B580B">
              <w:rPr>
                <w:rFonts w:ascii="Times New Roman" w:hAnsi="Times New Roman" w:cs="Times New Roman"/>
                <w:lang w:val="en-US"/>
              </w:rPr>
              <w:t xml:space="preserve"> person is cold, shivering, freezing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618C3A" w14:textId="77777777" w:rsidR="00823BF5" w:rsidRPr="009B580B" w:rsidRDefault="00FA1DB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cold; </w:t>
            </w:r>
            <w:r w:rsidR="00DC4D38" w:rsidRPr="009B580B">
              <w:rPr>
                <w:rFonts w:ascii="Times New Roman" w:hAnsi="Times New Roman" w:cs="Times New Roman"/>
                <w:lang w:val="en-US"/>
              </w:rPr>
              <w:t xml:space="preserve">cold feeling; </w:t>
            </w:r>
            <w:r w:rsidR="00574302" w:rsidRPr="009B580B">
              <w:rPr>
                <w:rFonts w:ascii="Times New Roman" w:hAnsi="Times New Roman" w:cs="Times New Roman"/>
                <w:lang w:val="en-US"/>
              </w:rPr>
              <w:t xml:space="preserve">cold hands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y hands got col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4D7B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8846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0F1E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1B6DE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546C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D215D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2C74E770" w14:textId="77777777" w:rsidTr="001C39E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AE97A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FCA6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we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903FFB" w14:textId="5D3A7FCD" w:rsidR="00823BF5" w:rsidRPr="009B580B" w:rsidRDefault="00CF45E5" w:rsidP="0014383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is 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>perspiring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, breaks out in a sweat, </w:t>
            </w:r>
            <w:r w:rsidR="0096422F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has moist hands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>/</w:t>
            </w:r>
            <w:r w:rsidRPr="009B580B">
              <w:rPr>
                <w:rFonts w:ascii="Times New Roman" w:hAnsi="Times New Roman" w:cs="Times New Roman"/>
                <w:lang w:val="en-US"/>
              </w:rPr>
              <w:t>a moist back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F3588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light sweating;</w:t>
            </w:r>
            <w:r w:rsidR="00BD1D55" w:rsidRPr="009B580B">
              <w:rPr>
                <w:rFonts w:ascii="Times New Roman" w:hAnsi="Times New Roman" w:cs="Times New Roman"/>
                <w:lang w:val="en-US"/>
              </w:rPr>
              <w:t xml:space="preserve"> I sweated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cold sweating</w:t>
            </w:r>
            <w:r w:rsidR="00BD1D55" w:rsidRPr="009B580B">
              <w:rPr>
                <w:rFonts w:ascii="Times New Roman" w:hAnsi="Times New Roman" w:cs="Times New Roman"/>
                <w:lang w:val="en-US"/>
              </w:rPr>
              <w:t>; moist hand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97EC7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5663C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3E69A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6864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D97A6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3AAFB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4AE88EF4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BDF7E3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FAE018" w14:textId="78E4CB00" w:rsidR="00823BF5" w:rsidRPr="009B580B" w:rsidRDefault="002D590A" w:rsidP="0014383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goosebumps/</w:t>
            </w:r>
            <w:r w:rsidR="0014383F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chill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73F52D" w14:textId="1521058D" w:rsidR="00823BF5" w:rsidRPr="009B580B" w:rsidRDefault="000A72DF" w:rsidP="00823BF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B580B">
              <w:rPr>
                <w:rFonts w:ascii="Times New Roman" w:hAnsi="Times New Roman" w:cs="Times New Roman"/>
                <w:lang w:val="en-US"/>
              </w:rPr>
              <w:t>piloerection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>; person is getting goosebumps; chills, thrills, shivers down the spin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918DDF" w14:textId="77777777" w:rsidR="00823BF5" w:rsidRPr="009B580B" w:rsidRDefault="00823BF5" w:rsidP="00EE7BD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’m getting goosebumps; shivers down the spine; </w:t>
            </w:r>
            <w:r w:rsidR="000A72DF" w:rsidRPr="009B580B">
              <w:rPr>
                <w:rFonts w:ascii="Times New Roman" w:hAnsi="Times New Roman" w:cs="Times New Roman"/>
                <w:lang w:val="en-US"/>
              </w:rPr>
              <w:t xml:space="preserve">a comforting </w:t>
            </w:r>
            <w:r w:rsidR="00CB6840" w:rsidRPr="009B580B">
              <w:rPr>
                <w:rFonts w:ascii="Times New Roman" w:hAnsi="Times New Roman" w:cs="Times New Roman"/>
                <w:lang w:val="en-US"/>
              </w:rPr>
              <w:t>chill</w:t>
            </w:r>
            <w:r w:rsidR="000A72DF" w:rsidRPr="009B580B">
              <w:rPr>
                <w:rFonts w:ascii="Times New Roman" w:hAnsi="Times New Roman" w:cs="Times New Roman"/>
                <w:lang w:val="en-US"/>
              </w:rPr>
              <w:t xml:space="preserve"> (gooseflesh);</w:t>
            </w:r>
            <w:r w:rsidR="00CB6840" w:rsidRPr="009B580B">
              <w:rPr>
                <w:rFonts w:ascii="Times New Roman" w:hAnsi="Times New Roman" w:cs="Times New Roman"/>
                <w:lang w:val="en-US"/>
              </w:rPr>
              <w:t xml:space="preserve"> warm chills;</w:t>
            </w:r>
            <w:r w:rsidR="000A72DF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got goosebumps on the arms</w:t>
            </w:r>
            <w:r w:rsidR="00F65356" w:rsidRPr="009B580B">
              <w:rPr>
                <w:rFonts w:ascii="Times New Roman" w:hAnsi="Times New Roman" w:cs="Times New Roman"/>
                <w:lang w:val="en-US"/>
              </w:rPr>
              <w:t xml:space="preserve">; the hair on my arms </w:t>
            </w:r>
            <w:r w:rsidR="00EE7BD5" w:rsidRPr="009B580B">
              <w:rPr>
                <w:rFonts w:ascii="Times New Roman" w:hAnsi="Times New Roman" w:cs="Times New Roman"/>
                <w:lang w:val="en-US"/>
              </w:rPr>
              <w:t>stood up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7FC8B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85CE1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3F6AE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F5A6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F48F9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C34A6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</w:tbl>
    <w:p w14:paraId="2C830AAC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2D9F8819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950554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FA2F99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00D062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47043C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7A5A53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E7E48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37596D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6E7587" w14:textId="1ABE5502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34770E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7A30B0A2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34E891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CAF96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D013B5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90CE5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447987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B02EE5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03ED19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AB8CC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43BC8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DA5516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3616CAFA" w14:textId="77777777" w:rsidTr="0034770E">
        <w:trPr>
          <w:trHeight w:val="1041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F53D5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60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3F5AF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tea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91BB8E" w14:textId="237E84AC" w:rsidR="00823BF5" w:rsidRPr="009B580B" w:rsidRDefault="004534E1" w:rsidP="00A71E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A71EAB" w:rsidRPr="009B580B">
              <w:rPr>
                <w:rFonts w:ascii="Times New Roman" w:hAnsi="Times New Roman" w:cs="Times New Roman"/>
                <w:b/>
                <w:lang w:val="en-US"/>
              </w:rPr>
              <w:t>rying or feeling like crying;</w:t>
            </w:r>
            <w:r w:rsidR="00B35613" w:rsidRPr="009B580B">
              <w:rPr>
                <w:rFonts w:ascii="Times New Roman" w:hAnsi="Times New Roman" w:cs="Times New Roman"/>
                <w:b/>
                <w:lang w:val="en-US"/>
              </w:rPr>
              <w:t xml:space="preserve"> tears welling up</w:t>
            </w:r>
            <w:r w:rsidR="00A71EAB" w:rsidRPr="009B580B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="00B35613" w:rsidRPr="009B58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moist eyes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D4F9CD" w14:textId="7777777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ears; I cried;</w:t>
            </w:r>
            <w:r w:rsidR="001B627B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E6A47" w:rsidRPr="009B580B">
              <w:rPr>
                <w:rFonts w:ascii="Times New Roman" w:hAnsi="Times New Roman" w:cs="Times New Roman"/>
                <w:lang w:val="en-US"/>
              </w:rPr>
              <w:t xml:space="preserve">crying; </w:t>
            </w:r>
            <w:r w:rsidR="001B627B" w:rsidRPr="009B580B">
              <w:rPr>
                <w:rFonts w:ascii="Times New Roman" w:hAnsi="Times New Roman" w:cs="Times New Roman"/>
                <w:lang w:val="en-US"/>
              </w:rPr>
              <w:t>tears welled up in my eyes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 could have cried; I inevitably have to start crying; maybe I might have been moved to tears; tears of joy</w:t>
            </w:r>
            <w:r w:rsidR="001B627B" w:rsidRPr="009B580B">
              <w:rPr>
                <w:rFonts w:ascii="Times New Roman" w:hAnsi="Times New Roman" w:cs="Times New Roman"/>
                <w:lang w:val="en-US"/>
              </w:rPr>
              <w:t xml:space="preserve">; water in the eyes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cry</w:t>
            </w:r>
            <w:r w:rsidR="001B627B" w:rsidRPr="009B580B">
              <w:rPr>
                <w:rFonts w:ascii="Times New Roman" w:hAnsi="Times New Roman" w:cs="Times New Roman"/>
                <w:lang w:val="en-US"/>
              </w:rPr>
              <w:t>, for instance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7FDE54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81007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FC187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54.8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448167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2507E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AD580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.3</w:t>
            </w:r>
          </w:p>
        </w:tc>
      </w:tr>
      <w:tr w:rsidR="00E23554" w:rsidRPr="009B580B" w14:paraId="186DC545" w14:textId="77777777" w:rsidTr="0034770E">
        <w:trPr>
          <w:trHeight w:val="142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75A8C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D86022" w14:textId="1DF94191" w:rsidR="00823BF5" w:rsidRPr="009B580B" w:rsidRDefault="000907B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lump in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throat</w:t>
            </w:r>
            <w:r w:rsidRPr="009B580B">
              <w:rPr>
                <w:rFonts w:ascii="Times New Roman" w:hAnsi="Times New Roman" w:cs="Times New Roman"/>
                <w:lang w:val="en-US"/>
              </w:rPr>
              <w:t>/</w:t>
            </w:r>
            <w:r w:rsidR="0034770E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choked up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ECFEFF" w14:textId="652B2154" w:rsidR="00823BF5" w:rsidRPr="009B580B" w:rsidRDefault="000907B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eels a lump in the throat; throat</w:t>
            </w:r>
            <w:r w:rsidR="0011454B" w:rsidRPr="009B580B">
              <w:rPr>
                <w:rFonts w:ascii="Times New Roman" w:hAnsi="Times New Roman" w:cs="Times New Roman"/>
                <w:lang w:val="en-US"/>
              </w:rPr>
              <w:t xml:space="preserve"> is choked up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eels tight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obstructed; person is hardly able or unable to speak</w:t>
            </w:r>
            <w:r w:rsidR="0011454B" w:rsidRPr="009B580B">
              <w:rPr>
                <w:rFonts w:ascii="Times New Roman" w:hAnsi="Times New Roman" w:cs="Times New Roman"/>
                <w:lang w:val="en-US"/>
              </w:rPr>
              <w:t>; speech is impair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F6635" w14:textId="77777777" w:rsidR="00823BF5" w:rsidRPr="009B580B" w:rsidRDefault="000907BC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had a huge lump in the throat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like a lump in the throat; the throat feels tight; </w:t>
            </w:r>
            <w:r w:rsidR="00841DC3" w:rsidRPr="009B580B">
              <w:rPr>
                <w:rFonts w:ascii="Times New Roman" w:hAnsi="Times New Roman" w:cs="Times New Roman"/>
                <w:lang w:val="en-US"/>
              </w:rPr>
              <w:t xml:space="preserve">could continue speaking only with great effort; </w:t>
            </w:r>
            <w:r w:rsidR="00B73C55" w:rsidRPr="009B580B">
              <w:rPr>
                <w:rFonts w:ascii="Times New Roman" w:hAnsi="Times New Roman" w:cs="Times New Roman"/>
                <w:lang w:val="en-US"/>
              </w:rPr>
              <w:t xml:space="preserve">unable to speak; I could say nothing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oment of speechlessness</w:t>
            </w:r>
            <w:r w:rsidR="002179F3" w:rsidRPr="009B580B">
              <w:rPr>
                <w:rFonts w:ascii="Times New Roman" w:hAnsi="Times New Roman" w:cs="Times New Roman"/>
                <w:lang w:val="en-US"/>
              </w:rPr>
              <w:t xml:space="preserve">; at first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="002179F3" w:rsidRPr="009B580B">
              <w:rPr>
                <w:rFonts w:ascii="Times New Roman" w:hAnsi="Times New Roman" w:cs="Times New Roman"/>
                <w:lang w:val="en-US"/>
              </w:rPr>
              <w:t xml:space="preserve"> completely at a loss for word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00FCD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061B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E1069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C5A9C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0F7E4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6D3A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8</w:t>
            </w:r>
          </w:p>
        </w:tc>
      </w:tr>
      <w:tr w:rsidR="00E23554" w:rsidRPr="009B580B" w14:paraId="6AA3A220" w14:textId="77777777" w:rsidTr="0034770E">
        <w:trPr>
          <w:trHeight w:val="61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3598B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2FBA16" w14:textId="77777777" w:rsidR="00823BF5" w:rsidRPr="009B580B" w:rsidRDefault="00816EFD" w:rsidP="00816EFD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alivation/ swallow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02942A" w14:textId="3D971A16" w:rsidR="00823BF5" w:rsidRPr="009B580B" w:rsidRDefault="009C7CA7" w:rsidP="009C7CA7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has to swallow, lots of saliva in the mouth, drooling 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FAF5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had to swallow</w:t>
            </w:r>
            <w:r w:rsidR="009C7CA7" w:rsidRPr="009B580B">
              <w:rPr>
                <w:rFonts w:ascii="Times New Roman" w:hAnsi="Times New Roman" w:cs="Times New Roman"/>
                <w:lang w:val="en-US"/>
              </w:rPr>
              <w:t>; frequent swallow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AD404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88D9F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1F76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1ACA3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CC51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5165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38B86FE2" w14:textId="77777777" w:rsidTr="0034770E">
        <w:trPr>
          <w:trHeight w:val="80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8F8E9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5E6FC6" w14:textId="0641AA9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dry mouth</w:t>
            </w:r>
            <w:r w:rsidR="00816EFD" w:rsidRPr="009B580B">
              <w:rPr>
                <w:rFonts w:ascii="Times New Roman" w:hAnsi="Times New Roman" w:cs="Times New Roman"/>
                <w:lang w:val="en-US"/>
              </w:rPr>
              <w:t>/</w:t>
            </w:r>
            <w:r w:rsidR="0026232D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6EFD" w:rsidRPr="009B580B">
              <w:rPr>
                <w:rFonts w:ascii="Times New Roman" w:hAnsi="Times New Roman" w:cs="Times New Roman"/>
                <w:lang w:val="en-US"/>
              </w:rPr>
              <w:t>rare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>ly</w:t>
            </w:r>
            <w:r w:rsidR="00816EFD" w:rsidRPr="009B580B">
              <w:rPr>
                <w:rFonts w:ascii="Times New Roman" w:hAnsi="Times New Roman" w:cs="Times New Roman"/>
                <w:lang w:val="en-US"/>
              </w:rPr>
              <w:t xml:space="preserve"> swallow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F30A38" w14:textId="46B15D29" w:rsidR="00823BF5" w:rsidRPr="009B580B" w:rsidRDefault="0058348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816EFD" w:rsidRPr="009B580B">
              <w:rPr>
                <w:rFonts w:ascii="Times New Roman" w:hAnsi="Times New Roman" w:cs="Times New Roman"/>
                <w:lang w:val="en-US"/>
              </w:rPr>
              <w:t>erson has a dry mouth, wants to drink, lack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>s</w:t>
            </w:r>
            <w:r w:rsidR="00816EFD" w:rsidRPr="009B580B">
              <w:rPr>
                <w:rFonts w:ascii="Times New Roman" w:hAnsi="Times New Roman" w:cs="Times New Roman"/>
                <w:lang w:val="en-US"/>
              </w:rPr>
              <w:t xml:space="preserve"> saliva, </w:t>
            </w:r>
            <w:r w:rsidR="0034770E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816EFD" w:rsidRPr="009B580B">
              <w:rPr>
                <w:rFonts w:ascii="Times New Roman" w:hAnsi="Times New Roman" w:cs="Times New Roman"/>
                <w:lang w:val="en-US"/>
              </w:rPr>
              <w:t>swallows rarel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DBF9F5" w14:textId="77777777" w:rsidR="00823BF5" w:rsidRPr="009B580B" w:rsidRDefault="0058348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45253A" w:rsidRPr="009B580B">
              <w:rPr>
                <w:rFonts w:ascii="Times New Roman" w:hAnsi="Times New Roman" w:cs="Times New Roman"/>
                <w:lang w:val="en-US"/>
              </w:rPr>
              <w:t>dry mouth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11104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A98F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E61A4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8AA50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E8EC5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BF51F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1DA55A4D" w14:textId="77777777" w:rsidTr="0034770E">
        <w:trPr>
          <w:trHeight w:val="6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A9144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7CE10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ncreased heart r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D2C56E" w14:textId="67712A87" w:rsidR="00823BF5" w:rsidRPr="009B580B" w:rsidRDefault="002B673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eart beats faster, palpitation of the heart, fast puls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ECE3CE" w14:textId="77777777" w:rsidR="00823BF5" w:rsidRPr="009B580B" w:rsidRDefault="00823BF5" w:rsidP="0087307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y heart beat faster; increased heartbeat; throbbing of the heart</w:t>
            </w:r>
            <w:r w:rsidR="00A839B8" w:rsidRPr="009B580B">
              <w:rPr>
                <w:rFonts w:ascii="Times New Roman" w:hAnsi="Times New Roman" w:cs="Times New Roman"/>
                <w:lang w:val="en-US"/>
              </w:rPr>
              <w:t>; racing heart</w:t>
            </w:r>
            <w:r w:rsidR="00324EA8" w:rsidRPr="009B580B">
              <w:rPr>
                <w:rFonts w:ascii="Times New Roman" w:hAnsi="Times New Roman" w:cs="Times New Roman"/>
                <w:lang w:val="en-US"/>
              </w:rPr>
              <w:t xml:space="preserve">; pulse </w:t>
            </w:r>
            <w:r w:rsidR="00873074" w:rsidRPr="009B580B">
              <w:rPr>
                <w:rFonts w:ascii="Times New Roman" w:hAnsi="Times New Roman" w:cs="Times New Roman"/>
                <w:lang w:val="en-US"/>
              </w:rPr>
              <w:t>beat</w:t>
            </w:r>
            <w:r w:rsidR="00324EA8" w:rsidRPr="009B580B">
              <w:rPr>
                <w:rFonts w:ascii="Times New Roman" w:hAnsi="Times New Roman" w:cs="Times New Roman"/>
                <w:lang w:val="en-US"/>
              </w:rPr>
              <w:t xml:space="preserve"> faster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EC1D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2D91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285D7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97904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87B8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BF1C1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E23554" w:rsidRPr="009B580B" w14:paraId="246BE72C" w14:textId="77777777" w:rsidTr="0034770E">
        <w:trPr>
          <w:trHeight w:val="57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85FB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0BCBC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duced heart r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94A3D2" w14:textId="7B797B25" w:rsidR="00823BF5" w:rsidRPr="009B580B" w:rsidRDefault="00F3463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eart beats slower, slow puls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5DA10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F77F8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E547A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FA75B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8288D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C812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739D7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54DB0B7B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9044C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AB25D6" w14:textId="77777777" w:rsidR="00823BF5" w:rsidRPr="009B580B" w:rsidRDefault="001C5DE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ingling/</w:t>
            </w:r>
            <w:r w:rsidR="0026232D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pulsing sens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D76EA4" w14:textId="675EEF21" w:rsidR="00823BF5" w:rsidRPr="009B580B" w:rsidRDefault="001C5DEA" w:rsidP="001C5DEA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ingling, pulsing, pounding, or throbbing feelings in the 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entire </w:t>
            </w:r>
            <w:r w:rsidRPr="009B580B">
              <w:rPr>
                <w:rFonts w:ascii="Times New Roman" w:hAnsi="Times New Roman" w:cs="Times New Roman"/>
                <w:lang w:val="en-US"/>
              </w:rPr>
              <w:t>body, limbs, or body part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BC52A3" w14:textId="77777777" w:rsidR="00823BF5" w:rsidRPr="009B580B" w:rsidRDefault="00AC6A8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t first it prickles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prickling in the stomach and legs; my fingers were tingly; </w:t>
            </w:r>
            <w:r w:rsidR="00F43429" w:rsidRPr="009B580B">
              <w:rPr>
                <w:rFonts w:ascii="Times New Roman" w:hAnsi="Times New Roman" w:cs="Times New Roman"/>
                <w:lang w:val="en-US"/>
              </w:rPr>
              <w:t xml:space="preserve">it somehow pulses inside m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“butterflies in the stomach”; almost like a pleasant tingling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BAEE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5CF36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F1974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45136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06080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6E8B1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E23554" w:rsidRPr="009B580B" w14:paraId="5F35B797" w14:textId="77777777" w:rsidTr="0034770E">
        <w:trPr>
          <w:trHeight w:val="30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545FD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EEE75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umb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2D11A0" w14:textId="77777777" w:rsidR="00823BF5" w:rsidRPr="009B580B" w:rsidRDefault="00C1760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he whole body or limbs feel numb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0A02F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omewhat numb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2171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1BD4D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C1ADE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3930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FF4C2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19148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13FF0F53" w14:textId="77777777" w:rsidTr="0034770E">
        <w:trPr>
          <w:trHeight w:val="60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D1044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9F06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ast breath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BA8851" w14:textId="7C6ED153" w:rsidR="00823BF5" w:rsidRPr="009B580B" w:rsidRDefault="00A16884" w:rsidP="00A1688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faster, shallower breathing; being out of breath, panting, 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gasping for ai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0C2F9E" w14:textId="7777777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reathed faster</w:t>
            </w:r>
            <w:r w:rsidR="00AD25B9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A1351B" w:rsidRPr="009B580B">
              <w:rPr>
                <w:rFonts w:ascii="Times New Roman" w:hAnsi="Times New Roman" w:cs="Times New Roman"/>
                <w:lang w:val="en-US"/>
              </w:rPr>
              <w:t xml:space="preserve">shallow breathing; </w:t>
            </w:r>
            <w:r w:rsidR="00E16337" w:rsidRPr="009B580B">
              <w:rPr>
                <w:rFonts w:ascii="Times New Roman" w:hAnsi="Times New Roman" w:cs="Times New Roman"/>
                <w:lang w:val="en-US"/>
              </w:rPr>
              <w:t xml:space="preserve">increased respiratory rate; </w:t>
            </w:r>
            <w:r w:rsidR="00D60584" w:rsidRPr="009B580B">
              <w:rPr>
                <w:rFonts w:ascii="Times New Roman" w:hAnsi="Times New Roman" w:cs="Times New Roman"/>
                <w:lang w:val="en-US"/>
              </w:rPr>
              <w:t xml:space="preserve">heavy breathing; </w:t>
            </w:r>
            <w:r w:rsidR="00AD25B9" w:rsidRPr="009B580B">
              <w:rPr>
                <w:rFonts w:ascii="Times New Roman" w:hAnsi="Times New Roman" w:cs="Times New Roman"/>
                <w:lang w:val="en-US"/>
              </w:rPr>
              <w:t xml:space="preserve">as if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AD25B9" w:rsidRPr="009B580B">
              <w:rPr>
                <w:rFonts w:ascii="Times New Roman" w:hAnsi="Times New Roman" w:cs="Times New Roman"/>
                <w:lang w:val="en-US"/>
              </w:rPr>
              <w:t xml:space="preserve"> breath is taken away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8B8FF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1F30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967D0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47F77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ECB2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7D039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E23554" w:rsidRPr="009B580B" w14:paraId="7AB8C9D7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FB8C5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44A1E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low breath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030343" w14:textId="77777777" w:rsidR="00823BF5" w:rsidRPr="009B580B" w:rsidRDefault="00A1688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lower, deeper, more intense breathing; taking a deep breath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A108F6" w14:textId="77777777" w:rsidR="00823BF5" w:rsidRPr="009B580B" w:rsidRDefault="00B5726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deep but calm respiration; </w:t>
            </w:r>
            <w:r w:rsidR="00CC7A1D" w:rsidRPr="009B580B">
              <w:rPr>
                <w:rFonts w:ascii="Times New Roman" w:hAnsi="Times New Roman" w:cs="Times New Roman"/>
                <w:lang w:val="en-US"/>
              </w:rPr>
              <w:t>drawing a deep breath</w:t>
            </w:r>
            <w:r w:rsidRPr="009B580B">
              <w:rPr>
                <w:rFonts w:ascii="Times New Roman" w:hAnsi="Times New Roman" w:cs="Times New Roman"/>
                <w:lang w:val="en-US"/>
              </w:rPr>
              <w:t>; deep exhalation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E1CD9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98D60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5778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EB880E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736FD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3B2BA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</w:tbl>
    <w:p w14:paraId="634C2D5F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12A707F3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709B88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0B9F4C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EB2037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3FD6B2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1C0FAF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9255B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EEF63D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697B2B" w14:textId="4DD4E562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225C8C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177755AC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E8BB4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64C5D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06B46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C43B174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BFB877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895971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39232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E05BC73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D1B4D3D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6EDF3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0BE7C1E0" w14:textId="77777777" w:rsidTr="00225C8C">
        <w:trPr>
          <w:trHeight w:val="189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1E5C9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D39E3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uscle 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68AF9F" w14:textId="476DCDC2" w:rsidR="00823BF5" w:rsidRPr="009B580B" w:rsidRDefault="00124968" w:rsidP="008E015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uscles tense, constrict, or cramp; body is tense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uptight; muscles are trembling; </w:t>
            </w:r>
            <w:r w:rsidR="000B333F" w:rsidRPr="009B580B">
              <w:rPr>
                <w:rFonts w:ascii="Times New Roman" w:hAnsi="Times New Roman" w:cs="Times New Roman"/>
                <w:lang w:val="en-US"/>
              </w:rPr>
              <w:t>physically resisting press</w:t>
            </w:r>
            <w:r w:rsidR="008E0154" w:rsidRPr="009B580B">
              <w:rPr>
                <w:rFonts w:ascii="Times New Roman" w:hAnsi="Times New Roman" w:cs="Times New Roman"/>
                <w:lang w:val="en-US"/>
              </w:rPr>
              <w:t>ure or some constricting forc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2616DE" w14:textId="77777777" w:rsidR="00823BF5" w:rsidRPr="009B580B" w:rsidRDefault="00823BF5" w:rsidP="008E015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tense; </w:t>
            </w:r>
            <w:r w:rsidR="009C3B85" w:rsidRPr="009B580B">
              <w:rPr>
                <w:rFonts w:ascii="Times New Roman" w:hAnsi="Times New Roman" w:cs="Times New Roman"/>
                <w:lang w:val="en-US"/>
              </w:rPr>
              <w:t>tension</w:t>
            </w:r>
            <w:r w:rsidR="00F5779F" w:rsidRPr="009B580B">
              <w:rPr>
                <w:rFonts w:ascii="Times New Roman" w:hAnsi="Times New Roman" w:cs="Times New Roman"/>
                <w:lang w:val="en-US"/>
              </w:rPr>
              <w:t xml:space="preserve"> (i.e.</w:t>
            </w:r>
            <w:r w:rsidR="00E51771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F5779F" w:rsidRPr="009B580B">
              <w:rPr>
                <w:rFonts w:ascii="Times New Roman" w:hAnsi="Times New Roman" w:cs="Times New Roman"/>
                <w:lang w:val="en-US"/>
              </w:rPr>
              <w:t xml:space="preserve"> tension of the muscles)</w:t>
            </w:r>
            <w:r w:rsidR="009C3B85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A037BA" w:rsidRPr="009B580B">
              <w:rPr>
                <w:rFonts w:ascii="Times New Roman" w:hAnsi="Times New Roman" w:cs="Times New Roman"/>
                <w:lang w:val="en-US"/>
              </w:rPr>
              <w:t xml:space="preserve">sometimes I tense up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something tight in the chest; </w:t>
            </w:r>
            <w:r w:rsidR="000F70D5" w:rsidRPr="009B580B">
              <w:rPr>
                <w:rFonts w:ascii="Times New Roman" w:hAnsi="Times New Roman" w:cs="Times New Roman"/>
                <w:lang w:val="en-US"/>
              </w:rPr>
              <w:t xml:space="preserve">pressure on the chest; </w:t>
            </w:r>
            <w:r w:rsidR="00514362" w:rsidRPr="009B580B">
              <w:rPr>
                <w:rFonts w:ascii="Times New Roman" w:hAnsi="Times New Roman" w:cs="Times New Roman"/>
                <w:lang w:val="en-US"/>
              </w:rPr>
              <w:t xml:space="preserve">as if something in my chest contracts; </w:t>
            </w:r>
            <w:r w:rsidR="00A037BA" w:rsidRPr="009B580B">
              <w:rPr>
                <w:rFonts w:ascii="Times New Roman" w:hAnsi="Times New Roman" w:cs="Times New Roman"/>
                <w:lang w:val="en-US"/>
              </w:rPr>
              <w:t xml:space="preserve">the feeling in my heart “constricts”; </w:t>
            </w:r>
            <w:r w:rsidR="000B333F" w:rsidRPr="009B580B">
              <w:rPr>
                <w:rFonts w:ascii="Times New Roman" w:hAnsi="Times New Roman" w:cs="Times New Roman"/>
                <w:lang w:val="en-US"/>
              </w:rPr>
              <w:t xml:space="preserve">it felt constricting; </w:t>
            </w:r>
            <w:r w:rsidR="00735B89" w:rsidRPr="009B580B">
              <w:rPr>
                <w:rFonts w:ascii="Times New Roman" w:hAnsi="Times New Roman" w:cs="Times New Roman"/>
                <w:lang w:val="en-US"/>
              </w:rPr>
              <w:t xml:space="preserve">was shaky; </w:t>
            </w:r>
            <w:r w:rsidRPr="009B580B">
              <w:rPr>
                <w:rFonts w:ascii="Times New Roman" w:hAnsi="Times New Roman" w:cs="Times New Roman"/>
                <w:lang w:val="en-US"/>
              </w:rPr>
              <w:t>legs were shaking</w:t>
            </w:r>
            <w:r w:rsidR="00124968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63648" w:rsidRPr="009B580B">
              <w:rPr>
                <w:rFonts w:ascii="Times New Roman" w:hAnsi="Times New Roman" w:cs="Times New Roman"/>
                <w:lang w:val="en-US"/>
              </w:rPr>
              <w:t xml:space="preserve">slight trembling; </w:t>
            </w:r>
            <w:r w:rsidR="004A5448" w:rsidRPr="009B580B">
              <w:rPr>
                <w:rFonts w:ascii="Times New Roman" w:hAnsi="Times New Roman" w:cs="Times New Roman"/>
                <w:lang w:val="en-US"/>
              </w:rPr>
              <w:t xml:space="preserve">being moved is a state during which some sort of tension is spreading across the front of </w:t>
            </w:r>
            <w:r w:rsidR="00EB0607" w:rsidRPr="009B580B">
              <w:rPr>
                <w:rFonts w:ascii="Times New Roman" w:hAnsi="Times New Roman" w:cs="Times New Roman"/>
                <w:lang w:val="en-US"/>
              </w:rPr>
              <w:t>the</w:t>
            </w:r>
            <w:r w:rsidR="004A5448" w:rsidRPr="009B580B">
              <w:rPr>
                <w:rFonts w:ascii="Times New Roman" w:hAnsi="Times New Roman" w:cs="Times New Roman"/>
                <w:lang w:val="en-US"/>
              </w:rPr>
              <w:t xml:space="preserve"> stomach or ches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480DA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4092B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484DA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D869E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6348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E8614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E23554" w:rsidRPr="009B580B" w14:paraId="57C38753" w14:textId="77777777" w:rsidTr="00225C8C">
        <w:trPr>
          <w:trHeight w:val="83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0557E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096B1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uscle relax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5D4F95" w14:textId="77777777" w:rsidR="00823BF5" w:rsidRPr="009B580B" w:rsidRDefault="00E83CE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muscles relax; physical tension is eased; body relaxes, softens; something in the body expand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C2C9E3" w14:textId="77777777" w:rsidR="00823BF5" w:rsidRPr="009B580B" w:rsidRDefault="001A7B19" w:rsidP="0038281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relaxed bodily feeling; </w:t>
            </w:r>
            <w:r w:rsidR="00227817" w:rsidRPr="009B580B">
              <w:rPr>
                <w:rFonts w:ascii="Times New Roman" w:hAnsi="Times New Roman" w:cs="Times New Roman"/>
                <w:lang w:val="en-US"/>
              </w:rPr>
              <w:t>all body parts become softer</w:t>
            </w:r>
            <w:r w:rsidR="00382815" w:rsidRPr="009B580B">
              <w:rPr>
                <w:rFonts w:ascii="Times New Roman" w:hAnsi="Times New Roman" w:cs="Times New Roman"/>
                <w:lang w:val="en-US"/>
              </w:rPr>
              <w:t>; a certain relaxation sets in</w:t>
            </w:r>
            <w:r w:rsidR="008B7E55" w:rsidRPr="009B580B">
              <w:rPr>
                <w:rFonts w:ascii="Times New Roman" w:hAnsi="Times New Roman" w:cs="Times New Roman"/>
                <w:lang w:val="en-US"/>
              </w:rPr>
              <w:t>; relaxation rather than tension, eas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C803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3EE14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54E1F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6EA3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83DB7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8830C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2BB93182" w14:textId="77777777" w:rsidTr="00225C8C">
        <w:trPr>
          <w:trHeight w:val="128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2B56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B042B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hysical energ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C2592" w14:textId="77777777" w:rsidR="00823BF5" w:rsidRPr="009B580B" w:rsidRDefault="00DD4D0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has much bodily strength and energy; </w:t>
            </w:r>
            <w:r w:rsidR="008E0154" w:rsidRPr="009B580B">
              <w:rPr>
                <w:rFonts w:ascii="Times New Roman" w:hAnsi="Times New Roman" w:cs="Times New Roman"/>
                <w:lang w:val="en-US"/>
              </w:rPr>
              <w:t>urge to release pent-up physical energ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3A40A3" w14:textId="70C0FADE" w:rsidR="00823BF5" w:rsidRPr="009B580B" w:rsidRDefault="00DD4D02" w:rsidP="00DD4D02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felt very strong, physically; </w:t>
            </w:r>
            <w:r w:rsidR="00294335" w:rsidRPr="009B580B">
              <w:rPr>
                <w:rFonts w:ascii="Times New Roman" w:hAnsi="Times New Roman" w:cs="Times New Roman"/>
                <w:lang w:val="en-US"/>
              </w:rPr>
              <w:t xml:space="preserve">strength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the person jumps around; makes (hyper)active; </w:t>
            </w:r>
            <w:r w:rsidR="00225C8C" w:rsidRPr="009B580B">
              <w:rPr>
                <w:rFonts w:ascii="Times New Roman" w:hAnsi="Times New Roman" w:cs="Times New Roman"/>
                <w:lang w:val="en-US"/>
              </w:rPr>
              <w:t>I am more agile or, more precisely, I feel like I could tear out tree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pent-up energy; </w:t>
            </w:r>
            <w:r w:rsidR="008E0154" w:rsidRPr="009B580B">
              <w:rPr>
                <w:rFonts w:ascii="Times New Roman" w:hAnsi="Times New Roman" w:cs="Times New Roman"/>
                <w:lang w:val="en-US"/>
              </w:rPr>
              <w:t xml:space="preserve">need for movement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even a caper</w:t>
            </w:r>
            <w:r w:rsidR="00294335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5F5139" w:rsidRPr="009B580B">
              <w:rPr>
                <w:rFonts w:ascii="Times New Roman" w:hAnsi="Times New Roman" w:cs="Times New Roman"/>
                <w:lang w:val="en-US"/>
              </w:rPr>
              <w:t xml:space="preserve"> adrenalin in high dose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CE649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F5B140" w14:textId="77777777" w:rsidR="00823BF5" w:rsidRPr="009B580B" w:rsidRDefault="008923C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9DA729" w14:textId="77777777" w:rsidR="00823BF5" w:rsidRPr="009B580B" w:rsidRDefault="008923C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22B1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04356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810C1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E23554" w:rsidRPr="009B580B" w14:paraId="42B2A7D9" w14:textId="77777777" w:rsidTr="00225C8C">
        <w:trPr>
          <w:trHeight w:val="113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AD24B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656A5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hysical fatig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ACCBB1" w14:textId="2764A758" w:rsidR="00823BF5" w:rsidRPr="009B580B" w:rsidRDefault="00865E91" w:rsidP="00865E91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odily weakness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atigue; person has no strength in the limbs, needs to sit down, 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unable to move, </w:t>
            </w:r>
            <w:r w:rsidR="00225C8C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1D77C9">
              <w:rPr>
                <w:rFonts w:ascii="Times New Roman" w:hAnsi="Times New Roman" w:cs="Times New Roman"/>
                <w:lang w:val="en-US"/>
              </w:rPr>
              <w:t>feels paralyz</w:t>
            </w:r>
            <w:r w:rsidRPr="009B580B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0F2177" w14:textId="77777777" w:rsidR="00823BF5" w:rsidRPr="009B580B" w:rsidRDefault="00A141C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bodily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fatigue; I was extremely tired; </w:t>
            </w:r>
            <w:r w:rsidR="007F149D" w:rsidRPr="009B580B">
              <w:rPr>
                <w:rFonts w:ascii="Times New Roman" w:hAnsi="Times New Roman" w:cs="Times New Roman"/>
                <w:lang w:val="en-US"/>
              </w:rPr>
              <w:t xml:space="preserve">I was physically weak and exhausted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physically paralyzing</w:t>
            </w:r>
            <w:r w:rsidR="00693FCE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447169" w:rsidRPr="009B580B">
              <w:rPr>
                <w:rFonts w:ascii="Times New Roman" w:hAnsi="Times New Roman" w:cs="Times New Roman"/>
                <w:lang w:val="en-US"/>
              </w:rPr>
              <w:t xml:space="preserve">faintness of the legs; </w:t>
            </w:r>
            <w:r w:rsidR="00693FCE" w:rsidRPr="009B580B">
              <w:rPr>
                <w:rFonts w:ascii="Times New Roman" w:hAnsi="Times New Roman" w:cs="Times New Roman"/>
                <w:lang w:val="en-US"/>
              </w:rPr>
              <w:t>my eyes were heavy</w:t>
            </w:r>
            <w:r w:rsidRPr="009B580B">
              <w:rPr>
                <w:rFonts w:ascii="Times New Roman" w:hAnsi="Times New Roman" w:cs="Times New Roman"/>
                <w:lang w:val="en-US"/>
              </w:rPr>
              <w:t>; I was very tired and wanted to sleep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8395B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1466B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B6AD9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2E4B8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14536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D197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5A2C651C" w14:textId="77777777" w:rsidTr="00225C8C">
        <w:trPr>
          <w:trHeight w:val="55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DDF7B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73FC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blush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9EDB29" w14:textId="77777777" w:rsidR="00823BF5" w:rsidRPr="009B580B" w:rsidRDefault="005938D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blushes; face turns red; cheeks feel ho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4A9B4D" w14:textId="409251DE" w:rsidR="00823BF5" w:rsidRPr="009B580B" w:rsidRDefault="001D77C9" w:rsidP="00823B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realiz</w:t>
            </w:r>
            <w:r w:rsidR="00585BD0" w:rsidRPr="009B580B">
              <w:rPr>
                <w:rFonts w:ascii="Times New Roman" w:hAnsi="Times New Roman" w:cs="Times New Roman"/>
                <w:lang w:val="en-US"/>
              </w:rPr>
              <w:t xml:space="preserve">ed that I turned red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facial rash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347F9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0E7FB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4594F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70EF0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8F69F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E1E57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3ED2EA51" w14:textId="77777777" w:rsidTr="00225C8C">
        <w:trPr>
          <w:trHeight w:val="33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2FD8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8EFE6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turning p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C38F37" w14:textId="77777777" w:rsidR="00823BF5" w:rsidRPr="009B580B" w:rsidRDefault="005938D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turns pale; face turns whit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59EEE0" w14:textId="77777777" w:rsidR="00823BF5" w:rsidRPr="009B580B" w:rsidRDefault="00FF741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2DBC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99CC8A" w14:textId="77777777" w:rsidR="00823BF5" w:rsidRPr="009B580B" w:rsidRDefault="00FF741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48A612" w14:textId="77777777" w:rsidR="00823BF5" w:rsidRPr="009B580B" w:rsidRDefault="00FF741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17D58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66B5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46BD2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0BC64379" w14:textId="77777777" w:rsidTr="00225C8C">
        <w:trPr>
          <w:trHeight w:val="10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73EF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C75FE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hysical ill-be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B661AD" w14:textId="2A8623F1" w:rsidR="00823BF5" w:rsidRPr="009B580B" w:rsidRDefault="00184DD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eels physically unwell or sick; nausea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dizziness; feeling like or actually fainting; upset stomach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loss of appetit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CE1E5D" w14:textId="2DAC7ABE" w:rsidR="00823BF5" w:rsidRPr="009B580B" w:rsidRDefault="00823BF5" w:rsidP="00201BF7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dizziness; feeling queasy; </w:t>
            </w:r>
            <w:r w:rsidR="00201BF7" w:rsidRPr="009B580B">
              <w:rPr>
                <w:rFonts w:ascii="Times New Roman" w:hAnsi="Times New Roman" w:cs="Times New Roman"/>
                <w:lang w:val="en-US"/>
              </w:rPr>
              <w:t xml:space="preserve">sickness; </w:t>
            </w:r>
            <w:r w:rsidRPr="009B580B">
              <w:rPr>
                <w:rFonts w:ascii="Times New Roman" w:hAnsi="Times New Roman" w:cs="Times New Roman"/>
                <w:lang w:val="en-US"/>
              </w:rPr>
              <w:t>my stomach hurt</w:t>
            </w:r>
            <w:r w:rsidR="00217A16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E15A5D" w:rsidRPr="009B580B">
              <w:rPr>
                <w:rFonts w:ascii="Times New Roman" w:hAnsi="Times New Roman" w:cs="Times New Roman"/>
                <w:lang w:val="en-US"/>
              </w:rPr>
              <w:t xml:space="preserve">heart and stomach hurt; </w:t>
            </w:r>
            <w:r w:rsidR="00201BF7" w:rsidRPr="009B580B">
              <w:rPr>
                <w:rFonts w:ascii="Times New Roman" w:hAnsi="Times New Roman" w:cs="Times New Roman"/>
                <w:lang w:val="en-US"/>
              </w:rPr>
              <w:t xml:space="preserve">loss of appetite; </w:t>
            </w:r>
            <w:r w:rsidR="00217A16" w:rsidRPr="009B580B">
              <w:rPr>
                <w:rFonts w:ascii="Times New Roman" w:hAnsi="Times New Roman" w:cs="Times New Roman"/>
                <w:lang w:val="en-US"/>
              </w:rPr>
              <w:t>lump in the stomach</w:t>
            </w:r>
            <w:r w:rsidR="00632C2E" w:rsidRPr="009B580B">
              <w:rPr>
                <w:rFonts w:ascii="Times New Roman" w:hAnsi="Times New Roman" w:cs="Times New Roman"/>
                <w:lang w:val="en-US"/>
              </w:rPr>
              <w:t xml:space="preserve">; drop 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632C2E" w:rsidRPr="009B580B">
              <w:rPr>
                <w:rFonts w:ascii="Times New Roman" w:hAnsi="Times New Roman" w:cs="Times New Roman"/>
                <w:lang w:val="en-US"/>
              </w:rPr>
              <w:t>blood pressur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6F9A9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89A3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44563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ACA0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9FA9A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3B9B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13638CB9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1726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1EFA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hysical well-be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8AA435" w14:textId="77777777" w:rsidR="00823BF5" w:rsidRPr="009B580B" w:rsidRDefault="00184DD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eels physically well, healthy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CA80B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t was a good bodily feeling</w:t>
            </w:r>
            <w:r w:rsidR="000765C7" w:rsidRPr="009B580B">
              <w:rPr>
                <w:rFonts w:ascii="Times New Roman" w:hAnsi="Times New Roman" w:cs="Times New Roman"/>
                <w:lang w:val="en-US"/>
              </w:rPr>
              <w:t>; I felt good in my body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6B9935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855A7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0C821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FE855F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36F73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B6D70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770C14D5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397C62D7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3AF50F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D806D0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89FC2D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9C4767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6C1A68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3DAF0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7119B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F4E184" w14:textId="7919F6FE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33FA006F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E89C6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C62F5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13989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D1AD3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7EF51E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26D25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60BE0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168067E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CDB65D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D9D62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56A9C3FE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EF65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0740B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milin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49DA79" w14:textId="77777777" w:rsidR="00823BF5" w:rsidRPr="009B580B" w:rsidRDefault="006404B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smiles, laughs, or grins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4F2213" w14:textId="77777777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smiled; smiling; </w:t>
            </w:r>
            <w:r w:rsidR="001E0A03" w:rsidRPr="009B580B">
              <w:rPr>
                <w:rFonts w:ascii="Times New Roman" w:hAnsi="Times New Roman" w:cs="Times New Roman"/>
                <w:lang w:val="en-US"/>
              </w:rPr>
              <w:t xml:space="preserve">I smiled at him; </w:t>
            </w:r>
            <w:r w:rsidRPr="009B580B">
              <w:rPr>
                <w:rFonts w:ascii="Times New Roman" w:hAnsi="Times New Roman" w:cs="Times New Roman"/>
                <w:lang w:val="en-US"/>
              </w:rPr>
              <w:t>laughing; I had to grin;</w:t>
            </w:r>
            <w:r w:rsidR="00147A6A" w:rsidRPr="009B580B">
              <w:rPr>
                <w:rFonts w:ascii="Times New Roman" w:hAnsi="Times New Roman" w:cs="Times New Roman"/>
                <w:lang w:val="en-US"/>
              </w:rPr>
              <w:t xml:space="preserve"> a smile that makes the eyes shine bright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36B7" w:rsidRPr="009B580B">
              <w:rPr>
                <w:rFonts w:ascii="Times New Roman" w:hAnsi="Times New Roman" w:cs="Times New Roman"/>
                <w:lang w:val="en-US"/>
              </w:rPr>
              <w:t xml:space="preserve">cheers; </w:t>
            </w:r>
            <w:r w:rsidRPr="009B580B">
              <w:rPr>
                <w:rFonts w:ascii="Times New Roman" w:hAnsi="Times New Roman" w:cs="Times New Roman"/>
                <w:lang w:val="en-US"/>
              </w:rPr>
              <w:t>maybe a smile</w:t>
            </w:r>
            <w:r w:rsidR="00147A6A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 laugh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DAE10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F8D2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A0ADE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.1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3B24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06199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103AB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7</w:t>
            </w:r>
          </w:p>
        </w:tc>
      </w:tr>
      <w:tr w:rsidR="00E23554" w:rsidRPr="009B580B" w14:paraId="5EBA421E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D0B99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6DD42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corners of the mouth 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703893" w14:textId="5610CB7C" w:rsidR="00823BF5" w:rsidRPr="009B580B" w:rsidRDefault="00A1426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s 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 xml:space="preserve">turns </w:t>
            </w:r>
            <w:r w:rsidR="009A363C" w:rsidRPr="009B580B">
              <w:rPr>
                <w:rFonts w:ascii="Times New Roman" w:hAnsi="Times New Roman" w:cs="Times New Roman"/>
                <w:lang w:val="en-US"/>
              </w:rPr>
              <w:t xml:space="preserve">down </w:t>
            </w:r>
            <w:r w:rsidRPr="009B580B">
              <w:rPr>
                <w:rFonts w:ascii="Times New Roman" w:hAnsi="Times New Roman" w:cs="Times New Roman"/>
                <w:lang w:val="en-US"/>
              </w:rPr>
              <w:t>the corners of the mouth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3754E4" w14:textId="77777777" w:rsidR="00823BF5" w:rsidRPr="009B580B" w:rsidRDefault="001E0A0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C0817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33E63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1364A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086B7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0FEBE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D8F84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0413121F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874F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0DD36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rown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72EA88" w14:textId="4A74654A" w:rsidR="00823BF5" w:rsidRPr="009B580B" w:rsidRDefault="00CB619A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frowns</w:t>
            </w:r>
            <w:r w:rsidR="00DA0684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raises or pulls the eyebrows togethe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9C4962" w14:textId="77777777" w:rsidR="00823BF5" w:rsidRPr="009B580B" w:rsidRDefault="009C2360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furrowed brow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B8169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4828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4B66A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AEF1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83432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B4CC6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3E789E9C" w14:textId="77777777" w:rsidTr="001C39E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AADC4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D2097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trong physical respon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C189AD" w14:textId="614280D0" w:rsidR="00823BF5" w:rsidRPr="009B580B" w:rsidRDefault="00700D3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speaks of a strong physical response without characteri</w:t>
            </w:r>
            <w:r w:rsidR="001D77C9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ing it further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CB5FD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elicits bodily reactions</w:t>
            </w:r>
            <w:r w:rsidR="004F76BF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B5B21" w:rsidRPr="009B580B">
              <w:rPr>
                <w:rFonts w:ascii="Times New Roman" w:hAnsi="Times New Roman" w:cs="Times New Roman"/>
                <w:lang w:val="en-US"/>
              </w:rPr>
              <w:t xml:space="preserve">something just happens in the body; </w:t>
            </w:r>
            <w:r w:rsidR="004F76BF" w:rsidRPr="009B580B">
              <w:rPr>
                <w:rFonts w:ascii="Times New Roman" w:hAnsi="Times New Roman" w:cs="Times New Roman"/>
                <w:lang w:val="en-US"/>
              </w:rPr>
              <w:t>physically agitated</w:t>
            </w:r>
            <w:r w:rsidR="00382C45" w:rsidRPr="009B580B">
              <w:rPr>
                <w:rFonts w:ascii="Times New Roman" w:hAnsi="Times New Roman" w:cs="Times New Roman"/>
                <w:lang w:val="en-US"/>
              </w:rPr>
              <w:t>; that the feeling is not just mentally but physically experienc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291C4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2E300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F52F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29028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52A2D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3D51D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131E51CC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699EC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1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2FD763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o/little physical respon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ADC73E" w14:textId="15848FD2" w:rsidR="00823BF5" w:rsidRPr="009B580B" w:rsidRDefault="00D5377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700D34" w:rsidRPr="009B580B">
              <w:rPr>
                <w:rFonts w:ascii="Times New Roman" w:hAnsi="Times New Roman" w:cs="Times New Roman"/>
                <w:lang w:val="en-US"/>
              </w:rPr>
              <w:t>erson explicitly says that there was no physical response;</w:t>
            </w:r>
            <w:r w:rsidR="001D77C9">
              <w:rPr>
                <w:rFonts w:ascii="Times New Roman" w:hAnsi="Times New Roman" w:cs="Times New Roman"/>
                <w:lang w:val="en-US"/>
              </w:rPr>
              <w:t xml:space="preserve"> person did not feel or recogniz</w:t>
            </w:r>
            <w:r w:rsidR="00700D34" w:rsidRPr="009B580B">
              <w:rPr>
                <w:rFonts w:ascii="Times New Roman" w:hAnsi="Times New Roman" w:cs="Times New Roman"/>
                <w:lang w:val="en-US"/>
              </w:rPr>
              <w:t>e any physical change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5C18180" w14:textId="77777777" w:rsidR="00823BF5" w:rsidRPr="009B580B" w:rsidRDefault="00D53777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had no bodily reactions at that moment or maybe I did not perceive them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[the feeling] physically was not very strong; in this special case there were no actual bodily sensations to be felt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B91B52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DFBF6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BFE18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D3D1BC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60035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6D6DE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D43723" w:rsidRPr="009B580B" w14:paraId="3C4BF84A" w14:textId="77777777" w:rsidTr="001C39E2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34C3E6" w14:textId="77777777" w:rsidR="00D43723" w:rsidRPr="009B580B" w:rsidRDefault="00D4372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 xml:space="preserve">7 Cognitive </w:t>
            </w:r>
            <w:proofErr w:type="spellStart"/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consequences</w:t>
            </w:r>
            <w:r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h</w:t>
            </w:r>
            <w:proofErr w:type="spellEnd"/>
          </w:p>
        </w:tc>
      </w:tr>
      <w:tr w:rsidR="00E23554" w:rsidRPr="009B580B" w14:paraId="0FEF2F27" w14:textId="77777777" w:rsidTr="00E81BA1">
        <w:trPr>
          <w:trHeight w:val="1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810F6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38475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trong influ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16CB66" w14:textId="0744DA38" w:rsidR="00823BF5" w:rsidRPr="009B580B" w:rsidRDefault="002E121C" w:rsidP="00F90AA1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says that the experience had a strong, important, or enduring influence on his/her thoughts, life, or self-concept without </w:t>
            </w:r>
            <w:r w:rsidR="00F90AA1" w:rsidRPr="009B580B">
              <w:rPr>
                <w:rFonts w:ascii="Times New Roman" w:hAnsi="Times New Roman" w:cs="Times New Roman"/>
                <w:lang w:val="en-US"/>
              </w:rPr>
              <w:t xml:space="preserve">further </w:t>
            </w:r>
            <w:r w:rsidRPr="009B580B">
              <w:rPr>
                <w:rFonts w:ascii="Times New Roman" w:hAnsi="Times New Roman" w:cs="Times New Roman"/>
                <w:lang w:val="en-US"/>
              </w:rPr>
              <w:t>characteri</w:t>
            </w:r>
            <w:r w:rsidR="001D77C9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ing this influence 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85D16A" w14:textId="77777777" w:rsidR="00823BF5" w:rsidRPr="009B580B" w:rsidRDefault="00F237DF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you are</w:t>
            </w:r>
            <w:r w:rsidR="009C323F" w:rsidRPr="009B580B">
              <w:rPr>
                <w:rFonts w:ascii="Times New Roman" w:hAnsi="Times New Roman" w:cs="Times New Roman"/>
                <w:lang w:val="en-US"/>
              </w:rPr>
              <w:t xml:space="preserve"> a different person; </w:t>
            </w:r>
            <w:r w:rsidR="00117713" w:rsidRPr="009B580B">
              <w:rPr>
                <w:rFonts w:ascii="Times New Roman" w:hAnsi="Times New Roman" w:cs="Times New Roman"/>
                <w:lang w:val="en-US"/>
              </w:rPr>
              <w:t xml:space="preserve">can influence my future decisions; </w:t>
            </w:r>
            <w:r w:rsidR="00DF2949" w:rsidRPr="009B580B">
              <w:rPr>
                <w:rFonts w:ascii="Times New Roman" w:hAnsi="Times New Roman" w:cs="Times New Roman"/>
                <w:lang w:val="en-US"/>
              </w:rPr>
              <w:t xml:space="preserve">it flowed through the entire day, I was more attentive, more in the moment; </w:t>
            </w:r>
            <w:r w:rsidR="002E121C" w:rsidRPr="009B580B">
              <w:rPr>
                <w:rFonts w:ascii="Times New Roman" w:hAnsi="Times New Roman" w:cs="Times New Roman"/>
                <w:lang w:val="en-US"/>
              </w:rPr>
              <w:t xml:space="preserve">which sets something in motion inside </w:t>
            </w:r>
            <w:r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2E121C" w:rsidRPr="009B580B">
              <w:rPr>
                <w:rFonts w:ascii="Times New Roman" w:hAnsi="Times New Roman" w:cs="Times New Roman"/>
                <w:lang w:val="en-US"/>
              </w:rPr>
              <w:t>self</w:t>
            </w:r>
            <w:r w:rsidR="007A2BAF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793D45" w:rsidRPr="009B580B">
              <w:rPr>
                <w:rFonts w:ascii="Times New Roman" w:hAnsi="Times New Roman" w:cs="Times New Roman"/>
                <w:lang w:val="en-US"/>
              </w:rPr>
              <w:t xml:space="preserve">can bring about big changes in a person’s life; </w:t>
            </w:r>
            <w:r w:rsidR="004151E7" w:rsidRPr="009B580B">
              <w:rPr>
                <w:rFonts w:ascii="Times New Roman" w:hAnsi="Times New Roman" w:cs="Times New Roman"/>
                <w:lang w:val="en-US"/>
              </w:rPr>
              <w:t>can ma</w:t>
            </w:r>
            <w:r w:rsidR="004F6DFB" w:rsidRPr="009B580B">
              <w:rPr>
                <w:rFonts w:ascii="Times New Roman" w:hAnsi="Times New Roman" w:cs="Times New Roman"/>
                <w:lang w:val="en-US"/>
              </w:rPr>
              <w:t xml:space="preserve">ke </w:t>
            </w:r>
            <w:r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4F6DFB" w:rsidRPr="009B580B">
              <w:rPr>
                <w:rFonts w:ascii="Times New Roman" w:hAnsi="Times New Roman" w:cs="Times New Roman"/>
                <w:lang w:val="en-US"/>
              </w:rPr>
              <w:t xml:space="preserve"> think, feel differently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BF7C5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10FA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6FA0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6BC87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F6C2A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96E5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E23554" w:rsidRPr="009B580B" w14:paraId="4D82EEC7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F0A1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7E8C0D" w14:textId="77777777" w:rsidR="00823BF5" w:rsidRPr="009B580B" w:rsidRDefault="00577CF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n</w:t>
            </w:r>
            <w:r w:rsidR="00775BFE" w:rsidRPr="009B580B">
              <w:rPr>
                <w:rFonts w:ascii="Times New Roman" w:hAnsi="Times New Roman" w:cs="Times New Roman"/>
                <w:lang w:val="en-US"/>
              </w:rPr>
              <w:t>o/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weak influenc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0CFB6BA" w14:textId="77777777" w:rsidR="00823BF5" w:rsidRPr="009B580B" w:rsidRDefault="00775BF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says that the experience had no or only a very brief influence on his/her thoughts, life, or self-concept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A1B58A" w14:textId="77777777" w:rsidR="00823BF5" w:rsidRPr="009B580B" w:rsidRDefault="00FD602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none; </w:t>
            </w:r>
            <w:r w:rsidR="00255204" w:rsidRPr="009B580B">
              <w:rPr>
                <w:rFonts w:ascii="Times New Roman" w:hAnsi="Times New Roman" w:cs="Times New Roman"/>
                <w:lang w:val="en-US"/>
              </w:rPr>
              <w:t xml:space="preserve">it did not affect my further thoughts or actions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t is not like “being moved” had any lasting impact</w:t>
            </w:r>
            <w:r w:rsidR="002673B6" w:rsidRPr="009B580B">
              <w:rPr>
                <w:rFonts w:ascii="Times New Roman" w:hAnsi="Times New Roman" w:cs="Times New Roman"/>
                <w:lang w:val="en-US"/>
              </w:rPr>
              <w:t>; this does not have a noticeable influence on my everyday life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5BE634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F33CB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6DDD0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2C427A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315B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2901BA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7B61CF2E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60B79C9F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38D40F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2C2920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329D1F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C288B3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031E16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A5EA6A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1EB5B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2EB3E0" w14:textId="2B556C32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63CF1D30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F007086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E9D30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522B54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A5529A8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02BDA7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69B9B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056B55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6F35FE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B36B27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227429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1717AB87" w14:textId="77777777" w:rsidTr="00B1587A">
        <w:trPr>
          <w:trHeight w:val="247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9FA18B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050293" w14:textId="77777777" w:rsidR="00823BF5" w:rsidRPr="009B580B" w:rsidRDefault="00823BF5" w:rsidP="004534E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keep</w:t>
            </w:r>
            <w:r w:rsidR="004534E1" w:rsidRPr="009B580B">
              <w:rPr>
                <w:rFonts w:ascii="Times New Roman" w:hAnsi="Times New Roman" w:cs="Times New Roman"/>
                <w:b/>
                <w:lang w:val="en-US"/>
              </w:rPr>
              <w:t xml:space="preserve"> thin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409A45" w14:textId="5D9B0D21" w:rsidR="00823BF5" w:rsidRPr="009B580B" w:rsidRDefault="004534E1" w:rsidP="00595E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experience or emotio</w:t>
            </w:r>
            <w:r w:rsidR="00E4217F" w:rsidRPr="009B580B">
              <w:rPr>
                <w:rFonts w:ascii="Times New Roman" w:hAnsi="Times New Roman" w:cs="Times New Roman"/>
                <w:b/>
                <w:lang w:val="en-US"/>
              </w:rPr>
              <w:t>n is vividly or easily recalled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the person keeps thinking about and will not forget the experienc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6B0CE0" w14:textId="1BFCB315" w:rsidR="00823BF5" w:rsidRPr="009B580B" w:rsidRDefault="00823BF5" w:rsidP="00F237D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 lot of thinking afterwards; this feeling made me think of its elicitors for hours to come; I won’t forget it so soon; </w:t>
            </w:r>
            <w:r w:rsidR="00E42049" w:rsidRPr="009B580B">
              <w:rPr>
                <w:rFonts w:ascii="Times New Roman" w:hAnsi="Times New Roman" w:cs="Times New Roman"/>
                <w:lang w:val="en-US"/>
              </w:rPr>
              <w:t>in every free, dreamy minute I remember this situation;</w:t>
            </w:r>
            <w:r w:rsidR="00A12537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37FE3" w:rsidRPr="009B580B">
              <w:rPr>
                <w:rFonts w:ascii="Times New Roman" w:hAnsi="Times New Roman" w:cs="Times New Roman"/>
                <w:lang w:val="en-US"/>
              </w:rPr>
              <w:t xml:space="preserve">I just try to preserve this moment for me, to not let it fade away; </w:t>
            </w:r>
            <w:r w:rsidR="00A12537" w:rsidRPr="009B580B">
              <w:rPr>
                <w:rFonts w:ascii="Times New Roman" w:hAnsi="Times New Roman" w:cs="Times New Roman"/>
                <w:lang w:val="en-US"/>
              </w:rPr>
              <w:t>my girlfriend and I tried to stay in the images even longer, to reflect;</w:t>
            </w:r>
            <w:r w:rsidR="00E42049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76F58" w:rsidRPr="009B580B">
              <w:rPr>
                <w:rFonts w:ascii="Times New Roman" w:hAnsi="Times New Roman" w:cs="Times New Roman"/>
                <w:lang w:val="en-US"/>
              </w:rPr>
              <w:t xml:space="preserve">I paused and briefly </w:t>
            </w:r>
            <w:r w:rsidR="00605C81" w:rsidRPr="009B580B">
              <w:rPr>
                <w:rFonts w:ascii="Times New Roman" w:hAnsi="Times New Roman" w:cs="Times New Roman"/>
                <w:lang w:val="en-US"/>
              </w:rPr>
              <w:t xml:space="preserve">looked </w:t>
            </w:r>
            <w:r w:rsidR="00376F58" w:rsidRPr="009B580B">
              <w:rPr>
                <w:rFonts w:ascii="Times New Roman" w:hAnsi="Times New Roman" w:cs="Times New Roman"/>
                <w:lang w:val="en-US"/>
              </w:rPr>
              <w:t xml:space="preserve">pensively into the air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I wondered what made me so sad that I needed comfort; events that make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pause and cause thinking and pondering; makes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ink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D9D5F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F2A12C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1E0E8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3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1FCFC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728F0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E6174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.6</w:t>
            </w:r>
          </w:p>
        </w:tc>
      </w:tr>
      <w:tr w:rsidR="00E23554" w:rsidRPr="009B580B" w14:paraId="36767211" w14:textId="77777777" w:rsidTr="00B1587A">
        <w:trPr>
          <w:trHeight w:val="112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1C1E7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C91BC4" w14:textId="77777777" w:rsidR="00823BF5" w:rsidRPr="009B580B" w:rsidRDefault="00670A9F" w:rsidP="00670A9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top thin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3AD698" w14:textId="73B8FD6B" w:rsidR="00823BF5" w:rsidRPr="009B580B" w:rsidRDefault="00670A9F" w:rsidP="00670A9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moving experience or emotion is hard to recall; person does not like to recall it, wants to stop thinking about it, </w:t>
            </w:r>
            <w:r w:rsidR="00CC21A7" w:rsidRPr="009B580B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9B580B">
              <w:rPr>
                <w:rFonts w:ascii="Times New Roman" w:hAnsi="Times New Roman" w:cs="Times New Roman"/>
                <w:lang w:val="en-US"/>
              </w:rPr>
              <w:t>would rather forget it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474C0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tried to distract myself from it; distraction from the situat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3C18F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96513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B749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946A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B9C84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45A27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5AD00D11" w14:textId="77777777" w:rsidTr="001C39E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02D0E9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7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157992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finding mean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EE5CADA" w14:textId="4688487F" w:rsidR="00823BF5" w:rsidRPr="009B580B" w:rsidRDefault="00E3390A" w:rsidP="00595E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experie</w:t>
            </w:r>
            <w:r w:rsidR="00FC498C" w:rsidRPr="009B580B">
              <w:rPr>
                <w:rFonts w:ascii="Times New Roman" w:hAnsi="Times New Roman" w:cs="Times New Roman"/>
                <w:b/>
                <w:lang w:val="en-US"/>
              </w:rPr>
              <w:t xml:space="preserve">nce made </w:t>
            </w:r>
            <w:r w:rsidR="00F237DF" w:rsidRPr="009B580B">
              <w:rPr>
                <w:rFonts w:ascii="Times New Roman" w:hAnsi="Times New Roman" w:cs="Times New Roman"/>
                <w:b/>
                <w:lang w:val="en-US"/>
              </w:rPr>
              <w:t>person</w:t>
            </w:r>
            <w:r w:rsidR="00FC498C" w:rsidRPr="009B580B">
              <w:rPr>
                <w:rFonts w:ascii="Times New Roman" w:hAnsi="Times New Roman" w:cs="Times New Roman"/>
                <w:b/>
                <w:lang w:val="en-US"/>
              </w:rPr>
              <w:t xml:space="preserve"> reali</w:t>
            </w:r>
            <w:r w:rsidR="001D77C9">
              <w:rPr>
                <w:rFonts w:ascii="Times New Roman" w:hAnsi="Times New Roman" w:cs="Times New Roman"/>
                <w:b/>
                <w:lang w:val="en-US"/>
              </w:rPr>
              <w:t>z</w:t>
            </w:r>
            <w:r w:rsidR="00FC498C" w:rsidRPr="009B580B">
              <w:rPr>
                <w:rFonts w:ascii="Times New Roman" w:hAnsi="Times New Roman" w:cs="Times New Roman"/>
                <w:b/>
                <w:lang w:val="en-US"/>
              </w:rPr>
              <w:t>e or guess some truth, which is not characteri</w:t>
            </w:r>
            <w:r w:rsidR="001D77C9">
              <w:rPr>
                <w:rFonts w:ascii="Times New Roman" w:hAnsi="Times New Roman" w:cs="Times New Roman"/>
                <w:b/>
                <w:lang w:val="en-US"/>
              </w:rPr>
              <w:t>z</w:t>
            </w:r>
            <w:r w:rsidR="00FC498C" w:rsidRPr="009B580B">
              <w:rPr>
                <w:rFonts w:ascii="Times New Roman" w:hAnsi="Times New Roman" w:cs="Times New Roman"/>
                <w:b/>
                <w:lang w:val="en-US"/>
              </w:rPr>
              <w:t>ed any further;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person gained </w:t>
            </w:r>
            <w:r w:rsidR="00FC498C" w:rsidRPr="009B580B">
              <w:rPr>
                <w:rFonts w:ascii="Times New Roman" w:hAnsi="Times New Roman" w:cs="Times New Roman"/>
                <w:b/>
                <w:lang w:val="en-US"/>
              </w:rPr>
              <w:t xml:space="preserve">some 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>insight</w:t>
            </w:r>
            <w:r w:rsidR="00605C81" w:rsidRPr="009B580B">
              <w:rPr>
                <w:rFonts w:ascii="Times New Roman" w:hAnsi="Times New Roman" w:cs="Times New Roman"/>
                <w:b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 discovered what is important or meaningful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A3EDEE" w14:textId="179E5BD5" w:rsidR="00823BF5" w:rsidRPr="009B580B" w:rsidRDefault="00EE64FF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t focuses on what counts in lif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the hike gained sense and meaning as I experienced that moment; don’t wait, don’t postpone really important things, life does not wait; </w:t>
            </w:r>
            <w:r w:rsidR="003E0112" w:rsidRPr="009B580B">
              <w:rPr>
                <w:rFonts w:ascii="Times New Roman" w:hAnsi="Times New Roman" w:cs="Times New Roman"/>
                <w:lang w:val="en-US"/>
              </w:rPr>
              <w:t xml:space="preserve">it can make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3E0112" w:rsidRPr="009B580B">
              <w:rPr>
                <w:rFonts w:ascii="Times New Roman" w:hAnsi="Times New Roman" w:cs="Times New Roman"/>
                <w:lang w:val="en-US"/>
              </w:rPr>
              <w:t xml:space="preserve"> reflect on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3E0112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C81" w:rsidRPr="009B580B">
              <w:rPr>
                <w:rFonts w:ascii="Times New Roman" w:hAnsi="Times New Roman" w:cs="Times New Roman"/>
                <w:lang w:val="en-US"/>
              </w:rPr>
              <w:t xml:space="preserve">entire </w:t>
            </w:r>
            <w:r w:rsidR="003E0112" w:rsidRPr="009B580B">
              <w:rPr>
                <w:rFonts w:ascii="Times New Roman" w:hAnsi="Times New Roman" w:cs="Times New Roman"/>
                <w:lang w:val="en-US"/>
              </w:rPr>
              <w:t>previous life;</w:t>
            </w:r>
            <w:r w:rsidR="00345E9A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C07D9" w:rsidRPr="009B580B">
              <w:rPr>
                <w:rFonts w:ascii="Times New Roman" w:hAnsi="Times New Roman" w:cs="Times New Roman"/>
                <w:lang w:val="en-US"/>
              </w:rPr>
              <w:t xml:space="preserve">something like a </w:t>
            </w:r>
            <w:r w:rsidR="00345E9A" w:rsidRPr="009B580B">
              <w:rPr>
                <w:rFonts w:ascii="Times New Roman" w:hAnsi="Times New Roman" w:cs="Times New Roman"/>
                <w:lang w:val="en-US"/>
              </w:rPr>
              <w:t>truth</w:t>
            </w:r>
            <w:r w:rsidR="003C07D9" w:rsidRPr="009B580B">
              <w:rPr>
                <w:rFonts w:ascii="Times New Roman" w:hAnsi="Times New Roman" w:cs="Times New Roman"/>
                <w:lang w:val="en-US"/>
              </w:rPr>
              <w:t xml:space="preserve"> capsule, which I occasionally enter to </w:t>
            </w:r>
            <w:r w:rsidR="00377250" w:rsidRPr="009B580B">
              <w:rPr>
                <w:rFonts w:ascii="Times New Roman" w:hAnsi="Times New Roman" w:cs="Times New Roman"/>
                <w:lang w:val="en-US"/>
              </w:rPr>
              <w:t xml:space="preserve">remind </w:t>
            </w:r>
            <w:r w:rsidR="003C07D9" w:rsidRPr="009B580B">
              <w:rPr>
                <w:rFonts w:ascii="Times New Roman" w:hAnsi="Times New Roman" w:cs="Times New Roman"/>
                <w:lang w:val="en-US"/>
              </w:rPr>
              <w:t xml:space="preserve">myself of </w:t>
            </w:r>
            <w:r w:rsidR="006E12D0" w:rsidRPr="009B580B">
              <w:rPr>
                <w:rFonts w:ascii="Times New Roman" w:hAnsi="Times New Roman" w:cs="Times New Roman"/>
                <w:lang w:val="en-US"/>
              </w:rPr>
              <w:t>the essential</w:t>
            </w:r>
            <w:r w:rsidR="00345E9A"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3E0112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F237DF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can suddenly face crude facts and feel </w:t>
            </w:r>
            <w:r w:rsidR="00605C81" w:rsidRPr="009B580B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own strengths/weaknesses; everything will turn out well, in the end; </w:t>
            </w:r>
            <w:r w:rsidR="008A0BD6" w:rsidRPr="009B580B">
              <w:rPr>
                <w:rFonts w:ascii="Times New Roman" w:hAnsi="Times New Roman" w:cs="Times New Roman"/>
                <w:lang w:val="en-US"/>
              </w:rPr>
              <w:t xml:space="preserve">never again </w:t>
            </w:r>
            <w:r w:rsidR="00605C81" w:rsidRPr="009B580B">
              <w:rPr>
                <w:rFonts w:ascii="Times New Roman" w:hAnsi="Times New Roman" w:cs="Times New Roman"/>
                <w:lang w:val="en-US"/>
              </w:rPr>
              <w:t>will any</w:t>
            </w:r>
            <w:r w:rsidR="008A0BD6" w:rsidRPr="009B580B">
              <w:rPr>
                <w:rFonts w:ascii="Times New Roman" w:hAnsi="Times New Roman" w:cs="Times New Roman"/>
                <w:lang w:val="en-US"/>
              </w:rPr>
              <w:t xml:space="preserve">thing else be more important or meaningful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previously decided things usually become secondary or even obsolete</w:t>
            </w:r>
            <w:r w:rsidR="007E4148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become</w:t>
            </w:r>
            <w:r w:rsidR="007E4148" w:rsidRPr="009B580B">
              <w:rPr>
                <w:rFonts w:ascii="Times New Roman" w:hAnsi="Times New Roman" w:cs="Times New Roman"/>
                <w:lang w:val="en-US"/>
              </w:rPr>
              <w:t xml:space="preserve"> aware of things that otherwise lie</w:t>
            </w:r>
            <w:r w:rsidR="00377250" w:rsidRPr="009B580B">
              <w:rPr>
                <w:rFonts w:ascii="Times New Roman" w:hAnsi="Times New Roman" w:cs="Times New Roman"/>
                <w:lang w:val="en-US"/>
              </w:rPr>
              <w:t xml:space="preserve"> rather</w:t>
            </w:r>
            <w:r w:rsidR="007E4148" w:rsidRPr="009B580B">
              <w:rPr>
                <w:rFonts w:ascii="Times New Roman" w:hAnsi="Times New Roman" w:cs="Times New Roman"/>
                <w:lang w:val="en-US"/>
              </w:rPr>
              <w:t xml:space="preserve"> hidden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BEB8A0C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1BA5E2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B7996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25.7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785F1F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A17F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ADF65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0.4</w:t>
            </w:r>
          </w:p>
        </w:tc>
      </w:tr>
    </w:tbl>
    <w:p w14:paraId="4FE6760E" w14:textId="77777777" w:rsidR="00123BB0" w:rsidRPr="009B580B" w:rsidRDefault="001C39E2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1C39E2" w:rsidRPr="009B580B" w14:paraId="30C8AB26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73F7CF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F6953F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C84B96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0867B8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8000D2" w14:textId="77777777" w:rsidR="001C39E2" w:rsidRPr="009B580B" w:rsidRDefault="001C39E2" w:rsidP="001C3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AC3F4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032E4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122957" w14:textId="34906B60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1C39E2" w:rsidRPr="009B580B" w14:paraId="01872037" w14:textId="77777777" w:rsidTr="001C39E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5AA1A8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F868A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D2F2B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B55EB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000952F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681712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149F610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71AC91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F5E79B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C2F03C" w14:textId="77777777" w:rsidR="001C39E2" w:rsidRPr="009B580B" w:rsidRDefault="001C39E2" w:rsidP="001C39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3C1B82B4" w14:textId="77777777" w:rsidTr="00B1587A">
        <w:trPr>
          <w:trHeight w:val="105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EB9F8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546E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ense of meaningless</w:t>
            </w:r>
            <w:r w:rsidR="001C39E2" w:rsidRPr="009B580B">
              <w:rPr>
                <w:rFonts w:ascii="Times New Roman" w:hAnsi="Times New Roman" w:cs="Times New Roman"/>
                <w:lang w:val="en-US"/>
              </w:rPr>
              <w:softHyphen/>
            </w:r>
            <w:r w:rsidRPr="009B580B">
              <w:rPr>
                <w:rFonts w:ascii="Times New Roman" w:hAnsi="Times New Roman" w:cs="Times New Roman"/>
                <w:lang w:val="en-US"/>
              </w:rPr>
              <w:t>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2DF1A5" w14:textId="2630A671" w:rsidR="00823BF5" w:rsidRPr="009B580B" w:rsidRDefault="00B60277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moving experience made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perso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reali</w:t>
            </w:r>
            <w:r w:rsidR="009B580B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 the meaninglessness and insignificance of the experience or </w:t>
            </w:r>
            <w:r w:rsidR="00D7230D" w:rsidRPr="009B580B">
              <w:rPr>
                <w:rFonts w:ascii="Times New Roman" w:hAnsi="Times New Roman" w:cs="Times New Roman"/>
                <w:lang w:val="en-US"/>
              </w:rPr>
              <w:t>his/</w:t>
            </w:r>
            <w:r w:rsidR="009B580B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230D" w:rsidRPr="009B580B">
              <w:rPr>
                <w:rFonts w:ascii="Times New Roman" w:hAnsi="Times New Roman" w:cs="Times New Roman"/>
                <w:lang w:val="en-US"/>
              </w:rPr>
              <w:t>he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entire life</w:t>
            </w:r>
            <w:r w:rsidR="00CA7C55" w:rsidRPr="009B580B">
              <w:rPr>
                <w:rFonts w:ascii="Times New Roman" w:hAnsi="Times New Roman" w:cs="Times New Roman"/>
                <w:lang w:val="en-US"/>
              </w:rPr>
              <w:t>; things have lost their meaning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9C2D3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didn’t want to live 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7F94F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817BA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708B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93817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D9680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77985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5E692814" w14:textId="77777777" w:rsidTr="00C74E95">
        <w:trPr>
          <w:trHeight w:val="212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720DC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868133" w14:textId="65D2E42D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ogni</w:t>
            </w:r>
            <w:r w:rsidR="00AC7BF9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 value of ag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17646F" w14:textId="5C7D829E" w:rsidR="00823BF5" w:rsidRPr="009B580B" w:rsidRDefault="002D2332" w:rsidP="00CC21A7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reali</w:t>
            </w:r>
            <w:r w:rsidR="009B580B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d the importance of values and goals related to agency, autonomy, competence, or self-reliance/self-esteem; importance of personal freedom, freedom of opinion, physical integrity, personal security, </w:t>
            </w:r>
            <w:r w:rsidR="00605C81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dignit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74C72C" w14:textId="10AD3C37" w:rsidR="00823BF5" w:rsidRPr="009B580B" w:rsidRDefault="003A0ECB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ow important the freedom of a person is, the greate</w:t>
            </w:r>
            <w:r w:rsidR="00460773" w:rsidRPr="009B580B">
              <w:rPr>
                <w:rFonts w:ascii="Times New Roman" w:hAnsi="Times New Roman" w:cs="Times New Roman"/>
                <w:lang w:val="en-US"/>
              </w:rPr>
              <w:t xml:space="preserve">st good of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 person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not to accept everything as a given;</w:t>
            </w:r>
            <w:r w:rsidR="005F65C7" w:rsidRPr="009B580B">
              <w:rPr>
                <w:rFonts w:ascii="Times New Roman" w:hAnsi="Times New Roman" w:cs="Times New Roman"/>
                <w:lang w:val="en-US"/>
              </w:rPr>
              <w:t xml:space="preserve"> made me aware that I live in a secure environment offering chances and possibilities, which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5F65C7" w:rsidRPr="009B580B">
              <w:rPr>
                <w:rFonts w:ascii="Times New Roman" w:hAnsi="Times New Roman" w:cs="Times New Roman"/>
                <w:lang w:val="en-US"/>
              </w:rPr>
              <w:t xml:space="preserve"> should pay much more attention to instead of accepting everything as it happens;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it was crystal clear to me that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hav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to move in life</w:t>
            </w:r>
            <w:r w:rsidR="00A77781" w:rsidRPr="009B580B">
              <w:rPr>
                <w:rFonts w:ascii="Times New Roman" w:hAnsi="Times New Roman" w:cs="Times New Roman"/>
                <w:lang w:val="en-US"/>
              </w:rPr>
              <w:t>; how wonderful it is when some can save lives with their hand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09BC7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8F5CF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EE841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4E32B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FC27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7569D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2AC2EFCC" w14:textId="77777777" w:rsidTr="00C74E95">
        <w:trPr>
          <w:trHeight w:val="109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33671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071022" w14:textId="3FDCFBA3" w:rsidR="00823BF5" w:rsidRPr="009B580B" w:rsidRDefault="003674AE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ogni</w:t>
            </w:r>
            <w:r w:rsidR="00AC7BF9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 agency at others’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costs as worthl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02D154" w14:textId="5D94B7C7" w:rsidR="00823BF5" w:rsidRPr="009B580B" w:rsidRDefault="002E5322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reali</w:t>
            </w:r>
            <w:r w:rsidR="009B580B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d that agency at others’ costs</w:t>
            </w:r>
            <w:r w:rsidR="00605C81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egoistic, selfish, reckless</w:t>
            </w:r>
            <w:r w:rsidR="009B580B" w:rsidRPr="009B580B">
              <w:rPr>
                <w:rFonts w:ascii="Times New Roman" w:hAnsi="Times New Roman" w:cs="Times New Roman"/>
                <w:lang w:val="en-US"/>
              </w:rPr>
              <w:t>, boastful, or unsocial behavio</w:t>
            </w:r>
            <w:r w:rsidRPr="009B580B">
              <w:rPr>
                <w:rFonts w:ascii="Times New Roman" w:hAnsi="Times New Roman" w:cs="Times New Roman"/>
                <w:lang w:val="en-US"/>
              </w:rPr>
              <w:t>r are despicabl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25605A" w14:textId="77777777" w:rsidR="00823BF5" w:rsidRPr="009B580B" w:rsidRDefault="007961DD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feel that my father is a giant egois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EE388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FC93F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C4AE7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66C9C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56AA8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D81C5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049D33D7" w14:textId="77777777" w:rsidTr="0077375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762A9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51_61 (combination of 751 and 7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4BE520" w14:textId="1EC7769B" w:rsidR="00823BF5" w:rsidRPr="009B580B" w:rsidRDefault="00823BF5" w:rsidP="00BB165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ogni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 value of 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connectedness</w:t>
            </w:r>
            <w:r w:rsidR="00C6378A" w:rsidRPr="009B580B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="00C6378A" w:rsidRPr="009B580B">
              <w:rPr>
                <w:rFonts w:ascii="Times New Roman" w:hAnsi="Times New Roman" w:cs="Times New Roman"/>
                <w:lang w:val="en-US"/>
              </w:rPr>
              <w:t>prosocialit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A1DE67" w14:textId="0C8C9975" w:rsidR="00823BF5" w:rsidRPr="009B580B" w:rsidRDefault="00E3390A" w:rsidP="00BB165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reali</w:t>
            </w:r>
            <w:r w:rsidR="009B580B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d the importance of specific relationships or 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connectednes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 general, of loving and being loved, caring for others, being prosocial, </w:t>
            </w:r>
            <w:r w:rsidR="00595E2C" w:rsidRPr="009B580B">
              <w:rPr>
                <w:rFonts w:ascii="Times New Roman" w:hAnsi="Times New Roman" w:cs="Times New Roman"/>
                <w:lang w:val="en-US"/>
              </w:rPr>
              <w:t>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dvocating </w:t>
            </w:r>
            <w:r w:rsidR="00595E2C" w:rsidRPr="009B580B">
              <w:rPr>
                <w:rFonts w:ascii="Times New Roman" w:hAnsi="Times New Roman" w:cs="Times New Roman"/>
                <w:lang w:val="en-US"/>
              </w:rPr>
              <w:t xml:space="preserve">for </w:t>
            </w:r>
            <w:r w:rsidR="00BA6B93" w:rsidRPr="009B580B">
              <w:rPr>
                <w:rFonts w:ascii="Times New Roman" w:hAnsi="Times New Roman" w:cs="Times New Roman"/>
                <w:lang w:val="en-US"/>
              </w:rPr>
              <w:t>collective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values and norm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DE1731" w14:textId="63DC7749" w:rsidR="00823BF5" w:rsidRPr="009B580B" w:rsidRDefault="00416B52" w:rsidP="00E539EC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he showed me: not everyone does this [help], yet it is so important; </w:t>
            </w:r>
            <w:r w:rsidR="009A0E9B" w:rsidRPr="009B580B">
              <w:rPr>
                <w:rFonts w:ascii="Times New Roman" w:hAnsi="Times New Roman" w:cs="Times New Roman"/>
                <w:lang w:val="en-US"/>
              </w:rPr>
              <w:t xml:space="preserve">I became aware of how important he was to m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aybe that is the crucial point, when others participate;</w:t>
            </w:r>
            <w:r w:rsidR="00E14C48" w:rsidRPr="009B580B">
              <w:rPr>
                <w:rFonts w:ascii="Times New Roman" w:hAnsi="Times New Roman" w:cs="Times New Roman"/>
                <w:lang w:val="en-US"/>
              </w:rPr>
              <w:t xml:space="preserve"> that my claim for a respectful and fair work environment is not a weakness and not “do-goodism” but a genuine necessity;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you have to settle important things with those who are important to you while you still can;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should appreciate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fellow human beings (and favorite stars) as long a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s they are there for yo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or, </w:t>
            </w:r>
            <w:r w:rsidR="00B255A0" w:rsidRPr="009B580B">
              <w:rPr>
                <w:rFonts w:ascii="Times New Roman" w:hAnsi="Times New Roman" w:cs="Times New Roman"/>
                <w:lang w:val="en-US"/>
              </w:rPr>
              <w:t>rather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, produce music; </w:t>
            </w:r>
            <w:r w:rsidR="00937182" w:rsidRPr="009B580B">
              <w:rPr>
                <w:rFonts w:ascii="Times New Roman" w:hAnsi="Times New Roman" w:cs="Times New Roman"/>
                <w:lang w:val="en-US"/>
              </w:rPr>
              <w:t>intimacy and community, togetherness and shared happiness</w:t>
            </w:r>
            <w:r w:rsidR="0006241D" w:rsidRPr="009B580B">
              <w:rPr>
                <w:rFonts w:ascii="Times New Roman" w:hAnsi="Times New Roman" w:cs="Times New Roman"/>
                <w:lang w:val="en-US"/>
              </w:rPr>
              <w:t>—t</w:t>
            </w:r>
            <w:r w:rsidR="00937182" w:rsidRPr="009B580B">
              <w:rPr>
                <w:rFonts w:ascii="Times New Roman" w:hAnsi="Times New Roman" w:cs="Times New Roman"/>
                <w:lang w:val="en-US"/>
              </w:rPr>
              <w:t xml:space="preserve">hat’s not the worst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 was impr</w:t>
            </w:r>
            <w:r w:rsidR="00E539EC" w:rsidRPr="009B580B">
              <w:rPr>
                <w:rFonts w:ascii="Times New Roman" w:hAnsi="Times New Roman" w:cs="Times New Roman"/>
                <w:lang w:val="en-US"/>
              </w:rPr>
              <w:t>essed by my friend’s good will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C2CA3B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91996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B773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2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E8994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4C3A3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63180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</w:tbl>
    <w:p w14:paraId="5B4F0DA3" w14:textId="77777777" w:rsidR="00123BB0" w:rsidRPr="009B580B" w:rsidRDefault="0077375F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77375F" w:rsidRPr="009B580B" w14:paraId="3797E04D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82114B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DE632E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B8FBBFF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42BE8C6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8DC42D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ABE0CB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DB9B8B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EB0E7E" w14:textId="51264B9B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77375F" w:rsidRPr="009B580B" w14:paraId="36AE383A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884AC5C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D51CB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BB6369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E17F3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6D98904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6A2EDA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943737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717008A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7C7385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68706F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0FDC8495" w14:textId="77777777" w:rsidTr="00C639FD">
        <w:trPr>
          <w:trHeight w:val="190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AFE41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52_62 (combination of 752 and 7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CED43E" w14:textId="3951E8F4" w:rsidR="00823BF5" w:rsidRPr="009B580B" w:rsidRDefault="00823BF5" w:rsidP="00BB165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ogni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 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connectedness</w:t>
            </w:r>
            <w:r w:rsidR="00C6378A" w:rsidRPr="009B580B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="00C6378A" w:rsidRPr="009B580B">
              <w:rPr>
                <w:rFonts w:ascii="Times New Roman" w:hAnsi="Times New Roman" w:cs="Times New Roman"/>
                <w:lang w:val="en-US"/>
              </w:rPr>
              <w:t>prosociality</w:t>
            </w:r>
            <w:proofErr w:type="spellEnd"/>
            <w:r w:rsidRPr="009B580B">
              <w:rPr>
                <w:rFonts w:ascii="Times New Roman" w:hAnsi="Times New Roman" w:cs="Times New Roman"/>
                <w:lang w:val="en-US"/>
              </w:rPr>
              <w:t xml:space="preserve"> at </w:t>
            </w:r>
            <w:r w:rsidR="00F43EFC" w:rsidRPr="009B580B">
              <w:rPr>
                <w:rFonts w:ascii="Times New Roman" w:hAnsi="Times New Roman" w:cs="Times New Roman"/>
                <w:lang w:val="en-US"/>
              </w:rPr>
              <w:t>one’s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 own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disadvantage as worthl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B15910" w14:textId="2730FAB6" w:rsidR="00823BF5" w:rsidRPr="009B580B" w:rsidRDefault="00CC4B6A" w:rsidP="00CC4B6A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reali</w:t>
            </w:r>
            <w:r w:rsidR="00BB165E" w:rsidRPr="009B580B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ed that it is important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9B580B">
              <w:rPr>
                <w:rFonts w:ascii="Times New Roman" w:hAnsi="Times New Roman" w:cs="Times New Roman"/>
                <w:lang w:val="en-US"/>
              </w:rPr>
              <w:t>to want to belong or to help and be there for others at any cost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>,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hat some relationships are not worthy of being maintained; importance of not depending on other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>s</w:t>
            </w:r>
            <w:r w:rsidRPr="009B580B">
              <w:rPr>
                <w:rFonts w:ascii="Times New Roman" w:hAnsi="Times New Roman" w:cs="Times New Roman"/>
                <w:lang w:val="en-US"/>
              </w:rPr>
              <w:t>’ love or respect; some people do not deserve hel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B2B5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E8A3C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DF9AF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493D9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CBA7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F3880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B5431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1608FFD5" w14:textId="77777777" w:rsidTr="00C639FD">
        <w:trPr>
          <w:trHeight w:val="269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D701D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6DD03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al improve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DADD7F" w14:textId="01EC7C3D" w:rsidR="00823BF5" w:rsidRPr="009B580B" w:rsidRDefault="00DD21A9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viewing oneself more positively, feeling better,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having higher self-esteem as a consequence of the moving event; person has grown, developed,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made a positive change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9B580B">
              <w:rPr>
                <w:rFonts w:ascii="Times New Roman" w:hAnsi="Times New Roman" w:cs="Times New Roman"/>
                <w:lang w:val="en-US"/>
              </w:rPr>
              <w:t>became a better person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703E76" w14:textId="72D16E2F" w:rsidR="00823BF5" w:rsidRPr="009B580B" w:rsidRDefault="007050C2" w:rsidP="00792F83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fterwards I am refined, purified; </w:t>
            </w:r>
            <w:r w:rsidR="00184D05" w:rsidRPr="009B580B">
              <w:rPr>
                <w:rFonts w:ascii="Times New Roman" w:hAnsi="Times New Roman" w:cs="Times New Roman"/>
                <w:lang w:val="en-US"/>
              </w:rPr>
              <w:t xml:space="preserve">which made me better myself to some extent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then I would be a better person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everyday life seems easier now; it gave me self-confidence to believe in myself; my behavior got wiser</w:t>
            </w:r>
            <w:r w:rsidR="00C1302A" w:rsidRPr="009B580B">
              <w:rPr>
                <w:rFonts w:ascii="Times New Roman" w:hAnsi="Times New Roman" w:cs="Times New Roman"/>
                <w:lang w:val="en-US"/>
              </w:rPr>
              <w:t>; I became stronger through this intense phase of grief</w:t>
            </w:r>
            <w:r w:rsidR="00792F83" w:rsidRPr="009B580B">
              <w:rPr>
                <w:rFonts w:ascii="Times New Roman" w:hAnsi="Times New Roman" w:cs="Times New Roman"/>
                <w:lang w:val="en-US"/>
              </w:rPr>
              <w:t xml:space="preserve">; through this experience I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have become </w:t>
            </w:r>
            <w:r w:rsidR="00792F83" w:rsidRPr="009B580B">
              <w:rPr>
                <w:rFonts w:ascii="Times New Roman" w:hAnsi="Times New Roman" w:cs="Times New Roman"/>
                <w:lang w:val="en-US"/>
              </w:rPr>
              <w:t>considerably more lenient toward myself</w:t>
            </w:r>
            <w:r w:rsidR="00761C4C" w:rsidRPr="009B580B">
              <w:rPr>
                <w:rFonts w:ascii="Times New Roman" w:hAnsi="Times New Roman" w:cs="Times New Roman"/>
                <w:lang w:val="en-US"/>
              </w:rPr>
              <w:t>; after the situation I am calmer, more relaxed, more balanced</w:t>
            </w:r>
            <w:r w:rsidR="00065BEF" w:rsidRPr="009B580B">
              <w:rPr>
                <w:rFonts w:ascii="Times New Roman" w:hAnsi="Times New Roman" w:cs="Times New Roman"/>
                <w:lang w:val="en-US"/>
              </w:rPr>
              <w:t>; because I revised my opinion of the student</w:t>
            </w:r>
            <w:r w:rsidR="00657FF4" w:rsidRPr="009B580B">
              <w:rPr>
                <w:rFonts w:ascii="Times New Roman" w:hAnsi="Times New Roman" w:cs="Times New Roman"/>
                <w:lang w:val="en-US"/>
              </w:rPr>
              <w:t>; the experience helped me continue with new zest for act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18E8D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AA68B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80EE3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3F2F0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C5D8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9DEFE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E23554" w:rsidRPr="009B580B" w14:paraId="687427EB" w14:textId="77777777" w:rsidTr="0077375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4B47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01D68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al worsen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A8FF6B2" w14:textId="3950ADD3" w:rsidR="00823BF5" w:rsidRPr="009B580B" w:rsidRDefault="00ED4C6C" w:rsidP="00F43EFC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viewing oneself more negatively, feeling worse,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having lower self-esteem as a consequence of the moving event; person is disappointed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F43EFC" w:rsidRPr="009B580B">
              <w:rPr>
                <w:rFonts w:ascii="Times New Roman" w:hAnsi="Times New Roman" w:cs="Times New Roman"/>
                <w:lang w:val="en-US"/>
              </w:rPr>
              <w:t>him-/herself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3EFC" w:rsidRPr="009B580B">
              <w:rPr>
                <w:rFonts w:ascii="Times New Roman" w:hAnsi="Times New Roman" w:cs="Times New Roman"/>
                <w:lang w:val="en-US"/>
              </w:rPr>
              <w:t>beca</w:t>
            </w:r>
            <w:r w:rsidRPr="009B580B">
              <w:rPr>
                <w:rFonts w:ascii="Times New Roman" w:hAnsi="Times New Roman" w:cs="Times New Roman"/>
                <w:lang w:val="en-US"/>
              </w:rPr>
              <w:t>me a worse perso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F7FBF4" w14:textId="4E181DA6" w:rsidR="00823BF5" w:rsidRPr="009B580B" w:rsidRDefault="00105D21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later on I became depressive, felt somehow guilty;</w:t>
            </w:r>
            <w:r w:rsidR="00482A27" w:rsidRPr="009B580B">
              <w:rPr>
                <w:rFonts w:ascii="Times New Roman" w:hAnsi="Times New Roman" w:cs="Times New Roman"/>
                <w:lang w:val="en-US"/>
              </w:rPr>
              <w:t xml:space="preserve"> a strong feeling of </w:t>
            </w:r>
            <w:r w:rsidR="00B255A0" w:rsidRPr="009B580B">
              <w:rPr>
                <w:rFonts w:ascii="Times New Roman" w:hAnsi="Times New Roman" w:cs="Times New Roman"/>
                <w:lang w:val="en-US"/>
              </w:rPr>
              <w:t>d</w:t>
            </w:r>
            <w:r w:rsidR="00482A27" w:rsidRPr="009B580B">
              <w:rPr>
                <w:rFonts w:ascii="Times New Roman" w:hAnsi="Times New Roman" w:cs="Times New Roman"/>
                <w:lang w:val="en-US"/>
              </w:rPr>
              <w:t>isplacement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789B20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80AAF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2A899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9ED158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5F0A2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1519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0D13E156" w14:textId="77777777" w:rsidR="00123BB0" w:rsidRPr="009B580B" w:rsidRDefault="0077375F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77375F" w:rsidRPr="009B580B" w14:paraId="1775F05E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E06056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DCB38F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BE15995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365A6F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381BBB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8CB2BF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B20CBF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9FE08A" w14:textId="7BB1EE36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77375F" w:rsidRPr="009B580B" w14:paraId="781B5EAF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92FEA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3FD821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53622D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1EA194F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D9D80C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421104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9372F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CAE1D28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A186E9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C16A64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011999BC" w14:textId="77777777" w:rsidTr="00C639FD">
        <w:trPr>
          <w:trHeight w:val="204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0C500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67823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mprovement of relationship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FAADF3" w14:textId="58787DEB" w:rsidR="00823BF5" w:rsidRPr="009B580B" w:rsidRDefault="005E47A8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 specific relationship has improved as a consequence of the moving event; person feels closer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more related to others or an entire community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F031CD" w14:textId="4C75FB1A" w:rsidR="00823BF5" w:rsidRPr="009B580B" w:rsidRDefault="005E47A8" w:rsidP="00F43EFC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feel closer to those who have experienced it with me; I later had the feeling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>of being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closely connected with the man in some way;</w:t>
            </w:r>
            <w:r w:rsidR="00883D49" w:rsidRPr="009B580B">
              <w:rPr>
                <w:rFonts w:ascii="Times New Roman" w:hAnsi="Times New Roman" w:cs="Times New Roman"/>
                <w:lang w:val="en-US"/>
              </w:rPr>
              <w:t xml:space="preserve"> it strongly changed </w:t>
            </w:r>
            <w:r w:rsidR="00F43EFC" w:rsidRPr="009B580B">
              <w:rPr>
                <w:rFonts w:ascii="Times New Roman" w:hAnsi="Times New Roman" w:cs="Times New Roman"/>
                <w:lang w:val="en-US"/>
              </w:rPr>
              <w:t>my</w:t>
            </w:r>
            <w:r w:rsidR="00883D49" w:rsidRPr="009B580B">
              <w:rPr>
                <w:rFonts w:ascii="Times New Roman" w:hAnsi="Times New Roman" w:cs="Times New Roman"/>
                <w:lang w:val="en-US"/>
              </w:rPr>
              <w:t xml:space="preserve"> relationship with my father; I became aware that I want to stay with my girlfriend for the rest of my life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the love for my child and girlfriend intensified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even more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at that moment; I feel that I can p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>lace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more trust in my son’s abilities</w:t>
            </w:r>
            <w:r w:rsidR="00A40D64" w:rsidRPr="009B580B">
              <w:rPr>
                <w:rFonts w:ascii="Times New Roman" w:hAnsi="Times New Roman" w:cs="Times New Roman"/>
                <w:lang w:val="en-US"/>
              </w:rPr>
              <w:t>; I feel closer to people when I am move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B335E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26B94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9DC0A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F4942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E5923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26F1D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1682E24C" w14:textId="77777777" w:rsidTr="0077375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2B6A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AA72E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worsening of relationship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0080874" w14:textId="34B82498" w:rsidR="00823BF5" w:rsidRPr="009B580B" w:rsidRDefault="00A457D6" w:rsidP="0077375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 specific relationship has gotten worse as a consequence of the moving event; person feels less close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less related to others or a</w:t>
            </w:r>
            <w:r w:rsidR="0077375F" w:rsidRPr="009B580B">
              <w:rPr>
                <w:rFonts w:ascii="Times New Roman" w:hAnsi="Times New Roman" w:cs="Times New Roman"/>
                <w:lang w:val="en-US"/>
              </w:rPr>
              <w:t>n entire community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390483" w14:textId="77777777" w:rsidR="00823BF5" w:rsidRPr="009B580B" w:rsidRDefault="00EF47E6" w:rsidP="00EF47E6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 family was—pathetically speaking—doomed to fail</w:t>
            </w:r>
            <w:r w:rsidR="00041759" w:rsidRPr="009B580B">
              <w:rPr>
                <w:rFonts w:ascii="Times New Roman" w:hAnsi="Times New Roman" w:cs="Times New Roman"/>
                <w:lang w:val="en-US"/>
              </w:rPr>
              <w:t>; I would not even be able to kiss my partner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96EDC2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0161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91472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07354A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82D3A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FF3AE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D43723" w:rsidRPr="009B580B" w14:paraId="70CF768F" w14:textId="77777777" w:rsidTr="0077375F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302A31" w14:textId="77777777" w:rsidR="00D43723" w:rsidRPr="009B580B" w:rsidRDefault="00D4372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 xml:space="preserve">8 Action </w:t>
            </w:r>
            <w:proofErr w:type="spellStart"/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tendencies</w:t>
            </w:r>
            <w:r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i</w:t>
            </w:r>
            <w:proofErr w:type="spellEnd"/>
            <w:r w:rsidRPr="009B58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, j</w:t>
            </w:r>
          </w:p>
        </w:tc>
      </w:tr>
      <w:tr w:rsidR="00E23554" w:rsidRPr="009B580B" w14:paraId="4C173D45" w14:textId="77777777" w:rsidTr="00C639FD">
        <w:trPr>
          <w:trHeight w:val="184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0447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2C8E7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trong influ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61B596" w14:textId="62100E89" w:rsidR="00823BF5" w:rsidRPr="009B580B" w:rsidRDefault="00F90AA1" w:rsidP="00F90AA1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says that the experience had a strong, important, or enduring influence on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>his</w:t>
            </w:r>
            <w:r w:rsidR="00D7230D" w:rsidRPr="009B580B">
              <w:rPr>
                <w:rFonts w:ascii="Times New Roman" w:hAnsi="Times New Roman" w:cs="Times New Roman"/>
                <w:lang w:val="en-US"/>
              </w:rPr>
              <w:t>/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her </w:t>
            </w:r>
            <w:r w:rsidRPr="009B580B">
              <w:rPr>
                <w:rFonts w:ascii="Times New Roman" w:hAnsi="Times New Roman" w:cs="Times New Roman"/>
                <w:lang w:val="en-US"/>
              </w:rPr>
              <w:t>actions or action tendencies without further characteri</w:t>
            </w:r>
            <w:r w:rsidR="008A33EC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ing this influence 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7FECDF" w14:textId="73D6F416" w:rsidR="00823BF5" w:rsidRPr="009B580B" w:rsidRDefault="00FC7BB4" w:rsidP="00D0057E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has contributed to reconsidering my own actions in certain situations</w:t>
            </w:r>
            <w:r w:rsidR="004F10D1" w:rsidRPr="009B580B">
              <w:rPr>
                <w:rFonts w:ascii="Times New Roman" w:hAnsi="Times New Roman" w:cs="Times New Roman"/>
                <w:lang w:val="en-US"/>
              </w:rPr>
              <w:t>; has a profound effect;</w:t>
            </w:r>
            <w:r w:rsidR="00B64E64" w:rsidRPr="009B580B">
              <w:rPr>
                <w:rFonts w:ascii="Times New Roman" w:hAnsi="Times New Roman" w:cs="Times New Roman"/>
                <w:lang w:val="en-US"/>
              </w:rPr>
              <w:t xml:space="preserve"> get active: “roll up your sleeves”;</w:t>
            </w:r>
            <w:r w:rsidR="004F10D1" w:rsidRPr="009B580B">
              <w:rPr>
                <w:rFonts w:ascii="Times New Roman" w:hAnsi="Times New Roman" w:cs="Times New Roman"/>
                <w:lang w:val="en-US"/>
              </w:rPr>
              <w:t xml:space="preserve"> being moved will trigger actions that might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not have happened </w:t>
            </w:r>
            <w:r w:rsidR="004F10D1" w:rsidRPr="009B580B">
              <w:rPr>
                <w:rFonts w:ascii="Times New Roman" w:hAnsi="Times New Roman" w:cs="Times New Roman"/>
                <w:lang w:val="en-US"/>
              </w:rPr>
              <w:t>otherwise</w:t>
            </w:r>
            <w:r w:rsidR="000561B0" w:rsidRPr="009B580B">
              <w:rPr>
                <w:rFonts w:ascii="Times New Roman" w:hAnsi="Times New Roman" w:cs="Times New Roman"/>
                <w:lang w:val="en-US"/>
              </w:rPr>
              <w:t>; have the effect that the person ch</w:t>
            </w:r>
            <w:r w:rsidR="008A33EC">
              <w:rPr>
                <w:rFonts w:ascii="Times New Roman" w:hAnsi="Times New Roman" w:cs="Times New Roman"/>
                <w:lang w:val="en-US"/>
              </w:rPr>
              <w:t>anges his or her future behavio</w:t>
            </w:r>
            <w:r w:rsidR="000561B0" w:rsidRPr="009B580B">
              <w:rPr>
                <w:rFonts w:ascii="Times New Roman" w:hAnsi="Times New Roman" w:cs="Times New Roman"/>
                <w:lang w:val="en-US"/>
              </w:rPr>
              <w:t>r in order to implement what has moved him or her in his or her own life</w:t>
            </w:r>
            <w:r w:rsidR="00D0057E" w:rsidRPr="009B580B">
              <w:rPr>
                <w:rFonts w:ascii="Times New Roman" w:hAnsi="Times New Roman" w:cs="Times New Roman"/>
                <w:lang w:val="en-US"/>
              </w:rPr>
              <w:t>; it’s possible that you might overreact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AEF56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08B0A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6DE0D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5780B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F1691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5A2A5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5.8</w:t>
            </w:r>
          </w:p>
        </w:tc>
      </w:tr>
      <w:tr w:rsidR="00E23554" w:rsidRPr="009B580B" w14:paraId="03087F9D" w14:textId="77777777" w:rsidTr="0077375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966E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2BA69D" w14:textId="77777777" w:rsidR="00823BF5" w:rsidRPr="009B580B" w:rsidRDefault="00823BF5" w:rsidP="005556DB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no/weak influenc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A3A74F" w14:textId="2E935DB1" w:rsidR="00823BF5" w:rsidRPr="009B580B" w:rsidRDefault="00F90AA1" w:rsidP="00F90AA1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says that the experience had no or very little influence on 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>his</w:t>
            </w:r>
            <w:r w:rsidR="007366EF" w:rsidRPr="009B580B">
              <w:rPr>
                <w:rFonts w:ascii="Times New Roman" w:hAnsi="Times New Roman" w:cs="Times New Roman"/>
                <w:lang w:val="en-US"/>
              </w:rPr>
              <w:t>/</w:t>
            </w:r>
            <w:r w:rsidR="00D56534" w:rsidRPr="009B580B">
              <w:rPr>
                <w:rFonts w:ascii="Times New Roman" w:hAnsi="Times New Roman" w:cs="Times New Roman"/>
                <w:lang w:val="en-US"/>
              </w:rPr>
              <w:t xml:space="preserve">her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ctions or action tendencies; person denies that being moved </w:t>
            </w:r>
            <w:r w:rsidR="007366EF" w:rsidRPr="009B580B">
              <w:rPr>
                <w:rFonts w:ascii="Times New Roman" w:hAnsi="Times New Roman" w:cs="Times New Roman"/>
                <w:lang w:val="en-US"/>
              </w:rPr>
              <w:t xml:space="preserve">promotes </w:t>
            </w:r>
            <w:r w:rsidRPr="009B580B">
              <w:rPr>
                <w:rFonts w:ascii="Times New Roman" w:hAnsi="Times New Roman" w:cs="Times New Roman"/>
                <w:lang w:val="en-US"/>
              </w:rPr>
              <w:t>any action tendency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256461B" w14:textId="1A59E645" w:rsidR="00823BF5" w:rsidRPr="009B580B" w:rsidRDefault="00993026" w:rsidP="00D66AF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t’s not so much something that would change my action</w:t>
            </w:r>
            <w:r w:rsidR="00EC33DC" w:rsidRPr="009B580B">
              <w:rPr>
                <w:rFonts w:ascii="Times New Roman" w:hAnsi="Times New Roman" w:cs="Times New Roman"/>
                <w:lang w:val="en-US"/>
              </w:rPr>
              <w:t>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D66AF8" w:rsidRPr="009B580B">
              <w:rPr>
                <w:rFonts w:ascii="Times New Roman" w:hAnsi="Times New Roman" w:cs="Times New Roman"/>
                <w:lang w:val="en-US"/>
              </w:rPr>
              <w:t>concrete term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my subsequent actions were not influenced; my further actions were not affected by it; however, I cannot tell to what extent this influenced my actions</w:t>
            </w:r>
            <w:r w:rsidR="00F95069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or rather, I did not perceive any change; I do not think that the video affected my subsequent actions</w:t>
            </w:r>
            <w:r w:rsidR="00636208" w:rsidRPr="009B580B">
              <w:rPr>
                <w:rFonts w:ascii="Times New Roman" w:hAnsi="Times New Roman" w:cs="Times New Roman"/>
                <w:lang w:val="en-US"/>
              </w:rPr>
              <w:t>; in the wake of the moving moment, actions can change, but they don’t have to</w:t>
            </w:r>
            <w:r w:rsidR="00D0057E" w:rsidRPr="009B580B">
              <w:rPr>
                <w:rFonts w:ascii="Times New Roman" w:hAnsi="Times New Roman" w:cs="Times New Roman"/>
                <w:lang w:val="en-US"/>
              </w:rPr>
              <w:t>; it’s possible that you don’t do anything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2CC73C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83018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DD3B4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638F4D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154C9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6284C6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</w:tbl>
    <w:p w14:paraId="7F7240C6" w14:textId="77777777" w:rsidR="00123BB0" w:rsidRPr="009B580B" w:rsidRDefault="0077375F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77375F" w:rsidRPr="009B580B" w14:paraId="4A960A59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0263E55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32288F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4ABC16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1E4C11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590B3B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10B538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04F691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073EE9F" w14:textId="2AC98BE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77375F" w:rsidRPr="009B580B" w14:paraId="43902E57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17E83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33CDA3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64A94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3BED21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A8DEF1B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1AAE3C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49AFBF3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8C09668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56FAD0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E0A7C0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38E86B08" w14:textId="77777777" w:rsidTr="0077375F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4EA54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27A7A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eeking experien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578C1C" w14:textId="77777777" w:rsidR="00823BF5" w:rsidRPr="009B580B" w:rsidRDefault="00817274" w:rsidP="00817274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plans to do or does something (other than recalling it) to repeat o</w:t>
            </w:r>
            <w:r w:rsidR="007F5224" w:rsidRPr="009B580B">
              <w:rPr>
                <w:rFonts w:ascii="Times New Roman" w:hAnsi="Times New Roman" w:cs="Times New Roman"/>
                <w:lang w:val="en-US"/>
              </w:rPr>
              <w:t>r prolong the moving experience; person wants to re-experience the stimulus or the emo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A6CADD" w14:textId="77777777" w:rsidR="00823BF5" w:rsidRPr="009B580B" w:rsidRDefault="00823BF5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wanted this feeling to recur;</w:t>
            </w:r>
            <w:r w:rsidR="009D04C8" w:rsidRPr="009B580B">
              <w:rPr>
                <w:rFonts w:ascii="Times New Roman" w:hAnsi="Times New Roman" w:cs="Times New Roman"/>
                <w:lang w:val="en-US"/>
              </w:rPr>
              <w:t xml:space="preserve"> I want to have this feeling over and over again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90A31" w:rsidRPr="009B580B">
              <w:rPr>
                <w:rFonts w:ascii="Times New Roman" w:hAnsi="Times New Roman" w:cs="Times New Roman"/>
                <w:lang w:val="en-US"/>
              </w:rPr>
              <w:t xml:space="preserve">rather keep on watching forever; </w:t>
            </w:r>
            <w:r w:rsidRPr="009B580B">
              <w:rPr>
                <w:rFonts w:ascii="Times New Roman" w:hAnsi="Times New Roman" w:cs="Times New Roman"/>
                <w:lang w:val="en-US"/>
              </w:rPr>
              <w:t>I looked at it again at a later time;</w:t>
            </w:r>
            <w:r w:rsidR="002B1A77" w:rsidRPr="009B580B">
              <w:rPr>
                <w:rFonts w:ascii="Times New Roman" w:hAnsi="Times New Roman" w:cs="Times New Roman"/>
                <w:lang w:val="en-US"/>
              </w:rPr>
              <w:t xml:space="preserve"> I wanted to watch the video again;</w:t>
            </w:r>
            <w:r w:rsidR="008757F7" w:rsidRPr="009B580B">
              <w:rPr>
                <w:rFonts w:ascii="Times New Roman" w:hAnsi="Times New Roman" w:cs="Times New Roman"/>
                <w:lang w:val="en-US"/>
              </w:rPr>
              <w:t xml:space="preserve"> I’m determined to attend similar performances more often in the future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7274" w:rsidRPr="009B580B">
              <w:rPr>
                <w:rFonts w:ascii="Times New Roman" w:hAnsi="Times New Roman" w:cs="Times New Roman"/>
                <w:lang w:val="en-US"/>
              </w:rPr>
              <w:t xml:space="preserve">I would have liked to have had more moments like this in my life and I hope that some are yet to come;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afterwards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long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for this moment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C15F1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6906C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353CC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1.7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69AB9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E9492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A9247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4D5C8211" w14:textId="77777777" w:rsidTr="00C639FD">
        <w:trPr>
          <w:trHeight w:val="130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5ED32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D7FA7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avoiding experi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B0FCB3" w14:textId="77777777" w:rsidR="00823BF5" w:rsidRPr="009B580B" w:rsidRDefault="006D433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plans to do or does something to prevent the moving experience from repeating; person wants to leave or end the situation and does not want to re-experience the stimulus or the emotion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DB4BD2" w14:textId="12B1201B" w:rsidR="00823BF5" w:rsidRPr="009B580B" w:rsidRDefault="00A5195F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cannot or, </w:t>
            </w:r>
            <w:r w:rsidR="00B255A0" w:rsidRPr="009B580B">
              <w:rPr>
                <w:rFonts w:ascii="Times New Roman" w:hAnsi="Times New Roman" w:cs="Times New Roman"/>
                <w:lang w:val="en-US"/>
              </w:rPr>
              <w:t>rathe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, do not like to bear this feeling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I went outside and walked to escape the feeling of </w:t>
            </w:r>
            <w:r w:rsidR="00B255A0" w:rsidRPr="009B580B">
              <w:rPr>
                <w:rFonts w:ascii="Times New Roman" w:hAnsi="Times New Roman" w:cs="Times New Roman"/>
                <w:lang w:val="en-US"/>
              </w:rPr>
              <w:t xml:space="preserve">external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pressure;</w:t>
            </w:r>
            <w:r w:rsidR="009A3BCC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sometimes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want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to get out of the situatio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F8AD9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28BF9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4AEB1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2A503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53120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E8B45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23554" w:rsidRPr="009B580B" w14:paraId="0E21934E" w14:textId="77777777" w:rsidTr="00C639FD">
        <w:trPr>
          <w:trHeight w:val="211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F6B33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456A0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haring experi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01082C" w14:textId="2CD0AFD5" w:rsidR="00823BF5" w:rsidRPr="009B580B" w:rsidRDefault="006D51D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wants to tell or </w:t>
            </w:r>
            <w:r w:rsidR="00F95069" w:rsidRPr="009B580B">
              <w:rPr>
                <w:rFonts w:ascii="Times New Roman" w:hAnsi="Times New Roman" w:cs="Times New Roman"/>
                <w:lang w:val="en-US"/>
              </w:rPr>
              <w:t xml:space="preserve">has </w:t>
            </w:r>
            <w:r w:rsidRPr="009B580B">
              <w:rPr>
                <w:rFonts w:ascii="Times New Roman" w:hAnsi="Times New Roman" w:cs="Times New Roman"/>
                <w:lang w:val="en-US"/>
              </w:rPr>
              <w:t>told others about the moving experience</w:t>
            </w:r>
            <w:r w:rsidR="00F95069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wants others to share the emotion; person recommends the moving stimulus to other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A36F55" w14:textId="34F262D8" w:rsidR="00823BF5" w:rsidRPr="009B580B" w:rsidRDefault="00823BF5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I told everyone about it;</w:t>
            </w:r>
            <w:r w:rsidR="00771DF1" w:rsidRPr="009B580B">
              <w:rPr>
                <w:rFonts w:ascii="Times New Roman" w:hAnsi="Times New Roman" w:cs="Times New Roman"/>
                <w:lang w:val="en-US"/>
              </w:rPr>
              <w:t xml:space="preserve"> at home, I told my boyfriend right away about this;</w:t>
            </w:r>
            <w:r w:rsidR="006C161A" w:rsidRPr="009B580B">
              <w:rPr>
                <w:rFonts w:ascii="Times New Roman" w:hAnsi="Times New Roman" w:cs="Times New Roman"/>
                <w:lang w:val="en-US"/>
              </w:rPr>
              <w:t xml:space="preserve"> I shared it on Facebook</w:t>
            </w:r>
            <w:r w:rsidRPr="009B580B">
              <w:rPr>
                <w:rFonts w:ascii="Times New Roman" w:hAnsi="Times New Roman" w:cs="Times New Roman"/>
                <w:lang w:val="en-US"/>
              </w:rPr>
              <w:t>;</w:t>
            </w:r>
            <w:r w:rsidR="00F90725" w:rsidRPr="009B580B">
              <w:rPr>
                <w:rFonts w:ascii="Times New Roman" w:hAnsi="Times New Roman" w:cs="Times New Roman"/>
                <w:lang w:val="en-US"/>
              </w:rPr>
              <w:t xml:space="preserve"> I will recommend the film to friends/couples;</w:t>
            </w:r>
            <w:r w:rsidR="007873D3" w:rsidRPr="009B580B">
              <w:rPr>
                <w:rFonts w:ascii="Times New Roman" w:hAnsi="Times New Roman" w:cs="Times New Roman"/>
                <w:lang w:val="en-US"/>
              </w:rPr>
              <w:t xml:space="preserve"> it’s a pity I can’t really share that with anyone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talk to close others;</w:t>
            </w:r>
            <w:r w:rsidR="00497C00" w:rsidRPr="009B580B">
              <w:rPr>
                <w:rFonts w:ascii="Times New Roman" w:hAnsi="Times New Roman" w:cs="Times New Roman"/>
                <w:lang w:val="en-US"/>
              </w:rPr>
              <w:t xml:space="preserve"> had the need to pass on that feeling;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it is nice when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can pass it on to others; the need to convey the feeling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; make</w:t>
            </w:r>
            <w:r w:rsidR="00EE538A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EE538A" w:rsidRPr="009B580B">
              <w:rPr>
                <w:rFonts w:ascii="Times New Roman" w:hAnsi="Times New Roman" w:cs="Times New Roman"/>
                <w:lang w:val="en-US"/>
              </w:rPr>
              <w:t xml:space="preserve"> feelings known to the entire world</w:t>
            </w:r>
            <w:r w:rsidR="00A469EB" w:rsidRPr="009B580B">
              <w:rPr>
                <w:rFonts w:ascii="Times New Roman" w:hAnsi="Times New Roman" w:cs="Times New Roman"/>
                <w:lang w:val="en-US"/>
              </w:rPr>
              <w:t>; extremely communicativ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F2C03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C4912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01BEE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05FB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9C137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A4AA2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E23554" w:rsidRPr="009B580B" w14:paraId="7CB669DB" w14:textId="77777777" w:rsidTr="00CA7744">
        <w:trPr>
          <w:trHeight w:val="743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1CC4D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B7699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keeping quiet about experi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A5A42EF" w14:textId="77777777" w:rsidR="00823BF5" w:rsidRPr="009B580B" w:rsidRDefault="00613B0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does not want others to learn of the moving experience or the emotion; being moved is a private emotio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C6A171" w14:textId="3A0A5E32" w:rsidR="00823BF5" w:rsidRPr="009B580B" w:rsidRDefault="007E6694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t is an experience that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like to keep to you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self and to enjoy in silenc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in no event openly talk about it at once</w:t>
            </w:r>
            <w:r w:rsidR="00A469EB" w:rsidRPr="009B580B">
              <w:rPr>
                <w:rFonts w:ascii="Times New Roman" w:hAnsi="Times New Roman" w:cs="Times New Roman"/>
                <w:lang w:val="en-US"/>
              </w:rPr>
              <w:t>; …</w:t>
            </w:r>
            <w:r w:rsidR="00CA7744" w:rsidRPr="009B580B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B26BB1" w:rsidRPr="009B580B">
              <w:rPr>
                <w:rFonts w:ascii="Times New Roman" w:hAnsi="Times New Roman" w:cs="Times New Roman"/>
                <w:lang w:val="en-US"/>
              </w:rPr>
              <w:t>falling</w:t>
            </w:r>
            <w:r w:rsidR="00A469EB" w:rsidRPr="009B580B">
              <w:rPr>
                <w:rFonts w:ascii="Times New Roman" w:hAnsi="Times New Roman" w:cs="Times New Roman"/>
                <w:lang w:val="en-US"/>
              </w:rPr>
              <w:t xml:space="preserve"> silent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62C44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5F8F0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FFCA3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EFCF6B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990E14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1F601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</w:tbl>
    <w:p w14:paraId="0820F471" w14:textId="77777777" w:rsidR="00123BB0" w:rsidRPr="009B580B" w:rsidRDefault="0077375F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77375F" w:rsidRPr="009B580B" w14:paraId="547E981E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2A9639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D1DF65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742BF6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C76964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22DFD1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5F14180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6A868C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8B8616D" w14:textId="08588774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77375F" w:rsidRPr="009B580B" w14:paraId="75DD1EDE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9EAB1D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D1746CF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0453C8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E0EFEAA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04CA5E4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84BF0C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AA1F11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1AA333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97B6B58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ED1E8CF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5A5F82B0" w14:textId="77777777" w:rsidTr="000E3DB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F62A6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C57FB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triving for ag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C18891" w14:textId="440279D5" w:rsidR="00823BF5" w:rsidRPr="009B580B" w:rsidRDefault="008C1FAF" w:rsidP="005E475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wants or strives to increase</w:t>
            </w:r>
            <w:r w:rsidR="005E4755" w:rsidRPr="009B580B">
              <w:rPr>
                <w:rFonts w:ascii="Times New Roman" w:hAnsi="Times New Roman" w:cs="Times New Roman"/>
                <w:lang w:val="en-US"/>
              </w:rPr>
              <w:t xml:space="preserve"> or express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his/her agency, competence, capability, or self-esteem; person wants to be </w:t>
            </w:r>
            <w:r w:rsidR="005E4755" w:rsidRPr="009B580B">
              <w:rPr>
                <w:rFonts w:ascii="Times New Roman" w:hAnsi="Times New Roman" w:cs="Times New Roman"/>
                <w:lang w:val="en-US"/>
              </w:rPr>
              <w:t>(</w:t>
            </w:r>
            <w:r w:rsidRPr="009B580B">
              <w:rPr>
                <w:rFonts w:ascii="Times New Roman" w:hAnsi="Times New Roman" w:cs="Times New Roman"/>
                <w:lang w:val="en-US"/>
              </w:rPr>
              <w:t>more</w:t>
            </w:r>
            <w:r w:rsidR="005E4755" w:rsidRPr="009B580B">
              <w:rPr>
                <w:rFonts w:ascii="Times New Roman" w:hAnsi="Times New Roman" w:cs="Times New Roman"/>
                <w:lang w:val="en-US"/>
              </w:rPr>
              <w:t>)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self-determined</w:t>
            </w:r>
            <w:r w:rsidR="0010579A" w:rsidRPr="009B580B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 assertive, to accomplish </w:t>
            </w:r>
            <w:r w:rsidR="005E4755" w:rsidRPr="009B580B">
              <w:rPr>
                <w:rFonts w:ascii="Times New Roman" w:hAnsi="Times New Roman" w:cs="Times New Roman"/>
                <w:lang w:val="en-US"/>
              </w:rPr>
              <w:t>something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0579A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rewards him-/herself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A0EA88" w14:textId="168C5B77" w:rsidR="00823BF5" w:rsidRPr="009B580B" w:rsidRDefault="00823BF5" w:rsidP="008A5F98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was highly motivated afterwards; getting prepared so that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don’</w:t>
            </w:r>
            <w:r w:rsidRPr="009B580B">
              <w:rPr>
                <w:rFonts w:ascii="Times New Roman" w:hAnsi="Times New Roman" w:cs="Times New Roman"/>
                <w:lang w:val="en-US"/>
              </w:rPr>
              <w:t>t fall into a hole of uncertainty</w:t>
            </w:r>
            <w:r w:rsidR="003E0112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4369B7" w:rsidRPr="009B580B">
              <w:rPr>
                <w:rFonts w:ascii="Times New Roman" w:hAnsi="Times New Roman" w:cs="Times New Roman"/>
                <w:lang w:val="en-US"/>
              </w:rPr>
              <w:t xml:space="preserve">because I want to change the situation; </w:t>
            </w:r>
            <w:r w:rsidR="00B722B4" w:rsidRPr="009B580B">
              <w:rPr>
                <w:rFonts w:ascii="Times New Roman" w:hAnsi="Times New Roman" w:cs="Times New Roman"/>
                <w:lang w:val="en-US"/>
              </w:rPr>
              <w:t>as a result, I made an intense effort to find a new job;</w:t>
            </w:r>
            <w:r w:rsidR="00A600C7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755" w:rsidRPr="009B580B">
              <w:rPr>
                <w:rFonts w:ascii="Times New Roman" w:hAnsi="Times New Roman" w:cs="Times New Roman"/>
                <w:lang w:val="en-US"/>
              </w:rPr>
              <w:t xml:space="preserve">I got up and danced out my emotion; </w:t>
            </w:r>
            <w:r w:rsidR="00A600C7" w:rsidRPr="009B580B">
              <w:rPr>
                <w:rFonts w:ascii="Times New Roman" w:hAnsi="Times New Roman" w:cs="Times New Roman"/>
                <w:lang w:val="en-US"/>
              </w:rPr>
              <w:t>plans to do a lot of things better;</w:t>
            </w:r>
            <w:r w:rsidR="00B722B4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1FAF" w:rsidRPr="009B580B">
              <w:rPr>
                <w:rFonts w:ascii="Times New Roman" w:hAnsi="Times New Roman" w:cs="Times New Roman"/>
                <w:lang w:val="en-US"/>
              </w:rPr>
              <w:t xml:space="preserve">you might want to start the next big, promising project right away; </w:t>
            </w:r>
            <w:r w:rsidR="002838A2" w:rsidRPr="009B580B">
              <w:rPr>
                <w:rFonts w:ascii="Times New Roman" w:hAnsi="Times New Roman" w:cs="Times New Roman"/>
                <w:lang w:val="en-US"/>
              </w:rPr>
              <w:t xml:space="preserve">it can make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</w:t>
            </w:r>
            <w:r w:rsidR="002838A2" w:rsidRPr="009B580B">
              <w:rPr>
                <w:rFonts w:ascii="Times New Roman" w:hAnsi="Times New Roman" w:cs="Times New Roman"/>
                <w:lang w:val="en-US"/>
              </w:rPr>
              <w:t xml:space="preserve"> want to change a detail in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r</w:t>
            </w:r>
            <w:r w:rsidR="002838A2" w:rsidRPr="009B580B">
              <w:rPr>
                <w:rFonts w:ascii="Times New Roman" w:hAnsi="Times New Roman" w:cs="Times New Roman"/>
                <w:lang w:val="en-US"/>
              </w:rPr>
              <w:t xml:space="preserve"> attitude or in the person </w:t>
            </w:r>
            <w:r w:rsidR="008A5F98" w:rsidRPr="009B580B">
              <w:rPr>
                <w:rFonts w:ascii="Times New Roman" w:hAnsi="Times New Roman" w:cs="Times New Roman"/>
                <w:lang w:val="en-US"/>
              </w:rPr>
              <w:t>you ar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5244A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20FEC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DA198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11A9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AFF1A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D6CC1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E23554" w:rsidRPr="009B580B" w14:paraId="7060C5C8" w14:textId="77777777" w:rsidTr="00C639FD">
        <w:trPr>
          <w:trHeight w:val="144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2583F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444F0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duction of ag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98B781" w14:textId="43BA4C6E" w:rsidR="00823BF5" w:rsidRPr="009B580B" w:rsidRDefault="0085112C" w:rsidP="0085112C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wants or strives to reduce or hide his/her agency, competence, or self-esteem; alternatively, person wants to undermine the agency, competence, or self-esteem of others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C4A249" w14:textId="77777777" w:rsidR="00823BF5" w:rsidRPr="009B580B" w:rsidRDefault="0085112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929CD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98BC0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72280C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76FD1E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D960E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678B8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23554" w:rsidRPr="009B580B" w14:paraId="6209D5CB" w14:textId="77777777" w:rsidTr="0077375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B9080A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51_61 (combination of 851 and 8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A3FE81" w14:textId="12BFBC80" w:rsidR="00823BF5" w:rsidRPr="009B580B" w:rsidRDefault="00823BF5" w:rsidP="0010358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striving for </w:t>
            </w:r>
            <w:r w:rsidR="0010358F">
              <w:rPr>
                <w:rFonts w:ascii="Times New Roman" w:hAnsi="Times New Roman" w:cs="Times New Roman"/>
                <w:lang w:val="en-US"/>
              </w:rPr>
              <w:t>connectedness</w:t>
            </w:r>
            <w:r w:rsidR="00C6378A" w:rsidRPr="009B580B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="00C6378A" w:rsidRPr="009B580B">
              <w:rPr>
                <w:rFonts w:ascii="Times New Roman" w:hAnsi="Times New Roman" w:cs="Times New Roman"/>
                <w:lang w:val="en-US"/>
              </w:rPr>
              <w:t>prosocialit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67560F" w14:textId="12AB2FA7" w:rsidR="00823BF5" w:rsidRPr="009B580B" w:rsidRDefault="00C91FBC" w:rsidP="00D44AF2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</w:t>
            </w:r>
            <w:r w:rsidR="00A817EA" w:rsidRPr="009B580B">
              <w:rPr>
                <w:rFonts w:ascii="Times New Roman" w:hAnsi="Times New Roman" w:cs="Times New Roman"/>
                <w:lang w:val="en-US"/>
              </w:rPr>
              <w:t>erson wants</w:t>
            </w:r>
            <w:r w:rsidR="0085112C" w:rsidRPr="009B580B">
              <w:rPr>
                <w:rFonts w:ascii="Times New Roman" w:hAnsi="Times New Roman" w:cs="Times New Roman"/>
                <w:lang w:val="en-US"/>
              </w:rPr>
              <w:t xml:space="preserve"> or strives to </w:t>
            </w:r>
            <w:r w:rsidR="0010579A" w:rsidRPr="009B580B">
              <w:rPr>
                <w:rFonts w:ascii="Times New Roman" w:hAnsi="Times New Roman" w:cs="Times New Roman"/>
                <w:lang w:val="en-US"/>
              </w:rPr>
              <w:t>begin</w:t>
            </w:r>
            <w:r w:rsidR="0085112C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A817EA" w:rsidRPr="009B580B">
              <w:rPr>
                <w:rFonts w:ascii="Times New Roman" w:hAnsi="Times New Roman" w:cs="Times New Roman"/>
                <w:lang w:val="en-US"/>
              </w:rPr>
              <w:t xml:space="preserve"> maintain</w:t>
            </w:r>
            <w:r w:rsidR="0085112C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A817EA" w:rsidRPr="009B580B">
              <w:rPr>
                <w:rFonts w:ascii="Times New Roman" w:hAnsi="Times New Roman" w:cs="Times New Roman"/>
                <w:lang w:val="en-US"/>
              </w:rPr>
              <w:t xml:space="preserve"> or improve relationships, seek social connection, show appreciation of, care for, and help others,</w:t>
            </w:r>
            <w:r w:rsidR="00D44AF2" w:rsidRPr="009B580B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="00A817EA" w:rsidRPr="009B580B">
              <w:rPr>
                <w:rFonts w:ascii="Times New Roman" w:hAnsi="Times New Roman" w:cs="Times New Roman"/>
                <w:lang w:val="en-US"/>
              </w:rPr>
              <w:t xml:space="preserve"> stand </w:t>
            </w:r>
            <w:r w:rsidR="00B255A0" w:rsidRPr="009B580B">
              <w:rPr>
                <w:rFonts w:ascii="Times New Roman" w:hAnsi="Times New Roman" w:cs="Times New Roman"/>
                <w:lang w:val="en-US"/>
              </w:rPr>
              <w:t>up</w:t>
            </w:r>
            <w:r w:rsidR="00A817EA" w:rsidRPr="009B580B">
              <w:rPr>
                <w:rFonts w:ascii="Times New Roman" w:hAnsi="Times New Roman" w:cs="Times New Roman"/>
                <w:lang w:val="en-US"/>
              </w:rPr>
              <w:t xml:space="preserve"> for social values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5D43F6" w14:textId="054AF703" w:rsidR="00823BF5" w:rsidRPr="009B580B" w:rsidRDefault="00CF6A20" w:rsidP="001F6C3D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called a close person to tell her how important she is to m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I will take even more care with my parents and always be there for them; I have more respect for him; </w:t>
            </w:r>
            <w:r w:rsidR="00B452A6" w:rsidRPr="009B580B">
              <w:rPr>
                <w:rFonts w:ascii="Times New Roman" w:hAnsi="Times New Roman" w:cs="Times New Roman"/>
                <w:lang w:val="en-US"/>
              </w:rPr>
              <w:t>I decided to thank him the very next day</w:t>
            </w:r>
            <w:r w:rsidR="00D92796" w:rsidRPr="009B580B">
              <w:rPr>
                <w:rFonts w:ascii="Times New Roman" w:hAnsi="Times New Roman" w:cs="Times New Roman"/>
                <w:lang w:val="en-US"/>
              </w:rPr>
              <w:t xml:space="preserve"> and actually did it, too</w:t>
            </w:r>
            <w:r w:rsidR="00B452A6" w:rsidRPr="009B580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906C8" w:rsidRPr="009B580B">
              <w:rPr>
                <w:rFonts w:ascii="Times New Roman" w:hAnsi="Times New Roman" w:cs="Times New Roman"/>
                <w:lang w:val="en-US"/>
              </w:rPr>
              <w:t xml:space="preserve">I will visit her once again in the next few weeks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>kudos to my child; I just long for leaning on, holding the person I love;</w:t>
            </w:r>
            <w:r w:rsidR="004333C5" w:rsidRPr="009B580B">
              <w:rPr>
                <w:rFonts w:ascii="Times New Roman" w:hAnsi="Times New Roman" w:cs="Times New Roman"/>
                <w:lang w:val="en-US"/>
              </w:rPr>
              <w:t xml:space="preserve"> I try to be reliable and helpful;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in the long term</w:t>
            </w:r>
            <w:r w:rsidR="00E11E27" w:rsidRPr="009B580B">
              <w:rPr>
                <w:rFonts w:ascii="Times New Roman" w:hAnsi="Times New Roman" w:cs="Times New Roman"/>
                <w:lang w:val="en-US"/>
              </w:rPr>
              <w:t>,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it made me get involved with youth exchanges; the wish that it could be like that again [like the great time we had during the beginning of our friendship]; motivates increased social exchange with friends; </w:t>
            </w:r>
            <w:r w:rsidR="001F6C3D" w:rsidRPr="009B580B">
              <w:rPr>
                <w:rFonts w:ascii="Times New Roman" w:hAnsi="Times New Roman" w:cs="Times New Roman"/>
                <w:lang w:val="en-US"/>
              </w:rPr>
              <w:t>you can embrace the whole world;</w:t>
            </w:r>
            <w:r w:rsidR="00B65C9D" w:rsidRPr="009B580B">
              <w:rPr>
                <w:rFonts w:ascii="Times New Roman" w:hAnsi="Times New Roman" w:cs="Times New Roman"/>
                <w:lang w:val="en-US"/>
              </w:rPr>
              <w:t xml:space="preserve"> you develop a feeling of caring;</w:t>
            </w:r>
            <w:r w:rsidR="001F6C3D" w:rsidRPr="009B580B">
              <w:rPr>
                <w:rFonts w:ascii="Times New Roman" w:hAnsi="Times New Roman" w:cs="Times New Roman"/>
                <w:lang w:val="en-US"/>
              </w:rPr>
              <w:t xml:space="preserve"> you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 may feel the urge to help</w:t>
            </w:r>
            <w:r w:rsidR="00950F5F" w:rsidRPr="009B580B">
              <w:rPr>
                <w:rFonts w:ascii="Times New Roman" w:hAnsi="Times New Roman" w:cs="Times New Roman"/>
                <w:lang w:val="en-US"/>
              </w:rPr>
              <w:t>; acting altruistically in the service of a good cause</w:t>
            </w:r>
            <w:r w:rsidR="000F46E6" w:rsidRPr="009B580B">
              <w:rPr>
                <w:rFonts w:ascii="Times New Roman" w:hAnsi="Times New Roman" w:cs="Times New Roman"/>
                <w:lang w:val="en-US"/>
              </w:rPr>
              <w:t>; a kind of longing to go to the other and to do something good for him as compensation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04F06D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883C5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87F69F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B1061F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8C61D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92EFE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2.6</w:t>
            </w:r>
          </w:p>
        </w:tc>
      </w:tr>
    </w:tbl>
    <w:p w14:paraId="4DE71B57" w14:textId="77777777" w:rsidR="00123BB0" w:rsidRPr="009B580B" w:rsidRDefault="0077375F" w:rsidP="00123B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lang w:val="en-US"/>
        </w:rPr>
        <w:br w:type="page"/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Table </w:t>
      </w:r>
      <w:r w:rsidR="00123BB0" w:rsidRPr="009B580B">
        <w:rPr>
          <w:rFonts w:ascii="Times New Roman" w:hAnsi="Times New Roman" w:cs="Times New Roman"/>
          <w:i/>
          <w:sz w:val="24"/>
          <w:szCs w:val="24"/>
          <w:lang w:val="en-US"/>
        </w:rPr>
        <w:t>continued.</w:t>
      </w:r>
    </w:p>
    <w:tbl>
      <w:tblPr>
        <w:tblStyle w:val="Tabellenraster"/>
        <w:tblW w:w="1470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544"/>
        <w:gridCol w:w="5128"/>
        <w:gridCol w:w="77"/>
        <w:gridCol w:w="656"/>
        <w:gridCol w:w="656"/>
        <w:gridCol w:w="59"/>
        <w:gridCol w:w="736"/>
        <w:gridCol w:w="737"/>
      </w:tblGrid>
      <w:tr w:rsidR="0077375F" w:rsidRPr="009B580B" w14:paraId="60E85FD1" w14:textId="77777777" w:rsidTr="00E40B4B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7CC9DF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45934DE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4E2614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A17A9A7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D44416" w14:textId="77777777" w:rsidR="0077375F" w:rsidRPr="009B580B" w:rsidRDefault="0077375F" w:rsidP="00E40B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244C05B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Moving personal experience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943E0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1C3349" w14:textId="6484B114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Being</w:t>
            </w:r>
            <w:r w:rsidR="001C4D53" w:rsidRPr="009B580B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moved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prototype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77375F" w:rsidRPr="009B580B" w14:paraId="60D3BA66" w14:textId="77777777" w:rsidTr="0077375F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B0CF2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072F0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Lab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A32989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7D1D06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xamples from </w:t>
            </w:r>
            <w:proofErr w:type="spellStart"/>
            <w:r w:rsidRPr="009B580B">
              <w:rPr>
                <w:rFonts w:ascii="Times New Roman" w:hAnsi="Times New Roman" w:cs="Times New Roman"/>
                <w:b/>
                <w:lang w:val="en-US"/>
              </w:rPr>
              <w:t>study</w:t>
            </w:r>
            <w:r w:rsidRPr="009B58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CF481E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40E980A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EB9C4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FD68E02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12AA48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81B77E7" w14:textId="77777777" w:rsidR="0077375F" w:rsidRPr="009B580B" w:rsidRDefault="0077375F" w:rsidP="00E40B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23554" w:rsidRPr="009B580B" w14:paraId="7E9E3FA3" w14:textId="77777777" w:rsidTr="0077375F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5A2C0F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852_62 (combination of 852 and 8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FD1520B" w14:textId="7A10D6C2" w:rsidR="00823BF5" w:rsidRPr="009B580B" w:rsidRDefault="00823BF5" w:rsidP="0010358F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reduction of </w:t>
            </w:r>
            <w:r w:rsidR="0010358F">
              <w:rPr>
                <w:rFonts w:ascii="Times New Roman" w:hAnsi="Times New Roman" w:cs="Times New Roman"/>
                <w:lang w:val="en-US"/>
              </w:rPr>
              <w:t>connectedness</w:t>
            </w:r>
            <w:r w:rsidR="00C6378A" w:rsidRPr="009B580B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="00C6378A" w:rsidRPr="009B580B">
              <w:rPr>
                <w:rFonts w:ascii="Times New Roman" w:hAnsi="Times New Roman" w:cs="Times New Roman"/>
                <w:lang w:val="en-US"/>
              </w:rPr>
              <w:t>prosocialit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453E12" w14:textId="23CB9A69" w:rsidR="00823BF5" w:rsidRPr="009B580B" w:rsidRDefault="0085112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person wants or strives to </w:t>
            </w:r>
            <w:r w:rsidR="0029761D" w:rsidRPr="009B580B">
              <w:rPr>
                <w:rFonts w:ascii="Times New Roman" w:hAnsi="Times New Roman" w:cs="Times New Roman"/>
                <w:lang w:val="en-US"/>
              </w:rPr>
              <w:t xml:space="preserve">reduce contact, </w:t>
            </w:r>
            <w:r w:rsidRPr="009B580B">
              <w:rPr>
                <w:rFonts w:ascii="Times New Roman" w:hAnsi="Times New Roman" w:cs="Times New Roman"/>
                <w:lang w:val="en-US"/>
              </w:rPr>
              <w:t xml:space="preserve">break up relationships, distance him-/herself from others, show others that he/she does not like them, stop caring for others, </w:t>
            </w:r>
            <w:r w:rsidR="0010579A" w:rsidRPr="009B58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9B580B">
              <w:rPr>
                <w:rFonts w:ascii="Times New Roman" w:hAnsi="Times New Roman" w:cs="Times New Roman"/>
                <w:lang w:val="en-US"/>
              </w:rPr>
              <w:t>ignore social values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76B1CB7" w14:textId="77777777" w:rsidR="00823BF5" w:rsidRPr="009B580B" w:rsidRDefault="00EE564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I was wondering if I should just leave my parents alone for a few weeks or months and have as little contact as possible; </w:t>
            </w:r>
            <w:r w:rsidR="00823BF5" w:rsidRPr="009B580B">
              <w:rPr>
                <w:rFonts w:ascii="Times New Roman" w:hAnsi="Times New Roman" w:cs="Times New Roman"/>
                <w:lang w:val="en-US"/>
              </w:rPr>
              <w:t xml:space="preserve">motivates social withdrawal; </w:t>
            </w:r>
            <w:r w:rsidR="00AD3B11" w:rsidRPr="009B580B">
              <w:rPr>
                <w:rFonts w:ascii="Times New Roman" w:hAnsi="Times New Roman" w:cs="Times New Roman"/>
                <w:lang w:val="en-US"/>
              </w:rPr>
              <w:t>you will be more likely to withdraw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399311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CBACF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B69B7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A776FCF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30945F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CE18E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D43723" w:rsidRPr="009B580B" w14:paraId="475AD6F6" w14:textId="77777777" w:rsidTr="0077375F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FC5BCF" w14:textId="77777777" w:rsidR="00D43723" w:rsidRPr="009B580B" w:rsidRDefault="00D43723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Additional combination: Consequence for thought and/or action</w:t>
            </w:r>
          </w:p>
        </w:tc>
      </w:tr>
      <w:tr w:rsidR="00E23554" w:rsidRPr="009B580B" w14:paraId="2C021185" w14:textId="77777777" w:rsidTr="0077375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F56F24" w14:textId="77777777" w:rsidR="00C80DCC" w:rsidRPr="009B580B" w:rsidRDefault="003F5DE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741_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B56E67" w14:textId="2A8C08CE" w:rsidR="00C80DCC" w:rsidRPr="009B580B" w:rsidRDefault="002D5B9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recogni</w:t>
            </w:r>
            <w:r w:rsidR="00D4259A">
              <w:rPr>
                <w:rFonts w:ascii="Times New Roman" w:hAnsi="Times New Roman" w:cs="Times New Roman"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lang w:val="en-US"/>
              </w:rPr>
              <w:t>e value of/</w:t>
            </w:r>
            <w:r w:rsidR="00C80DCC" w:rsidRPr="009B580B">
              <w:rPr>
                <w:rFonts w:ascii="Times New Roman" w:hAnsi="Times New Roman" w:cs="Times New Roman"/>
                <w:lang w:val="en-US"/>
              </w:rPr>
              <w:t>strive for ag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593358" w14:textId="77777777" w:rsidR="00C80DCC" w:rsidRPr="009B580B" w:rsidRDefault="00C80DCC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ee</w:t>
            </w:r>
            <w:r w:rsidR="003F5DEF" w:rsidRPr="009B5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580B">
              <w:rPr>
                <w:rFonts w:ascii="Times New Roman" w:hAnsi="Times New Roman" w:cs="Times New Roman"/>
                <w:lang w:val="en-US"/>
              </w:rPr>
              <w:t>741 and 84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13A437" w14:textId="77777777" w:rsidR="00C80DCC" w:rsidRPr="009B580B" w:rsidRDefault="003F5DEF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see 741 and 84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8FA586" w14:textId="77777777" w:rsidR="00C80DCC" w:rsidRPr="009B580B" w:rsidRDefault="00C80DCC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CDF3D3" w14:textId="77777777" w:rsidR="00C80DCC" w:rsidRPr="009B580B" w:rsidRDefault="0048183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0FC017" w14:textId="77777777" w:rsidR="00C80DCC" w:rsidRPr="009B580B" w:rsidRDefault="0048183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49156A" w14:textId="77777777" w:rsidR="00C80DCC" w:rsidRPr="009B580B" w:rsidRDefault="00C80DCC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C73BEF" w14:textId="77777777" w:rsidR="00C80DCC" w:rsidRPr="009B580B" w:rsidRDefault="00A8318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52EAAE" w14:textId="77777777" w:rsidR="00C80DCC" w:rsidRPr="009B580B" w:rsidRDefault="00A83186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E23554" w:rsidRPr="009B580B" w14:paraId="59328CC9" w14:textId="77777777" w:rsidTr="0077375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66DBF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751_61_851_61 (combination of 751_61 and 851_61</w:t>
            </w:r>
            <w:r w:rsidR="00C80DCC" w:rsidRPr="009B580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11FCA9" w14:textId="6B39F962" w:rsidR="00823BF5" w:rsidRPr="009B580B" w:rsidRDefault="00823BF5" w:rsidP="0010358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recogni</w:t>
            </w:r>
            <w:r w:rsidR="00D4259A">
              <w:rPr>
                <w:rFonts w:ascii="Times New Roman" w:hAnsi="Times New Roman" w:cs="Times New Roman"/>
                <w:b/>
                <w:lang w:val="en-US"/>
              </w:rPr>
              <w:t>z</w:t>
            </w:r>
            <w:r w:rsidRPr="009B580B">
              <w:rPr>
                <w:rFonts w:ascii="Times New Roman" w:hAnsi="Times New Roman" w:cs="Times New Roman"/>
                <w:b/>
                <w:lang w:val="en-US"/>
              </w:rPr>
              <w:t xml:space="preserve">e value of/ strive for </w:t>
            </w:r>
            <w:r w:rsidR="0010358F">
              <w:rPr>
                <w:rFonts w:ascii="Times New Roman" w:hAnsi="Times New Roman" w:cs="Times New Roman"/>
                <w:b/>
                <w:lang w:val="en-US"/>
              </w:rPr>
              <w:t>connected</w:t>
            </w:r>
            <w:r w:rsidR="0010358F">
              <w:rPr>
                <w:rFonts w:ascii="Times New Roman" w:hAnsi="Times New Roman" w:cs="Times New Roman"/>
                <w:b/>
                <w:lang w:val="en-US"/>
              </w:rPr>
              <w:softHyphen/>
              <w:t>ness</w:t>
            </w:r>
            <w:r w:rsidR="00C6378A" w:rsidRPr="009B580B">
              <w:rPr>
                <w:rFonts w:ascii="Times New Roman" w:hAnsi="Times New Roman" w:cs="Times New Roman"/>
                <w:b/>
                <w:lang w:val="en-US"/>
              </w:rPr>
              <w:t xml:space="preserve">/ </w:t>
            </w:r>
            <w:proofErr w:type="spellStart"/>
            <w:r w:rsidR="00C6378A" w:rsidRPr="009B580B">
              <w:rPr>
                <w:rFonts w:ascii="Times New Roman" w:hAnsi="Times New Roman" w:cs="Times New Roman"/>
                <w:b/>
                <w:lang w:val="en-US"/>
              </w:rPr>
              <w:t>prosocialit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169605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see 751_61 and 851_61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860140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see 751_61 and 851_61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EAE05E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9AE7A7A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59D4568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lang w:val="en-US"/>
              </w:rPr>
              <w:t>39.0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D7C6B43" w14:textId="77777777" w:rsidR="00823BF5" w:rsidRPr="009B580B" w:rsidRDefault="00823BF5" w:rsidP="00823B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2BEA4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C809F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4.6</w:t>
            </w:r>
          </w:p>
        </w:tc>
      </w:tr>
      <w:tr w:rsidR="00D43723" w:rsidRPr="009B580B" w14:paraId="2C99A013" w14:textId="77777777" w:rsidTr="0077375F">
        <w:tc>
          <w:tcPr>
            <w:tcW w:w="147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4FEF3D" w14:textId="77777777" w:rsidR="00D43723" w:rsidRPr="009B580B" w:rsidRDefault="00D43723" w:rsidP="00823BF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580B">
              <w:rPr>
                <w:rFonts w:ascii="Times New Roman" w:hAnsi="Times New Roman" w:cs="Times New Roman"/>
                <w:b/>
                <w:i/>
                <w:lang w:val="en-US"/>
              </w:rPr>
              <w:t>9 Concept of being moved</w:t>
            </w:r>
          </w:p>
        </w:tc>
      </w:tr>
      <w:tr w:rsidR="00E23554" w:rsidRPr="009B580B" w14:paraId="3734697F" w14:textId="77777777" w:rsidTr="008346C6">
        <w:trPr>
          <w:trHeight w:val="81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9EB32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4AA247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distinct emo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40347E" w14:textId="77777777" w:rsidR="00823BF5" w:rsidRPr="009B580B" w:rsidRDefault="0019200B" w:rsidP="0019200B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has a specific understanding of being moved as a distinct emotional state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2A902D" w14:textId="77777777" w:rsidR="00823BF5" w:rsidRPr="009B580B" w:rsidRDefault="008B03B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E9F65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9C92A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B377F8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0E5ABB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BB9883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D6DEF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</w:tr>
      <w:tr w:rsidR="00E23554" w:rsidRPr="009B580B" w14:paraId="5910B726" w14:textId="77777777" w:rsidTr="000E3DBA">
        <w:tc>
          <w:tcPr>
            <w:tcW w:w="169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BFF6CA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E9F1C84" w14:textId="77777777" w:rsidR="00C639FD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 xml:space="preserve">any emotion </w:t>
            </w:r>
          </w:p>
          <w:p w14:paraId="0F6B926E" w14:textId="672D4439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or moving physically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DD40EE" w14:textId="77777777" w:rsidR="00823BF5" w:rsidRPr="009B580B" w:rsidRDefault="0019200B" w:rsidP="0019200B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person understands being moved as having any emotion whatsoever or as moving physically or being physically moved</w:t>
            </w:r>
          </w:p>
        </w:tc>
        <w:tc>
          <w:tcPr>
            <w:tcW w:w="512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10C26D" w14:textId="77777777" w:rsidR="00823BF5" w:rsidRPr="009B580B" w:rsidRDefault="008B03B4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00FFB2E2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7E2F10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  <w:r w:rsidR="008B03B4"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k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E06409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  <w:r w:rsidR="008B03B4"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k</w:t>
            </w:r>
          </w:p>
        </w:tc>
        <w:tc>
          <w:tcPr>
            <w:tcW w:w="5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1E6A8FF4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213F95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</w:t>
            </w:r>
            <w:r w:rsidR="008B03B4"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911CF6" w14:textId="77777777" w:rsidR="00823BF5" w:rsidRPr="009B580B" w:rsidRDefault="00823BF5" w:rsidP="00823BF5">
            <w:pPr>
              <w:rPr>
                <w:rFonts w:ascii="Times New Roman" w:hAnsi="Times New Roman" w:cs="Times New Roman"/>
                <w:lang w:val="en-US"/>
              </w:rPr>
            </w:pPr>
            <w:r w:rsidRPr="009B580B">
              <w:rPr>
                <w:rFonts w:ascii="Times New Roman" w:hAnsi="Times New Roman" w:cs="Times New Roman"/>
                <w:lang w:val="en-US"/>
              </w:rPr>
              <w:t>0.0</w:t>
            </w:r>
            <w:r w:rsidR="008B03B4" w:rsidRPr="009B580B">
              <w:rPr>
                <w:rFonts w:ascii="Times New Roman" w:hAnsi="Times New Roman" w:cs="Times New Roman"/>
                <w:vertAlign w:val="superscript"/>
                <w:lang w:val="en-US"/>
              </w:rPr>
              <w:t>k</w:t>
            </w:r>
          </w:p>
        </w:tc>
      </w:tr>
    </w:tbl>
    <w:p w14:paraId="714F05F7" w14:textId="77777777" w:rsidR="005B7D10" w:rsidRPr="009B580B" w:rsidRDefault="005B7D10" w:rsidP="00F8378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FA4DAC6" w14:textId="77777777" w:rsidR="005B7D10" w:rsidRPr="009B580B" w:rsidRDefault="005B7D1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7269DC7B" w14:textId="2E47CA99" w:rsidR="005B7D10" w:rsidRPr="009B580B" w:rsidRDefault="005B7D10" w:rsidP="005B7D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Notes to </w:t>
      </w:r>
      <w:r w:rsidR="00123BB0" w:rsidRPr="009B580B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</w:p>
    <w:p w14:paraId="623C52F1" w14:textId="5BC76E52" w:rsidR="00703811" w:rsidRPr="009B580B" w:rsidRDefault="00462BB6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F4522" w:rsidRPr="009B580B">
        <w:rPr>
          <w:rFonts w:ascii="Times New Roman" w:hAnsi="Times New Roman" w:cs="Times New Roman"/>
          <w:sz w:val="24"/>
          <w:szCs w:val="24"/>
          <w:lang w:val="en-US"/>
        </w:rPr>
        <w:t>- = not applicable.</w:t>
      </w:r>
      <w:r w:rsidR="00E81115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Codes</w:t>
      </w:r>
      <w:r w:rsidR="003D516D" w:rsidRPr="009B580B">
        <w:rPr>
          <w:rFonts w:ascii="Times New Roman" w:hAnsi="Times New Roman" w:cs="Times New Roman"/>
          <w:sz w:val="24"/>
          <w:szCs w:val="24"/>
          <w:lang w:val="en-US"/>
        </w:rPr>
        <w:t>/code combinations</w:t>
      </w:r>
      <w:r w:rsidR="00E81115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that were </w:t>
      </w:r>
      <w:r w:rsidR="00F811A6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assigned to </w:t>
      </w:r>
      <w:r w:rsidR="00B255A0" w:rsidRPr="009B580B">
        <w:rPr>
          <w:rFonts w:ascii="Times New Roman" w:hAnsi="Times New Roman" w:cs="Times New Roman"/>
          <w:sz w:val="24"/>
          <w:szCs w:val="24"/>
          <w:lang w:val="en-US"/>
        </w:rPr>
        <w:t>the personal experience and/or prototype response</w:t>
      </w:r>
      <w:r w:rsidR="00F811A6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81115" w:rsidRPr="009B580B">
        <w:rPr>
          <w:rFonts w:ascii="Times New Roman" w:hAnsi="Times New Roman" w:cs="Times New Roman"/>
          <w:sz w:val="24"/>
          <w:szCs w:val="24"/>
          <w:lang w:val="en-US"/>
        </w:rPr>
        <w:t>at least 25% of the participants are highlighted in bold.</w:t>
      </w:r>
    </w:p>
    <w:p w14:paraId="3F46D5EC" w14:textId="6AFBEEF8" w:rsidR="00CE0E54" w:rsidRPr="009B580B" w:rsidRDefault="00930770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E0E54" w:rsidRPr="009B580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CE0E54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= 103 due to missing data (no response to questions on </w:t>
      </w:r>
      <w:r w:rsidR="00915D84" w:rsidRPr="009B580B">
        <w:rPr>
          <w:rFonts w:ascii="Times New Roman" w:hAnsi="Times New Roman" w:cs="Times New Roman"/>
          <w:sz w:val="24"/>
          <w:szCs w:val="24"/>
          <w:lang w:val="en-US"/>
        </w:rPr>
        <w:t>prototype</w:t>
      </w:r>
      <w:r w:rsidR="00CE0E54" w:rsidRPr="009B580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B898791" w14:textId="429F17C2" w:rsidR="00462BB6" w:rsidRPr="009B580B" w:rsidRDefault="00CE0E54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62BB6" w:rsidRPr="009B580B">
        <w:rPr>
          <w:rFonts w:ascii="Times New Roman" w:hAnsi="Times New Roman" w:cs="Times New Roman"/>
          <w:sz w:val="24"/>
          <w:szCs w:val="24"/>
          <w:lang w:val="en-US"/>
        </w:rPr>
        <w:t>Original responses are in German and were translated/paraphrased by the first author.</w:t>
      </w:r>
    </w:p>
    <w:p w14:paraId="06228E6F" w14:textId="6FE35C1D" w:rsidR="000F356E" w:rsidRPr="009B580B" w:rsidRDefault="00CE0E54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F356E" w:rsidRPr="009B580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0F356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= 97 </w:t>
      </w:r>
      <w:r w:rsidR="001546C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for personal experience </w:t>
      </w:r>
      <w:r w:rsidR="000F356E" w:rsidRPr="009B580B">
        <w:rPr>
          <w:rFonts w:ascii="Times New Roman" w:hAnsi="Times New Roman" w:cs="Times New Roman"/>
          <w:sz w:val="24"/>
          <w:szCs w:val="24"/>
          <w:lang w:val="en-US"/>
        </w:rPr>
        <w:t>due to missing data (no time specified).</w:t>
      </w:r>
    </w:p>
    <w:p w14:paraId="76BEFA1C" w14:textId="0D76FE7E" w:rsidR="005F2FEE" w:rsidRPr="009B580B" w:rsidRDefault="00CE0E54" w:rsidP="005B7D10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We coded for involvement (participant in </w:t>
      </w:r>
      <w:r w:rsidR="00513538" w:rsidRPr="009B580B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="007366EF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witness of event) and psychological distance as defined by </w:t>
      </w:r>
      <w:r w:rsidR="00E65470" w:rsidRPr="009B58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ope, Y., &amp; </w:t>
      </w:r>
      <w:proofErr w:type="spellStart"/>
      <w:r w:rsidR="00E65470" w:rsidRPr="009B580B">
        <w:rPr>
          <w:rFonts w:ascii="Times New Roman" w:hAnsi="Times New Roman" w:cs="Times New Roman"/>
          <w:color w:val="000000"/>
          <w:sz w:val="24"/>
          <w:szCs w:val="24"/>
          <w:lang w:val="en-US"/>
        </w:rPr>
        <w:t>Liberman</w:t>
      </w:r>
      <w:proofErr w:type="spellEnd"/>
      <w:r w:rsidR="00E65470" w:rsidRPr="009B58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N. (2010). Construal-level theory of psychological distance. </w:t>
      </w:r>
      <w:r w:rsidR="00E65470" w:rsidRPr="009B580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sychological Review, 117</w:t>
      </w:r>
      <w:r w:rsidR="00E65470" w:rsidRPr="009B58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2), 440–463. </w:t>
      </w:r>
      <w:hyperlink r:id="rId8" w:history="1">
        <w:r w:rsidR="00E65470" w:rsidRPr="009B580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37/a0018963</w:t>
        </w:r>
      </w:hyperlink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65470" w:rsidRPr="009B580B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7366EF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were focusing </w:t>
      </w:r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>on involvement</w:t>
      </w:r>
      <w:r w:rsidR="007366EF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="00DC1816" w:rsidRPr="009B580B">
        <w:rPr>
          <w:rFonts w:ascii="Times New Roman" w:hAnsi="Times New Roman" w:cs="Times New Roman"/>
          <w:sz w:val="24"/>
          <w:szCs w:val="24"/>
          <w:lang w:val="en-US"/>
        </w:rPr>
        <w:t>collapsed</w:t>
      </w:r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codes 322 and 323 </w:t>
      </w:r>
      <w:r w:rsidR="00A43F47" w:rsidRPr="009B580B">
        <w:rPr>
          <w:rFonts w:ascii="Times New Roman" w:hAnsi="Times New Roman" w:cs="Times New Roman"/>
          <w:sz w:val="24"/>
          <w:szCs w:val="24"/>
          <w:lang w:val="en-US"/>
        </w:rPr>
        <w:t>as well as</w:t>
      </w:r>
      <w:r w:rsidR="005F2FE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codes 332 and 333</w:t>
      </w:r>
      <w:r w:rsidR="007366EF" w:rsidRPr="009B580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846ED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470" w:rsidRPr="009B580B">
        <w:rPr>
          <w:rFonts w:ascii="Times New Roman" w:hAnsi="Times New Roman" w:cs="Times New Roman"/>
          <w:sz w:val="24"/>
          <w:szCs w:val="24"/>
          <w:lang w:val="en-US"/>
        </w:rPr>
        <w:t>because</w:t>
      </w:r>
      <w:r w:rsidR="008846ED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A43F47" w:rsidRPr="009B580B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8846ED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all code for being in a witness role but with different levels of psychological distance.</w:t>
      </w:r>
    </w:p>
    <w:p w14:paraId="178DF072" w14:textId="761BD762" w:rsidR="00703811" w:rsidRPr="009B580B" w:rsidRDefault="005F2FEE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B1F00" w:rsidRPr="009B580B">
        <w:rPr>
          <w:rFonts w:ascii="Times New Roman" w:hAnsi="Times New Roman" w:cs="Times New Roman"/>
          <w:sz w:val="24"/>
          <w:szCs w:val="24"/>
          <w:lang w:val="en-US"/>
        </w:rPr>
        <w:t>Examples cannot be given because this coding is based</w:t>
      </w:r>
      <w:r w:rsidR="0010579A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F00" w:rsidRPr="009B580B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10579A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F00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each participant’s </w:t>
      </w:r>
      <w:r w:rsidR="00A43F47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entire set of </w:t>
      </w:r>
      <w:r w:rsidR="00FB1F00" w:rsidRPr="009B580B">
        <w:rPr>
          <w:rFonts w:ascii="Times New Roman" w:hAnsi="Times New Roman" w:cs="Times New Roman"/>
          <w:sz w:val="24"/>
          <w:szCs w:val="24"/>
          <w:lang w:val="en-US"/>
        </w:rPr>
        <w:t>responses.</w:t>
      </w:r>
    </w:p>
    <w:p w14:paraId="3B4E0B06" w14:textId="1FFD047C" w:rsidR="002D514B" w:rsidRPr="009B580B" w:rsidRDefault="005F2FEE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The original coding distinguished between the appraisals made by the participant and appraisals that the participant assumed others </w:t>
      </w:r>
      <w:r w:rsidR="004475E4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might 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make or </w:t>
      </w:r>
      <w:r w:rsidR="004475E4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might 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>have made in this situation. As the latter code</w:t>
      </w:r>
      <w:r w:rsidR="00CF495E" w:rsidRPr="009B580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95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hardly ever occurred, we </w:t>
      </w:r>
      <w:r w:rsidR="00DC1816" w:rsidRPr="009B580B">
        <w:rPr>
          <w:rFonts w:ascii="Times New Roman" w:hAnsi="Times New Roman" w:cs="Times New Roman"/>
          <w:sz w:val="24"/>
          <w:szCs w:val="24"/>
          <w:lang w:val="en-US"/>
        </w:rPr>
        <w:t>collapsed</w:t>
      </w:r>
      <w:r w:rsidR="00CF495E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the two code categories for each appraisal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09B534" w14:textId="1F8B8635" w:rsidR="001A2CE2" w:rsidRPr="009B580B" w:rsidRDefault="005F2FEE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A2CE2" w:rsidRPr="009B580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1A2CE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= 104</w:t>
      </w:r>
      <w:r w:rsidR="001546C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for personal experience</w:t>
      </w:r>
      <w:r w:rsidR="001A2CE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due to missing data (no bodily </w:t>
      </w:r>
      <w:r w:rsidR="002B4AED" w:rsidRPr="009B580B">
        <w:rPr>
          <w:rFonts w:ascii="Times New Roman" w:hAnsi="Times New Roman" w:cs="Times New Roman"/>
          <w:sz w:val="24"/>
          <w:szCs w:val="24"/>
          <w:lang w:val="en-US"/>
        </w:rPr>
        <w:t>symptoms</w:t>
      </w:r>
      <w:r w:rsidR="001A2CE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described).</w:t>
      </w:r>
    </w:p>
    <w:p w14:paraId="5B79656E" w14:textId="385D688C" w:rsidR="00521D81" w:rsidRPr="009B580B" w:rsidRDefault="005F2FEE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21D81" w:rsidRPr="009B580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521D81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= 105</w:t>
      </w:r>
      <w:r w:rsidR="001546C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for personal experience</w:t>
      </w:r>
      <w:r w:rsidR="00521D81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due to missing data (no cognitive consequences described).</w:t>
      </w:r>
    </w:p>
    <w:p w14:paraId="5B35091F" w14:textId="534FB847" w:rsidR="002D514B" w:rsidRPr="009B580B" w:rsidRDefault="00123BB0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I </w:t>
      </w:r>
      <w:proofErr w:type="gramStart"/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original coding distinguished between actions that were intended or deemed </w:t>
      </w:r>
      <w:r w:rsidR="00F95069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to be 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desirable or appropriate and actions that were actually taken by the participant. We </w:t>
      </w:r>
      <w:r w:rsidR="00DC1816" w:rsidRPr="009B580B">
        <w:rPr>
          <w:rFonts w:ascii="Times New Roman" w:hAnsi="Times New Roman" w:cs="Times New Roman"/>
          <w:sz w:val="24"/>
          <w:szCs w:val="24"/>
          <w:lang w:val="en-US"/>
        </w:rPr>
        <w:t>collapsed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the two </w:t>
      </w:r>
      <w:r w:rsidR="00CF495E" w:rsidRPr="009B580B">
        <w:rPr>
          <w:rFonts w:ascii="Times New Roman" w:hAnsi="Times New Roman" w:cs="Times New Roman"/>
          <w:sz w:val="24"/>
          <w:szCs w:val="24"/>
          <w:lang w:val="en-US"/>
        </w:rPr>
        <w:t>codes</w:t>
      </w:r>
      <w:r w:rsidR="002D514B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to obtain more inclusive code categories.</w:t>
      </w:r>
    </w:p>
    <w:p w14:paraId="1CABD423" w14:textId="01FCD64D" w:rsidR="00B9441C" w:rsidRPr="009B580B" w:rsidRDefault="005F2FEE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9441C" w:rsidRPr="009B580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9441C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= 103</w:t>
      </w:r>
      <w:r w:rsidR="001546C2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for personal experience</w:t>
      </w:r>
      <w:r w:rsidR="00B9441C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due to missing data (no action tendencies described).</w:t>
      </w:r>
    </w:p>
    <w:p w14:paraId="06F60F72" w14:textId="44C991E0" w:rsidR="00BD1BDC" w:rsidRPr="009B580B" w:rsidRDefault="005F2FEE" w:rsidP="005B7D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</w:t>
      </w:r>
      <w:proofErr w:type="gramEnd"/>
      <w:r w:rsidR="00123BB0" w:rsidRPr="009B58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D1BDC" w:rsidRPr="009B580B">
        <w:rPr>
          <w:rFonts w:ascii="Times New Roman" w:hAnsi="Times New Roman" w:cs="Times New Roman"/>
          <w:sz w:val="24"/>
          <w:szCs w:val="24"/>
          <w:lang w:val="en-US"/>
        </w:rPr>
        <w:t>The three participants who</w:t>
      </w:r>
      <w:r w:rsidR="004475E4" w:rsidRPr="009B580B">
        <w:rPr>
          <w:rFonts w:ascii="Times New Roman" w:hAnsi="Times New Roman" w:cs="Times New Roman"/>
          <w:sz w:val="24"/>
          <w:szCs w:val="24"/>
          <w:lang w:val="en-US"/>
        </w:rPr>
        <w:t>se responses</w:t>
      </w:r>
      <w:r w:rsidR="00BD1BDC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75E4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received </w:t>
      </w:r>
      <w:r w:rsidR="00BD1BDC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this code were not included in the sample of </w:t>
      </w:r>
      <w:r w:rsidR="00BD1BDC" w:rsidRPr="009B580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D1BDC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= 106 </w:t>
      </w:r>
      <w:r w:rsidR="00D4259A">
        <w:rPr>
          <w:rFonts w:ascii="Times New Roman" w:hAnsi="Times New Roman" w:cs="Times New Roman"/>
          <w:sz w:val="24"/>
          <w:szCs w:val="24"/>
          <w:lang w:val="en-US"/>
        </w:rPr>
        <w:t>analyz</w:t>
      </w:r>
      <w:r w:rsidR="0077375F" w:rsidRPr="009B580B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D1BDC" w:rsidRPr="009B580B">
        <w:rPr>
          <w:rFonts w:ascii="Times New Roman" w:hAnsi="Times New Roman" w:cs="Times New Roman"/>
          <w:sz w:val="24"/>
          <w:szCs w:val="24"/>
          <w:lang w:val="en-US"/>
        </w:rPr>
        <w:t xml:space="preserve"> in this paper.</w:t>
      </w:r>
    </w:p>
    <w:sectPr w:rsidR="00BD1BDC" w:rsidRPr="009B580B" w:rsidSect="00BC2183">
      <w:head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B72475" w16cid:durableId="1E52066D"/>
  <w16cid:commentId w16cid:paraId="1935164C" w16cid:durableId="1E4F53D6"/>
  <w16cid:commentId w16cid:paraId="38460441" w16cid:durableId="1E520675"/>
  <w16cid:commentId w16cid:paraId="7888A4E7" w16cid:durableId="1E4F5CD4"/>
  <w16cid:commentId w16cid:paraId="48ED6153" w16cid:durableId="1E52067B"/>
  <w16cid:commentId w16cid:paraId="415F5584" w16cid:durableId="1E5208CE"/>
  <w16cid:commentId w16cid:paraId="56871E0A" w16cid:durableId="1E4F6096"/>
  <w16cid:commentId w16cid:paraId="01AC4145" w16cid:durableId="1E52067F"/>
  <w16cid:commentId w16cid:paraId="6713A150" w16cid:durableId="1E4FB8A3"/>
  <w16cid:commentId w16cid:paraId="5BD5208D" w16cid:durableId="1E520681"/>
  <w16cid:commentId w16cid:paraId="3BADDB24" w16cid:durableId="1E4F6663"/>
  <w16cid:commentId w16cid:paraId="0249B8EE" w16cid:durableId="1E520683"/>
  <w16cid:commentId w16cid:paraId="37915CDF" w16cid:durableId="1E4F72DF"/>
  <w16cid:commentId w16cid:paraId="46BC37CC" w16cid:durableId="1E52068B"/>
  <w16cid:commentId w16cid:paraId="3B60F39C" w16cid:durableId="1E520B64"/>
  <w16cid:commentId w16cid:paraId="7A355C69" w16cid:durableId="1E4F7907"/>
  <w16cid:commentId w16cid:paraId="50DE1BD6" w16cid:durableId="1E520693"/>
  <w16cid:commentId w16cid:paraId="120F9EA5" w16cid:durableId="1E520C54"/>
  <w16cid:commentId w16cid:paraId="02010B34" w16cid:durableId="1E4F77E8"/>
  <w16cid:commentId w16cid:paraId="6993019E" w16cid:durableId="1E520695"/>
  <w16cid:commentId w16cid:paraId="62732A16" w16cid:durableId="1E4F7895"/>
  <w16cid:commentId w16cid:paraId="449B5B69" w16cid:durableId="1E520699"/>
  <w16cid:commentId w16cid:paraId="54A8976C" w16cid:durableId="1E520D75"/>
  <w16cid:commentId w16cid:paraId="76615403" w16cid:durableId="1E4F7AA6"/>
  <w16cid:commentId w16cid:paraId="11E936A0" w16cid:durableId="1E52069F"/>
  <w16cid:commentId w16cid:paraId="07FE546F" w16cid:durableId="1E520DFE"/>
  <w16cid:commentId w16cid:paraId="1A5D4481" w16cid:durableId="1E4F7C44"/>
  <w16cid:commentId w16cid:paraId="0776849F" w16cid:durableId="1E5206A3"/>
  <w16cid:commentId w16cid:paraId="4F09CCAD" w16cid:durableId="1E4F7C83"/>
  <w16cid:commentId w16cid:paraId="19236A7E" w16cid:durableId="1E5206A5"/>
  <w16cid:commentId w16cid:paraId="318E9348" w16cid:durableId="1E4F80ED"/>
  <w16cid:commentId w16cid:paraId="632060D7" w16cid:durableId="1E5206AD"/>
  <w16cid:commentId w16cid:paraId="34E6528E" w16cid:durableId="1E520F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351CD" w14:textId="77777777" w:rsidR="00CF54EB" w:rsidRDefault="00CF54EB" w:rsidP="00F22D88">
      <w:pPr>
        <w:spacing w:after="0" w:line="240" w:lineRule="auto"/>
      </w:pPr>
      <w:r>
        <w:separator/>
      </w:r>
    </w:p>
  </w:endnote>
  <w:endnote w:type="continuationSeparator" w:id="0">
    <w:p w14:paraId="063E24F4" w14:textId="77777777" w:rsidR="00CF54EB" w:rsidRDefault="00CF54EB" w:rsidP="00F22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0DF405" w14:textId="77777777" w:rsidR="00CF54EB" w:rsidRDefault="00CF54EB" w:rsidP="00F22D88">
      <w:pPr>
        <w:spacing w:after="0" w:line="240" w:lineRule="auto"/>
      </w:pPr>
      <w:r>
        <w:separator/>
      </w:r>
    </w:p>
  </w:footnote>
  <w:footnote w:type="continuationSeparator" w:id="0">
    <w:p w14:paraId="18AF63B7" w14:textId="77777777" w:rsidR="00CF54EB" w:rsidRDefault="00CF54EB" w:rsidP="00F22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CB4F9A" w14:textId="38E07514" w:rsidR="00BB165E" w:rsidRPr="00C00D32" w:rsidRDefault="00BB165E" w:rsidP="00C00D32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4"/>
        <w:szCs w:val="24"/>
      </w:rPr>
    </w:pPr>
    <w:r w:rsidRPr="00C00D32">
      <w:rPr>
        <w:rStyle w:val="Seitenzahl"/>
        <w:rFonts w:ascii="Times New Roman" w:hAnsi="Times New Roman"/>
        <w:sz w:val="24"/>
        <w:szCs w:val="24"/>
      </w:rPr>
      <w:fldChar w:fldCharType="begin"/>
    </w:r>
    <w:r w:rsidRPr="00C00D32">
      <w:rPr>
        <w:rStyle w:val="Seitenzahl"/>
        <w:rFonts w:ascii="Times New Roman" w:hAnsi="Times New Roman"/>
        <w:sz w:val="24"/>
        <w:szCs w:val="24"/>
      </w:rPr>
      <w:instrText xml:space="preserve">PAGE  </w:instrText>
    </w:r>
    <w:r w:rsidRPr="00C00D32">
      <w:rPr>
        <w:rStyle w:val="Seitenzahl"/>
        <w:rFonts w:ascii="Times New Roman" w:hAnsi="Times New Roman"/>
        <w:sz w:val="24"/>
        <w:szCs w:val="24"/>
      </w:rPr>
      <w:fldChar w:fldCharType="separate"/>
    </w:r>
    <w:r w:rsidR="001748ED">
      <w:rPr>
        <w:rStyle w:val="Seitenzahl"/>
        <w:rFonts w:ascii="Times New Roman" w:hAnsi="Times New Roman"/>
        <w:noProof/>
        <w:sz w:val="24"/>
        <w:szCs w:val="24"/>
      </w:rPr>
      <w:t>21</w:t>
    </w:r>
    <w:r w:rsidRPr="00C00D32">
      <w:rPr>
        <w:rStyle w:val="Seitenzahl"/>
        <w:rFonts w:ascii="Times New Roman" w:hAnsi="Times New Roman"/>
        <w:sz w:val="24"/>
        <w:szCs w:val="24"/>
      </w:rPr>
      <w:fldChar w:fldCharType="end"/>
    </w:r>
  </w:p>
  <w:p w14:paraId="65B9BE87" w14:textId="51FFB6D8" w:rsidR="00BB165E" w:rsidRPr="00C00D32" w:rsidRDefault="00BB165E" w:rsidP="001748ED">
    <w:pPr>
      <w:pStyle w:val="Kopfzeile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BEING</w:t>
    </w:r>
    <w:r w:rsidRPr="00C00D32">
      <w:rPr>
        <w:rFonts w:ascii="Times New Roman" w:hAnsi="Times New Roman" w:cs="Times New Roman"/>
        <w:sz w:val="24"/>
        <w:szCs w:val="24"/>
      </w:rPr>
      <w:t xml:space="preserve"> MOVED</w:t>
    </w:r>
    <w:r>
      <w:rPr>
        <w:rFonts w:ascii="Times New Roman" w:hAnsi="Times New Roman" w:cs="Times New Roman"/>
        <w:sz w:val="24"/>
        <w:szCs w:val="24"/>
      </w:rPr>
      <w:t xml:space="preserve"> – SUPPORTING INFORMATION: </w:t>
    </w:r>
    <w:r w:rsidR="00EB25EC">
      <w:rPr>
        <w:rFonts w:ascii="Times New Roman" w:hAnsi="Times New Roman" w:cs="Times New Roman"/>
        <w:sz w:val="24"/>
        <w:szCs w:val="24"/>
      </w:rPr>
      <w:t xml:space="preserve">S1 </w:t>
    </w:r>
    <w:r>
      <w:rPr>
        <w:rFonts w:ascii="Times New Roman" w:hAnsi="Times New Roman" w:cs="Times New Roman"/>
        <w:sz w:val="24"/>
        <w:szCs w:val="24"/>
      </w:rPr>
      <w:t>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777C5A"/>
    <w:multiLevelType w:val="hybridMultilevel"/>
    <w:tmpl w:val="AAB8DD1C"/>
    <w:lvl w:ilvl="0" w:tplc="58144AAA">
      <w:start w:val="9"/>
      <w:numFmt w:val="bullet"/>
      <w:lvlText w:val="."/>
      <w:lvlJc w:val="left"/>
      <w:pPr>
        <w:ind w:left="900" w:hanging="54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BC3"/>
    <w:rsid w:val="000021BA"/>
    <w:rsid w:val="000025BF"/>
    <w:rsid w:val="000041F6"/>
    <w:rsid w:val="00004F43"/>
    <w:rsid w:val="00005A66"/>
    <w:rsid w:val="00007998"/>
    <w:rsid w:val="0001050A"/>
    <w:rsid w:val="000108DB"/>
    <w:rsid w:val="00011E20"/>
    <w:rsid w:val="000124FB"/>
    <w:rsid w:val="00015763"/>
    <w:rsid w:val="000171E8"/>
    <w:rsid w:val="00023F33"/>
    <w:rsid w:val="0002447F"/>
    <w:rsid w:val="00026638"/>
    <w:rsid w:val="00027060"/>
    <w:rsid w:val="00027B23"/>
    <w:rsid w:val="00037F57"/>
    <w:rsid w:val="000405A0"/>
    <w:rsid w:val="00040878"/>
    <w:rsid w:val="000409A5"/>
    <w:rsid w:val="00040DB0"/>
    <w:rsid w:val="00041759"/>
    <w:rsid w:val="000425D3"/>
    <w:rsid w:val="000447AC"/>
    <w:rsid w:val="00044EB5"/>
    <w:rsid w:val="00044ED3"/>
    <w:rsid w:val="00045C9E"/>
    <w:rsid w:val="0004636F"/>
    <w:rsid w:val="00047AED"/>
    <w:rsid w:val="00050069"/>
    <w:rsid w:val="00053593"/>
    <w:rsid w:val="000547EC"/>
    <w:rsid w:val="000561B0"/>
    <w:rsid w:val="00056464"/>
    <w:rsid w:val="000574DD"/>
    <w:rsid w:val="0006170C"/>
    <w:rsid w:val="00061895"/>
    <w:rsid w:val="00061EC9"/>
    <w:rsid w:val="000623A5"/>
    <w:rsid w:val="0006241D"/>
    <w:rsid w:val="00062BBB"/>
    <w:rsid w:val="000656F0"/>
    <w:rsid w:val="00065BEF"/>
    <w:rsid w:val="00066CBD"/>
    <w:rsid w:val="000708CC"/>
    <w:rsid w:val="00071B50"/>
    <w:rsid w:val="00071C67"/>
    <w:rsid w:val="00076486"/>
    <w:rsid w:val="000765C7"/>
    <w:rsid w:val="00076E3C"/>
    <w:rsid w:val="0008115B"/>
    <w:rsid w:val="000812BE"/>
    <w:rsid w:val="00082282"/>
    <w:rsid w:val="00083364"/>
    <w:rsid w:val="00084F62"/>
    <w:rsid w:val="000870E0"/>
    <w:rsid w:val="00087640"/>
    <w:rsid w:val="000907BC"/>
    <w:rsid w:val="00090A31"/>
    <w:rsid w:val="00092DFF"/>
    <w:rsid w:val="0009359A"/>
    <w:rsid w:val="0009367E"/>
    <w:rsid w:val="000945F2"/>
    <w:rsid w:val="00095223"/>
    <w:rsid w:val="000954AB"/>
    <w:rsid w:val="000A0694"/>
    <w:rsid w:val="000A0E86"/>
    <w:rsid w:val="000A1E3B"/>
    <w:rsid w:val="000A4087"/>
    <w:rsid w:val="000A5C79"/>
    <w:rsid w:val="000A72DF"/>
    <w:rsid w:val="000B0411"/>
    <w:rsid w:val="000B2CCD"/>
    <w:rsid w:val="000B30E2"/>
    <w:rsid w:val="000B333F"/>
    <w:rsid w:val="000B3A36"/>
    <w:rsid w:val="000B50C8"/>
    <w:rsid w:val="000B5858"/>
    <w:rsid w:val="000C3D44"/>
    <w:rsid w:val="000C4EA7"/>
    <w:rsid w:val="000C676E"/>
    <w:rsid w:val="000D084F"/>
    <w:rsid w:val="000D18BB"/>
    <w:rsid w:val="000D1C90"/>
    <w:rsid w:val="000D2DE7"/>
    <w:rsid w:val="000D3A15"/>
    <w:rsid w:val="000D59F6"/>
    <w:rsid w:val="000D6290"/>
    <w:rsid w:val="000E1A22"/>
    <w:rsid w:val="000E2178"/>
    <w:rsid w:val="000E3DBA"/>
    <w:rsid w:val="000E60BB"/>
    <w:rsid w:val="000E6A47"/>
    <w:rsid w:val="000E7EC1"/>
    <w:rsid w:val="000F356E"/>
    <w:rsid w:val="000F46E6"/>
    <w:rsid w:val="000F476A"/>
    <w:rsid w:val="000F5AE7"/>
    <w:rsid w:val="000F5CB3"/>
    <w:rsid w:val="000F637E"/>
    <w:rsid w:val="000F70D5"/>
    <w:rsid w:val="00100EA3"/>
    <w:rsid w:val="001012C2"/>
    <w:rsid w:val="00101CBA"/>
    <w:rsid w:val="0010358F"/>
    <w:rsid w:val="00103C57"/>
    <w:rsid w:val="001056E5"/>
    <w:rsid w:val="0010579A"/>
    <w:rsid w:val="00105D21"/>
    <w:rsid w:val="001101B8"/>
    <w:rsid w:val="00111BC1"/>
    <w:rsid w:val="0011216A"/>
    <w:rsid w:val="0011454B"/>
    <w:rsid w:val="00114CF4"/>
    <w:rsid w:val="0011568E"/>
    <w:rsid w:val="00116BAF"/>
    <w:rsid w:val="00117713"/>
    <w:rsid w:val="00117F5F"/>
    <w:rsid w:val="00123BB0"/>
    <w:rsid w:val="00124968"/>
    <w:rsid w:val="00127587"/>
    <w:rsid w:val="00133228"/>
    <w:rsid w:val="00133393"/>
    <w:rsid w:val="001368C2"/>
    <w:rsid w:val="0013730D"/>
    <w:rsid w:val="00137882"/>
    <w:rsid w:val="00140DD0"/>
    <w:rsid w:val="00142DCD"/>
    <w:rsid w:val="0014383F"/>
    <w:rsid w:val="00145FA3"/>
    <w:rsid w:val="00147A6A"/>
    <w:rsid w:val="00151595"/>
    <w:rsid w:val="001546C2"/>
    <w:rsid w:val="0015552D"/>
    <w:rsid w:val="0015604B"/>
    <w:rsid w:val="00156684"/>
    <w:rsid w:val="001568E7"/>
    <w:rsid w:val="00157E1F"/>
    <w:rsid w:val="001633AA"/>
    <w:rsid w:val="00164F33"/>
    <w:rsid w:val="00166395"/>
    <w:rsid w:val="001670F2"/>
    <w:rsid w:val="00170FC0"/>
    <w:rsid w:val="00171235"/>
    <w:rsid w:val="001748ED"/>
    <w:rsid w:val="00176382"/>
    <w:rsid w:val="00176FEA"/>
    <w:rsid w:val="00177981"/>
    <w:rsid w:val="0018032E"/>
    <w:rsid w:val="00180930"/>
    <w:rsid w:val="0018282D"/>
    <w:rsid w:val="00183391"/>
    <w:rsid w:val="00184D05"/>
    <w:rsid w:val="00184DD7"/>
    <w:rsid w:val="00186062"/>
    <w:rsid w:val="00186AD9"/>
    <w:rsid w:val="001879B9"/>
    <w:rsid w:val="0019200B"/>
    <w:rsid w:val="001946F1"/>
    <w:rsid w:val="001A0B09"/>
    <w:rsid w:val="001A2CE2"/>
    <w:rsid w:val="001A4276"/>
    <w:rsid w:val="001A4F8C"/>
    <w:rsid w:val="001A7B19"/>
    <w:rsid w:val="001B1444"/>
    <w:rsid w:val="001B5876"/>
    <w:rsid w:val="001B5A17"/>
    <w:rsid w:val="001B627B"/>
    <w:rsid w:val="001C1F1D"/>
    <w:rsid w:val="001C39E2"/>
    <w:rsid w:val="001C4C89"/>
    <w:rsid w:val="001C4D53"/>
    <w:rsid w:val="001C5D90"/>
    <w:rsid w:val="001C5DEA"/>
    <w:rsid w:val="001C5FE8"/>
    <w:rsid w:val="001C6DED"/>
    <w:rsid w:val="001C757C"/>
    <w:rsid w:val="001D131A"/>
    <w:rsid w:val="001D137F"/>
    <w:rsid w:val="001D20F1"/>
    <w:rsid w:val="001D42FA"/>
    <w:rsid w:val="001D45C4"/>
    <w:rsid w:val="001D77C9"/>
    <w:rsid w:val="001E0A03"/>
    <w:rsid w:val="001E18A9"/>
    <w:rsid w:val="001E1EE5"/>
    <w:rsid w:val="001E4612"/>
    <w:rsid w:val="001E6D42"/>
    <w:rsid w:val="001F0426"/>
    <w:rsid w:val="001F1B32"/>
    <w:rsid w:val="001F3BE8"/>
    <w:rsid w:val="001F3D51"/>
    <w:rsid w:val="001F6C3D"/>
    <w:rsid w:val="001F7052"/>
    <w:rsid w:val="0020018C"/>
    <w:rsid w:val="00201BF7"/>
    <w:rsid w:val="0020222E"/>
    <w:rsid w:val="00204334"/>
    <w:rsid w:val="00204717"/>
    <w:rsid w:val="00204A24"/>
    <w:rsid w:val="002065A7"/>
    <w:rsid w:val="002066B1"/>
    <w:rsid w:val="00211F96"/>
    <w:rsid w:val="00215C36"/>
    <w:rsid w:val="0021626B"/>
    <w:rsid w:val="002179F3"/>
    <w:rsid w:val="00217A16"/>
    <w:rsid w:val="00221817"/>
    <w:rsid w:val="0022432E"/>
    <w:rsid w:val="0022512E"/>
    <w:rsid w:val="00225C8C"/>
    <w:rsid w:val="002260A4"/>
    <w:rsid w:val="00227713"/>
    <w:rsid w:val="00227817"/>
    <w:rsid w:val="00232C0E"/>
    <w:rsid w:val="002331E1"/>
    <w:rsid w:val="002334B5"/>
    <w:rsid w:val="00237404"/>
    <w:rsid w:val="00240A48"/>
    <w:rsid w:val="00242AA9"/>
    <w:rsid w:val="00244957"/>
    <w:rsid w:val="00245C02"/>
    <w:rsid w:val="00250984"/>
    <w:rsid w:val="00252A4E"/>
    <w:rsid w:val="00253434"/>
    <w:rsid w:val="00255204"/>
    <w:rsid w:val="00255F14"/>
    <w:rsid w:val="002575EE"/>
    <w:rsid w:val="00261625"/>
    <w:rsid w:val="0026232D"/>
    <w:rsid w:val="00265B95"/>
    <w:rsid w:val="00266374"/>
    <w:rsid w:val="00266999"/>
    <w:rsid w:val="00266A49"/>
    <w:rsid w:val="00267332"/>
    <w:rsid w:val="002673B6"/>
    <w:rsid w:val="0026794A"/>
    <w:rsid w:val="00267997"/>
    <w:rsid w:val="00270173"/>
    <w:rsid w:val="002716BC"/>
    <w:rsid w:val="00271FC7"/>
    <w:rsid w:val="00277015"/>
    <w:rsid w:val="00277BEB"/>
    <w:rsid w:val="002827FE"/>
    <w:rsid w:val="0028384D"/>
    <w:rsid w:val="002838A2"/>
    <w:rsid w:val="002875CC"/>
    <w:rsid w:val="0029094C"/>
    <w:rsid w:val="002909F9"/>
    <w:rsid w:val="00291B32"/>
    <w:rsid w:val="00294335"/>
    <w:rsid w:val="002954DB"/>
    <w:rsid w:val="002973C2"/>
    <w:rsid w:val="0029761D"/>
    <w:rsid w:val="002A00FC"/>
    <w:rsid w:val="002A0BE5"/>
    <w:rsid w:val="002A2CE1"/>
    <w:rsid w:val="002A540E"/>
    <w:rsid w:val="002A6519"/>
    <w:rsid w:val="002A6D22"/>
    <w:rsid w:val="002B0058"/>
    <w:rsid w:val="002B1A77"/>
    <w:rsid w:val="002B32F9"/>
    <w:rsid w:val="002B34EA"/>
    <w:rsid w:val="002B4AED"/>
    <w:rsid w:val="002B562A"/>
    <w:rsid w:val="002B6732"/>
    <w:rsid w:val="002B708B"/>
    <w:rsid w:val="002C2FD5"/>
    <w:rsid w:val="002C53FF"/>
    <w:rsid w:val="002C565B"/>
    <w:rsid w:val="002D2332"/>
    <w:rsid w:val="002D39A4"/>
    <w:rsid w:val="002D514B"/>
    <w:rsid w:val="002D55CF"/>
    <w:rsid w:val="002D590A"/>
    <w:rsid w:val="002D5B96"/>
    <w:rsid w:val="002D61F6"/>
    <w:rsid w:val="002E0C51"/>
    <w:rsid w:val="002E121C"/>
    <w:rsid w:val="002E1850"/>
    <w:rsid w:val="002E1CDB"/>
    <w:rsid w:val="002E25F5"/>
    <w:rsid w:val="002E3E8F"/>
    <w:rsid w:val="002E406A"/>
    <w:rsid w:val="002E45C5"/>
    <w:rsid w:val="002E4A65"/>
    <w:rsid w:val="002E5322"/>
    <w:rsid w:val="002E6E3B"/>
    <w:rsid w:val="002E70DD"/>
    <w:rsid w:val="002E7411"/>
    <w:rsid w:val="002E75E1"/>
    <w:rsid w:val="002F016F"/>
    <w:rsid w:val="002F10AC"/>
    <w:rsid w:val="002F4031"/>
    <w:rsid w:val="002F6C43"/>
    <w:rsid w:val="0030096A"/>
    <w:rsid w:val="00301457"/>
    <w:rsid w:val="0030232A"/>
    <w:rsid w:val="00304F13"/>
    <w:rsid w:val="00304F7E"/>
    <w:rsid w:val="00305312"/>
    <w:rsid w:val="00307802"/>
    <w:rsid w:val="003108CF"/>
    <w:rsid w:val="00314B2C"/>
    <w:rsid w:val="00315547"/>
    <w:rsid w:val="0031767A"/>
    <w:rsid w:val="00322ACE"/>
    <w:rsid w:val="003249CB"/>
    <w:rsid w:val="00324EA8"/>
    <w:rsid w:val="0032683A"/>
    <w:rsid w:val="00327F07"/>
    <w:rsid w:val="00331627"/>
    <w:rsid w:val="00335B5E"/>
    <w:rsid w:val="0033741B"/>
    <w:rsid w:val="003408EF"/>
    <w:rsid w:val="003411DA"/>
    <w:rsid w:val="00341CF8"/>
    <w:rsid w:val="003447F0"/>
    <w:rsid w:val="00345E9A"/>
    <w:rsid w:val="0034770E"/>
    <w:rsid w:val="00351129"/>
    <w:rsid w:val="003512D5"/>
    <w:rsid w:val="003516C2"/>
    <w:rsid w:val="003524BF"/>
    <w:rsid w:val="003533CA"/>
    <w:rsid w:val="0035347A"/>
    <w:rsid w:val="003541A9"/>
    <w:rsid w:val="003551C1"/>
    <w:rsid w:val="00357618"/>
    <w:rsid w:val="003576D6"/>
    <w:rsid w:val="00362614"/>
    <w:rsid w:val="00364F7F"/>
    <w:rsid w:val="003659E8"/>
    <w:rsid w:val="00366F8F"/>
    <w:rsid w:val="003674AE"/>
    <w:rsid w:val="00367E60"/>
    <w:rsid w:val="00367FAD"/>
    <w:rsid w:val="0037121A"/>
    <w:rsid w:val="0037318C"/>
    <w:rsid w:val="00373D73"/>
    <w:rsid w:val="00374DB9"/>
    <w:rsid w:val="003750D4"/>
    <w:rsid w:val="00375CB3"/>
    <w:rsid w:val="00376F58"/>
    <w:rsid w:val="00377250"/>
    <w:rsid w:val="003775BA"/>
    <w:rsid w:val="003801E6"/>
    <w:rsid w:val="00381E32"/>
    <w:rsid w:val="00382815"/>
    <w:rsid w:val="00382C45"/>
    <w:rsid w:val="00383554"/>
    <w:rsid w:val="003901D4"/>
    <w:rsid w:val="003906C8"/>
    <w:rsid w:val="00392F43"/>
    <w:rsid w:val="003951C5"/>
    <w:rsid w:val="0039786F"/>
    <w:rsid w:val="003A0C7D"/>
    <w:rsid w:val="003A0ECB"/>
    <w:rsid w:val="003A28FE"/>
    <w:rsid w:val="003A2EB4"/>
    <w:rsid w:val="003A6489"/>
    <w:rsid w:val="003B5B21"/>
    <w:rsid w:val="003B7AF3"/>
    <w:rsid w:val="003C07D9"/>
    <w:rsid w:val="003C08EC"/>
    <w:rsid w:val="003C3849"/>
    <w:rsid w:val="003C3F7E"/>
    <w:rsid w:val="003C4C5B"/>
    <w:rsid w:val="003C4DD4"/>
    <w:rsid w:val="003C6BDE"/>
    <w:rsid w:val="003D1669"/>
    <w:rsid w:val="003D367F"/>
    <w:rsid w:val="003D516D"/>
    <w:rsid w:val="003D7B97"/>
    <w:rsid w:val="003E0112"/>
    <w:rsid w:val="003E2112"/>
    <w:rsid w:val="003E31AC"/>
    <w:rsid w:val="003E39B6"/>
    <w:rsid w:val="003E4246"/>
    <w:rsid w:val="003E4D7E"/>
    <w:rsid w:val="003E6664"/>
    <w:rsid w:val="003E69D4"/>
    <w:rsid w:val="003E7370"/>
    <w:rsid w:val="003F10D7"/>
    <w:rsid w:val="003F47ED"/>
    <w:rsid w:val="003F4C83"/>
    <w:rsid w:val="003F5873"/>
    <w:rsid w:val="003F5DEF"/>
    <w:rsid w:val="003F62F6"/>
    <w:rsid w:val="003F6311"/>
    <w:rsid w:val="003F68E2"/>
    <w:rsid w:val="003F6A03"/>
    <w:rsid w:val="003F6A20"/>
    <w:rsid w:val="003F6ACF"/>
    <w:rsid w:val="004029CF"/>
    <w:rsid w:val="00402F04"/>
    <w:rsid w:val="00404B13"/>
    <w:rsid w:val="004063F4"/>
    <w:rsid w:val="0041424A"/>
    <w:rsid w:val="004144EE"/>
    <w:rsid w:val="00414D5C"/>
    <w:rsid w:val="004151E7"/>
    <w:rsid w:val="004160E6"/>
    <w:rsid w:val="00416B52"/>
    <w:rsid w:val="00416D0A"/>
    <w:rsid w:val="00416FAD"/>
    <w:rsid w:val="0041747F"/>
    <w:rsid w:val="0042135B"/>
    <w:rsid w:val="00421843"/>
    <w:rsid w:val="00423A72"/>
    <w:rsid w:val="00430190"/>
    <w:rsid w:val="00432842"/>
    <w:rsid w:val="004333C5"/>
    <w:rsid w:val="00433D22"/>
    <w:rsid w:val="004346A0"/>
    <w:rsid w:val="004369B7"/>
    <w:rsid w:val="00437A5F"/>
    <w:rsid w:val="00447169"/>
    <w:rsid w:val="004475E4"/>
    <w:rsid w:val="00447E00"/>
    <w:rsid w:val="0045253A"/>
    <w:rsid w:val="004534E1"/>
    <w:rsid w:val="00454CA8"/>
    <w:rsid w:val="00454D38"/>
    <w:rsid w:val="004554A1"/>
    <w:rsid w:val="004564C3"/>
    <w:rsid w:val="00456645"/>
    <w:rsid w:val="00456D58"/>
    <w:rsid w:val="00460773"/>
    <w:rsid w:val="0046144B"/>
    <w:rsid w:val="00462BB6"/>
    <w:rsid w:val="00463194"/>
    <w:rsid w:val="00465965"/>
    <w:rsid w:val="0046644F"/>
    <w:rsid w:val="00466A78"/>
    <w:rsid w:val="00466E40"/>
    <w:rsid w:val="0046741F"/>
    <w:rsid w:val="00467C9A"/>
    <w:rsid w:val="004739D6"/>
    <w:rsid w:val="00475D1B"/>
    <w:rsid w:val="00481836"/>
    <w:rsid w:val="00482A27"/>
    <w:rsid w:val="00484036"/>
    <w:rsid w:val="00485181"/>
    <w:rsid w:val="00486BFE"/>
    <w:rsid w:val="00493234"/>
    <w:rsid w:val="00496D51"/>
    <w:rsid w:val="00497C00"/>
    <w:rsid w:val="00497D24"/>
    <w:rsid w:val="004A1536"/>
    <w:rsid w:val="004A344B"/>
    <w:rsid w:val="004A3D59"/>
    <w:rsid w:val="004A4136"/>
    <w:rsid w:val="004A5448"/>
    <w:rsid w:val="004A640D"/>
    <w:rsid w:val="004A7E0F"/>
    <w:rsid w:val="004B4AC9"/>
    <w:rsid w:val="004B50AE"/>
    <w:rsid w:val="004B5765"/>
    <w:rsid w:val="004C098B"/>
    <w:rsid w:val="004C405C"/>
    <w:rsid w:val="004C597F"/>
    <w:rsid w:val="004C756B"/>
    <w:rsid w:val="004C76CB"/>
    <w:rsid w:val="004D16F5"/>
    <w:rsid w:val="004D2350"/>
    <w:rsid w:val="004D38C2"/>
    <w:rsid w:val="004D54F9"/>
    <w:rsid w:val="004E09F4"/>
    <w:rsid w:val="004E0BAF"/>
    <w:rsid w:val="004E12FB"/>
    <w:rsid w:val="004E26B3"/>
    <w:rsid w:val="004E2E69"/>
    <w:rsid w:val="004E4CBE"/>
    <w:rsid w:val="004E4D22"/>
    <w:rsid w:val="004E5E07"/>
    <w:rsid w:val="004E6FC3"/>
    <w:rsid w:val="004E7DC5"/>
    <w:rsid w:val="004F10D1"/>
    <w:rsid w:val="004F1723"/>
    <w:rsid w:val="004F6DFB"/>
    <w:rsid w:val="004F76BF"/>
    <w:rsid w:val="00501185"/>
    <w:rsid w:val="00501552"/>
    <w:rsid w:val="00502405"/>
    <w:rsid w:val="00502A83"/>
    <w:rsid w:val="005033F4"/>
    <w:rsid w:val="0050468F"/>
    <w:rsid w:val="00505239"/>
    <w:rsid w:val="00506DB1"/>
    <w:rsid w:val="0050703B"/>
    <w:rsid w:val="00512800"/>
    <w:rsid w:val="0051294F"/>
    <w:rsid w:val="00513538"/>
    <w:rsid w:val="00514362"/>
    <w:rsid w:val="00515F13"/>
    <w:rsid w:val="00516D20"/>
    <w:rsid w:val="00520571"/>
    <w:rsid w:val="00521A91"/>
    <w:rsid w:val="00521D81"/>
    <w:rsid w:val="0052234A"/>
    <w:rsid w:val="00523396"/>
    <w:rsid w:val="00527495"/>
    <w:rsid w:val="005318CC"/>
    <w:rsid w:val="0053286C"/>
    <w:rsid w:val="0053471D"/>
    <w:rsid w:val="005348CE"/>
    <w:rsid w:val="00534A2A"/>
    <w:rsid w:val="0053501C"/>
    <w:rsid w:val="00535B4F"/>
    <w:rsid w:val="005368CB"/>
    <w:rsid w:val="00541E48"/>
    <w:rsid w:val="0054219D"/>
    <w:rsid w:val="00545823"/>
    <w:rsid w:val="00547046"/>
    <w:rsid w:val="00547BA9"/>
    <w:rsid w:val="00550406"/>
    <w:rsid w:val="00550685"/>
    <w:rsid w:val="00551E6B"/>
    <w:rsid w:val="00553AB2"/>
    <w:rsid w:val="00553EB4"/>
    <w:rsid w:val="005546D7"/>
    <w:rsid w:val="00555081"/>
    <w:rsid w:val="005556DB"/>
    <w:rsid w:val="00556638"/>
    <w:rsid w:val="00557E71"/>
    <w:rsid w:val="005600C7"/>
    <w:rsid w:val="00562D23"/>
    <w:rsid w:val="00564A93"/>
    <w:rsid w:val="00570B76"/>
    <w:rsid w:val="005725D4"/>
    <w:rsid w:val="00573ABA"/>
    <w:rsid w:val="00574302"/>
    <w:rsid w:val="00575EE0"/>
    <w:rsid w:val="00577CFF"/>
    <w:rsid w:val="00577FD3"/>
    <w:rsid w:val="005815B6"/>
    <w:rsid w:val="00583483"/>
    <w:rsid w:val="00584463"/>
    <w:rsid w:val="0058536D"/>
    <w:rsid w:val="005854A6"/>
    <w:rsid w:val="00585BD0"/>
    <w:rsid w:val="005862F0"/>
    <w:rsid w:val="00586EE5"/>
    <w:rsid w:val="0059280F"/>
    <w:rsid w:val="00593648"/>
    <w:rsid w:val="005938D6"/>
    <w:rsid w:val="0059489C"/>
    <w:rsid w:val="00594EA2"/>
    <w:rsid w:val="005951FD"/>
    <w:rsid w:val="00595E2C"/>
    <w:rsid w:val="00596E20"/>
    <w:rsid w:val="005976FE"/>
    <w:rsid w:val="005A0D13"/>
    <w:rsid w:val="005A5355"/>
    <w:rsid w:val="005A565E"/>
    <w:rsid w:val="005A6A04"/>
    <w:rsid w:val="005B12F7"/>
    <w:rsid w:val="005B1378"/>
    <w:rsid w:val="005B1501"/>
    <w:rsid w:val="005B2704"/>
    <w:rsid w:val="005B40CD"/>
    <w:rsid w:val="005B7D10"/>
    <w:rsid w:val="005C44DA"/>
    <w:rsid w:val="005C586C"/>
    <w:rsid w:val="005C61F6"/>
    <w:rsid w:val="005C6251"/>
    <w:rsid w:val="005C6B2A"/>
    <w:rsid w:val="005D0F79"/>
    <w:rsid w:val="005D10D5"/>
    <w:rsid w:val="005D19C1"/>
    <w:rsid w:val="005D2DA1"/>
    <w:rsid w:val="005D3737"/>
    <w:rsid w:val="005D45D6"/>
    <w:rsid w:val="005D7A9F"/>
    <w:rsid w:val="005E1591"/>
    <w:rsid w:val="005E244B"/>
    <w:rsid w:val="005E259A"/>
    <w:rsid w:val="005E3567"/>
    <w:rsid w:val="005E4755"/>
    <w:rsid w:val="005E47A8"/>
    <w:rsid w:val="005E4C5B"/>
    <w:rsid w:val="005E5AA5"/>
    <w:rsid w:val="005E5DDF"/>
    <w:rsid w:val="005E7D7E"/>
    <w:rsid w:val="005F0011"/>
    <w:rsid w:val="005F2FEE"/>
    <w:rsid w:val="005F36E6"/>
    <w:rsid w:val="005F5139"/>
    <w:rsid w:val="005F65C7"/>
    <w:rsid w:val="005F73C7"/>
    <w:rsid w:val="006002A4"/>
    <w:rsid w:val="006030CE"/>
    <w:rsid w:val="00605C81"/>
    <w:rsid w:val="00607510"/>
    <w:rsid w:val="00610BD2"/>
    <w:rsid w:val="006112B7"/>
    <w:rsid w:val="00611C75"/>
    <w:rsid w:val="0061269D"/>
    <w:rsid w:val="006126D6"/>
    <w:rsid w:val="00613271"/>
    <w:rsid w:val="0061379F"/>
    <w:rsid w:val="00613B0C"/>
    <w:rsid w:val="00614AE8"/>
    <w:rsid w:val="0061591D"/>
    <w:rsid w:val="00615BD8"/>
    <w:rsid w:val="0061608F"/>
    <w:rsid w:val="00621D52"/>
    <w:rsid w:val="00622E96"/>
    <w:rsid w:val="006267E1"/>
    <w:rsid w:val="00630163"/>
    <w:rsid w:val="00630B50"/>
    <w:rsid w:val="006310E2"/>
    <w:rsid w:val="00632C2E"/>
    <w:rsid w:val="00635127"/>
    <w:rsid w:val="00636208"/>
    <w:rsid w:val="006404B5"/>
    <w:rsid w:val="00640CBD"/>
    <w:rsid w:val="00641B21"/>
    <w:rsid w:val="00642473"/>
    <w:rsid w:val="006425F2"/>
    <w:rsid w:val="00642B3E"/>
    <w:rsid w:val="00644C25"/>
    <w:rsid w:val="00645B47"/>
    <w:rsid w:val="00650BDD"/>
    <w:rsid w:val="0065179B"/>
    <w:rsid w:val="0065240F"/>
    <w:rsid w:val="00655A24"/>
    <w:rsid w:val="00657FF4"/>
    <w:rsid w:val="006615CF"/>
    <w:rsid w:val="00663262"/>
    <w:rsid w:val="00663499"/>
    <w:rsid w:val="0066350E"/>
    <w:rsid w:val="00670A9F"/>
    <w:rsid w:val="00673AC1"/>
    <w:rsid w:val="00675524"/>
    <w:rsid w:val="006760E8"/>
    <w:rsid w:val="006769FD"/>
    <w:rsid w:val="00676B9F"/>
    <w:rsid w:val="00677188"/>
    <w:rsid w:val="006779AF"/>
    <w:rsid w:val="00683A80"/>
    <w:rsid w:val="0068591F"/>
    <w:rsid w:val="00685990"/>
    <w:rsid w:val="00686BB2"/>
    <w:rsid w:val="0069070B"/>
    <w:rsid w:val="00693387"/>
    <w:rsid w:val="006934D0"/>
    <w:rsid w:val="00693FCE"/>
    <w:rsid w:val="0069458A"/>
    <w:rsid w:val="006947F0"/>
    <w:rsid w:val="006979D4"/>
    <w:rsid w:val="006A1D2D"/>
    <w:rsid w:val="006A222A"/>
    <w:rsid w:val="006A4DE3"/>
    <w:rsid w:val="006A637F"/>
    <w:rsid w:val="006B0120"/>
    <w:rsid w:val="006B0D1A"/>
    <w:rsid w:val="006B4EDF"/>
    <w:rsid w:val="006B5D84"/>
    <w:rsid w:val="006B71BE"/>
    <w:rsid w:val="006B7340"/>
    <w:rsid w:val="006C044C"/>
    <w:rsid w:val="006C161A"/>
    <w:rsid w:val="006C1A95"/>
    <w:rsid w:val="006C2140"/>
    <w:rsid w:val="006C2514"/>
    <w:rsid w:val="006C4820"/>
    <w:rsid w:val="006C6F4D"/>
    <w:rsid w:val="006C72F4"/>
    <w:rsid w:val="006D0224"/>
    <w:rsid w:val="006D191E"/>
    <w:rsid w:val="006D1C32"/>
    <w:rsid w:val="006D3FEF"/>
    <w:rsid w:val="006D4333"/>
    <w:rsid w:val="006D51DF"/>
    <w:rsid w:val="006D635D"/>
    <w:rsid w:val="006D6A61"/>
    <w:rsid w:val="006D753E"/>
    <w:rsid w:val="006D78BE"/>
    <w:rsid w:val="006E12D0"/>
    <w:rsid w:val="006E4E31"/>
    <w:rsid w:val="006F1940"/>
    <w:rsid w:val="006F1BDC"/>
    <w:rsid w:val="006F1E04"/>
    <w:rsid w:val="006F22D5"/>
    <w:rsid w:val="006F42CA"/>
    <w:rsid w:val="006F5C94"/>
    <w:rsid w:val="006F65A9"/>
    <w:rsid w:val="007004EB"/>
    <w:rsid w:val="0070055B"/>
    <w:rsid w:val="00700D34"/>
    <w:rsid w:val="00703811"/>
    <w:rsid w:val="007050C2"/>
    <w:rsid w:val="00705619"/>
    <w:rsid w:val="007056E6"/>
    <w:rsid w:val="00710E8C"/>
    <w:rsid w:val="00715407"/>
    <w:rsid w:val="00715B6D"/>
    <w:rsid w:val="00715B95"/>
    <w:rsid w:val="00715F50"/>
    <w:rsid w:val="00716FA3"/>
    <w:rsid w:val="00720318"/>
    <w:rsid w:val="00721F86"/>
    <w:rsid w:val="00722E65"/>
    <w:rsid w:val="00723C6B"/>
    <w:rsid w:val="0072456F"/>
    <w:rsid w:val="00724947"/>
    <w:rsid w:val="00724F3A"/>
    <w:rsid w:val="007259B5"/>
    <w:rsid w:val="00730B75"/>
    <w:rsid w:val="007313F8"/>
    <w:rsid w:val="007336AE"/>
    <w:rsid w:val="00735399"/>
    <w:rsid w:val="0073577A"/>
    <w:rsid w:val="00735B89"/>
    <w:rsid w:val="00736574"/>
    <w:rsid w:val="0073657E"/>
    <w:rsid w:val="007366EF"/>
    <w:rsid w:val="00737B9A"/>
    <w:rsid w:val="00737D2D"/>
    <w:rsid w:val="00737FE3"/>
    <w:rsid w:val="00743B29"/>
    <w:rsid w:val="00747469"/>
    <w:rsid w:val="00747F75"/>
    <w:rsid w:val="00753CC8"/>
    <w:rsid w:val="00754851"/>
    <w:rsid w:val="007552A0"/>
    <w:rsid w:val="0075797A"/>
    <w:rsid w:val="00761C4C"/>
    <w:rsid w:val="00764CF7"/>
    <w:rsid w:val="00766A63"/>
    <w:rsid w:val="00771507"/>
    <w:rsid w:val="00771DF1"/>
    <w:rsid w:val="00772356"/>
    <w:rsid w:val="007728EC"/>
    <w:rsid w:val="0077344F"/>
    <w:rsid w:val="0077375F"/>
    <w:rsid w:val="0077428E"/>
    <w:rsid w:val="007756A2"/>
    <w:rsid w:val="00775759"/>
    <w:rsid w:val="00775BFE"/>
    <w:rsid w:val="00777700"/>
    <w:rsid w:val="00782E2F"/>
    <w:rsid w:val="0078328C"/>
    <w:rsid w:val="00787020"/>
    <w:rsid w:val="007873D3"/>
    <w:rsid w:val="0079112D"/>
    <w:rsid w:val="00792F83"/>
    <w:rsid w:val="0079394E"/>
    <w:rsid w:val="00793D45"/>
    <w:rsid w:val="00795905"/>
    <w:rsid w:val="007961DD"/>
    <w:rsid w:val="007A2237"/>
    <w:rsid w:val="007A2254"/>
    <w:rsid w:val="007A2398"/>
    <w:rsid w:val="007A2BAF"/>
    <w:rsid w:val="007A35CB"/>
    <w:rsid w:val="007A438B"/>
    <w:rsid w:val="007A5790"/>
    <w:rsid w:val="007A5AE2"/>
    <w:rsid w:val="007A5CC0"/>
    <w:rsid w:val="007A7836"/>
    <w:rsid w:val="007B03ED"/>
    <w:rsid w:val="007B06C5"/>
    <w:rsid w:val="007B07E1"/>
    <w:rsid w:val="007B0B49"/>
    <w:rsid w:val="007B0E66"/>
    <w:rsid w:val="007B36BE"/>
    <w:rsid w:val="007B7940"/>
    <w:rsid w:val="007C10A9"/>
    <w:rsid w:val="007C15FE"/>
    <w:rsid w:val="007C2896"/>
    <w:rsid w:val="007C3583"/>
    <w:rsid w:val="007C51C8"/>
    <w:rsid w:val="007C5C26"/>
    <w:rsid w:val="007C6BDC"/>
    <w:rsid w:val="007D27EC"/>
    <w:rsid w:val="007D692B"/>
    <w:rsid w:val="007E0D9C"/>
    <w:rsid w:val="007E4148"/>
    <w:rsid w:val="007E6694"/>
    <w:rsid w:val="007F098B"/>
    <w:rsid w:val="007F0BEB"/>
    <w:rsid w:val="007F149D"/>
    <w:rsid w:val="007F36D5"/>
    <w:rsid w:val="007F3C97"/>
    <w:rsid w:val="007F4547"/>
    <w:rsid w:val="007F5073"/>
    <w:rsid w:val="007F5224"/>
    <w:rsid w:val="007F6791"/>
    <w:rsid w:val="007F7CC7"/>
    <w:rsid w:val="008004F9"/>
    <w:rsid w:val="00804422"/>
    <w:rsid w:val="008060B6"/>
    <w:rsid w:val="00806FD1"/>
    <w:rsid w:val="00811860"/>
    <w:rsid w:val="00811DDF"/>
    <w:rsid w:val="008121DA"/>
    <w:rsid w:val="00813BAA"/>
    <w:rsid w:val="008146C0"/>
    <w:rsid w:val="00816EFD"/>
    <w:rsid w:val="00816F99"/>
    <w:rsid w:val="00817274"/>
    <w:rsid w:val="00821707"/>
    <w:rsid w:val="00823A3F"/>
    <w:rsid w:val="00823BF5"/>
    <w:rsid w:val="008248B4"/>
    <w:rsid w:val="00825E6E"/>
    <w:rsid w:val="0082659A"/>
    <w:rsid w:val="00827374"/>
    <w:rsid w:val="0082783B"/>
    <w:rsid w:val="008335C5"/>
    <w:rsid w:val="00833F56"/>
    <w:rsid w:val="008346C6"/>
    <w:rsid w:val="00841719"/>
    <w:rsid w:val="00841AD3"/>
    <w:rsid w:val="00841DC3"/>
    <w:rsid w:val="0084307F"/>
    <w:rsid w:val="0084428F"/>
    <w:rsid w:val="00845639"/>
    <w:rsid w:val="00846CE5"/>
    <w:rsid w:val="00850914"/>
    <w:rsid w:val="0085112C"/>
    <w:rsid w:val="008524A5"/>
    <w:rsid w:val="00857CBE"/>
    <w:rsid w:val="00861669"/>
    <w:rsid w:val="00861F99"/>
    <w:rsid w:val="00865E91"/>
    <w:rsid w:val="008661E9"/>
    <w:rsid w:val="00872619"/>
    <w:rsid w:val="00872890"/>
    <w:rsid w:val="008728B0"/>
    <w:rsid w:val="00873074"/>
    <w:rsid w:val="0087308E"/>
    <w:rsid w:val="00873BF9"/>
    <w:rsid w:val="00874BBB"/>
    <w:rsid w:val="008757F7"/>
    <w:rsid w:val="00875AFA"/>
    <w:rsid w:val="00877EB1"/>
    <w:rsid w:val="00880169"/>
    <w:rsid w:val="008817DA"/>
    <w:rsid w:val="00882D29"/>
    <w:rsid w:val="00883B1B"/>
    <w:rsid w:val="00883D49"/>
    <w:rsid w:val="00883E72"/>
    <w:rsid w:val="008846ED"/>
    <w:rsid w:val="00884DC6"/>
    <w:rsid w:val="0089116B"/>
    <w:rsid w:val="008923CE"/>
    <w:rsid w:val="00894A88"/>
    <w:rsid w:val="008954E6"/>
    <w:rsid w:val="00897B66"/>
    <w:rsid w:val="008A0BD6"/>
    <w:rsid w:val="008A1E45"/>
    <w:rsid w:val="008A33EC"/>
    <w:rsid w:val="008A36B7"/>
    <w:rsid w:val="008A5F98"/>
    <w:rsid w:val="008A68CB"/>
    <w:rsid w:val="008A6B2E"/>
    <w:rsid w:val="008B03B4"/>
    <w:rsid w:val="008B4196"/>
    <w:rsid w:val="008B7E55"/>
    <w:rsid w:val="008C1BDA"/>
    <w:rsid w:val="008C1FAF"/>
    <w:rsid w:val="008C22A9"/>
    <w:rsid w:val="008C2A5A"/>
    <w:rsid w:val="008C3006"/>
    <w:rsid w:val="008C34F8"/>
    <w:rsid w:val="008C3E79"/>
    <w:rsid w:val="008D095A"/>
    <w:rsid w:val="008D1A89"/>
    <w:rsid w:val="008D3F69"/>
    <w:rsid w:val="008D4F83"/>
    <w:rsid w:val="008D5195"/>
    <w:rsid w:val="008D544D"/>
    <w:rsid w:val="008D6C93"/>
    <w:rsid w:val="008D7DEE"/>
    <w:rsid w:val="008E0154"/>
    <w:rsid w:val="008E1558"/>
    <w:rsid w:val="008E1E87"/>
    <w:rsid w:val="008E26D4"/>
    <w:rsid w:val="008F01F3"/>
    <w:rsid w:val="008F2915"/>
    <w:rsid w:val="008F72EF"/>
    <w:rsid w:val="00900639"/>
    <w:rsid w:val="00900A3C"/>
    <w:rsid w:val="00901CE4"/>
    <w:rsid w:val="00902A8E"/>
    <w:rsid w:val="00902EBC"/>
    <w:rsid w:val="00910176"/>
    <w:rsid w:val="00910D63"/>
    <w:rsid w:val="00910D7C"/>
    <w:rsid w:val="009139EC"/>
    <w:rsid w:val="00915B5F"/>
    <w:rsid w:val="00915D84"/>
    <w:rsid w:val="00915DDA"/>
    <w:rsid w:val="009165A1"/>
    <w:rsid w:val="009170F7"/>
    <w:rsid w:val="00917EDA"/>
    <w:rsid w:val="0092063E"/>
    <w:rsid w:val="00921058"/>
    <w:rsid w:val="009232B5"/>
    <w:rsid w:val="00925387"/>
    <w:rsid w:val="00926FB3"/>
    <w:rsid w:val="00930770"/>
    <w:rsid w:val="00930B0F"/>
    <w:rsid w:val="00931E82"/>
    <w:rsid w:val="00933C30"/>
    <w:rsid w:val="009364FE"/>
    <w:rsid w:val="00937182"/>
    <w:rsid w:val="00940572"/>
    <w:rsid w:val="00940A57"/>
    <w:rsid w:val="00942AAD"/>
    <w:rsid w:val="009453F1"/>
    <w:rsid w:val="009454D6"/>
    <w:rsid w:val="00946188"/>
    <w:rsid w:val="00946928"/>
    <w:rsid w:val="00947F57"/>
    <w:rsid w:val="00950F5F"/>
    <w:rsid w:val="00953D76"/>
    <w:rsid w:val="009545FE"/>
    <w:rsid w:val="00954621"/>
    <w:rsid w:val="00956B5C"/>
    <w:rsid w:val="0096211E"/>
    <w:rsid w:val="0096422F"/>
    <w:rsid w:val="0096455B"/>
    <w:rsid w:val="00964D51"/>
    <w:rsid w:val="0096611A"/>
    <w:rsid w:val="0096615E"/>
    <w:rsid w:val="00966BFC"/>
    <w:rsid w:val="00966FEB"/>
    <w:rsid w:val="009746C3"/>
    <w:rsid w:val="00974CCB"/>
    <w:rsid w:val="009757C0"/>
    <w:rsid w:val="0097597C"/>
    <w:rsid w:val="00977D2C"/>
    <w:rsid w:val="00980024"/>
    <w:rsid w:val="00980290"/>
    <w:rsid w:val="00980C91"/>
    <w:rsid w:val="00982133"/>
    <w:rsid w:val="009849C7"/>
    <w:rsid w:val="00984AAD"/>
    <w:rsid w:val="00984B09"/>
    <w:rsid w:val="009855E9"/>
    <w:rsid w:val="00987E00"/>
    <w:rsid w:val="00991499"/>
    <w:rsid w:val="00991653"/>
    <w:rsid w:val="0099192B"/>
    <w:rsid w:val="00991ED5"/>
    <w:rsid w:val="00993026"/>
    <w:rsid w:val="00995C33"/>
    <w:rsid w:val="00996B58"/>
    <w:rsid w:val="00997772"/>
    <w:rsid w:val="009A0E9B"/>
    <w:rsid w:val="009A22B3"/>
    <w:rsid w:val="009A25FB"/>
    <w:rsid w:val="009A363C"/>
    <w:rsid w:val="009A3BCC"/>
    <w:rsid w:val="009A431B"/>
    <w:rsid w:val="009A55A7"/>
    <w:rsid w:val="009A61BE"/>
    <w:rsid w:val="009A7033"/>
    <w:rsid w:val="009A7880"/>
    <w:rsid w:val="009B3E2C"/>
    <w:rsid w:val="009B580B"/>
    <w:rsid w:val="009B778F"/>
    <w:rsid w:val="009B7BC3"/>
    <w:rsid w:val="009B7D32"/>
    <w:rsid w:val="009C231A"/>
    <w:rsid w:val="009C2360"/>
    <w:rsid w:val="009C323F"/>
    <w:rsid w:val="009C3B85"/>
    <w:rsid w:val="009C7CA7"/>
    <w:rsid w:val="009D0240"/>
    <w:rsid w:val="009D04C8"/>
    <w:rsid w:val="009D139A"/>
    <w:rsid w:val="009D1AF6"/>
    <w:rsid w:val="009D24B2"/>
    <w:rsid w:val="009D462C"/>
    <w:rsid w:val="009D566C"/>
    <w:rsid w:val="009D5E5C"/>
    <w:rsid w:val="009E14E6"/>
    <w:rsid w:val="009E3582"/>
    <w:rsid w:val="009E5107"/>
    <w:rsid w:val="009E602D"/>
    <w:rsid w:val="009E7B01"/>
    <w:rsid w:val="009F08E1"/>
    <w:rsid w:val="009F4522"/>
    <w:rsid w:val="009F4574"/>
    <w:rsid w:val="009F46F9"/>
    <w:rsid w:val="009F5A34"/>
    <w:rsid w:val="009F5ABE"/>
    <w:rsid w:val="009F6B6A"/>
    <w:rsid w:val="009F7F36"/>
    <w:rsid w:val="00A020E6"/>
    <w:rsid w:val="00A0297C"/>
    <w:rsid w:val="00A037BA"/>
    <w:rsid w:val="00A03E0C"/>
    <w:rsid w:val="00A06774"/>
    <w:rsid w:val="00A06B0D"/>
    <w:rsid w:val="00A10DBE"/>
    <w:rsid w:val="00A12537"/>
    <w:rsid w:val="00A12FF9"/>
    <w:rsid w:val="00A1351B"/>
    <w:rsid w:val="00A1397A"/>
    <w:rsid w:val="00A1408B"/>
    <w:rsid w:val="00A141C5"/>
    <w:rsid w:val="00A14269"/>
    <w:rsid w:val="00A14D98"/>
    <w:rsid w:val="00A14E97"/>
    <w:rsid w:val="00A16884"/>
    <w:rsid w:val="00A171A9"/>
    <w:rsid w:val="00A17D2C"/>
    <w:rsid w:val="00A222DD"/>
    <w:rsid w:val="00A23624"/>
    <w:rsid w:val="00A23ECA"/>
    <w:rsid w:val="00A24B1F"/>
    <w:rsid w:val="00A269EA"/>
    <w:rsid w:val="00A301F5"/>
    <w:rsid w:val="00A31BB2"/>
    <w:rsid w:val="00A36320"/>
    <w:rsid w:val="00A365C9"/>
    <w:rsid w:val="00A36EA7"/>
    <w:rsid w:val="00A37755"/>
    <w:rsid w:val="00A40D64"/>
    <w:rsid w:val="00A43028"/>
    <w:rsid w:val="00A43F47"/>
    <w:rsid w:val="00A44B9E"/>
    <w:rsid w:val="00A457D6"/>
    <w:rsid w:val="00A469EB"/>
    <w:rsid w:val="00A473F0"/>
    <w:rsid w:val="00A47730"/>
    <w:rsid w:val="00A5195F"/>
    <w:rsid w:val="00A5206E"/>
    <w:rsid w:val="00A520ED"/>
    <w:rsid w:val="00A53A0B"/>
    <w:rsid w:val="00A600C7"/>
    <w:rsid w:val="00A604C5"/>
    <w:rsid w:val="00A63053"/>
    <w:rsid w:val="00A66760"/>
    <w:rsid w:val="00A71EAB"/>
    <w:rsid w:val="00A76EC4"/>
    <w:rsid w:val="00A77781"/>
    <w:rsid w:val="00A817EA"/>
    <w:rsid w:val="00A82552"/>
    <w:rsid w:val="00A83186"/>
    <w:rsid w:val="00A83722"/>
    <w:rsid w:val="00A83869"/>
    <w:rsid w:val="00A839B8"/>
    <w:rsid w:val="00A873B5"/>
    <w:rsid w:val="00A90466"/>
    <w:rsid w:val="00A906BC"/>
    <w:rsid w:val="00A91317"/>
    <w:rsid w:val="00A92465"/>
    <w:rsid w:val="00A94D17"/>
    <w:rsid w:val="00A95610"/>
    <w:rsid w:val="00A97C53"/>
    <w:rsid w:val="00AA2F6D"/>
    <w:rsid w:val="00AB0556"/>
    <w:rsid w:val="00AB0917"/>
    <w:rsid w:val="00AB0BC1"/>
    <w:rsid w:val="00AB2D97"/>
    <w:rsid w:val="00AB48F3"/>
    <w:rsid w:val="00AC6A89"/>
    <w:rsid w:val="00AC76A5"/>
    <w:rsid w:val="00AC7BF9"/>
    <w:rsid w:val="00AD25B9"/>
    <w:rsid w:val="00AD321F"/>
    <w:rsid w:val="00AD3B11"/>
    <w:rsid w:val="00AD699B"/>
    <w:rsid w:val="00AD7FE2"/>
    <w:rsid w:val="00AE0A6D"/>
    <w:rsid w:val="00AE23CD"/>
    <w:rsid w:val="00AE2F0F"/>
    <w:rsid w:val="00AE3A2F"/>
    <w:rsid w:val="00AE67CE"/>
    <w:rsid w:val="00AE6B31"/>
    <w:rsid w:val="00AE7DFB"/>
    <w:rsid w:val="00AF295C"/>
    <w:rsid w:val="00AF4036"/>
    <w:rsid w:val="00AF4EB0"/>
    <w:rsid w:val="00AF54DE"/>
    <w:rsid w:val="00AF561A"/>
    <w:rsid w:val="00B00767"/>
    <w:rsid w:val="00B00A7B"/>
    <w:rsid w:val="00B037F7"/>
    <w:rsid w:val="00B03F9F"/>
    <w:rsid w:val="00B0470D"/>
    <w:rsid w:val="00B0478B"/>
    <w:rsid w:val="00B06533"/>
    <w:rsid w:val="00B07D2D"/>
    <w:rsid w:val="00B11B2D"/>
    <w:rsid w:val="00B12438"/>
    <w:rsid w:val="00B126FC"/>
    <w:rsid w:val="00B1376F"/>
    <w:rsid w:val="00B13902"/>
    <w:rsid w:val="00B1587A"/>
    <w:rsid w:val="00B20465"/>
    <w:rsid w:val="00B2177E"/>
    <w:rsid w:val="00B2240E"/>
    <w:rsid w:val="00B23B72"/>
    <w:rsid w:val="00B23FE1"/>
    <w:rsid w:val="00B240DB"/>
    <w:rsid w:val="00B255A0"/>
    <w:rsid w:val="00B25B0D"/>
    <w:rsid w:val="00B26B3E"/>
    <w:rsid w:val="00B26BB1"/>
    <w:rsid w:val="00B307F6"/>
    <w:rsid w:val="00B31EDB"/>
    <w:rsid w:val="00B3463A"/>
    <w:rsid w:val="00B35613"/>
    <w:rsid w:val="00B370B4"/>
    <w:rsid w:val="00B408EE"/>
    <w:rsid w:val="00B424BB"/>
    <w:rsid w:val="00B42BB8"/>
    <w:rsid w:val="00B4496A"/>
    <w:rsid w:val="00B44FA0"/>
    <w:rsid w:val="00B452A6"/>
    <w:rsid w:val="00B45678"/>
    <w:rsid w:val="00B464A5"/>
    <w:rsid w:val="00B46BDA"/>
    <w:rsid w:val="00B51B80"/>
    <w:rsid w:val="00B52020"/>
    <w:rsid w:val="00B5628F"/>
    <w:rsid w:val="00B57266"/>
    <w:rsid w:val="00B60061"/>
    <w:rsid w:val="00B60277"/>
    <w:rsid w:val="00B6078E"/>
    <w:rsid w:val="00B61520"/>
    <w:rsid w:val="00B61FD9"/>
    <w:rsid w:val="00B64E64"/>
    <w:rsid w:val="00B65C9D"/>
    <w:rsid w:val="00B67258"/>
    <w:rsid w:val="00B673D9"/>
    <w:rsid w:val="00B722B4"/>
    <w:rsid w:val="00B723AD"/>
    <w:rsid w:val="00B7376D"/>
    <w:rsid w:val="00B73ABC"/>
    <w:rsid w:val="00B73C55"/>
    <w:rsid w:val="00B75FEE"/>
    <w:rsid w:val="00B80548"/>
    <w:rsid w:val="00B80BD3"/>
    <w:rsid w:val="00B811BF"/>
    <w:rsid w:val="00B85E4B"/>
    <w:rsid w:val="00B93486"/>
    <w:rsid w:val="00B9441C"/>
    <w:rsid w:val="00B95540"/>
    <w:rsid w:val="00B96018"/>
    <w:rsid w:val="00B96FAA"/>
    <w:rsid w:val="00B979ED"/>
    <w:rsid w:val="00B97FCD"/>
    <w:rsid w:val="00BA44FB"/>
    <w:rsid w:val="00BA58C3"/>
    <w:rsid w:val="00BA6B93"/>
    <w:rsid w:val="00BA785A"/>
    <w:rsid w:val="00BB165E"/>
    <w:rsid w:val="00BB3A62"/>
    <w:rsid w:val="00BB4A03"/>
    <w:rsid w:val="00BB62F9"/>
    <w:rsid w:val="00BB74DC"/>
    <w:rsid w:val="00BC2183"/>
    <w:rsid w:val="00BC5294"/>
    <w:rsid w:val="00BC5B1F"/>
    <w:rsid w:val="00BC6E66"/>
    <w:rsid w:val="00BD02E8"/>
    <w:rsid w:val="00BD0586"/>
    <w:rsid w:val="00BD09A0"/>
    <w:rsid w:val="00BD1BDC"/>
    <w:rsid w:val="00BD1D55"/>
    <w:rsid w:val="00BD21A3"/>
    <w:rsid w:val="00BE0265"/>
    <w:rsid w:val="00BE0F0B"/>
    <w:rsid w:val="00BE2F72"/>
    <w:rsid w:val="00BE300D"/>
    <w:rsid w:val="00BE344D"/>
    <w:rsid w:val="00BE7EEB"/>
    <w:rsid w:val="00BF17FE"/>
    <w:rsid w:val="00BF4139"/>
    <w:rsid w:val="00C00A7B"/>
    <w:rsid w:val="00C00D32"/>
    <w:rsid w:val="00C02086"/>
    <w:rsid w:val="00C020CC"/>
    <w:rsid w:val="00C02F17"/>
    <w:rsid w:val="00C04CA2"/>
    <w:rsid w:val="00C12206"/>
    <w:rsid w:val="00C1230A"/>
    <w:rsid w:val="00C1302A"/>
    <w:rsid w:val="00C14DA7"/>
    <w:rsid w:val="00C150E1"/>
    <w:rsid w:val="00C16248"/>
    <w:rsid w:val="00C16F0C"/>
    <w:rsid w:val="00C1760A"/>
    <w:rsid w:val="00C24356"/>
    <w:rsid w:val="00C25003"/>
    <w:rsid w:val="00C25B78"/>
    <w:rsid w:val="00C25F81"/>
    <w:rsid w:val="00C26E89"/>
    <w:rsid w:val="00C2742E"/>
    <w:rsid w:val="00C276BB"/>
    <w:rsid w:val="00C30ACE"/>
    <w:rsid w:val="00C31E27"/>
    <w:rsid w:val="00C32F76"/>
    <w:rsid w:val="00C33317"/>
    <w:rsid w:val="00C33B37"/>
    <w:rsid w:val="00C33C3A"/>
    <w:rsid w:val="00C349A7"/>
    <w:rsid w:val="00C353FA"/>
    <w:rsid w:val="00C35484"/>
    <w:rsid w:val="00C36259"/>
    <w:rsid w:val="00C36CC5"/>
    <w:rsid w:val="00C36F49"/>
    <w:rsid w:val="00C406A4"/>
    <w:rsid w:val="00C40FDE"/>
    <w:rsid w:val="00C41A56"/>
    <w:rsid w:val="00C44365"/>
    <w:rsid w:val="00C45045"/>
    <w:rsid w:val="00C4531E"/>
    <w:rsid w:val="00C51A8C"/>
    <w:rsid w:val="00C526E3"/>
    <w:rsid w:val="00C5336E"/>
    <w:rsid w:val="00C538DC"/>
    <w:rsid w:val="00C543C6"/>
    <w:rsid w:val="00C6311B"/>
    <w:rsid w:val="00C63221"/>
    <w:rsid w:val="00C63648"/>
    <w:rsid w:val="00C6378A"/>
    <w:rsid w:val="00C639FD"/>
    <w:rsid w:val="00C7208D"/>
    <w:rsid w:val="00C7221F"/>
    <w:rsid w:val="00C7331B"/>
    <w:rsid w:val="00C74CBE"/>
    <w:rsid w:val="00C74E95"/>
    <w:rsid w:val="00C75311"/>
    <w:rsid w:val="00C756CC"/>
    <w:rsid w:val="00C757A4"/>
    <w:rsid w:val="00C80DCC"/>
    <w:rsid w:val="00C8568C"/>
    <w:rsid w:val="00C86B2D"/>
    <w:rsid w:val="00C87828"/>
    <w:rsid w:val="00C90831"/>
    <w:rsid w:val="00C91FBC"/>
    <w:rsid w:val="00C94BEB"/>
    <w:rsid w:val="00C95496"/>
    <w:rsid w:val="00C9600C"/>
    <w:rsid w:val="00C968CE"/>
    <w:rsid w:val="00C96F0B"/>
    <w:rsid w:val="00CA2455"/>
    <w:rsid w:val="00CA2846"/>
    <w:rsid w:val="00CA3A99"/>
    <w:rsid w:val="00CA4FA2"/>
    <w:rsid w:val="00CA5A45"/>
    <w:rsid w:val="00CA7744"/>
    <w:rsid w:val="00CA7C55"/>
    <w:rsid w:val="00CB251E"/>
    <w:rsid w:val="00CB619A"/>
    <w:rsid w:val="00CB6210"/>
    <w:rsid w:val="00CB6840"/>
    <w:rsid w:val="00CB70FC"/>
    <w:rsid w:val="00CB7539"/>
    <w:rsid w:val="00CC00EA"/>
    <w:rsid w:val="00CC0506"/>
    <w:rsid w:val="00CC21A7"/>
    <w:rsid w:val="00CC2425"/>
    <w:rsid w:val="00CC2BA8"/>
    <w:rsid w:val="00CC4B6A"/>
    <w:rsid w:val="00CC7A1D"/>
    <w:rsid w:val="00CD1DB2"/>
    <w:rsid w:val="00CD23FD"/>
    <w:rsid w:val="00CD348B"/>
    <w:rsid w:val="00CD3BE1"/>
    <w:rsid w:val="00CD46C6"/>
    <w:rsid w:val="00CD57FA"/>
    <w:rsid w:val="00CD642E"/>
    <w:rsid w:val="00CE0444"/>
    <w:rsid w:val="00CE0E54"/>
    <w:rsid w:val="00CE21A5"/>
    <w:rsid w:val="00CE4EA3"/>
    <w:rsid w:val="00CE5399"/>
    <w:rsid w:val="00CE579E"/>
    <w:rsid w:val="00CE5814"/>
    <w:rsid w:val="00CE6213"/>
    <w:rsid w:val="00CE6677"/>
    <w:rsid w:val="00CF45E5"/>
    <w:rsid w:val="00CF495E"/>
    <w:rsid w:val="00CF4FD5"/>
    <w:rsid w:val="00CF53A9"/>
    <w:rsid w:val="00CF54EB"/>
    <w:rsid w:val="00CF6238"/>
    <w:rsid w:val="00CF6A20"/>
    <w:rsid w:val="00D0057E"/>
    <w:rsid w:val="00D0247D"/>
    <w:rsid w:val="00D03A0E"/>
    <w:rsid w:val="00D05CDF"/>
    <w:rsid w:val="00D110EE"/>
    <w:rsid w:val="00D124E7"/>
    <w:rsid w:val="00D1335E"/>
    <w:rsid w:val="00D134EF"/>
    <w:rsid w:val="00D16CD7"/>
    <w:rsid w:val="00D17C6A"/>
    <w:rsid w:val="00D21544"/>
    <w:rsid w:val="00D21B4C"/>
    <w:rsid w:val="00D21C46"/>
    <w:rsid w:val="00D24495"/>
    <w:rsid w:val="00D25CF3"/>
    <w:rsid w:val="00D31685"/>
    <w:rsid w:val="00D31A90"/>
    <w:rsid w:val="00D356E3"/>
    <w:rsid w:val="00D36252"/>
    <w:rsid w:val="00D4259A"/>
    <w:rsid w:val="00D43723"/>
    <w:rsid w:val="00D44AF2"/>
    <w:rsid w:val="00D47002"/>
    <w:rsid w:val="00D4776E"/>
    <w:rsid w:val="00D50879"/>
    <w:rsid w:val="00D53777"/>
    <w:rsid w:val="00D54EAA"/>
    <w:rsid w:val="00D56534"/>
    <w:rsid w:val="00D60584"/>
    <w:rsid w:val="00D610C6"/>
    <w:rsid w:val="00D62433"/>
    <w:rsid w:val="00D624AD"/>
    <w:rsid w:val="00D63E19"/>
    <w:rsid w:val="00D644AC"/>
    <w:rsid w:val="00D64F43"/>
    <w:rsid w:val="00D66AF8"/>
    <w:rsid w:val="00D70234"/>
    <w:rsid w:val="00D7230D"/>
    <w:rsid w:val="00D7271C"/>
    <w:rsid w:val="00D73326"/>
    <w:rsid w:val="00D73922"/>
    <w:rsid w:val="00D8247E"/>
    <w:rsid w:val="00D82AE4"/>
    <w:rsid w:val="00D83855"/>
    <w:rsid w:val="00D90264"/>
    <w:rsid w:val="00D91DAD"/>
    <w:rsid w:val="00D92796"/>
    <w:rsid w:val="00D92D63"/>
    <w:rsid w:val="00D9400C"/>
    <w:rsid w:val="00D94B7B"/>
    <w:rsid w:val="00D97D48"/>
    <w:rsid w:val="00DA0684"/>
    <w:rsid w:val="00DA1710"/>
    <w:rsid w:val="00DA1A46"/>
    <w:rsid w:val="00DA3930"/>
    <w:rsid w:val="00DA3B88"/>
    <w:rsid w:val="00DA4618"/>
    <w:rsid w:val="00DA7A28"/>
    <w:rsid w:val="00DB07F2"/>
    <w:rsid w:val="00DB31EF"/>
    <w:rsid w:val="00DB36F6"/>
    <w:rsid w:val="00DC1816"/>
    <w:rsid w:val="00DC3D74"/>
    <w:rsid w:val="00DC4D38"/>
    <w:rsid w:val="00DD1A70"/>
    <w:rsid w:val="00DD1E1F"/>
    <w:rsid w:val="00DD21A9"/>
    <w:rsid w:val="00DD29DC"/>
    <w:rsid w:val="00DD2FC0"/>
    <w:rsid w:val="00DD4B26"/>
    <w:rsid w:val="00DD4D02"/>
    <w:rsid w:val="00DD70B0"/>
    <w:rsid w:val="00DD7FDC"/>
    <w:rsid w:val="00DE330C"/>
    <w:rsid w:val="00DE33BB"/>
    <w:rsid w:val="00DE3E7F"/>
    <w:rsid w:val="00DE61BD"/>
    <w:rsid w:val="00DE62E8"/>
    <w:rsid w:val="00DF11A3"/>
    <w:rsid w:val="00DF2949"/>
    <w:rsid w:val="00DF2CE8"/>
    <w:rsid w:val="00DF4AF5"/>
    <w:rsid w:val="00DF6750"/>
    <w:rsid w:val="00DF7B4D"/>
    <w:rsid w:val="00E017D8"/>
    <w:rsid w:val="00E0218D"/>
    <w:rsid w:val="00E039AF"/>
    <w:rsid w:val="00E04CAA"/>
    <w:rsid w:val="00E07C75"/>
    <w:rsid w:val="00E112B2"/>
    <w:rsid w:val="00E11E27"/>
    <w:rsid w:val="00E128E1"/>
    <w:rsid w:val="00E14343"/>
    <w:rsid w:val="00E14C48"/>
    <w:rsid w:val="00E15A5D"/>
    <w:rsid w:val="00E16337"/>
    <w:rsid w:val="00E1691C"/>
    <w:rsid w:val="00E21C4F"/>
    <w:rsid w:val="00E2216C"/>
    <w:rsid w:val="00E22B29"/>
    <w:rsid w:val="00E231F9"/>
    <w:rsid w:val="00E23554"/>
    <w:rsid w:val="00E23F29"/>
    <w:rsid w:val="00E24871"/>
    <w:rsid w:val="00E24B15"/>
    <w:rsid w:val="00E26C1E"/>
    <w:rsid w:val="00E3023A"/>
    <w:rsid w:val="00E3390A"/>
    <w:rsid w:val="00E34935"/>
    <w:rsid w:val="00E359B2"/>
    <w:rsid w:val="00E35A8A"/>
    <w:rsid w:val="00E40B4B"/>
    <w:rsid w:val="00E40FD7"/>
    <w:rsid w:val="00E4134F"/>
    <w:rsid w:val="00E42049"/>
    <w:rsid w:val="00E4217F"/>
    <w:rsid w:val="00E44493"/>
    <w:rsid w:val="00E445DA"/>
    <w:rsid w:val="00E50F64"/>
    <w:rsid w:val="00E51153"/>
    <w:rsid w:val="00E51771"/>
    <w:rsid w:val="00E5239A"/>
    <w:rsid w:val="00E52410"/>
    <w:rsid w:val="00E539EC"/>
    <w:rsid w:val="00E5418B"/>
    <w:rsid w:val="00E54365"/>
    <w:rsid w:val="00E55547"/>
    <w:rsid w:val="00E55600"/>
    <w:rsid w:val="00E62172"/>
    <w:rsid w:val="00E624B1"/>
    <w:rsid w:val="00E63DDF"/>
    <w:rsid w:val="00E65470"/>
    <w:rsid w:val="00E6739B"/>
    <w:rsid w:val="00E7020B"/>
    <w:rsid w:val="00E72A97"/>
    <w:rsid w:val="00E73AA0"/>
    <w:rsid w:val="00E746DC"/>
    <w:rsid w:val="00E74CEF"/>
    <w:rsid w:val="00E81115"/>
    <w:rsid w:val="00E81BA1"/>
    <w:rsid w:val="00E81EE2"/>
    <w:rsid w:val="00E83CE4"/>
    <w:rsid w:val="00E844F9"/>
    <w:rsid w:val="00E8645B"/>
    <w:rsid w:val="00E867F8"/>
    <w:rsid w:val="00E86DAD"/>
    <w:rsid w:val="00E926C4"/>
    <w:rsid w:val="00E93CB2"/>
    <w:rsid w:val="00E96D9F"/>
    <w:rsid w:val="00EA0CA8"/>
    <w:rsid w:val="00EA2A4A"/>
    <w:rsid w:val="00EA4957"/>
    <w:rsid w:val="00EA57C6"/>
    <w:rsid w:val="00EB03A1"/>
    <w:rsid w:val="00EB0607"/>
    <w:rsid w:val="00EB0C10"/>
    <w:rsid w:val="00EB25EC"/>
    <w:rsid w:val="00EB2BB6"/>
    <w:rsid w:val="00EB31F2"/>
    <w:rsid w:val="00EB592B"/>
    <w:rsid w:val="00EB5951"/>
    <w:rsid w:val="00EB60B9"/>
    <w:rsid w:val="00EB653D"/>
    <w:rsid w:val="00EB7A60"/>
    <w:rsid w:val="00EC1CB8"/>
    <w:rsid w:val="00EC2BDF"/>
    <w:rsid w:val="00EC3135"/>
    <w:rsid w:val="00EC33DC"/>
    <w:rsid w:val="00EC3AAA"/>
    <w:rsid w:val="00EC4712"/>
    <w:rsid w:val="00EC49CB"/>
    <w:rsid w:val="00EC67C0"/>
    <w:rsid w:val="00ED0B3C"/>
    <w:rsid w:val="00ED1AA6"/>
    <w:rsid w:val="00ED2E42"/>
    <w:rsid w:val="00ED4185"/>
    <w:rsid w:val="00ED4C6C"/>
    <w:rsid w:val="00ED5D24"/>
    <w:rsid w:val="00ED73B2"/>
    <w:rsid w:val="00EE18FF"/>
    <w:rsid w:val="00EE360F"/>
    <w:rsid w:val="00EE4640"/>
    <w:rsid w:val="00EE4CB8"/>
    <w:rsid w:val="00EE538A"/>
    <w:rsid w:val="00EE5644"/>
    <w:rsid w:val="00EE5879"/>
    <w:rsid w:val="00EE64FF"/>
    <w:rsid w:val="00EE7BD5"/>
    <w:rsid w:val="00EF0B10"/>
    <w:rsid w:val="00EF47E6"/>
    <w:rsid w:val="00EF4AB3"/>
    <w:rsid w:val="00EF5F82"/>
    <w:rsid w:val="00EF641B"/>
    <w:rsid w:val="00EF75F0"/>
    <w:rsid w:val="00F0328A"/>
    <w:rsid w:val="00F03FA8"/>
    <w:rsid w:val="00F04684"/>
    <w:rsid w:val="00F05AC0"/>
    <w:rsid w:val="00F07B5F"/>
    <w:rsid w:val="00F10DBA"/>
    <w:rsid w:val="00F11B30"/>
    <w:rsid w:val="00F13EDD"/>
    <w:rsid w:val="00F15868"/>
    <w:rsid w:val="00F16405"/>
    <w:rsid w:val="00F172C3"/>
    <w:rsid w:val="00F21182"/>
    <w:rsid w:val="00F21936"/>
    <w:rsid w:val="00F22D88"/>
    <w:rsid w:val="00F232BA"/>
    <w:rsid w:val="00F237DF"/>
    <w:rsid w:val="00F245D2"/>
    <w:rsid w:val="00F2751F"/>
    <w:rsid w:val="00F3154E"/>
    <w:rsid w:val="00F31575"/>
    <w:rsid w:val="00F33269"/>
    <w:rsid w:val="00F3463A"/>
    <w:rsid w:val="00F34D63"/>
    <w:rsid w:val="00F36F40"/>
    <w:rsid w:val="00F37E85"/>
    <w:rsid w:val="00F41B00"/>
    <w:rsid w:val="00F42AD0"/>
    <w:rsid w:val="00F43429"/>
    <w:rsid w:val="00F43EFC"/>
    <w:rsid w:val="00F449EA"/>
    <w:rsid w:val="00F4518A"/>
    <w:rsid w:val="00F45667"/>
    <w:rsid w:val="00F52D82"/>
    <w:rsid w:val="00F53FA2"/>
    <w:rsid w:val="00F540B1"/>
    <w:rsid w:val="00F56B45"/>
    <w:rsid w:val="00F5779F"/>
    <w:rsid w:val="00F6035F"/>
    <w:rsid w:val="00F61405"/>
    <w:rsid w:val="00F615BE"/>
    <w:rsid w:val="00F61F8F"/>
    <w:rsid w:val="00F62535"/>
    <w:rsid w:val="00F625D7"/>
    <w:rsid w:val="00F65356"/>
    <w:rsid w:val="00F660B5"/>
    <w:rsid w:val="00F6718F"/>
    <w:rsid w:val="00F729A9"/>
    <w:rsid w:val="00F72A7B"/>
    <w:rsid w:val="00F739C5"/>
    <w:rsid w:val="00F7501D"/>
    <w:rsid w:val="00F811A6"/>
    <w:rsid w:val="00F8156E"/>
    <w:rsid w:val="00F8338C"/>
    <w:rsid w:val="00F83782"/>
    <w:rsid w:val="00F8554C"/>
    <w:rsid w:val="00F90725"/>
    <w:rsid w:val="00F90A85"/>
    <w:rsid w:val="00F90AA1"/>
    <w:rsid w:val="00F916EC"/>
    <w:rsid w:val="00F93841"/>
    <w:rsid w:val="00F94D24"/>
    <w:rsid w:val="00F95069"/>
    <w:rsid w:val="00F95678"/>
    <w:rsid w:val="00F95939"/>
    <w:rsid w:val="00F95DEA"/>
    <w:rsid w:val="00F9679A"/>
    <w:rsid w:val="00F9711A"/>
    <w:rsid w:val="00FA1DBF"/>
    <w:rsid w:val="00FA26A8"/>
    <w:rsid w:val="00FA4989"/>
    <w:rsid w:val="00FA67CE"/>
    <w:rsid w:val="00FA6E10"/>
    <w:rsid w:val="00FB1BAB"/>
    <w:rsid w:val="00FB1F00"/>
    <w:rsid w:val="00FB3C7A"/>
    <w:rsid w:val="00FB6685"/>
    <w:rsid w:val="00FB76B5"/>
    <w:rsid w:val="00FC0A4C"/>
    <w:rsid w:val="00FC3192"/>
    <w:rsid w:val="00FC3BB1"/>
    <w:rsid w:val="00FC4570"/>
    <w:rsid w:val="00FC498C"/>
    <w:rsid w:val="00FC4A75"/>
    <w:rsid w:val="00FC56E2"/>
    <w:rsid w:val="00FC620E"/>
    <w:rsid w:val="00FC748A"/>
    <w:rsid w:val="00FC7BB4"/>
    <w:rsid w:val="00FC7F79"/>
    <w:rsid w:val="00FD3D15"/>
    <w:rsid w:val="00FD6026"/>
    <w:rsid w:val="00FD62ED"/>
    <w:rsid w:val="00FE05E8"/>
    <w:rsid w:val="00FE160E"/>
    <w:rsid w:val="00FE4FC7"/>
    <w:rsid w:val="00FE770B"/>
    <w:rsid w:val="00FF06C6"/>
    <w:rsid w:val="00FF06EE"/>
    <w:rsid w:val="00FF3145"/>
    <w:rsid w:val="00FF4E0A"/>
    <w:rsid w:val="00FF7419"/>
    <w:rsid w:val="00FF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3C473A3"/>
  <w15:chartTrackingRefBased/>
  <w15:docId w15:val="{C68C8073-AA77-4FAB-B775-C36326326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0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8403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22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2D88"/>
  </w:style>
  <w:style w:type="paragraph" w:styleId="Fuzeile">
    <w:name w:val="footer"/>
    <w:basedOn w:val="Standard"/>
    <w:link w:val="FuzeileZchn"/>
    <w:uiPriority w:val="99"/>
    <w:unhideWhenUsed/>
    <w:rsid w:val="00F22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2D88"/>
  </w:style>
  <w:style w:type="character" w:styleId="Seitenzahl">
    <w:name w:val="page number"/>
    <w:basedOn w:val="Absatz-Standardschriftart"/>
    <w:uiPriority w:val="99"/>
    <w:rsid w:val="00C00D32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77344F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17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4F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4F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4F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4F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4F7F"/>
    <w:rPr>
      <w:b/>
      <w:bCs/>
      <w:sz w:val="20"/>
      <w:szCs w:val="20"/>
    </w:rPr>
  </w:style>
  <w:style w:type="character" w:customStyle="1" w:styleId="permalink">
    <w:name w:val="permalink"/>
    <w:basedOn w:val="Absatz-Standardschriftart"/>
    <w:rsid w:val="00E24B15"/>
  </w:style>
  <w:style w:type="character" w:styleId="BesuchterLink">
    <w:name w:val="FollowedHyperlink"/>
    <w:basedOn w:val="Absatz-Standardschriftart"/>
    <w:uiPriority w:val="99"/>
    <w:semiHidden/>
    <w:unhideWhenUsed/>
    <w:rsid w:val="00E654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a001896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5D3F2-0323-4691-A70C-9A0709A9D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8722</Words>
  <Characters>54954</Characters>
  <Application>Microsoft Office Word</Application>
  <DocSecurity>0</DocSecurity>
  <Lines>457</Lines>
  <Paragraphs>1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Schindler</dc:creator>
  <cp:keywords/>
  <dc:description/>
  <cp:lastModifiedBy>Ines Schindler</cp:lastModifiedBy>
  <cp:revision>19</cp:revision>
  <dcterms:created xsi:type="dcterms:W3CDTF">2021-01-20T11:13:00Z</dcterms:created>
  <dcterms:modified xsi:type="dcterms:W3CDTF">2022-08-10T13:45:00Z</dcterms:modified>
</cp:coreProperties>
</file>